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92FD5" w14:textId="31884544" w:rsidR="00530ABD" w:rsidRPr="00A00941" w:rsidRDefault="00530ABD" w:rsidP="00530ABD">
      <w:pPr>
        <w:contextualSpacing/>
        <w:jc w:val="both"/>
        <w:rPr>
          <w:b/>
          <w:bCs/>
          <w:color w:val="222222"/>
        </w:rPr>
      </w:pPr>
      <w:r w:rsidRPr="00A00941">
        <w:rPr>
          <w:b/>
          <w:bCs/>
          <w:color w:val="222222"/>
        </w:rPr>
        <w:t>SUPPLEMENTAL DATA:</w:t>
      </w:r>
    </w:p>
    <w:p w14:paraId="53D60E0E" w14:textId="77777777" w:rsidR="00A00941" w:rsidRPr="00EF7918" w:rsidRDefault="00A00941" w:rsidP="00530ABD">
      <w:pPr>
        <w:contextualSpacing/>
        <w:jc w:val="both"/>
        <w:rPr>
          <w:color w:val="222222"/>
        </w:rPr>
      </w:pPr>
    </w:p>
    <w:p w14:paraId="0BCCC51D" w14:textId="77777777" w:rsidR="00530ABD" w:rsidRPr="00EF7918" w:rsidRDefault="00530ABD" w:rsidP="00530ABD">
      <w:pPr>
        <w:shd w:val="clear" w:color="auto" w:fill="FFFFFF"/>
        <w:spacing w:before="166" w:after="166" w:line="480" w:lineRule="auto"/>
        <w:jc w:val="both"/>
        <w:rPr>
          <w:b/>
          <w:bCs/>
          <w:color w:val="000000"/>
        </w:rPr>
      </w:pPr>
      <w:r w:rsidRPr="00EF7918">
        <w:rPr>
          <w:b/>
          <w:bCs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F02EB9" wp14:editId="1106160A">
                <wp:simplePos x="0" y="0"/>
                <wp:positionH relativeFrom="column">
                  <wp:posOffset>-212090</wp:posOffset>
                </wp:positionH>
                <wp:positionV relativeFrom="paragraph">
                  <wp:posOffset>611568</wp:posOffset>
                </wp:positionV>
                <wp:extent cx="6179793" cy="2499427"/>
                <wp:effectExtent l="0" t="0" r="5715" b="254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9793" cy="2499427"/>
                          <a:chOff x="0" y="0"/>
                          <a:chExt cx="6179793" cy="2499427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6179793" cy="2499427"/>
                            <a:chOff x="0" y="0"/>
                            <a:chExt cx="6179793" cy="2499427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clrChange>
                                <a:clrFrom>
                                  <a:srgbClr val="000000">
                                    <a:alpha val="0"/>
                                  </a:srgbClr>
                                </a:clrFrom>
                                <a:clrTo>
                                  <a:srgbClr val="000000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64627" r="44026"/>
                            <a:stretch/>
                          </pic:blipFill>
                          <pic:spPr bwMode="auto">
                            <a:xfrm>
                              <a:off x="3229583" y="0"/>
                              <a:ext cx="2950210" cy="24123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clrChange>
                                <a:clrFrom>
                                  <a:srgbClr val="000000">
                                    <a:alpha val="0"/>
                                  </a:srgbClr>
                                </a:clrFrom>
                                <a:clrTo>
                                  <a:srgbClr val="000000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1330" r="52361"/>
                            <a:stretch/>
                          </pic:blipFill>
                          <pic:spPr bwMode="auto">
                            <a:xfrm>
                              <a:off x="0" y="155642"/>
                              <a:ext cx="3009900" cy="234378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0" name="Text Box 20"/>
                          <wps:cNvSpPr txBox="1"/>
                          <wps:spPr>
                            <a:xfrm>
                              <a:off x="301557" y="19455"/>
                              <a:ext cx="2577465" cy="2819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6DF8458" w14:textId="77777777" w:rsidR="00530ABD" w:rsidRPr="005E21C0" w:rsidRDefault="00530ABD" w:rsidP="00530ABD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Helvetica" w:hAnsi="Helvetica" w:cs="Arial"/>
                                    <w:sz w:val="22"/>
                                    <w:szCs w:val="22"/>
                                  </w:rPr>
                                </w:pPr>
                                <w:r w:rsidRPr="005E21C0">
                                  <w:rPr>
                                    <w:rFonts w:ascii="Helvetica" w:hAnsi="Helvetica" w:cs="Arial"/>
                                    <w:sz w:val="22"/>
                                    <w:szCs w:val="22"/>
                                  </w:rPr>
                                  <w:t>Identify Outlier</w:t>
                                </w:r>
                                <w:r>
                                  <w:rPr>
                                    <w:rFonts w:ascii="Helvetica" w:hAnsi="Helvetica" w:cs="Arial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xt Box 21"/>
                          <wps:cNvSpPr txBox="1"/>
                          <wps:spPr>
                            <a:xfrm>
                              <a:off x="3200400" y="9727"/>
                              <a:ext cx="389106" cy="330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7821904" w14:textId="77777777" w:rsidR="00530ABD" w:rsidRPr="005E21C0" w:rsidRDefault="00530ABD" w:rsidP="00530ABD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E21C0">
                                  <w:rPr>
                                    <w:b/>
                                    <w:bCs/>
                                  </w:rPr>
                                  <w:t>B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Rectangle 22"/>
                          <wps:cNvSpPr/>
                          <wps:spPr>
                            <a:xfrm>
                              <a:off x="5710136" y="418289"/>
                              <a:ext cx="145915" cy="1070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Rectangle 23"/>
                          <wps:cNvSpPr/>
                          <wps:spPr>
                            <a:xfrm>
                              <a:off x="2616740" y="1225685"/>
                              <a:ext cx="145915" cy="1070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8598389" w14:textId="77777777" w:rsidR="00530ABD" w:rsidRDefault="00530ABD" w:rsidP="00530ABD">
                                <w:pPr>
                                  <w:jc w:val="center"/>
                                </w:pPr>
                                <w:r>
                                  <w:t xml:space="preserve">      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4" name="Text Box 24"/>
                        <wps:cNvSpPr txBox="1"/>
                        <wps:spPr>
                          <a:xfrm>
                            <a:off x="5632315" y="486383"/>
                            <a:ext cx="398834" cy="2918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2299F9D" w14:textId="77777777" w:rsidR="00530ABD" w:rsidRPr="00280410" w:rsidRDefault="00530ABD" w:rsidP="00530ABD">
                              <w:pPr>
                                <w:rPr>
                                  <w:rFonts w:ascii="Arial Unicode MS" w:eastAsia="Arial Unicode MS" w:hAnsi="Arial Unicode MS" w:cs="Arial Unicode MS"/>
                                  <w:sz w:val="17"/>
                                  <w:szCs w:val="17"/>
                                </w:rPr>
                              </w:pPr>
                              <w:r w:rsidRPr="00280410">
                                <w:rPr>
                                  <w:rFonts w:ascii="Arial Unicode MS" w:eastAsia="Arial Unicode MS" w:hAnsi="Arial Unicode MS" w:cs="Arial Unicode MS"/>
                                  <w:sz w:val="17"/>
                                  <w:szCs w:val="17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F02EB9" id="Group 1" o:spid="_x0000_s1026" style="position:absolute;left:0;text-align:left;margin-left:-16.7pt;margin-top:48.15pt;width:486.6pt;height:196.8pt;z-index:251659264" coordsize="61797,2499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N8cz/YKQAA3IcAABQAAABkcnMvbWVkaWEvaW1hZ2UyLmVtZuR7C3xU&#13;&#10;1dXvIQMEJoEiISEQMCfMGQ0Kk3lmZgQFCaAoSMjEgiKVyWSAxLzIRBHlKphSbX18CAq2+KDE6sWi&#13;&#10;BaNWsCiIWkXCQ8CqtSKFi1eu/kSDUuxH/f5rP2YOwzDn4LW9vfcOv8Wcddbjv/bjrL3XmZ0uiqLU&#13;&#10;geRnikVRJnaVnKIEKxUls15R1HGTxitKF+XDOxXlvQxF0akw5c9wYz1sR3dRlKMJc371167KwjUW&#13;&#10;BQ6U8gsUpQx02dgJZTAZLVUrBC7MFXX82HL67g+9Yfi2l48dP9zl8Fjtfz24c08vq1t1qo1VtdaR&#13;&#10;I60lE6MNs1vmqAGnu9R6ySXWWEtzNFzfyzrX6lJrVKtTdfsCaqnTqQ53+/yOoFdtjlqnqg3WkrKY&#13;&#10;X43EVBf7F4vgzmUhlzo7ltpklnUKNykLAZv+hcquAsQVMK9VnQ6/T52nupzqJHX6DKdaHXfGgigN&#13;&#10;OnxeNeB3eNR6q2ACDn9QLQ04PB416FRLSx0BL11ErKU+h8fH7nkdLlhxRX5NHqDBGZ8j4FK5dsDr&#13;&#10;KBU+2CV0mGd+n6Nz9UQkEWvA5XCWqoFSB3qoXnIBh9Ov+oOOgE8NBB3ugOqHJ2ix64jVj0D9UuJz&#13;&#10;lELCLfg18wUtzvkczqAqLDyOQNwXu4YWR2GciIVZ6OOKWINuhxcokLgRpeCA41KDLocbUfodfjdF&#13;&#10;5IcWu0bLAg43ouQSv2yli+5Qi5kvaHHO4/B5qBVk4XZ44r7YNfA5CuMEOrPQxxWxupweRzDAIKkz&#13;&#10;JYte82NauB1+P4bU4Q2Agb+AYOAdcQcFFwzQSFBPQ5lfowUBjLjgSh1u6DILakPcGWcoCAYkZTwi&#13;&#10;ZiTjEf5cLp8DPSf6VHCsT10uL4HwrnO53A7eJjeCcLnwBLI+RH+7XE4HroUNuxa9KiSsj6QJ6zzh&#13;&#10;TXSrBBIiFo+wScQGUHepA+E4+RwVnJvmqMuNSQaRh7rT5UbY4pqM0A+ITohc1FZhw66ZN1IjDrMQ&#13;&#10;s1SY+P00Tbk3fk1qDEiKKB5pk4gNap6Aw4sYfA53Kc0AwZZSanB5/A4367pgKRgfm7HIRqXUrR6E&#13;&#10;jgnIWJfHQ/Mc/cqsOMM8kiJnPTSZpJXb4Ut4ZAwpcjQh42EJK12MUPTiCXTTXEOjETJnXU6nwwME&#13;&#10;b8BRiuyI+YpZ6fL6HS4MO+fIFJ3ikbzL66W2xy0Zx92SKmeRvNDP3C5Y6nDFnXKGFBmilPHYhJUu&#13;&#10;UCiWYiZ6GRweAgQueYSKwEsxHSk0TAJg+OCUdBkHW6wCLoyIlPpoTWDNgqVPcE56uEiX8fT0IXJu&#13;&#10;GERAca+coYAYpJDxaISVDE269OORYknTR4ELLugIAsDvcpQi8yM/4BoOS/k1uUcbkBOYpNTP8iE3&#13;&#10;EQwCpHAFh7SGceM2mI6Ilntj11DjOELCw+EmutighsUDMxlTEekXoQoW0xS9h0fLyRYIBOlCvsYk&#13;&#10;RN4CQ3ZoKlsiSIbVg5rLrQTDPFIcXOZ1BNH1wgrTNOGRMeSRowkZD0tY6WKEYhBPFhIWVkMWsmAx&#13;&#10;1xBy0EuTA5FgNXMF4ZFlNjBkhxawpMdkmP6QCSvOMI+kyFmPw4WQhZWLnmPpkTGkyNGEjIclrHQx&#13;&#10;RqxuJwKipOH3opMFh8fXo7qdpZSYsDB5vWBohefXZARXSCdCBBBqF7Nh18wbqTEOXeSDA26Cdse9&#13;&#10;sWtS40BCxOIRNonYoObCToRyKp48RMo5ryOASF2YkggBbuAbo86vyAS9wFYJJoApjQ2zYNfMF6kx&#13;&#10;zkV7DmnipIeW+WJXpMRBhIDFIiwScUHN43S4kUDdtHdCmIL1ULJyu5HqEQ5CgG+33+GDImNgh3XG&#13;&#10;ycMjGe5CJqw4wzySImcRB6LlVlgOaIy4R86QIkMTMhEHt9LHCEWvi0YfaC6KWHDouaDq9mKpYtMj&#13;&#10;oLo98Ac1eqBhhBzvY0s4SUppUNAUMhEMeSM1LkJmcUHEbbAPiXujawqB4zCJCICb6GKDmg9esU1l&#13;&#10;m0iEyllKnug6tw+zjaddN/z74IunXXCEEGCJA2mXpFhN0GRpyTnullSZEPkTKUbYYU2gMeNOOUPh&#13;&#10;MEQp47FxK32gUMSOGRnBhSnEEkOcR8oCRKnH4UWCcOPZLgUHp9DlHNmiIXjYhdSH3Rl54paSY34p&#13;&#10;ICFF7vDDE7fEQwCH0i/nyC9HlVIRobDUx4tsgn0Y9gN+WLBJLSYaY+uSpUIZFQU6GlLK/d64rWCl&#13;&#10;VM7ZUz1Lacg6ptJaUlmJ9UitnIWNECt82DYAM96FzSCGCg9RZX28nOK1EZVT2H168ahXRlBQVc6z&#13;&#10;Ti/2uYZ6cMvhKXYOdSP3B4vjN3xDZ1ReYR1XaUUHYo5DiMxXLzgXHmavC01JEuLpl6pShjmD1QmG&#13;&#10;TMY5KaMxw0MthYKNS/EElNJegpu6OBuXYlKggotLORuX8gDjUhkv6z4npo46nHUdPUulqt+LsUTX&#13;&#10;odNc2ARhkNBF04udbm9pAP2CDkW/uFij0VGn9gsbJje23rQDx7YUfY9yluHoBgcC2qIgLbKhQfcT&#13;&#10;wISG6uhQj7P4ZrVxFhXP0UgL864LENMMM9WH7g4iTyLA4rK6cCxWEwnXqZPCc8J14YbGqpqYWl0T&#13;&#10;awk3RKJDK2tp0ObKkUkdHlXb0/HY+1Qs4D6Vlcd8KF1YebBtRCZBUUzrPufr0KIp8OoRA35mt554&#13;&#10;Zc3cSBazwKV6ZHFN+1aPLLCJiVg9ssjmMlloMytZacMjKcpaG6lNWCHPomOFR86Qoiy4mUyW3MxK&#13;&#10;1tzco6hu8QDRHsXDWewrMHE9WCywBqKyxCLqwVOAfMQZAPA6WspYgS2tGIP9FzySImex5fLDCa/X&#13;&#10;UU/EPWJ1BkOKDI2zIg7aqMFKHyMURanLkhJCFizbIHloU4p1iG2rPPEqnG2rPKKoFjJebXMr6FMh&#13;&#10;zjwCQLDI4ATOS3GWhqVHxlAkHI3LRBzcSh9jxOrl5Tg6CPvB+jiLWehXvbT1x24a0yoABh5RjjOG&#13;&#10;AHg9zlgPbeEhY1aSYR5JkRfoSPhBVVghcGwqhUfOUCQMTcp4Tc6sTokRirImx2sERMw57HkQMNYI&#13;&#10;qslRBMA9r8nZNRnxmlyIkOppKJgNu0b9QrsFL6/WUYcF4YCbsOJYeGPXpMaBhIjV4cJG1OTcG6/J&#13;&#10;A3yL5eVckHZYXl4qo9uRmr2sJufX8M1rcilCPqWKgdmwa+aN1BhXSrsrYYIdD5Y97o1fkxomObpE&#13;&#10;iFgdLmzYtfTGi3DMGpbbvYJlM8bLq2Rs1JEsvbwm5wzc85pcyrAzRpUsrDjDPJIiZ9HZ6FlRySP9&#13;&#10;xD1i0HifiZpcyFgZjr5gVpyRHkURjjqZlQReybMNvlcU5fiiPsHyi3xGdTM4RCOKcilldTdV7igN&#13;&#10;vKJE535JV0jZVj9uyYqAuF/GkS7mF0pKr5CyhZTKejz58fhE0eEVBS8PGxNZ8FhXab8ganOsMVi7&#13;&#10;vKI25xxwRG0upbwaF5aiNud+SZdLERpeoUpL3iHSL+egK1CFVEbILSXHGgXdeEnup8eQc5hANFKi&#13;&#10;QMf6iGsMHsvOrONFgc4kvAoXJvFqHS+bEQeeTVbG4WUQlnsq6vE2VfjCFcFjHlA+xV35poCUdVFB&#13;&#10;CYmTSvMgr8UES48WeoIXy0ha2Eh5eWnOGbJjpbmQ8fJbWHGGe6QoZNmO5UhYYZ1ASSY8coY8Ykog&#13;&#10;XCHjYeEdGlnpYoSiqMXdjlJa8CWL1RWNE8Uyti2YE6I0ZwzZIR+wB53JZDXOrDjDPJIiZzFS6ARu&#13;&#10;hQUuGPfIGVJkpbmUYdqi2BdWnBEefaeU5oJjz5JPX5r7TinNffrS3McLcGGDRUsU+hGrkLAnSJqw&#13;&#10;h0t4Ew+eBBKiRGmujw3eWDFOyzltKTiHJuFnBJ+omtmrQB+V5uIdoQ+pnkpzIRAFOLOga+6LPDMO&#13;&#10;T4ofvpgJdqjwQ774FSmx0lwKqBynvQtZsGsWF9R42YvZx7fhgkX+dWHPyYplTBKkBR+vbzgDO15k&#13;&#10;SxkrvykzkxVnmEdS5Cxa7oGMFfSUYxMeGUOKHI3LRBzcSh8jFEX5i3nEdv+cxeTyAoDXzGgOHgsf&#13;&#10;L845AzteaUsZq8GFlSjImUdS5PU5EjgGS9TnmC9xj1jNwVAkvELnMhEWt9LHCEVRlCPPs0pIslgW&#13;&#10;g6oPuZRqdCRNdIoo0RlDCFibUAZzGVIlFehebiY58kmaQuil1ylxO4xCwicxFIzA4zKsoOSTm8nA&#13;&#10;hE9RotPAsq6WPF53oK9FsYwXrMhqPqRs9sqNcUARhbaQomqgEh3zhSwlx/xSREKKiNDj0hJJV+eX&#13;&#10;ceQX20B6cyikvCin+UuWghN+qWKhzZSuTBfTmFftdclSoSxLbbYGJMp0wUrpKa7whPMHREqT6j+v&#13;&#10;M7k4T5Ti5qpwWXiJMlyw8Tr8NPEplbiQylLcgymAzaCsxaUvWYwLcbwal3JZjku5rMelHFOAFeRS&#13;&#10;zvk6WTOKWFGscPh47Mk1uYeenu9ZlItY+AAbVeW0Y/1+VblHlOV4M0A1+fTiisaqoW5n8Y2xltRV&#13;&#10;uXhnYKaATq7LZffKwtyXojCPNlTzH9mtuKJf4T14LSR/jS9vboyEoi3q9BL8ZK+WVEZvblFnWEvG&#13;&#10;Nza0qPRrPb1M8kK/gn6rLxl3c8tloZZwS5TJ6Pd3X1xW1ljX2BxqCke4kH6uL5VC2ApsukXY00sm&#13;&#10;lJWNCcei1WqAtGZIBeJkcFepHmvJpXUt0eYGwiwZG72pJhKtuGxM4hSB24dga0hFLRlfB62x0Uhj&#13;&#10;dVR/suDyn1fN/HjJ3Ja5zdG+M2e+2XHhUGvzvIq77rqnYubtr27eoW7f/Pqqt2Yufei66zYr3eaf&#13;&#10;mL8mO//jP/u6j+/z367pX533xMifbH7wuvLKjMe/U9ZfcUXtXLfF0paxZEblTyqUfrMfzqi+W4u2&#13;&#10;vn/h6M9WL1Fnq7f+yGLJmXzRQx0LMl67KqP9mt8tfG/c6MlO57pRyprJd657ZWFHl/ZgYPRnS/da&#13;&#10;l2zKHvjWr6zju4/vbr1v6IkJa6xbHnzdvmbD69ZH5791S3af4wsX3Tz6trkTmpqnzLr053fE1rWN&#13;&#10;GT3ltmtn9V6+a1W/ha8WvvrtoIzeU8evX9bD1fVyx/ALWtdtXlTy6qotM7f22bxke/mOXR3Ox8Ke&#13;&#10;rXN/9ufswgHB/Nz84QPK8jsH3Jo/1fNo1YKO1/5Y/Vq/HZVvP/fAp4P2TJ519eGZh8873LF98jXa&#13;&#10;tAXXXDvtm3ULIr6qjtkz3v52+aTHnn6oPvPPo26a983PP5sXfC7wVOCqudua8+Y++nHFx08d2rit&#13;&#10;/rWL7/97zuTinY6fdPuo90eTF8xdMPtv9X/7U89i68T+h3I+61OVV9tnVp+GfuFzPu2X2+cR+xMX&#13;&#10;vDDhwyn/+ezYX73W+NZbFRdVnP/4nur3qpe//e2bty1daf9iyHdTwouqFva9+52r/kdG7vAHn3zq&#13;&#10;7n0Ve/ftvf6GunfWvtu8J2/3bWvbJ/3+ypIp+7eN3vvxsgP2tuFveCYNnOjpGNPxyLB7hl/99ONr&#13;&#10;F9e9WP/+5+999v7gFwd1e1h7+MEZ2dd9/peMv4Qurh355C31xy75onPL5Pf2ox5bd/6c2UffLv90&#13;&#10;3cKj39zVev93q+sjR6p+9HrsvK72HVfesrJqxUWuz8f9rOzww2uvD+7e8PevrrbeknV7vycfvK6k&#13;&#10;84JR5TXXPP+bN/77TbFN87d+dN7vD9/99Jf1hRddu/Hxl35/rPuxTY85w0s/PTQi9OcnCjpu9t6w&#13;&#10;bdDO+fd0zitZe13dhkM7ny27cOPUxU9PmfH3+pNr7s3yT23stb/h5VDzn767eOfxGRc1fbzrDduV&#13;&#10;/9ERdH2993FPzs5JG5yd77x64Q2/+/zluYffbR2x/4usS/be+tnx546eOLYi8yevzD//5JbjoT0r&#13;&#10;Zux/+R/ef8z4at4fv/uurSbsHX7PE4t3P7fw0bw+X4//R1X37nc3bt7YnDFmWM9pv29ojMxc8uLi&#13;&#10;PqFfvr158/7tm9fV9x+9sItSdPyFdfREnpo46GGXz2bl/CY8kfGEYC0JXarOCtfForiahAM2Tre1&#13;&#10;ZHK5vNXYJK8ml09SXdaSMZe56XmeFb6xrsVacnVZhZ69vFInq9SLEokkeFoslLPGRmOR5pqmlsZm&#13;&#10;JI5YJIos5vc78bY73HR5tGb2HLCugBXAXDYcP/ogf9SFZ8dUDwImF2PGNN6sTh/uwi8PEGM74XQ6&#13;&#10;8TLBJbLiVeF6tPvyaN1N0Ra8aLWWTGgJ19VELm2YXRdVgRRqidb/GO9+rCXTBKLPjSxGty+n24kW&#13;&#10;UFo9tTcJHqo3VrWwzq1svjFK3UwZrjnWUjYn3MyinBgWDH7ksJZMralumRNTp+MVPRym+4fNFAoB&#13;&#10;Qc74Fd3h3KnG+B2A/vnx81xCkEAJYNNO95naqUoJdX4FFQnrcyauuS+SuIFBhNNf7H+pLUIgI1Lm&#13;&#10;kcIBeAzHuAak+pqG2Sr6oOHShliNvIHphZWFrWH6kTp1gqg0g9iyJpYmF/hTx6M8PBudXx5uZvOI&#13;&#10;qZdURGONNzZHopgw/EYZBg3ymErhn+KPGi8dhjCjdWOPejghu+rGeowf3uuTQQValpgjfp0af+Io&#13;&#10;ppi15MqaatiQFyydJWWNN2Km47GaFK2uCbMJTL5KUUr5g269Q9xJAJfh6F1LTWPDWFpdi8de5Ha6&#13;&#10;nU4/9s9OvM50D3d6z3c6zx8Kr43VRirYR1TfGMEqXFweuqqxuR7PxC3RZsesZjwu8xqbbxiqaxQK&#13;&#10;/kQMvFVlYTxFjbOps9E8lZpdwZmJ4apoXQy/4LFbiZ65uTk6C9PD5bXi+RQfnK7zoSSehTnJPsEg&#13;&#10;fpZiV2qDvOd0ohJOuhdwolxMuhf0nW4bdKFcSNIL4Jf1pHvIGDi5cJoeyveke8gqp/kLBgPJMcMf&#13;&#10;3rOfaoufYrE7Tb7n9mPY6UPtbWkO19RFm9mhyxBGg/qqpKKxERNFTN0JDbMa6ecu1tkTxqrTR3p9&#13;&#10;VUF/lSca9keq3AF3tavajfNhEX+VvzpY5fZGLzHWYLMNvzc1t7Ahwkk2T9Bqt4+bPN6qnIOzodmg&#13;&#10;HiArqA9Ifnriog/oo0JFuWQo1yNefrJw0Qckz53m4Zp85YP6ims6g5orrum8ay9QH5D8XImLPoLp&#13;&#10;hu8RIIqlANQHJD/X4ILOscrPd+KTOEM7fujhQiJFGQkl8lEGonjO5HcHQNL7JY1xQy8rJNpRkMrv&#13;&#10;+fBP7aV20gdhsW87/idsup8jrnHkN2X7ZBxOyOVHto9iV5QdBaOAP6rwYowC0Y6Ci3GX2ihjugTX&#13;&#10;FAd9DgPoUnEWWMaB2wv/WX17PZwHQNQ++qaP/KYeoHmV6iNjS9UvjyH+ZzU+PqrOWPYL9etjlme1&#13;&#10;afiemEJOff+Y5VHtPyz3abeCZoOmgp8Km6mW18G/i/vvQv6u9hh48iX7VM69ACbXSwYxBLq+lDaG&#13;&#10;QNcnteKuK7R+IAV01PIk6CXQTvD7cX8/5Pu1QNedoJdOi2EXYthlEMOurrvSxrCr6x+0zV3XamtB&#13;&#10;D4HuAn8XbO7qegj8Mdw/BvkxbRd48pXcD7WYhL81iKG222/TxlDbbYV2bbc7tfEgN2gI+CGwGdLt&#13;&#10;FfA7cX8n5Du1WvDkKzkGS3fjfrB0T98Plu5/0Dq7rdX2g7aDXur2B9Au0CHwx3D/GOTHNEv3Q6DT&#13;&#10;+2ElYsjCpKWcoaaYczQnV3bPsqebkyu7H9fu7v6JNg9UDQqBD8Em1L3QXt29xD4PdDdoJXjyldwP&#13;&#10;vkxF6TAYC19mR9qx8GVu0OyZa7RzQCe7r9E+774B1AE6AP5L3P8S8i81X+YBUMdpY9GBGPobxNCR&#13;&#10;2T9tDB2ZFm1TZqdtDehB0GLwi2GzOPNC7cHMEdoa0CZQB3jyldwPs3vgbyoMYpjdIzNtDLN7dNqm&#13;&#10;9jhoKwOVgArBF8KmsEeBVtLjQq0MNBU0Gzz5So5B6akoqw1iUHquThuD0vM+7WiP27QPQW+CXuxx&#13;&#10;H2g16Hnwb+D+G5C/oSk9nwetPi2GhxDDJoMYHuq5KW0MD/Vco93V85daC2gmqBx8OWzKe+4GfwD3&#13;&#10;D0B+QHsIPPlK7gc3Evw+gxjc1n1pY3Bbt2hDrOu13qBve67XjvTcAtoH+hT8Cdw/AfkJzW39FLTv&#13;&#10;tBjeRgzopbTP5tvWN9LG8Lb1We0l62rtSdADoFbwrbBptX4A/gjuH4H8iPY2ePKV3A+RLKy9BjFE&#13;&#10;sg6njSGS9Y4WynpVGwUaBioAXwCbgqxvwVvto0AhUAQ8+UqO4SRi+MYghpNZ36SN4WTWX7XPgfs+&#13;&#10;6HXQ8+Cfh83zwH09a6D9fdDnoJPgyVdyDCuw+B4xiGFF9pG0MazIfle7M/sNLQa6HjQZ/GTYTM4+&#13;&#10;Cb63PQa6E7QCPPlKjqGkl6L0NoihpFfvtDGU9PrWVtjriC0LdDz7iO2T7G9BvbVPsodox7PdWlYv&#13;&#10;t1YIKuk1BNT7tBjeRAyDbenn5Ju9BtvSrRdv9uppe7HXiSGPg5aAFoJfCJuFvVy2Jb0utT0OehH0&#13;&#10;JnjyldwP+7F214o1C90R/8h9FO299nerxZjW2uW+x6zN/m7b4jYfIh8b4XzYo9b+YY+EzfuYq0Y2&#13;&#10;FNf7Wdvscp87GvHmg6aC2rBHbMai+xW+0US238bStFBfh1TgfhN0oKLMlJtzXNNnCS3Y2KBmqsqQ&#13;&#10;y5Uo/obvJvzfotQoESXMRGf336rKC7KVJuShmcubvrtdUVZx/wknC4evoPvy9i6hf8skrq9ce+Di&#13;&#10;TsjVq7kfv9JlEBlL/aNC/+uJp+rTGOo/ux59pY78zBF+pL3UkX6V256rJT0pHy30V2xrtNK9VYLP&#13;&#10;ePij3sQfbV9WT/qn2DVxvvomVo7Ex4H6m8aJ9uH0qQTRPH8IdBJCBxz26sqx77526OiiaUNHt2Ou&#13;&#10;vnYeryMmQk//kfO1HDd9ikvZhUYTyXHHo7ZQXhM24RF9BiK8r/GdjEdzlvCobenwnJD/GCT9nwnL&#13;&#10;A0eENTJF2xZhrpvBcpnEIgzCGpcC6wOTWL40WDSnRoDQRfFaPAd4w9AJtP/VQPIjx4ZscizD7DmW&#13;&#10;TYUFuO7DeHM27RnD4rmEcPIAkB4nT2vPyNP0OIrNyEaxtWcoNr3NkSIjmyNF7RlHivQ2e1Ujm71q&#13;&#10;e8ZeVW+zqdDIZlNhe8amwpHoM+rz0aB80HjQJPQHzeUD+JZzMDnPFUOeDYKKUgFqwryga5nzfgqG&#13;&#10;aAnu4/PvnPMwIomc9APmPOb3lNwFnO+V8yhA5M5UOY/GiWg46AP0N63Hh/BN3S7z3HA8KNdgIOle&#13;&#10;+rzz8cX0DMgxP1PeIaxNAuuPKbDK8CwZYbnhwyzWKoH1VAqs4TZjLO9ZYLUKrHtTYPUfYoxVehZY&#13;&#10;swRWUwqsLpg9Rn0YUNRMs314lcCalgKrv2qM5TqLdo0TWJNTYL2MvGTULifSxpnahamccp2Q+zrY&#13;&#10;xj9yneiGOzmWWnt2b6ID5+ZYiGrj7zqSc2A59EsR+3wE+j/xLZ+Hs82BMpAl1GA0O/Pfd983lAXI&#13;&#10;wsS+64fb9zG//4ocWI3YnwHZu+JtNb59+KZulznwru6KMhaLFm6fMQdWQjZBaVCqsSsfhutpOpJz&#13;&#10;IFVOXAI9wiTsAQBNxt6IiUPYWdA5U/6thuxmRVUalVns/yqlFlFEUB1kPDUZMhkPfctris8Gom+p&#13;&#10;o48zD/ezQfkgwP8fWa+bzrJGWXWGGkXOSdQSF6IpbGzpe/NZztXAmWsU5jd5rvZJqlGa/jdrFJpj&#13;&#10;RJSTvkFuycW3BfNGP1efxr07zuP3JuJa/5E5rRw3y/ATWgu+9WMur+Ga4UisToF1HN/JWD8ygVWH&#13;&#10;kDWTWJ8KLMJMxvpfCJDupWtXWFloam/QDX5oj5qL7yMpsJaawIopmUo57KHKno9Uz7fsw/cF1l9T&#13;&#10;YI0xhaUUm8XaJ7AIM7kPv8JAGPVhjZL9ltnx6hBY76bAwq9GhlgR5dAQs+3aKrAIM7ldt5vACis/&#13;&#10;f/xMewO4PGXObxZYr6XAOs8EVp2yTDPbhy8JLMJMbleGCSxV6b17GOI3Mw+fEVh/SIH1rs14vCYp&#13;&#10;o6OLTWI9LrAIM7ld5SawwsqUZ8yO10qB9ZsUWMdN7L3nKJtN5437BRZhJrfrURNYYfSf2XbdJ7CW&#13;&#10;psAaZwILuZe9/zAzN6jmzoU+YSa3a4gJLLTrFbPtulVgLU6B9VaR8TxsULpsNYvVLLAWpMBqMoHV&#13;&#10;qGRcbharRmDFUmD1N4FVpVh+ahYrKrAIswvGTe5XaQ/wsmrchzUoK8zmqBkCi+rOZKyVJrBiwCpH&#13;&#10;XGbmIdWZNA8JMxnrShNYKk62mM2HVGcS1jUpsM41gVWtdOlhdryuFFjJtS2N1+uFZsbL0tXseJUJ&#13;&#10;rIkp2rXaBFYMMZWDzIzXJQKLMJPHq8IEVgtwzI6XT2CNSoFlN4EVBpbZ8bpQYBFmcru2n2s8Xg1n&#13;&#10;gWUTWMNSYMVMYEWAVQ4yM14DBZaWAstmAiuaol0jcK8HqADUB5QD3wfgi/qaxlZ+ZA3SFTf4u5Rm&#13;&#10;e7/eRAfOHYl75KMMlA3qBpLtycB1Kox2G8eg50J+JAbZ5FjabS6QjCuCuIxsItBfpLNpN2HTDv3d&#13;&#10;Ohuqy4xwLF3bbUUgGVvIhE0I+nN1Nm0mbNqgv0Vn02nCphP653RLxFaGwTBqTxn0wzqbZSZslkF/&#13;&#10;vc7moAmbg9Dv0j0Rm6e7cWwe6E/R2bSasGmF/q91NntM2OyB/pc6Gxve3xj1my2z3XYpSM6DmAmb&#13;&#10;GPTv19lsNWGzFfoHdDY5eNiMYsvpgecHJGOLmLCJQH+RzqbdhE079HfrbCw9jWOz9MTzA5KxhUzY&#13;&#10;hKA/V2fTZsKmDfpbdDadJmw6oX+ONRFbGc78GPV1GfTDOptlJmyWQX+9zuagCZuD0O+SlYjNk2Uc&#13;&#10;mwf6U3Q2rSZsWqH/a53NHhM2e6D/pc7GhoXAqN9s2Xh+QHIexEzYxKB/v85mqwmbrdA/oLPJwQsf&#13;&#10;o9hyeuH5AcnYIiZsItBfpLNpN2HTDv3dOhtLb+PYLL3bbdmgkVgnad0dDcoHVYBewJo3D5uejfiW&#13;&#10;azBSzMIRkJGubA8u2eca/D9MXNOXXIOx1IjP2Z15b+9rvH9o73vg3Pa+zfbnBhOd/f5hVI6irNP4&#13;&#10;/kGVYeJbxk57vlE569KeuxqV87BWknOPVgDKBB3v+zBoHeg18Htxfy/ke7VROa+B1p127uo9xPCg&#13;&#10;QQzv5TyYNob3chZpb+bM1Z4DrQItAb8ENkty1oDfgPsbIN+gvQeefF2MdunHsKmf8ZnIpn7pz0Q2&#13;&#10;9duizey3XpsICoCKwRfDprjfp+BP4P4JyE9oTeDJV3IM1lxFaTXoB2tua9p+sOY2at/2u147DHoH&#13;&#10;9Gq/RlAraAX4J3H/Scif1Ky5K0Ctp8XQhhi2GsTQlrs1bQxtub/TluU+pt0OqgNNBz8dNtNz/wT+&#13;&#10;E9z/BPJPtDbw5Cu5H0bkKcoTBjGMyHsibQwj8pZqF+bdofUHdQV15i4FPQHaCH4b7m+DfJs2Im8j&#13;&#10;6InTYtiHGOYZxLAvb17aGPblRbTX80LaetAjoHvB3wube/PuBr8S91dCvlLbB558JfdDfX/0Q1H6&#13;&#10;Z7O+/xNF0zCXJ4LkRz67SOdKff+lRTP631E0AeQD2cHbYWPvvxH8NtzfBvm2onrw5Cs5hkwkQ3o/&#13;&#10;RLlNlQD4lhiUHzLzm9LGkJl/XdHx/hOLDoJ2gl7pfx2oCfRT8A/g/gOQP1CUmf9TUNNpMaxCDEsN&#13;&#10;xmJV/tK0Y7Eq/zZtSX6DtgA0BzQN/DSyyf8N+Bdw/wXIX9BWgSdfyf0QGKAoyw1iCAxYnjaGwIA7&#13;&#10;tOIBzVo/kAI6mn8HaDnoKfAbcX8j5Bu1wICnQMtPi+EdxHDUIIZ3BhxNG8M7Az7UXh2wXXsG9CvQ&#13;&#10;L8D/Aja/GNDV/qsB/ezPgF4FvQOefCX3ww0Djc9t3zDwjbQx3DDwWW36wNXaZSAvyAbeBhvbwA/A&#13;&#10;H8H9I5Af0W4AT76SY7Bg4c3FgpxuTloKctP+XYeloIu9c+CX2n7QdtBLA7vYXxqYCxpq3z4waN8P&#13;&#10;6gRZCoaCcuNnHeSa/wgu5hiMxSMFc9L2wyMFldq9BWO1+aAo6GrwV8Pm6oIF4O/B/Xsgv0d7BDz5&#13;&#10;Su4H/yC8pzaIwT/ovrQx+Afdop0/qFbLAX1XUKt9UXAL6D7QavDP4v6zkD+r+QetBt13Wgw7EcNT&#13;&#10;Bvlh56Cn0uaHnYOWF70y6GdFvwWtAN0J/k7Y3DloE/gduL8D8h1FO8GTr+R+mDNYUc7Fe69082HO&#13;&#10;4HML0+XJOYOthdMGf3vuWJATpIJXYaMOdhc6B48pHAuaBpoDnnzJGEYi//UAjQYhTSl/Q0IMYL/Y&#13;&#10;F3QQ9K/YN0qMDOCPAFE8cp7ejvVcnu3BVIl/ZP4mm9tza+3zC2rj5znN2tyemzgbvgCNN8JZkF9r&#13;&#10;X5CfsJmPII1sKK75BaefJx+BwA+hf/fj+6ukfsbSzd6d0XgUi2uopDxnidvss4QWMrzOzPz3PWMU&#13;&#10;YgGyMH/QM0bMb/K5je91zrIJwaU5ZzkN4iDG6yQGYye+k893hzBXf+jz5PcKvOUp8GjOmjnj7UTc&#13;&#10;PwbJ56zXGc6u7xVYf0mBVYS5bgbLZRKLMKgf6W+Hk/vxFpNYvjRYcHtaLqF61Og8eXvfYfb2vonz&#13;&#10;5GZtQrCTOYtsjM6Tt/fN00IgvQ0d5qI14Ex5Dn5tIZDexug8eXvfI0UhkN5mr2qEs1cN9U2cJ6f2&#13;&#10;GJ0npz4LgZLXk0+QlyZhnL/GN53VkXOQ3kOcTZ6j37WJ/i/Ic5QmFJ6Of9A8x/z+IHmOAkyT5yoh&#13;&#10;3oEGfID+/gjftE5Re+Rv0x3nYP5gIOneRJD+I9flctx0Kpkf03yWY36mvENYmwRW8nlywvohz5MT&#13;&#10;Fp0np3Y9laJdw23G7fKiTWbb1Sqw7k2B9UOeJ6d20e/61K7k8+TUh12KjNsVOIt2XSWwks+TE1Z/&#13;&#10;1RjLdRZY4wRW8m/uhGXyPLl6pvE60zoh93VOxCk/cm53w432vrX2tYOJ6P0l0ZnPk3/ZhZ8nH4B2&#13;&#10;/H9ynnwm9RmazT7y7O4P8HeEM5nDH+LvCMlRmhxYDfFkTA46092I7+Qz3cVYvP6Z58kJk7A3psC+&#13;&#10;Fu/Vvv958syTk9G2YSBaUOhbXhNvE/eljj53/z+6Xlehyf+Mucr8/qvW6yfwsH2B/PICvv8T3/Ts&#13;&#10;yfV6Uh/8BnKecU6uULplt8BOP+byGi7jZ2sJ67DAOpoCazuMCD/d3qAR8jPl5GSsvwisT1JgxUxg&#13;&#10;0UCYxdorsD5KgTXYBNaNZ4G1XWDtS4H1mmbchzFlkanzQjRetK+iuUGYNDb6udFiAqtF2W2nPIEu&#13;&#10;SHtOnrC2Cqw3U2BdbgJLVTZMNov1vMAizOR2FZjAmqRU3LXYZLt+K7AIMxlruc14vMLKsS5m5+Fq&#13;&#10;gbU2BdbFJrDmKI+cMIv1S4HVlgLr0BAz7TL/fD0osAgzuQ/vNoFVpygzMaym5uE9Amt5CqzZJrDC&#13;&#10;wDHbh3cILMJMbtePTGA1nAXWfIFFtUUy1gtFxuOF3Ntmtl1US1DeuCUF1gwTWFVKl3vNYtULrLkp&#13;&#10;sLqawMJZ6BNm50a1wCJMNO+UfPixatyHMSXju3LYmcmHMwVWNAXWEhNYqmKxmM2HPxZYhJncrmoT&#13;&#10;WNWKxdTfFFOeDwmsqSmwskxg1eBXWLPjdYXAIszkdn1SaGa8LD3LFXPjNV5g0VnvZKwVJrDwN5um&#13;&#10;x2ukwCLMZKwbTGCFlWvWmX2+PALr4hRYfU1gNSjDVLNYFwgswkxu1wYT55MjSvYws+NVJLDorHcy&#13;&#10;Vo0JrKgyzZbcrhGYKz1A+vemRmeh+XuA73+Wid6zttv4mkPPhfzI9w4ZuNHeF2fEQDIuS46xjSUH&#13;&#10;ZyxB0iZkwiYE/bk6mzYTNm3Q36Kz6TRh0wn9c/olYivrZ9yeMuiHdTbLTNgsg/56nc1BEzYHod8l&#13;&#10;NxGbJ9c4Ng/0p+hsWk3YtEL/1zqbPSZs9kD/S52NDcW50dyx5eGMJUjOg5gJmxj079fZbDVhsxX6&#13;&#10;B3Q2OXhfYRRbTn+csQTJ2CImbCLQX6SzaTdh0w793TobS75xbJZ8PD8gGVvIhE0I+nN1Nm0mbNqg&#13;&#10;v0Vn02nCphP65wxIxFY2wLg9ZdAP62yWmbBZBv31OpuDJmwOQr/LwERsHpy9MZoHHuhP0dm0mrBp&#13;&#10;hf6vdTZ7TNjsgf6XOhsaXKPYbAV4fkByHsRM2MSgf7/OZqsJm63QP6CzyRlkHFvOIDw/IBlbxIRN&#13;&#10;BPqLdDbtJmzaob9bZ2PB2RWjfrMMxvMDkrGFTNiEoD9XZ9NmwqYN+mtBI7FO9gCNBuERUjqxKXjB&#13;&#10;gt8lQBtBdtzLBmX+E89CFwsMWrPlNe1N5DXCUHC8W8EyxD598D9d/xcAAAD//wMAUEsDBBQABgAI&#13;&#10;AAAAIQALtt+2sgUAAPAaAAAOAAAAZHJzL2Uyb0RvYy54bWzsWV1v2zYUfR+w/0DovbU+bcuoU2Tp&#13;&#10;UhTI2qDNkGdapiyhkqhRdOz01+9ckpLtuF2bdCvarAWqkCJ5SV6ee+6h/Oz5tq7YjVBdKZu5Fzz1&#13;&#10;PSaaTC7LZjX3/rw6fzL1WKd5s+SVbMTcuxWd9/zk11+ebdqZCGUhq6VQDEaabrZp516hdTsbjbqs&#13;&#10;EDXvnspWNGjMpaq5RlWtRkvFN7BeV6PQ98ejjVTLVslMdB3evrCN3omxn+ci02/yvBOaVXMPa9Pm&#13;&#10;qcxzQc/RyTM+WyneFmXmlsEfsIqalw0mHUy94JqztSqPTNVlpmQnc/00k/VI5nmZCbMH7Cbw7+zm&#13;&#10;pZLr1uxlNdus2sFNcO0dPz3YbPb65lKxcomz81jDaxyRmZUF5JpNu5qhx0vVvmsvlXuxsjXa7TZX&#13;&#10;Nf3FPtjWOPV2cKrYapbh5TiYpJM08liGtjBO0zicWLdnBc7maFxW/P6ZkaN+4hGtb1jOUBnW3e8s&#13;&#10;vLO18IfbW1tmM/x3CEDpCAGfjxSM0mslPGek/iIbNVfv1+0TgLXlulyUValvTeABlrSo5uayzC6V&#13;&#10;reyBCedt0YRmmpUFETmdhlAvO4bTni5k9r5jjTwreLMSp12LmCU0ovfosLupHky4qMr2vKwqpqS+&#13;&#10;LnXxruAtEByYUKRGt1cE/J2A+Yi7bDC+kNm6Fo227KJEhW3LpivKtvOYmol6IRAs6tXSTpJVyi6c&#13;&#10;wgCVcyVNRHRqtTirFLvhRDzmn1kUr9qCu7dmi3zmumK7BxZg7EqS1YebovHWaL9G1Mgt1mz2Fq4m&#13;&#10;ShzHY8Qkg5fi2A/HtC5Mq5XQWdEfQ+9qe4Yd6IAtNn/IJdzN11qazd2hgygM02QKJByTAhr8MAAh&#13;&#10;W1IIwmicOHf0RlrV6ZdC1owK8DjWaj14c9FpWhXQ47rQcquGno0kONhWemMgQ4t1RQDKbgCFHyeY&#13;&#10;0qNgSslZh9HxQwdTaI72UQTTJIgiABvBlADVhsf+jWCCSYRRkCTj2KQvPusTbOT7aer3sRTF0WT6&#13;&#10;7WJp00K3dT3PonbEtPeSJobAgQUyu8smITZns8kVbfo3uWV4hQhw3UicML3Fe5c46L2N+l4qDBol&#13;&#10;8uFDkB05M40T46mdL8NkMolBRZaXpuhh5gHXPJCWOlmVS+IkQ6mkasWQFiptsxzgsd+ratgGnBwl&#13;&#10;vgmKI0rbbY5KervYOk8s5PIWjkAuNFKsa7PzEgx5wTt9yRVkLdwIqa7f4JFXEpNIV/JYIdWHj72n&#13;&#10;/jhStHpsA5k897q/1pxURPWqwWGnAVIGdLWpxMmEjkrttyz2W5p1fSaREKE1sTpTpP666os50uc1&#13;&#10;FP0pzYom3mSYe+7pvnimUUMDbgSZOD01ZStOLpp3LSSNTcuUGa6211y1Ln1oAOe17OHFZ/wwi9i+&#13;&#10;NoOcIp3lpUkx5GDrVeQPqgDqFnX/PeYHPb7DvNPkJjTuhXnclGJiCIA+nfTye+CPaRr4Ywt5UNfk&#13;&#10;ayE/AJaS8n2h7K4iPxENuf3YED1cw0h3QuxXgoXuKjZA2h38J8g7mQR+EAGrAHIcTMOp0UE7+g7i&#13;&#10;JA0cewf+BKj/OlF5AGXD4PtEfSDMz89J5Lvp9vgcqcMI0UPW7vRtJchg1bwVOUCPzGU1kPnyscsR&#13;&#10;PMtwGbGk1hV8KezdIdmfrM8qRhMbg2Q5R9IZbDsDfU9rpLcNn2OVrj8NFebDyTDY5qFPLMwOHkaY&#13;&#10;mWWjh8F12UhlEtkdA7vsl9v+jmKda3bU+ygTWqbV/y+lDR8F9gjAfBagw4bco5z2zwQQjoMxJSgj&#13;&#10;38IwGVup+5MBrK58dAxA6tZIgiFPPGKR+51xwu7r6reSvPHxNc8k8D16+NJrXjKOwoikACmF6TjC&#13;&#10;Zygwy44nonQ6jTCf+f6UBlNc2W0me+A970ApPEj0DkT4iBH+XV3jDL7xs4ohTfcTEP1us183mmT3&#13;&#10;Q9XJ3wAAAP//AwBQSwMEFAAGAAgAAAAhAPYXYQGSzwEAUG4CABQAAABkcnMvbWVkaWEvaW1hZ2Ux&#13;&#10;LmVtZpx5CUBTx9Y/rtS4gKLintQNEElIQghRTFTct8hiqQ8xAiJFwQiogISgUsumYt2pSqxacY8W&#13;&#10;W1QwAQmgbOmrWlwJhK3FJZvKjYTkO/feBInt/73/94ncO78565w5c2bm0svGxiYKfi3//PrY2Czr&#13;&#10;a0E2NqwAGxvbaBsb0vzlC2xsetms3Nzb5qf+NjbAZvXvNcjcgM7ZvWxs1FYUAMq+Njsv9rEBBTYv&#13;&#10;fuplI4ffhfMW+4DIbAurxS6I25AWzFuJvs8C33R4T1k5b4EblUwnTFE2yR8OJtBI7iR+6EaCtzeB&#13;&#10;six8c8TWb0geXl6eBDabELc1NjwkejAhhkAlRZII7iQay51MY5A8qTSSG9qmskix4YRA0mYCxSeO&#13;&#10;SQqLI1Gxn7gw6FnoTyVFxP0/pTYQfC2KGSyyuweJSSd7eJBoHl5kGo1EZTDJTKaVdh9/8BT98fdZ&#13;&#10;AQ4tAUsbSe5kJoMUT6K6k5aTgoLdSeu77TLdySwvEpNFpnmSogk48sLYPVmoai8qmeVJ8gRrXuZ2&#13;&#10;GMHTk8xkWSgMMgMouATWxnUBF44wB3EJpieZYdGFt4ELs4Ijsy+YRE+/wghMDzK4AlGloU5igEpm&#13;&#10;UrFggCc0MotGYtLMDWB3JzOoZgQG6KivwI03MS2YYTqJ6UVmwhNjZzLJDEwL3gAtEGkWydyN2jRz&#13;&#10;f/IFeEABFhh3LHw4opEZDEwOfKaTmZ4kGJ47cGFtbDAMcBqn0Ml0oOASeJtKBl2YdaBAMBlg2IMM&#13;&#10;EmCLbtGFt4ELnMYcQymYdbNED7/CCGALwgHZDNHD2zTzDHqBIx5oZOHhgVr1IrOAFdIMZgH1CyYa&#13;&#10;b6LSmD0wxyJ7QewxVnh64vJYC2xRyaAU70bN4syfPAAOJtkTZGhkTy/UHxx5kKlgz5PswSB5MbCY&#13;&#10;eKCJh7exEXgAHafQ0GT1wiXwNqYLuHBERVccWAQJsA7pDbygC28DF2bFTMGt4xI9/AojsGDsqBIq&#13;&#10;+Ii3sUlgUdGkAEe8SCx3/A0avbB8QzthOJBuGCveRDUAB9ZNJXtCcHFmNOSoBvQN1nC1WCdmGGP9&#13;&#10;5ANweKFzCNrQRMOBB9mTQWJ5ovFGHfIksRjoPGJNEKBjU4kTMJ04v2VcaJLhBsAWk2RmBw8serAm&#13;&#10;8OAGcALmBM7/yZ8wAtUdjGEZDsUguhsyyO5MKDpgEZtbKCFUdypWSTzRJ+iG1Q/OYwjGhFYSTMbc&#13;&#10;pqM9wIVTaGR3Fsks4U72+qQMA6gTuCEzDfcIE7JyDxip2GDQDMK8NUMGGgaqO5RCyEEYNGoAVgGk&#13;&#10;GgZQA+AoNhKMBp5iCYpJ4QDTiDLiENKSBUpwKZjhTxoxgDLi1nCa2Q9cqqePqMt4csICQEugBYJj&#13;&#10;sJVQ8WXjRXaHHYGKrxsMoHLYMoCcw2j4+jBL4QDTiDLikE72ooMSXAo8+aQRAygjbs1Mw90yS/Xw&#13;&#10;ERhpDHQFYUsWPMYRmIYY0zywRQROQURosF6wFipCxRaSmeCOLiWzBNbGdKFsGAKjEF2zCLhj1oW1&#13;&#10;UCbciJmA+WKW+OQXsNEhXrBoYGvCcsEMwQPwkw41GlyAOQLddAgQMGIAlcO2PDONBmUaaLiUGWAa&#13;&#10;UT9wGmQEeGuWAkc+acQAqhG3ZqbhbpmlevgIjB4wALAGpd8DzQUzhNMBzJwHlB46FBbUV6oHHT0x&#13;&#10;4ACVg+hCwTDTIIbYcDApHGAaUUYcwq7FACWYFCwW2BXMGnGAMmLWLDTcLbNUDx+BkQH7ERofKFLg&#13;&#10;MYbADzqohxMMFFSof3A0oMIv3kJFQDe1mwB7I+o5JoG2cV0oG4agvMJ84SIwl1AkUV14C2XCjFgI&#13;&#10;mC9miU9+ARsTwo0mPAur+hYI2Qa7LxWOA+hig3yDqWPS0IWIA1QQag4EH6fBMQNdNmYxM8J0AqcF&#13;&#10;wlIBZWY5dEl168QAqhO3Z6aZPTOL9fATOKFCQz6g1uEF4bVgOhnWFhU2BcgIbDkAE8sDTQkzQmWx&#13;&#10;o0c3FXZ5lGqWNCNML8prxpBAMHFmSRgYqtCsF0coL27VQjV7aJbs6W8YgQYrBPMfKja43w1htbNI&#13;&#10;NBoUf9R9Tzhn0GhM3HsUoIJgBDwx0zxw381iZoTqRDnNkEb2oIIasxzsRZ90ogDlNNvDaWbPzGI9&#13;&#10;/Awj0N2hAnhhyjzQmtyNPdF9lwYbFZzMUHVwDaDBFga1zozACkwR5FQ3FStsNBgHJmlGsJljHkEo&#13;&#10;4SRIg0lh0UGTWRL2uh56MYTqNVvFcLdHmGQ3Muv1h5sFdh/5X94YsEsOHOghkPhdBKYMcgF2QRxG&#13;&#10;ofeDHkQcwRMqUhS6l6Mnbthf0FTFkYVGpWNnXwvRDLupntj5uJuKw24qRMniAboEUGShoWGGdW2R&#13;&#10;NMNuqidWVrqpOOym9hxa90gtVH/C3AACJSAAljspYAPUeuzmBS9wzp1Jp5I8sEtFQHT3zQ+/m6E3&#13;&#10;PxqZSoe0DwiDu19APMHZHZadB8OT6RKwkTA/gGC+7cHxGl0UOKLBEqdSIYqfEaEkwYkdY7XQIBFg&#13;&#10;WYIgRsORhYYWOFhaFqIZdlPpkOboTQEXpeKwmwrhgUzupuKwm4oeZ9HFYJbFoYVKQ1cMs5tqht1U&#13;&#10;fHAW2e6xYjF2h1VOcsPiC/sReqWCRcGAAENoISZ0FgMNZJCzO83D08uFBrFgOlNd4BwD68HZ3cUN&#13;&#10;bX3q8HAJDljSI8hYNv7tSo0ZpnrgU+pBgv0fdnAaA/Y3JmoWZi2M4OyLThdkAHqjhwxABwhFAWjz&#13;&#10;CN7u7uEb2DjZnCCwk8BMYVRnX9KWKP5WEn8DaXnINyFRIZv5oZFxZm1QUFFtMBE0uLjj/CQzrVsV&#13;&#10;FGGcMg+lwN0e/YEXGleIBw3NQTrqqTMNY+geCQ1OpLC1fhpKkDNpe5wLleFMJsVsC9m8NTIqPA4c&#13;&#10;w6IEYzN7A9WJTmN95g2UZnzcFm9g1Eya9ag/uUaH0ylMHg3SAwo3uOYG2eQOaxMN5ebtIbGoozAI&#13;&#10;MhXOyhBCGB8QcPe71xbVA8oxjA+7MqHD8+3hsyVKZp/hTA/s/wef0TmE2xlYYcHeDPsOWOwOZY9s&#13;&#10;hGMzzDd6o4DksAwIjh/oiu4xryRsjlCFbqhmONTCNMJ5BlYzCMEwgR0bJqz8GMvy/ue0RL8jQZqB&#13;&#10;Pz2f6Ncec1XwRM9C6H7ERO/J2KEISgZa7qFYfSpR6IbChBoLh1KIN0wBRJKFxt8N8obGYpJgbqhe&#13;&#10;dMigeQRnKlaW4IMYA1YdSoG4gAhQvDARuBLC3MLnLvQbCibgjvbDaMI3r8c/kKEt9AsaHcZv+ZK2&#13;&#10;MpYf5h++lRREgc9tJEpAeMJWUjCBsoC/eSsJ/dKGris0bf3wIosmPNakkzwtTSh8WBM+xFHmJ2xd&#13;&#10;6L81ZGs4Jox+WUOD7Yd+pKP48KP4sf5bQsJwIvohDs1ljAh0s3NoF+pcEGWxj8/ckLjw9TC3KFuw&#13;&#10;hQODFv9XkOgEypyoreGxm1GrlHnh2yPDwv0Wzu3+SOhFY8B4IlEWEmVBFHDNCw/jrw/v+eFwUUbo&#13;&#10;uoYDMVtjYsOHrVt3v8bVhRAb75eevtdvXcq94lpSdXHZ6ZrinONr1hTb9EvUJ14cNKrhOaP/Avvk&#13;&#10;1Y7rR573Xlt8ZM3KgN7nTDY3lizZGEPr0+ds7wPBAWv9bIZHnOy9PmtyeOpT19mvzxwgRZCS7Pr0&#13;&#10;ceDOOF4j6C1b0Tt/tXjnk/mzue7u1zk2F7lp16U7a3rls7xmvz74iHDg7qAxD34gLOi/oD9hv4t+&#13;&#10;8UVCyZGyKRdvlxFyEx/sGGTfsXNXwmxhzOItsb4b5mTsjrt+du5sX+G/Ngw5+tvp4TvvEe99HNd7&#13;&#10;SOCCG4e+oPZdRHablnq9eBfl3umSdaX2xQeqV9b+VuMuCqGXxnz3fBBxNGvUiFFuo31G6UYnjQqk&#13;&#10;54YKamQV62XDawOqbh7+a9xD7oZVretap7bWVHNXT/5asPpfX3+4LghjhNZEBFd9PLpcdPV4tO1z&#13;&#10;zvb4Dxmv41k3vS55rYipjB0Zk9vg13Cp+U5ltGzW950OXGc5eW2/+iH1XEGMIAKJRuoGOBOWOTY7&#13;&#10;vLYPHbnRfoP95uEhQ/8aPsL+1JTz035d/MLX8PO8H2T8Bw/8Zvg5nXu4/sn6o1Uf7wsPnpiimmjy&#13;&#10;DdkVunNY1u8rWnqPcDuSdynrsd+jx494m6J+v/JH7MOR/xZeyV9esJTiq6ic/ajhUOOUs27l9OVj&#13;&#10;ltFr5tacmr7XbdXVc1f2RN2Kfvrmyeun42+N63dy8skjwYPWvHnZ+6X/rI3eeTui37FVuhLuEwVU&#13;&#10;iutO30Soq1b+dX2n+kN66vemM9Fh7aF2ZXFT+06pXbrjROixGdQ387/zaT15hcf69+1O7SrCjoEp&#13;&#10;w/OOrKHopnFWRq7+5afyC9vj7iaW1k8taM26qokmzvjXnXOFBe/6v7srcg85+FfzTP/n58fWJHhs&#13;&#10;qhwnT9yri6dcWRN1u1n+s4/rncA9V32DO6O7Lu4byAzkD1ZslvjH1plmyTuCZ2xp+K180tLsGhb1&#13;&#10;/aNzdAf58tvuut/vuW4Sv5HEtP6ROlOhGsh+lPS646Za/+6Y7VppolNXSYf/w2PBConRwxisja8w&#13;&#10;mc5Ghni47T2/5983d+aOtH+/wBjav38Wv/hObO+50wd8XbCZH7buwK099v45VcXFiuri69GOs3f2&#13;&#10;snlm+DUNXZLWtQVd7pa1GZC4BVZkd0kgUPznkDaERMWFQ2s51E53GoHCXWnp4m+xtLgrl5OoBMrc&#13;&#10;hTR0PW8I2Ra1lUBZ5ePXEy4K6EEL6En6VEqwSmvtDFrX5oXHhcVGbtnKj4XKERcWDpWOyXSH+hSy&#13;&#10;ZVF4ZMQ3AKleBLCM09zgOgQFJCokIo7kgVfGuXP5CaQgNyp8RAUq3H9gB4XPd1Rz4VwREg3jXrxo&#13;&#10;waIVi1wXhUdtD98aGRZCoCzeGhIVGTZnc0RUOAns+W8Nj/4KrtEEytdmuwwaFDO0exHWjToLhSsc&#13;&#10;0g8t2VihNFdJrMMytH8qbpY/kdAYTBbUP/wPJlCNqXArt658yx4vvrA+cLStuvP3yIpvzgwdRJ48&#13;&#10;WdzasbZG3P74cmJu28WzA0+cm3l3kZP8yZKKjOk/px+cf2C60ubO/Xvzh/eL2Z2e9QV5+M/2wwPu&#13;&#10;39vjOmDUHPu90gV9BxpXnQzq6HjMynsbz99i37ckuf7tkN1Pp+XcFsd7Dd6dmjSu69GkQMo1BfJc&#13;&#10;NLac27fkstj74+0gO4lhZVP2HHVX5+6G3wfWiYPvvn9tS+YM68sxHNX511EmSG8bHndMLJcO2N0h&#13;&#10;RRAH+RqToY7tZTeE/XGpQrq16dnjCom+wVE4YdzhZOLJ+i0NyXYvO4+REt4cKk9jbq6/81I/v9W1&#13;&#10;XN6/pPSiU+6Odxu3dARRbG3truyLY4rrJcjKrlyKRjzDVHKibnNwzXzhh5ekBJ3tnC0m0Wb2+3dv&#13;&#10;UgzNKlXfkueUviUVuUna9ppN/C5jPmfIkFpRwXelWXni4CJjIzeF4XWrzqASapV/5ZE3v9wvYHnd&#13;&#10;UqheBtuRg3cYG8oaYu3XGD+2TNdoTMK1OybdEgaqTWJmamF9jm0BRyPVlNG5KVMv2Kq66oJVBGPX&#13;&#10;kpWJHcwhws51W9Rvnp7at3yt8E1tVEvtWlvx0as/OUffzr/GfbDnxWpdlnb8jdy0N09L+fdPaI++&#13;&#10;uZ0/vzX5wu8hS9ppjsYDnGY7vU/3y07zJVuWhtgTlT6CdGugC2FXp+ndia2lguN2PUH86r5D2fcW&#13;&#10;Il8QGycJvs1W9wRaX3blQr0zseWs4HC2FdBQ2eUVyChiU5hgb7YV0MWwayv0XsS2JsHJ7J6Aqx7A&#13;&#10;LnFC+ooaHAS7rQBHmY1MMt5vuL9tq8fIu3HnONkS52udk+4mnOPsF04TV6nmZY+/GHOl/MaYio3j&#13;&#10;TpTeYHU/0A7p9I/tX+9r4lURm8VaOckrMdubZDzgUKdZzPsQ67M5a+3MRi7iYPyWg77YD5z0k0XN&#13;&#10;hwQHudrF1qAsDxkuUvoLMrkaF7YVqMnTe4haHwp+4Ooi2VagNAIZJGqkC76Tq0ezrUBVhH66qCVf&#13;&#10;cFSuXc22AhVtyDhRU5xgv1zDYlsBeZveW9SmE+TKdYnsnsB4mNPC1fvD66Xi9qmBKZUibZ7Bxfzi&#13;&#10;NQwU7KKo+0mKHZHe1qA5S/A9RTtfct9RP5HXE6SUizQRhtH/+OIplwoyKJopEtkxZFhP8PvzOVuu&#13;&#10;2cpn8eSPveL9OXVpbTv0ayiiy3HG4y8OtjVPSZwvnIz1vGqJ21aZ+6QlO31My8mE3MOzuJWCHIou&#13;&#10;XFJ9TE/jtVYJcsTqEZJ7gQiB1+gq2GMNtKsklYH6abyWy4IjYiugYUjK65AxvKZNgn1iK6DbJqmt&#13;&#10;08/gtb0SnBL3BHz1YEkJE+mvaBgrSLUG2uWSB0z9VEXzCcEhvhXQuEnKCpCRCmWQIItvBXTRkpoC&#13;&#10;vaei9bngBL8nUKnHS0rjkSGKxpmCNGugDZZUxevJipZCwTGVFdDMklR0IBMUTUmCbJUV0CVL5B16&#13;&#10;tqKtUyBS9QREdR9hsR3Si9Nga9hpDbQ+wvt2+i85zWmGA0QroJkklGUjQznKhYZ0ohXQhQmrs/VU&#13;&#10;TmuF4TixJxCpHYT3uMgATqOT4VtroPUXVnL1LpyWPMNhkRXQ0IXlcmQ0pynCsFdkBXRxwlq5nsVp&#13;&#10;azOcFPUEPPVAYQkF6SdtcDTstgbapcIHFP0UafMxw0GeFdC4CsvEyAipMtCQybMCuk3CGrGeIW2t&#13;&#10;M/zA6wkU6rHCUj4yWNrINHxnDbRBwiq+3k3aUmA4qrACmpnCChUyXtoUb9ivsAK6JKFcpZ8lbesw&#13;&#10;5Cp6Auk9XqNYHYi4GkYYK1NGXePTnx+dOOi0g03/Xuvsbb5cZ9/77birvxyNu/nHv2aO6rtzjs0o&#13;&#10;ys4Ie5zav8r5Vf3jQqN+x53zCN94wtQq1Vte7GJbxIbY0Eew007dyxrct9WTiM2pggN22jlsKyBL&#13;&#10;Q+yJSh9BuvVOoPmSXZ2mdye2fr4ToNvCvYXIF8TGSYJvrTcC9VB25UK9M7HlbxuB1pdd/s8bgYbK&#13;&#10;rv3HjQDdFUqckL6iBgfBbquNAAUPnPSTRc2HBAe52sXWoAwt0Nr4byoV2S5JazKX33DxLDv/ZPiJ&#13;&#10;UP+ozOX5kZ4155NnvnkeqVjRuf0Hri6SXZOn9xC1QtmWq0ezSyOQQaJGuuA7a6D9rDhXReini1rQ&#13;&#10;sq1hsSvakHGipjjBfmugS2TL2/TeojadIFfeE1DU/STFjkhvXsNAwS5roJ0vue+on8hrzhJ8T7EC&#13;&#10;T+cskfpvTxsWFLo0KsPtxpRfZUefHOw6+47yXiEW//zyrCHofVLZUdM545UXJ2KX3wgvXPr0rd+v&#13;&#10;hYef/vzyp6h4l+fJ0yRBNwoCXrNHxF8L7bj4ZPW07aLMl3nQVI+Q3AtECLxGV8Gqt5derLp9OTbw&#13;&#10;/drHSatUq+4GJksvdVyqv7xDXBl8pHBa/Kq3Y3hNmwT7rOuqhiEpr0Nm8No+r6vmIttf0TBWkMpX&#13;&#10;D5aUMBErMFXRfEJwiK9dLnnA1FuBkQrl3+qqxk1SVoB4Klo/r6t8XbSkpkA/RNE4U5BmXVfV4yWl&#13;&#10;8QhZ0fK3uqrFKi7RmGZqTEGIxoqurpiUlBcK0cU7l6SXpJd5jziPpUc6FXGmpLcp8i7VbdOsDmlF&#13;&#10;BzJB0ZQkyO4uxG2dAuvaaynEnAZbw07r2qvuIyy2Q3pxmtMMB6xrr9ZHeN9O/yVHudCQbl17NZOE&#13;&#10;smxkKKf189rbXYgbnQzfWtdetYPwHhcZoBJJzxsOdxff98SeqOlv1VdDF5ajdbmtzWBdfS2lWNrg&#13;&#10;aNhtXX3VA4UlFKSfqq5p0wOKfoq0+ZjhoHUV1roKy/65Cms2CWv+sQrzdGOFpXxksLSRafhOobYC&#13;&#10;5VV1RxXaz2pxp114/+ia01dH33z/3euTNzr30Sq2139/Km57SsCGp7VBN+P+uHauOv8UEalNLJQ6&#13;&#10;06Pblj/7K7LjcmxrbeHNh3VvU3i8pPwYVfSzV9Em23D227vcpK43PpV7XyQ1fdjxgniEdbuj9s37&#13;&#10;23Vta0VJ/Jdr/+hKOZyYqK4f3zzr+HtbekdDzcz7AnVBfcmLWQlMu1ii9yBbzsnUAh2ps5FfaZiV&#13;&#10;wLETCm11JpJpjlBknFGZctjkbPI1njUs1GdriS2c/9DhpOdqRc2cBykHTZNNi42HDOaOSKUVZOnO&#13;&#10;yfNfR7Sdep9wtPP1lXxjLU10Ku6P56vr8+m1H2dU7WiVG3KkakfjPR4yMKWRYthjDbSBxkqe3jWl&#13;&#10;RWw4IrUCGqaxXIGMTWniG/ZJrYAu3lir0M9MaVMZTkl7ghS1nbGEg9iaGoiGVGug5RofcPROpmaR&#13;&#10;4VCKFdBQjGVSxNGk5BmyUqyAjm+skeqZplaF4URKT2BSE42lKYidqZFjSDMD08O1uSXbj4SPupuU&#13;&#10;IsrsN/irvXtUfSdOObwo8F/Dd/3mo7IftmzumF7DDpwxbimnnd0/Y+MKVdeafq/XDVynuhumCr5+&#13;&#10;+snR6vEV+RsOGrTGysrbmyKkrM6k+gh+mSJTOiLFVThUms6TUZSOmixkvmHi53CA9FvePUrjMfVS&#13;&#10;ZIphmPAzOFq6l1dOaTqmqULCDTThZ7CfdDevRNwQqHZFRhgIws/gCGkmr0ysDNRcRlYZpgkt8MGe&#13;&#10;abdXTnG8tObsEnLAgz1jbq9smsGI/XHBH4/ui8fkrJwUsXF94D7vC99TGbGXF4x8dGvFvupL36cy&#13;&#10;rvk6idvXrxsv3c+rEDfVaV4h2wwzhD3gYEN/YR/pLkUxv4GpHot8Bg3vlzlIMxQyvpKpOYEsN0wV&#13;&#10;OkgfUDy723sU9/iNBeogxM0wUjhQ+hncpyjnNxVoniPRBk/hWOlnMFVRomqIV89ExhuGCG2l1lAk&#13;&#10;jj+fpShTKeM1hUiwgSx0lFpBO2maolTV2KFOQmYZJgg/g0RptqJC1dSh6USSDWzhJ+idlpxbypaH&#13;&#10;mDh1Daxx6nFDEobYrokoFo65Lurv/bDPNcY6zuAn3D65r3rVjYWu13m9Su1ute7s8oB+L2Kft5uK&#13;&#10;hROui9JOfv9lh+d6jt1TuU/tgwOdY38Wpb1u+zIi/P6sIdD1QXdAR2tmo12difdzxtJeHejyBm5W&#13;&#10;/KTW8TdEC1+3DY3gy6onfdCld3krDfuOJ8mEE6D/ZMnQ/OwncrQ/zivUOFSXfTxFZpjUSqSajusr&#13;&#10;qjkbjFRddk5KtSGslUj/b133DA6tInfTt3qnak6IcYCOezzlP3fJF9LzqzlVBngUIrw4jsBdp+BE&#13;&#10;0On+3l2rhznKBsqSMjuGUYZzFhYVJBA1EmWXLEvWmWVnT3RmLyr62rBGU6L0kaVl2jkQyey5gnNI&#13;&#10;orItK3sY0Y29QHAF8dIM0wyUUYYTKcLvkb6aDOUh2dIypyzuUNE09nLBHWSQJkcZrsyXRWTJh4pc&#13;&#10;2VyBBOmt2aPMkjlmUYbypkmWCW4jBE2s5ohyhPKI8rKMMlI8TDxSPJTnttZ1rdNaSj2p3lmyoGix&#13;&#10;4CoyQ/NeWaN0U46VMTN5EyWLBfnISM1V5bFM3lRjOnJWmZ3FcTGeQTYpVekpJKMESVMSs1ImGzOQ&#13;&#10;CCUvPYVs/AkJVCrSU9yMV5F4JSedaK+gGM8iciUnwzTVeBn5UqPIY01JFhbecnubbnsnt7MkSaZw&#13;&#10;kAZ7/9C6W9xB1mzJzON0HkfGPixqePrRMCT52vSghumvMhR3XyblSGodzrOinpcMCtMEfzTFiD5e&#13;&#10;ROZo0srcNK8/qKYkPRyyYce5a/ShUp48Q1XoUj9VEmhY9fLEh9jzd0/mThb+jOQoIzLiHTnBHbpj&#13;&#10;kWsRl+S3pqUtAj/+kvzQ98XnJiArp9a+73yrUZ3K6czpFBjHvaVVzBgbecOQJMvt2KzJKxPZp3xl&#13;&#10;YGnaykRDU1YbjkQKf2trX6rkZ0jdjOclnLuOzZU/vEhSeYLHldu6XnTo2MlC0dcdJzbxI9o1OTsE&#13;&#10;v665Un/s4sL1b4cmaxxlUsdXxgjjl8ZriAhGmvHR8Eo5s0xlL/U3zNHYyoi/J/42oXrr2p9nyWZw&#13;&#10;cnYknJ+Q68LNX5hBdKpfVXQiYcGVovuHHVfbL9RMkhWmE92Ee5EbyoqsXybRkxU5Wm//3AjuUM4q&#13;&#10;g8cN7Sx/SYSuTG6/KWX9M+LqYa7Z9Pcno7g3dvB+PZbw49edjOdBRdkJPI1QOV/Zp8w2w24kcSI7&#13;&#10;QHAc2aIZGvqmdFmn+8wlgpvIKM0NZZNsqQxMSPMdZE6Z3GGUEaLpVpnXlil3EFEkswU/IhM1Zcql&#13;&#10;smOZFAexvXj45csR7e1Pp2k2asZoHit/UW5TvlcOVu5TbpKdkNVlih14lPrp9RMlcwRnkamaGmWQ&#13;&#10;rGBF3DVD9RHRbS09UFi7NU/f+F4nvZI84qZ494dVv0kIz/LmdHp8k9LvzeXT0JmSqvV05sNj3EWT&#13;&#10;PNHfYELy6d8USh0n2Be+urtc8VP+0/y7a6TiK/ePjLj9szPvfKdvwRftE0teRqRoein9ZXntO3Z8&#13;&#10;1eR9w3j3wrVhj1edubMkIDCjfZpv8JT2K/NP/XIhf2SyCYOXqhZse3pc1k7zDZ56qWretmMX3g7b&#13;&#10;dvRMrd+j1ZntZN+XUy4Vzptl5yv3CSjIaPeMufG1arfvS6dLnfO2iS68dXicfKY28JE+s32ub7Dz&#13;&#10;pYHzt/14gTz88Z4zd1aumfhHYfijwvCAwMz2Jb7BLpdc52/76cK14Y+PnKmNe5S4v93PN3japaXz&#13;&#10;t128EDz88U9ntvt6L7wCravQekTOqqy4EDzycc0ZLW0a/+z24IDArMpXF4r2Pdvn+5K8MXDBNhjW&#13;&#10;6F+eNz0NvetaXlW2I35vYLqCJGzysG2JXym0bdm2Mte2qzMk8MZbTrWDqylVy5l8Q8tw5qXCg5Kq&#13;&#10;dXe2wx6loTfwNsXZtFtLceakal2cRbu1U52zd2udnLm7a5OutTnVFc6/RhZdXtp2Qva2tv3Z7Vru&#13;&#10;Nd3BVy8np+xBVikDs3iuwlPIeyUzSzFRePkW+St26wz5U9cy8dBXRtpLnqe9XdkkTbTyeVl8ekGG&#13;&#10;aqTCVbJQ/rArNFmxuG3SX96TT+Wd052cwFYZqk80zWpN6GB9ZVqqkz3LXtzm9pf31FOKc8KDj9IO&#13;&#10;fQzyk0xtifTLndKy3M+0tDL/nPHYI9NBLdlFBY+a9F9Mhz6s+t3IfaZY3Em/aDf5je4c+8BN/qEP&#13;&#10;m36XLH7GXNzpcpE4+f2uc12HbooOfgzzM05t2eanWNIe1i+Z1+9U9mt2jP+L3xP9iYTKs6c7fjzN&#13;&#10;Hv9VpnjYJuK3q5SPlYzQlsSvu6vpH0JC+8M5bcw/kyl/Jrv/mUz9M9kD/jurdDPL4v/qYGYVLNPt&#13;&#10;bpnZKHAqer4i4d8rEowrEv7af/u0wPlPw4jDvH41gbf8iuZeafvltPV/Nf/DK48XlZcG9VE/3eR2&#13;&#10;fU6Vnyuj7tnYvAv+qy/+eObM7ozM0+kbzitt0iNp5/zOK4/TvVxXeMl3+tSOcKGlDuq9wiWVFvTF&#13;&#10;uYYAx672wh+vCeM1fEXnOC/F07bgV8kTWn8pKfI8Xtdf92zd2rHVm1ITo9+VJMdwXhDp3MGtF2Nm&#13;&#10;sPvYFTcX9u8sipk6VcWovRfRFHfp2j44x/07YdCErIpGTULv3HSnxgdIuHc/btlD9VYDIXdXhHI1&#13;&#10;nMTGwKFpFxyEGgs0Ud628jKdWlBkQ5FlqUOL+lLKVI3hSPKy3KtXi10104rGpHzLKRc1cDURCHGV&#13;&#10;6dVHU/whRe/OL7dwbLVBJGk/86NBYtd8dbZkYHOh5TE27EMwKTttufr88aIJ91N3FY26b7dLMPTX&#13;&#10;0nd7ZtfbNXcVSwa9foW14PFu3/U+57P7aSNPc/ZIvzq14KtTOfJqwYZWOl2Uo6+ujtjAputy/v+6&#13;&#10;HohzDD88iE9cuizlfnNTtSGilVMX06fgXlBTtPrX47ojLF7Of3wkLixyqB/9MD527DJTVaHy5Zag&#13;&#10;opn1fVQZzxvvqusTiC8mxBd3hn7knRc1709IEdiw7ePv2TbW3hrIHvWQGBcocH77nV1pWpNIOUkt&#13;&#10;V3+PtCHOAg92//iKd4XLpFX/7fHC9qGK1kX+bw/tbAGZbSfKphQ7KrPUKnUZMkzgIhnE2y8uDlTO&#13;&#10;SXCXEHj7xCV1ylfq90h/wSTJAMXeNOVM9SmELGBKbBVZqtKOJlt1KvKlwV3Y1660VPOFwVk4iLNf&#13;&#10;VCyt4Crz1A+R0YbpwiGcbNNOU7rp24VKTpOjOithuHBAdnmY+mvvIdkVDup53gO4cC1wSZiW+11e&#13;&#10;U6B6kLeD/J5YWad+BefuqcaBcILeF9HESiDnpsHZWKlP6LU23bGxLGHA2kxF6bvHBmbRIGn2saYR&#13;&#10;CVOMM402KemBjY9HVJwfQpWNLKoLG6+6qpcMrtMkv3v66Nu/Ci4OnGqa8jZN1nXAi5uhO4w/KBm6&#13;&#10;g8c7ZEVOrbOoqozEFdVxobkOupPH22TeTq1UanZG4rLqsNAJDrrjxytk3lPxrqWXqR2rL9VH/HjR&#13;&#10;/8rH4YJFUatjpJmb9ugzms8uYmf+7eHV99AxpRvylWCsZLxdWfPVRZLM5sv/8Phx0YTM5v/y+FMQ&#13;&#10;K52v5U42zfvb45zp8PeCu314bR0UAbtMfnZ8fZbKNChOOuKtdO4E1xd1ezqvCzIfxO/xDnxiu6dT&#13;&#10;qmEUzar/pb1Y8D+Em2dQE0zX9+kgvffepffepIiAiIB0ISggTXqvoUiRKtKLhHIhKB3pNfReBKQG&#13;&#10;ErqKQCBAEgjh8b7mft533k/vzH9+c87Mzn7Ymf2f2T27hIe124xnSaqWvadbfdelGcYRo4ye3itT&#13;&#10;EeMNVw41bcltU1GbPO0NncScqUy7fqGmo81f9lRKa5Eq0E3H2WwLbOMcBlq96x6qXJphBWvo1Jzf&#13;&#10;9uKYD9vYALkvxXQGHchyOmy5t9H8+GTJNpJ2Wds9llHTzKcNmJlz+/6uFuQp3ixLp/pNoaBxSZn2&#13;&#10;E1/WJF1h7xjixyZM3e+K8su20NZ5cwGGJXNsHF53WaULMLx8rwtKZoKRobcm8eWv7dLvGJ8N352/&#13;&#10;6hTVYEeEJZR2MmkQgjLmR1x3ykOZOTMmJWMjaSeEYtVoJ/j+Yg0QG8Ww5hp7x7rW+C9e8b65J7g2&#13;&#10;cRwgvHlWdkZwo+0ISKQpUGOccIr9F2EU+41aWFI+abTwh0y8/2LhDO9OckF/iPwpiOyyS4o4m3jo&#13;&#10;7VMsybRUlNjCON5fCPEdqXKm9OwQeScMpCNHIZLNZIJnI1vnsaGpX4+3pJF+n257o9k1OLneUY1B&#13;&#10;koI0BsJdMXQzZwBNAgTySzboOLL/KhsuCZ8suO3EGkWKbLMhBweG/hSrIKPuyNVw7lnvib5J/h4Y&#13;&#10;/ZN5s45iV6MGpc4PHzldB32Ksh8gWcr/zbRnBK9CyUQq9+MBbIKc2J6CPOBI7z/xm1Yv72w5AkLk&#13;&#10;gkd6Xs15x893+2n9qFcAsyHuTrA9nhgvT0wvKygofb472OLHzuNIssM6ojcCvoxD7wtsyEJgqtLf&#13;&#10;uAruwFvWRVLKAwTsfkPivkYz0MZISiAnEBdI45OsOAQYAozNmKBJsSLbBD4pisNQcLFTsN06LZDO&#13;&#10;J0EZmICwWtty8ZzZet4+urlzct7h6/nUUhg6OIvqQUWgbkOJMfgYHQzfzN2L4CHVPS6ncLd1wuwg&#13;&#10;UiTAPXVS24Xq6bz4iVRIxI63JOSkSl0wIufOV79X87Bfwrlr8UHIoHOjtqWIc5U2o6jzujajuHOX&#13;&#10;P4EGLVfCulWV6nW0QARji6syLhKs7ic50y/cJ31b/YGBzKb5vzDigjAhh++kbVo+CJD9i9tv/xv9&#13;&#10;J53Wemoptv9eu1T4z9kQVtJ5VNtS7H8R/XA//99UhoRqbB/kL99PBEhtHF7dY5NCf4W8S4IVS4fV&#13;&#10;QVJ8hjv2ygswFhOAg/+vf/4/7gkAS+6ahspxxo//3XtqpTFCu/81y8JQxr9XIYmAcR/YeihlaerR&#13;&#10;Tgi8J1TDIYZpVy9U2iEuf/cglNDhvSaYa9ciVB5LAkzT/KLi78B3JP8vZAB+tKVp65pZUXTriv+B&#13;&#10;ZFYU7bqQnxSnaVBfUeb90rEt9/hyIsbk3vvu+KpxdcDh/ub+V1B9MwNlKBmE1SdRcZzNgkPVkmPN&#13;&#10;NEjGrQJfUMXRLT5k5wjIobjD6h1rd4HIHB7fo/Ol+luOwsxNIGSg5AirLQgHV2oY9k3pQOGRzyG6&#13;&#10;OKz/cAn+q+DfOAqbLdXTjXaOBqo4/jvd/4FtRaWAygv/6EnnX6A/+UDfF389fv7uXOGdI1t04Wxm&#13;&#10;kk/PW/ImG+axOe7ywAc9O/ooGtqmnuQmsgcUzab6D0UYi2yfW/O26dnWtgp4jSctKGTmzPEHlWXF&#13;&#10;2t7olGcsb7jnmja1md2kZhiuryIUyFqghdhjwD5lL6Lr7DQKWRoxp34U0+dZEyu3rMXqwUkhn5lY&#13;&#10;9FjHuJLnaOkDwn3CVH6/htVDhEI+dxsfI+5Y80p+uWkDN5HV9IzwFDexyJiLSAMPI+tYI31lElOe&#13;&#10;uPR8OB3/NssC7Dvg0eRDcV3/vV81dhU//t4drhkF5CFup28xJVWjDaWHuxXcC8DEpA63/WC/wEFg&#13;&#10;2RhNQrVvHwghxHin+LhYbvD2gRgsHEYEUwYHxEpv24CrY0zw4oFTqeDnAYYQquWCCxmpkvw2PCXc&#13;&#10;EgIHykhVuAxsM+YMx8FmgvS62vGe9LLyL64bt4mxOChaODD2EZD0shq8/UMHDMDZJrheIzySZVMi&#13;&#10;6sUJ5YHzwkbh6slMtJd8jzT/xUUj+AwHRIglgyvDOmLvydOQ01YxO/05NVBJXJ3eXCAeUUS+44C/&#13;&#10;aonkvp2/hq8Tjz4J88USyf4RDWFdLA8oXUuD7SEeJ9FLcjX2ToJQAqn9+6xMXCB7Jz3zrinBv3Im&#13;&#10;l1oWymKLLddI1sJkaGHyfDUN0u6pffj3gTL419IPmHdBcahqcDT9WibevRXsnvQ0gBDZhXdrSU1F&#13;&#10;DznDu9DBRX+JiTSNpmC+0DlXhJGB53EGCF+GDkTmtNQkQhpY/Ys9aoxrd+p0CMj7ufCgVLFnSWCk&#13;&#10;NsyOB15PjXpGEilE0E9zgW+F5yPqiP4tDnzKMBJcE1Q/HjtASt7++gQvGo/ZP4TMQ5TMQ9lTUmqZ&#13;&#10;k3E/hXH5DeNagwv+GX7ixmic7UTcxgKeXUepuPMmHiVOvPq6o4nCWjbFtbOOWDNP3hq10dtkAQXI&#13;&#10;3X+0Vk1x7T685aPztoVHYZ26+G2ysQIqiaJ5hAjYNMj1n3EjtGyYUSJg83SsKKkyzg0l2J4zpgfC&#13;&#10;ThDNiWKG+8FA+Dr1ntr1nqU4WBeeY8WYeRxNHAz3DPGNzCOA4M/pd5C1/8h26d3G7P/Vmqf2H3ke&#13;&#10;JsUdzFM1zYnRWUGYAHgWLA42ii2/lvkrTXzyrtgH/1XMg66mB10fu0iZ/UUD2OHGYJiPIKr4ATLh&#13;&#10;AdYrDlgMg75h/bsgARS+or5scFvYPF4Hvg7WcSjKdejOa+juLz28CfrpUAHgT+AQXB2MwhlhPxUK&#13;&#10;IXfpStFskXVUpJY5jchRszoMsy3dwYjDgWR/RuMiCaKB9v0SgPzG6dWDzKcZh7yMeoh5NPpoChPw&#13;&#10;6z4MWAUUCDNRfivNMW1kHKgmKZ7V3Lss5soW/8KD/TNrZarIpfNuBPRO/T5iNuJNftdRGlON3OYv&#13;&#10;rM6Pc0miXqDM7S8WuSeZ35eWjTQ2xv0pgGcGKjwqblp1ZTqBtmmVJEFZn6NttQYYGyJSVhaRYZhw&#13;&#10;FcOeX9zpMGjgonV0j/k7SPqMaZ7VEiOyR67083e+wALvA5uQxTCkDXIc016Y9z1aBTxwn0syFR/e&#13;&#10;esuHFGd9bBQ6J445zOkBn1SZ0n8O99jdFg/Ufbfs6a2K/pJh1ZHUr6N+qdYnysmYBAkOiY9YVNf5&#13;&#10;CLU0Jesw3v2gVBl+xXfKieRQnC6qKX+P+UF/UnF2jumDEBG+7+w0r2PqGfFmyaWa1gmvNc3rmwkv&#13;&#10;0AronK3qcWfzdIy5wpqEA15+iLb4ulK7dyq0BTR9IH8h0fep9TuRd6b/5mRE+DPUCL20ndx7490H&#13;&#10;zXa9YkJTLjI8Z/lUEwEeWbblnC8kj28DQd+91H6JTjoEggIAvoByGZlfwd35CojTjEWDG8Uobvp5&#13;&#10;CwHtimfLqbmQ7pElf63LZNx1fqJRgy5Ar8Q2PdOIgPsEjX9dCf/qtP1FjJoI4MXxsveV8VV3d40r&#13;&#10;6+JP6bkbbT3gRMOc93z/z5UuVwjySfMYfqTMVWuypWlRSATVljZg3x7zwU4StCHd/o2u6/pzTQXi&#13;&#10;ktMzdkTYlOdzSgKE8f3o63proX7x6KmTJ97i91mR1C3WGTkuLYbtEz9azIMnrZzzv76g+xHZ9vLK&#13;&#10;/zZBpV7ii9HGQuWVtbr+fKX31hfQ7nXadvXtpdFY/dhTpyy/4u8ubxW7f7Du5fhtdKx3LK0e9cBu&#13;&#10;I0yNv8dV9KR2owOfNc0eivTXAm3Tjn6YVPW4pSe//3EZpJHOmfWZ3M6qdm3MszcpoFF1+Y28/rNX&#13;&#10;nkraVM1tGnrFbj22j9RPaz007zLER6fJeiZWrpxZobClsILPTQxRa8HnX86quJoA7NyNn0ty7PMQ&#13;&#10;PTF+77w5L6YwKboZYxF4dvmrdkt6cT/4O3WY+d+lPCtQKj88/L2AggnhrRjvzXydSvEHrqc7jadx&#13;&#10;yrdcJtIIDKcmMaDJ6/8p81Vb+9BS8junsjY+4GglnP1pgP5NUUaOk5+Vzg7zuOFBok0CX6Wav3ha&#13;&#10;GmV6mgPHQ8N6FrlKhbej8XmIYuuF30zT+fzW0WKMT23n0CW9UkKapdk+jsrUMC5rP2DEjL/uVIoq&#13;&#10;BduG7PmLtGq25BbWxNXEvlRhQ4HtEcrZZz4eSMQwG02ISFxzpzln2sH2l+dqW7/lxA1GnHJjtT7e&#13;&#10;dtYqD0JrKBoRKwaqj1uJ7EIu9d2DprIXRWkzDIU4Ci8OWZUnH5KNlbSku95x7TI83I6aNdJPZF30&#13;&#10;KiSyHMzo0im4EN6aXV57fd7q7ymzk1yP1gv1/JNMId4hzozsNuPIM2evo2p3VTGre+nx7NJCV3R3&#13;&#10;MFDs13PzikY129L4DXgMMMA+JkTzuWptcB6yjgylSKUOxV48v/chNvLfy+gbnB87rCWl3s6PQ4R+&#13;&#10;ymgTRGZxSwYXIQGbclN1hWPDKMmHocXHoerfOCYVKrUzaIryg7ttG8Qq1RVaO1/o1zV29g5t6nzV&#13;&#10;mNwzL1z8hWHhBLC2yjC9z5QKxW4NlQb2jzOJ9D0p/clxaWG3g7Tap1AeDQUhiDf7EFvU8wELXAOf&#13;&#10;49fN0zveuKbJtjU/pPGt4w+5XPrH10mTQVGAkrRZdl0SUn9HL0tcU7D8NRej8qdwo5sZCCpXmOGg&#13;&#10;wxfTG7LEN4HA1lNym2UQtrKW8T/mxv7R6RIacJvmF/pGZEdbJ2Q7BUgTFG1M8ZrcDyx1bVHMnJvN&#13;&#10;Nrgg50CzqPjLwgnywxZyfPl8vt0AR6yonlqsstxv9yG3kNRO7Eu2ei90V0jdWe5faKnq1sXQw6lI&#13;&#10;Jph5Vdo8hRfnuhs2jeTVeCze5P22Q2yMBAG7rcwmtDl+LT6u4fhWfLwyYhNkHN/abse/UVXrRXgW&#13;&#10;De060pDMJO4VGNnaz/+blGpC0Z/OSs56XHLZRHrU0M32XWiLNcLOsy8tUw3ma51fRVoNKWxJoz2Q&#13;&#10;W4uHcmslRe+0u5WnBNNieb5ubMx0vEM1mHt5NXtFjs0gOYkTLPenUjhp8bW+cyZVP4284B8ZJ53d&#13;&#10;o9t9ZcngWYSb3672NUlGyDK00H7noCm48HnoKP3DEob3Q+s0D0voHHZym5STGByCjuijHXOGoEXW&#13;&#10;Oy97hmpfeTU8V/JJoXegez+EpnnYq9A7RDV02FYH71at9h0UTiATsuycaICHW9vx00uU8iZwpeju&#13;&#10;fEyml6Bo9GV5K+GSoAhRTlDMMAtdGiH1aRd9SempSJYg+vnJjniW8EuWrCGLHYaGxFmLOvhK2VBX&#13;&#10;s72z1Rodr7Bx1758Jf/99cjH1Q2Be8qZRoaPq8ZZ+5u8Wb0avJMdSfm9uAo+rpMhGC4BqHv2y39+&#13;&#10;G/mICxSdol6Pw59fmmYNb3IiQZ+k/7Zt5DRFk3kO1LyWi87pFp92NShNBVg+zx02ihbQ0o+JlM8w&#13;&#10;bKX8+mgTZ3t68BMkfxO/WqAaj0WLE07d5JBH9j34Q6z0IUIprnjyzOEJfoEnri9k3eQHWNL0dJno&#13;&#10;i/l8xUmoZmy0q1wFwfJtVyYntdcdymHMixBprjgV9JMp0x/ngHz1lSGBkPRzUJyfmmHeeYRvyoaR&#13;&#10;CTy8Oc8nJuwEOs6uDGPQwt1oiqqNic+ITvSjgaoLd7zGxr+k2k+Onm2l3WvdjeC8mR3sIT5wW6MZ&#13;&#10;Jp8hksmh3CuRSY2uCASXUqZkHTtwr6QHEawS3FYZO73asHYkPsRIwPIiCt2+idOXUud8+bVMsi2w&#13;&#10;2uegbDTvMToGLLMaQPAVUYx0PsDSlCk4Vq5oyYeCHqgiSrasibdjPQZnx2IO/xaBeTeq/q1arvhE&#13;&#10;igX1H2uNkc+UpywMf9B9YcRaJJ97xqxKHQoNcbGmeRbcO0jP6S+/8+fSmUkPsrFt1qgRHdluGI5U&#13;&#10;NMXSO+VIzUTFBTPjK+w3n/YiM1LscI9cXyQpbGnhXCEIm6LTokpufYFp8jpzS+5O14ikHUVAHBMu&#13;&#10;6SZ3U1aw3a0LLhQwbm1gCO7ELaWYIeyMpF7LDMePjNsEY01gVkd/28sha/oJILC+lKXaLQhuH8Bx&#13;&#10;WFroeiR9CcXTxZfoi/8ay4Sr4TNylHh70dU89obLCdpcgCxendCQT9TZSJG14d4IaRkwHlvBlIut&#13;&#10;xCNmsA/mCDTL2pe82x4gjVQsvpC5E7+deyfIVTbPckWCYT7iPJN8/UcuPc0EjREl+4Uje+3VHQpK&#13;&#10;6nmPNvA4kOUfT+qXmw0nfgN3OFcmcelXRWHiyAYD9iMcnvds3tJJzikiYvaD91rUGkuf2ECM7nYx&#13;&#10;qX1t11u70oidl7QUVEaoWHstsoXHci1skawo9tBljEYLA0bSlxwlfPvRi8q6w9Iv/2PT5KKRG4yE&#13;&#10;OT/nQA4c0ht0NNmz0OuT3DLIJnVtmNaX7QVe75xsGnsdUZK5QOsqjZbKNOkh/sMU0jwfxBHRUrhS&#13;&#10;UW+CEzTHZcp7+uJcYj7bBpp5x/KPUo75JdJNXul72IOr6RpK1puXQgsaWn4NwqbjJ2y+iVFz0O+c&#13;&#10;a6Y8f+qFGov0HE7iwravLBayhe0jWILII1cj6cmKe1GnucfO0aQnpLp2Fco3RpfcoXnB9FDDGqLg&#13;&#10;8CtxYaoKH81DqeelhKphDVG8Eui/x3TVeSoKQPypA814qD3/6YmSXlVVk7IpMPu1Pb71PNUk2RZU&#13;&#10;/z48bTSaQ3TsK1MU2aUyvejxmtWaVdSiA9fr1lVIhOqa0ONoUv5CLO1lZd73/mGvdz5olx6FYtAJ&#13;&#10;+UN8PpePHVPtSbPKuuSv2agcfSjBmZQG3gcteWnMH58W0xMWubDx/YEOjRuU/Gh8kF6cwKUuyYyt&#13;&#10;vstrYUY5CJyOWorkhHwLexaZUwUYvLsVC7t0b6VBHhm0FT57DVFscxUuPJPSJ/ICY/q0AK0Sp2ie&#13;&#10;g4JkT4ELrCSTn2RCeKzGEeVvwhvdBqd2UabmQ/a7IRp9Oo32Xo+X7yJGOk9KspkVl/V//dO5FIrF&#13;&#10;+WUrfUJYNMqh/qSxCdR9ODwfbEoZ2MiRviML7hG+BbvGeoJxfHE7SX17IstIDkJiBib71EkvNxaE&#13;&#10;vh8KV3t1AjqkZamdlmKcR9ZvY+hdO/aO2RG5L0amlu2IqeeX9J7qs8E0kFbLP/tTWdHbNGiIg0rl&#13;&#10;wFPXlye8j11iZCuwT1iWOCpmggxg/Mvn6qcd/jpzd0pzAW9981Ijjstm2irs9YVVvr7M0f9xHuU6&#13;&#10;qja3VSGx5HTqIBJkX8HQkHrZhFhd/gdSZogcX/4HMH77YOPvldBaN05I8atUhqytKx7p3ADBuYi6&#13;&#10;iLVuoI4TzRyWzdTV/VtEAau94qvGQvzikMu1ZqXHy+/e71XuSv/xGeoshEmCY+Hn86ieNNyqVyuB&#13;&#10;QxoD4nNJ6dWDfi6RdOjCwlTru8yAbbVEL3TihIngHgmCBpsPY2ZcxgZT0k7Z7Hrnni0ci1yG40ad&#13;&#10;4Z6Sjs1Qt7/+OjmG+AjIjUyJyruTyPFqVhTTL/OpXm40/+16ID1DzM9k0K8qB2LJ1D9QfqQgYYRF&#13;&#10;AZXwWXbZDdsvSietb4wDSTIns+PErlPeTN3Xr/eu7h22x6VrGmPUeUtnkKWDaqvjt5RsANxooktE&#13;&#10;lMK5A9tZOnIrBTfb7+c2wd4B/9vbe+ZM/cYzmnAIGpdjyZb6yG7i2FDrpY9eaVwk9ZnnW4xShx8A&#13;&#10;PLB/u4Yws600rvSZ6ndIvfKvozuBO1SPLvhfFj8oVU1UrbG8xT0JZuBO4lVh7+XzAclr4I9Ovd4T&#13;&#10;X5tyxYij5pXhZr0BXTgHEj83RrpYf3crjQ8x+/iq9wdorIy4rPebsWlBarWA+wFzhpijXl3Nx8VE&#13;&#10;l6CxKzdzikCdfGa4BFzjSoqhvCQeCAluPdbm4KMJUnfEunppd9HAokQYXTLsURlh1+XeRJ32IIOI&#13;&#10;UM4GYs1qsc9uI4gutc97EYHJrw7CX1pufw6bqpUzCVrkkSc6S/0Vza1nH4MM9xi5z3e0Elz58KQt&#13;&#10;PM8v/e5jAN/Ibx6M3U0sz7EmWIWY7hMhhGE11ojZ6Z4gpOAKKIL5OB+xQMywzzLLnp8GTL2lvq1x&#13;&#10;GN+y1p//MlDhcQWSsw9Loq/HQXe6pWL62ZUDyBgQqLUzwgbNBdrE25Rzhe/5qcn9KXkLLOV31nQr&#13;&#10;Bqfvgwb23c54q1HE9VphjdcqqF5UfjgrRu6mFXZqWx1e7hljuxBctaLjPudsGHCiV/J1mKMoXRbO&#13;&#10;hIm/5Hl2CdM8VlwWjAlS7b0kuOlyiS5SP7RvP7jy9a5xNudsKtKQS/yQWk94wVH9EID+UEH/M8lH&#13;&#10;QOuL2SNZ/jwSXwmb2KgOrc7594GsulDSqcegGke7Wh+cdkexQn0sZORJ5fsdbTpFwAcoqYtqoWLG&#13;&#10;bNB5ptnQgqSZ5BlZP1V34wfAH3P2ux9VZmK//z6lkHWIrtd8+Nb+nQIiJjRHWUMoTtmh+QSpk71/&#13;&#10;b+Yg2GTKacUO7IE29yjVsL/nfpRT7FjALDkWw0G+tjZGzPwWfkP6IiJaIWL99uQVm4hZG43+x3Y5&#13;&#10;d9a43Lwa92J6AcN4EV1bgnK5HK2yL2ZS1IQE7sfcPBa5tLp0kPuZOX3wztfLu+A3/Z/Qh7MRsj7b&#13;&#10;2QcyUja/3/LCy6m4VK/vWRol/8mSif5Jdy6M4dpdZVnTRVNSXTD+IRun8RhjcWdo/ppk6zvWc8lE&#13;&#10;HYLJO7zo1znz/CPZo0QMrLC/NiuqCFx4cmr056wsAzJRRBbhLJg0LrFYDaE54W5z9zEvxnfdzspT&#13;&#10;I8vYfXuP1z9Cr7HP9vOM1wR/jn+NdENL9aItdQgJoSHGEI2jH3YSZcRGb+xOVSkl3fIZPBTGE/j4&#13;&#10;kP3AAsVRJo87USeO1+Yo5J/waYhqm5F4zPcl89GQEtNYl0dCb8RZovXeyp+NkoiHc3c/t3zfjquB&#13;&#10;2+jl4gsdNdbSrrwYW5yDfH6Z/R61RRrLuB7lQ/vyOT7xfZlF47R1oSDVg4JNdBgKRDR3f4hVD8mn&#13;&#10;GHYUkn1NiDha8z/SKA1oDOrJeK02sU7CrZPBFRiHzwyEfQ6CelNd3DL85Jla6uvUAVT6dWTTuAqY&#13;&#10;3MvPrmjqdmW+Ud166RovBCaGMSvhz8UOw/A6K8Sq1KpIo9HF7VH2vBu7DkQ3djlHzOnKKGz/pyi7&#13;&#10;83vLCRRdTuOjRO8Rmjz1Kg7x23Pshn4OtYyOg0QSs6ptnZ/CfgRgZoAtZNy1Xfo3k9LqfazmcFge&#13;&#10;ctLeK1oSfmcOo0U9X5k3zIhHwEiU+IOCn10rC9xydYxtHadBJPOiuuabMelw9cUjyDFwOg9vmljs&#13;&#10;I5b74xU+cmm8pdnF9TgSajaQqaH2eL+/+NYZtfl+I7Q5aXsfzX2q2rHC/bqTUCb4y9DW9qG1FsNG&#13;&#10;tRxrRJeumVjyYuhPt5IAmU/LEgsKnGwXncYjxmpMG7FIIbfi8ERGboXir1d8AxBefztOSQVhumQ4&#13;&#10;VOJA5mSxNiuzVIvc86BYRiIWFEXdHKDx+ojg9ZFLcgJATwySah2m+LrwRPjOTdKycVEsZxSlSXXw&#13;&#10;txD20Ii6eud0TuuqQU2AzxVel0Q2zg8iNcodxkPcFCPPg2tB0RwhNhwMvCsSK6XVvxSnCF4PdDQT&#13;&#10;KQ8kU1i9FoMd62NaV95b66maLJ1/creOF/EfhppTZvr51O1B5exP6JoHuXwm0qJfhkA0eDkViO8J&#13;&#10;1Z/GfWJ8j0jo7rWqv7UZKfua9Hltm01teM9o5Hm2UrI7Kf9ocjVRKHncjXZG+/uNEfSWsQG2dLUt&#13;&#10;PXnYpXgYgVNuFRO2/SHMQnRevjVz8NlXeukY3QnP2LtKjqrIu3klttTmaqEFvnBO9TrKD3Zb2gwf&#13;&#10;Xt2LO8PiY8xS19xJfr9hrYqMvWvNWKlB/Lxlv7VqtbQxqLzkePGuIDgrzwitaxV/Q1iUpiy4MWde&#13;&#10;74VTV+Xu+PfL9utUJvecuwG5x6buaVtl368FW5X1F87klJUycEWCvf6xzS/+GrvV/sHjh2BRGuQZ&#13;&#10;/vCPu8sPto+d6rFTQSI7NSIMon5rq2UJyXRLyWRUeP+4AopsGtCmpULdWPMcTYKrdRRmGlT7qIhY&#13;&#10;sFbhDw3b7rDc7s8DuWfotDHPTO7PtsYBy3wvfKdZ8kKoMBAhzFzTKe7EOfXcr3jGZ6y9JXrr+KXo&#13;&#10;bnb2CZlWiqg9tkCDkawuRxGUQiYozP6GYqAphOlykftiwGC3FzQSFsaE1tP8MRl1gX/C33WFMxui&#13;&#10;8TgB0uibo2Fbp/bADmjfYNmvT1a/GF1ouSm5PeISSxfUjbuRwnWX5AjVVRAAieRAvwceUB+4KRcM&#13;&#10;ZPrnci0J/gyv+uctSbsYINdI9SkHEfRoH/0B4sMuwKRwKPf607C7xG9PMPlzcDMwI+C666fsdHvO&#13;&#10;yrrJTlqfzvHC4YyuKtNBZe/c+EZpNY3wJn32ISIaBf0SuJQdqsjuQoGZIEV9LlwLIFQy0ePVvCX2&#13;&#10;byF7UedQyaufxlh+JqWRf0Ibhu5IjKxMum+ciwOqPOULLZ2e/+DEPLd/+6IGy3E+Jb9PVN3cSNwE&#13;&#10;vXDv7AMlrs8v4qsBhrvqesy/5IIBKq96aOBXBjeFCJzLN4u0t2FZ+hK43uBjF8eEIipoSb2V6PiE&#13;&#10;S/lc2Zsg1uuZb/umR3sOaIYpC7hrLkzEeAGq00Op9liAsv/o5jmw0GxDLycXbvywzium9PnqHsdZ&#13;&#10;flyfjnAtzDUMFAw3aio0+805c/XRrXp5YHem/50/a26tQM3Z+C3txHexdX1OVAjV3M7xb/1Lxn0H&#13;&#10;4jeVmh2jRBKiv1/mWfxeqjnT41Aq87ximMDy+eYJKuUNJ3ESQKtoj+h+Ipod47Gk26PS3lT+I0nn&#13;&#10;3lzqCQXTlQ48mVi5MWziV5gi2/Ke/wzPRpl6xgUortrXNdUsCjcKVEnrReuskRYyX97HUQZqqNxK&#13;&#10;UhlLuaCo+2Vqm6He/ehnzjG7kxwWS8ozL1D8VD3fV5E6eYTcplH625XXT/+xzXWWwQfk1FG1m6s0&#13;&#10;j5Qv2Df2kTIDkxh1MZhLLDfZmPWCczklo2FTsNrDFRpHDsHjJy1PPuoZMxq3WL8L2jVo0S0pfPXm&#13;&#10;s43M4CLHNjWC1X6G7Y3DEtnHmc3pSIdsdFxoBY5xPPq5kRTX4cjMo0PFtGIC+Ocu6tgr8GWzlkkJ&#13;&#10;YdRDxjSSrt2XrY4fCc8F6Zi0g3WthedcKKq0qGR7Z0ik+IbIZYfTXkjKLtZtFdMYDRIf+JN3VVyZ&#13;&#10;av4PH3f9FQUUrgtYRUDplgalpLuG7hQYmqEbhpKuAaQbRBrp7gbpbukUGGCCBkEEKQe4nnNunPvD&#13;&#10;vWvttf+E533XXt/+sAMv5I3Il6LCK7/5Nn3ExI42EgljGRsiJxOSK8yL5OdACBqOjL+7xZVj4q1P&#13;&#10;V8bSpL5qVM5RaEI48AwWF9HHU/ptyOQqDHNQtpAc/rTipYtH/5VlksfrlTD6q7XFUDNhtITDVZXG&#13;&#10;t8zw3RQRb/2pvPgI0b81CNLnt3FHJzZ2BJpiPNmOr8Lls2I71cV5CABMHYmFnxl1swQM+aa/uLu2&#13;&#10;2Hxh4jflILWb1+0KL9PhzbjAoEjbpBE2xK99jn1VXishlPHUoxJSNF4VahCEmy3qfUJVPGgo11xW&#13;&#10;6OyvY+3bw6qddaVHpr+s1E1c15telGFoYVbZWDuean7k4rW2xv2Tq64uwYe5uhp6dL+9WPzbY0nH&#13;&#10;SJ+E7buu711A/L7g+NAl6ARNUDDxLm/le1xCDrPvB2ROI/cPh2nQ3tm1wQ0z+xS26kn4H9u2FMOe&#13;&#10;TqsqIMiWfK9P1K6ybPPQxQzpWO37jcOJkz2uTX6/nvuPAMbXqWHPKQnvyDbF8k7RLqsPd2DNuamp&#13;&#10;jOsnoC6zcf0xD8lDIQ4WZiW2HJVzTsRYeUs2OnWhLDHbhwXIw/evYPojB8efQe0Yo+jOzFtOfSQF&#13;&#10;uJbXLBm9sWMrJGz67mJPgDtI38aPa5r+V+0enEcnWXgNHGrNBnJqrkFsB/W47B74e7A8xLtKkxou&#13;&#10;oK8Bvw1jEtbV+0hT79CdRmwvmQUWe4OD7IXSoEf2qhesEz52UjdObttxjs+0FvQDBXHHy0tKJVVN&#13;&#10;TZml/UcOKZqKd3m5R0WNzLavAWzs2tVM6rPfTvOebUSlNqeio2I0zp3A4IoISUrI05tvtyaWDOLf&#13;&#10;WkmnTgEUwSaKHxk+P3SL+Jb4DGyieU6VB5L+CHFEYu2KvIuIw5H985p+poeNNMhV4snQXlXR7uY4&#13;&#10;y2xr/yrt+Z+cPgwxzmgiIPH+/iAoXU32++pkT39u/3tfY+TVZ4l1Mq2DbfOePTL0cKPO75m9R8vm&#13;&#10;9/bPwyUKzLhT3ovql9L9hPe/x9+/dBfCdnYgzaA3EJBt+Sv2rDM7zEKCaX/VlSnGZc/smQpyukev&#13;&#10;UpcrK1ihxHGFFUUqLLDpEGSS3ji58allaD5Cogfu8tivZFR3p7j5hQhrnJ0vM8tJJ7Sc+XBfyp60&#13;&#10;uDEjRCgj5KpypN1ljPfmnvJ1SeeRqJtgjjSEqQaFzLaK/gthxDHjNFYVZd3wFtCu6Q5hEYHwjpfU&#13;&#10;41ikxbTO7n7l4eyw4z4ZCjprvHtOwdAZ2CBnL6kdEZ7Wivn8LGBp26jknoWd1Hyh/rxdIq3nkgNj&#13;&#10;QadacE5KWCsUmEpaKWBcvMGL4Usa7XBRrpzOq5JIPGijpnM3575BnQSTdn53Uib08zVK6Oz0vtaU&#13;&#10;y4Q+dsD3jw5tYWThlqQ2dsPio0y8hAqB7A49SW4umT0L9rkDH04UBMZxv2Y72rSXkWLPuQOUvcm1&#13;&#10;kzro4ypDd0xobZrwupQHMfigNplw6ATPEVYzc3DN9rzrxtd5zpI7+2kiUfvrg8NozVPAbvu4WnLX&#13;&#10;PzlNXM2gCpldggaesCWU8SaMfeu3Gl+j08hQ2+YhJa15NLF5QyinU6DxCYCBqnwXBpl/69vRXf8b&#13;&#10;n8xbLyl4NtjQU/8T99hajM40J1TmzafLSQXM5EP+7OOpIuu38Xuwi9/zCXbkAFCQqe0u2eUkZj5Z&#13;&#10;mekwHze76/wr4VF8/qPc+MIJ4pDrFv2ipYCWjYqk5BxPl6DFSjV1Z5/YfiZx/EuD5sw1rLbSw5YZ&#13;&#10;g4Lh0VVwtz0VZheB8mnu/vprjvGYk/5MBn1+rnpqhGqtpznH3rDa6o859OmNJCUK8vGvwd/I7nVc&#13;&#10;ZROvg0vCLZkYKj0C0ckl/HVxBAF8jqKK+7/WcIqkjJU1cn1Ry1QScM+cG0CLqJ64rQWtnHlWD6He&#13;&#10;UL8FsZ56vmUq5VQVDeLz8K2q7CH0UyaaR5JxRx6Ab7UqBJfovplPU676QjIFmqB0hx6SsIPVL2kZ&#13;&#10;2VhxKlxwkCDipOFv32lq/05A3e9z5jKliNfRGM8VD28wd15SL+6FFu4O9WJrp3e61Gdemvs7mz+h&#13;&#10;5PypOGqMPibz3kVxG0oO8hIsOH6lzGe7RrZcZ3/stZ2RwF8b4EX41YWsWWnfp4KC7t9nweVRJ2Ry&#13;&#10;A1FvOZbJGGvcSlX+inOPHbudVwwba0LBaPjSrD7XyhjE6HkFU8bJyNEOLePJS2Dg+iSPecc1WbX2&#13;&#10;W9ezGKlzhN9TTXJDL9dnII2U+vExu51DG/tPCLCQuMy3TOXyPTB7Ni5YU8WNp+d49R44DhRlpmKT&#13;&#10;W5aaA99SPXJo6B1mSB15wnLYI0Akpe+kqUiuKndKSYVc3rwfvEpo/PBngvIawKnnzD/q8XfF0yJR&#13;&#10;zwGUepHnUsRUoR9vPEdw9jAGSMwDOE6kcbLy0JX+9YvvbQ+4UFBERnWqEdU9Nj2bklec3mJoAreF&#13;&#10;KL2eHwFR+giLO7JFBuJkLcEBYRLNyYcE54pMrpQH7RkW6A+vbJYTE4mH/nzJgquJqFHx2GmtRs3/&#13;&#10;TFY5DtrMy/w8qcuw4heFPsvlJWTyyBFv07tGr1TKoq9gsZbwSNFgaZxoCjG7yFBv8eFsBWuJqYjK&#13;&#10;6G2ASC8znHnFmp3oCufpleVkq4RF6saRR3ojnZAvSc9jp7lU3/yiG91DsCuZjrpjHXOWwxdGaora&#13;&#10;HQlam3Pyxs+2jAineoL/fu0U4//79cY5tPnyR3Ze0HZ3t6/dt2X9UObWlTCtFwIp5ZTzrbrYrCrG&#13;&#10;RE0OZctsMbHJ7ZI8YY7VgokklO/cb/E1Zu/yL++o2X0cYlmTgfglf4RWQwMcfhkpbmU1Tqv6D0X7&#13;&#10;VWUv6vuIHXjV0NBLTDIof0Bz4BBo6VzM7tQtCg/Pf3sJdKcHo7M7vK0uV5SzAABxfXTrvxba7V6N&#13;&#10;dEyrqrngpGRhiWrhxgBgQ4Nfdmrm7Nsg4gabiRvla9dW82Uez41MqivL2aW5nwUU0c6PNoXerKhm&#13;&#10;Xhy5Fly8xninTUsZg9/Yak78fDGHWkG01yMO8OOFlWIUHf4lV3bXftoXQW9D3wDd4REG4gU8PIZB&#13;&#10;n3dLL4lVIjmlu47o4TOlwx9Co668XgaEiiXzvp0Btju93vtUohvt9dEm0z0f04L2XCddxRz3SmbX&#13;&#10;qloHm/fdIaIWJ57iDVGNIl65ZCzFO6NKwfWFCKamnh3WsDjNvRywe5LaXStlrFx2VXKOY0Gqse3r&#13;&#10;eXqtLvSqKJV4EBv+inKWQdf0S/dIIuXIZqcFu3COmByjs279tAv+Qcim84+U3LmiUhPkaBiUkIj7&#13;&#10;t6qGrlmlwkMogLMcZEjdRZ56A6ABnfuQFYFYcqhXXRSLJomGMVzwGerDwdn8pISxh5/YA9q8CIx4&#13;&#10;Vvn3KaxGuOnf2aaRN/VJVusDBWodPsGbH6Yfa7MixdGtBDCdG9gpVCb3DnFOHBFtCkWyEwD7hfZM&#13;&#10;Ly0CUhUmVpJ55WYCCS0I+ZGHrSHYQvtLZyo30R7vJmka5X6TF3UG6sxhcNimsFRjiDjLJLu9olCv&#13;&#10;FG04C4ngwwXwsYy7rGsclVPVpNLqc8hIL3zifU9+s+4f78jqE+pRUeQc5SCv9FCpgv9x4JenkCnd&#13;&#10;MWUxdbNcd8CurLb2V7B23VEKmyxzGiJYcp44x/4Ad/RLtxC3nqmiXXU747MM1uGO3Btjbxb6FrMb&#13;&#10;bf0jbTUuTh6i543SBgcRqk2V36QlpRlwFidLXf99m+IDz0zRq5lqY6i5YFNA0HLC/QW81bMpZgQR&#13;&#10;DkOw2J+e9Hi6RfKXaUP2CS9YszBMeZqANGux7WORVlUppBHFHr2LZNGJ6sJ61gSYW41JHzYB4FgX&#13;&#10;CcS/+RWsZ6phfH9MRL9ApKg5hPgMXpbOX9S+XYrIa7LxHaMUEJ34FLtYJNJQx6XvXPEpYeLVYvP+&#13;&#10;iMp+CkWWhdgn06Lnh/LzfHZH4qlGFIqXLjgHROVAHYoXlBaTjKxpbR9jTh/HcWjWCkv1Op4v6OrZ&#13;&#10;pMTaa2LXFyNbZ8SYGDPZY1KwSbtK9EQBay+PX/4OOyNyHGaWq4xkEFfO0k/EMcLHocL9MuZHFq1o&#13;&#10;UsG4iC2iPV2Tkxkgv+5RCLedHZ/sFZpeR2S183xYRP3gxXZ+Fi/aqXclfsh5W6o83zO/4D+4z8IW&#13;&#10;G/B+jjhl/1pRQ4uQl5vUKFxNh0GDEosi3bnEEIYQQoN/mYUvfJljyfq6JS+FxRBJwBaXc0F+32Ez&#13;&#10;ITJH4boEwx1YI3UDUa+ezsNiOETssraygflqmPEzKhu1hn2v/c3CfUwFlOhTVJoi2CI90v9gBe/z&#13;&#10;8ahDbIv16TmuxE1tP1F+4ZOpAoipOkTNXVSremYcegLfnlcTMS+RsB9PVP8ppQyLIquMSkxxXLaI&#13;&#10;/LJY9jB911ZoP49n1PoZYDLhkw4kDzFh4IHGybN5+n7f/VDQFkFAgFMjHecQBpj1xrBm+rslMk0h&#13;&#10;95LaIjXAE7RbLcES1juNrrNcOvzZOyC80ox3JSfpTbjP2/EjWbXkphd0UeWqv108c37lrNC9rAv7&#13;&#10;WSyJtAlJtU64x1XEgEXdYDXs3NzsXrUXDAQ9gU/9UL+sd4wfdt/Y/EZxYrj/dAzcdzcOsD43tuey&#13;&#10;mLPEJwvxWenb3Ib6fby5x23Y8dR+CDCQuNQIOhEMefD8Nb2AWm/olZBcfTjV6u5wu8E9z4XAB6rP&#13;&#10;mqLrIY2/ry/naArp/J/2a3yDfa8OZ41jKrjOlb/61pkr9ukWlJn/0B/v8/q11fbUsia52PdEF8jN&#13;&#10;fmt98OTVcX30aw878Onuenub6eG2htv8Zurmpj9grWrHk+XwMqTTq9RPh6sfvu49FJ/J3fdvjtPE&#13;&#10;/alN6n51KpuTnbbD4yFkRVjj4fek3CYX1hzebNClr/Gggd2sS/+95+B1W0Gn29oxd/Adw+9RpvPy&#13;&#10;me9cLliZIccz2xIOm+tUmvV91pdb3b9vJC/iC2j1uqkkNyoFCkRa3cYv+fEJnSTdGDc1G78Fbvuu&#13;&#10;Snx8vKoLvKapj6OrB4n8CRcUPjO/3q5vC2y/0YCiNobFhB6iHn82uc3N5lLM7eIN8nWi5s8C7bmd&#13;&#10;H0eGlc5aG7o7XI9O+9ca+svNOi+fXV+xcPc/1Qft3l7S1UOVz+iejmvE5oBSBVv+PktqeD6YwXtU&#13;&#10;vgXblwWCxvi0Px9m8oP2Hd187ujaUR03Mnjm3ptDzXc1+v0eD6H8/a7Uf+FxNfoNkKvbOnyhNKn8&#13;&#10;gOM275L4p4p2tuGSrvZD0MksY2oEDAR6pV8aicAb3Goj8fW9eca5itjQHs4j8+U8I3JYQHAukrHT&#13;&#10;7ud1ZvPI/aY9f/CX6pr7lnwaaLNpdFDf0fJR5e7RXrhYF67K6uH16vxKRG/Gs4ysYDbgJ0jM3m48&#13;&#10;6rqkYI8N5GH0cW8RfbNjvCN1GmeLUPTtTtAr2mK4NCxPphyXj9qCMZ/bg4ov6Dv/pFfJ9Bu/v5qn&#13;&#10;Rp++56cCAujcCrZFG9R3WpKH2ZPXDyJv1LmblMhP/WmNGuG+uJm8EGhMM0W9XUe26JylSFH2kSzp&#13;&#10;UkOStI/Ms+7hUbOPqq+a52KLHDY5blP7E8pFTnM+Bhhrvm48kZZ6PRP7WELfjXedGkGfvxV1P4n4&#13;&#10;68xhWUAJr8ojlJT41atJte4x7tRp69XM1C5O3xX8IEgPfQA3w903t868y8vgrNuPAsMaSzuH9r6t&#13;&#10;zM3VoD9193ZLTcG0mnt/OkTD0HDceKkd95ebJPKn359La+sKeJMyVCXZnDoHbo/Wv7ISfvn1VUQj&#13;&#10;JqKJJZeZqOg0/vY0edfu28vciIjcMHlI6AizrApJDAmWonYkvW2uQy9FzY/dGMHHHYPbd9S/FKl3&#13;&#10;zCAUsAC12K9vElJpBpsCBn0utF9vkon1LVAQ0Vx0UCCOvnPLUW/fuv0agdZWEZ/5HPD+7F3T/17r&#13;&#10;9cOfJE801OdnQM2cVSomftjTSW0IWWQPb9ybE6dKKaFe5mT1J+7Ix6bd7hBe35nYl/q8V4rcV5aK&#13;&#10;fXOOhzXD01am6cbAVe8aPk8+bobaLn25mtBsOop9uXeadgGfKyst54xbpxtlGE7bUyYsraXm3+CF&#13;&#10;S2qEA0L1TV/2kCpYjUnW3rztxcd+YV2e2bgm/yNDYaRWCWp8KGPueTmW47Poc/OddHvvClbjeODn&#13;&#10;8vtj4Vp5WJTxgKJRgpD4evtkM+EIXMGgQmat45p+NeY6ntplwUn9agmqaR/+yikh/6v1FX8PmtiH&#13;&#10;oOWaIuSOX1AoXC/qWy/cm+4Rs5op121hUfjakbLOyZn6eu1B6m6zfdJaqUMM3N5kG1/AaeZExPnq&#13;&#10;0giRHPh87C9XuMXg9V9qsNnuy7EceeVT8C74FIwAH4P3wWdgOPgIvAdOvPmM4UgY5aWcjDMRo+5H&#13;&#10;l52CbpSCSweTs1HCg0TkTkRCJ8J7JqJR7y0QoFeRwBG/BvI4Bii5DlGZ1gaqP01BNE0JHdmpWukM&#13;&#10;MSBdSbgBFzKDi4SOC7mOiyQlFf/Nb0Q5RIw5hJU7RO0za4KKSUEluBvFNBslaIBiYkAJdlcxVVcJ&#13;&#10;ZkDO3xWqoGnTw+hH8k+hzB7hvC/lPgTjDn9MGKi4xWHgndrdIE8YPbh9geShJeYhTFU/+zCoqz7s&#13;&#10;NT2gDolt4ME2R1JB4s8TTuyt8fataPe/qhvGKBgmMBmCzxAetQP4t4TsH3xqxyhrRwG14xjOI8zO&#13;&#10;QjdeNZNZP33kfeAsnvY3FtzXllJ4MHo8OE8S7H1SdkgXsUisTsyIY+7g3C26vTvegfvzN+6v+xF8&#13;&#10;9TC2ejjAFcYcPHzeEbnZEd59ixaC4L7s2hpHEx9hQCWO+4VV+EUd+IVmxgyxd3wApRQrYObhWNCb&#13;&#10;4ljxyJEnFyXMvVSfkFefZlSfslGfJVGf1IVEV91x7VhTltuSL/FK8JOfTtnMs/O38LC3XKAFT5xO&#13;&#10;DybjBOxZue7zkmck3xl9QjeKiTSKUDBKGKWYJeKY1OaY4eP47sExh1U7oVo7zVY7Ba6dpaydBNXO&#13;&#10;AGq/B9TOJa9/Kmh8S9XE+7WR9WuTqHEjk3GT4GYj52aThFgjg1gTf3cje3eTWGAjS2CT8N9G7r9N&#13;&#10;Upgf6THdeaI/vmcQSRgWDSv4zZ+0+z5pnzxp7wAVhhTJJxZJSRXJ1hFJXxLJ4xdJNf/NPotYQ0Xt&#13;&#10;/BYLnlvPHe7MHb8zGYg0GRk1GSozGdszGaS7ZTDwIDXwxF3zoFnzRBP2IBb2xP7mQfXNE9PX400I&#13;&#10;wvUMbnaGDKaFydAiLGnhQFrkv2WyKvlWjJqXOCH73OLfPcXnsHsm1FDpmf6RBv6Ja/7hwndUIQec&#13;&#10;2/s023t0qNSQC9rzy+d0vwmf9q0l4TqSSM8+mJriBelW2PvJL3Ia6O+1uNBZDd/GVWiNGrxg0n3H&#13;&#10;pE/EpMfHZIBVpsvWW7IcYHDOmrjIpn6UZkaRBsy+6uNjj29m+yo5Hz1VT32vLJqu1pmu5J+ueacn&#13;&#10;ja6nHKknr6CnPkpaT8RWpc1Wx8dW48HWgFVdqVpdy1ZdDa6up6yuAlXXAaprAqobklekCyqLKKua&#13;&#10;ciqrcqo6QZVloKq2jcq6japeQGUJoKqlq7Kmq6o7oLIioOrbfWXDfVU/hkMhhmNjlEPlv2eCYUHZ&#13;&#10;gmP+xOX3iavkiSsH97JIATNiAWCqgJGOgN6SgCm/gI75MfvM4tq94s6xWFDDek5JZ07FHagwElQ6&#13;&#10;CiouA5XvgYrorkr0wen6Tomr4LxVp3AhcKqQU3w7+Gu7U7QPODN40fXngtnPpWCaeRmaRUuaBSDN&#13;&#10;knvevEqedqnGSULwKjegxhPQgN1VqXavl+mtYOD9Yc1bTvjP1+A1zq1Vmq0VunudkKP8s5NQ2uOU&#13;&#10;x1VriQUdiSXP3nk1haN0KBkHqJnju6Vo3TP2eQ8jmdV+8npMeVGcZ1ifXGiF2l0221PH/uP+r5P4&#13;&#10;aDwdIf8+QpE8QkEkQumlvDyjvCKJvIKAvBLOiDzHiCL1iIL4iNILRvl3jIpEjAp8jEpYpfJspYqU&#13;&#10;pQqAUiUMG3lmG0UyGwWhf3LtynPtKtLuKkjuKj0nkX9LokhIosBLovQ6TZ41Da9ZhuK/3NKVL6N/&#13;&#10;rvd6w1BQVymRHntF1mVZxnRZLkhAWk5A1lpARkdAzrNVWq1V1qlVxrhVLtBLWslL1t5LxsBLzvdK&#13;&#10;WvNK1u1KxvxKLgRnQBpnyAJnUAvnP8hSThhySBg0TBj2Ux+QVx+yUf9fVk0POU8PmkwPQzgGZDmG&#13;&#10;rDgGtTmG//mkWjsErh0E1Q4HOA8oOg/ZOQ/qOw/7nA5onA65ng6anQ4HUw/IUA9ZUg8CqYfdcwdU&#13;&#10;cof+wWSUO+xvMqBgMmRrMqhnMuwNHfgAHXKBDppCh4PEB4bpWSXHiMVH+cXHsXtG2HvGqHpGxXrG&#13;&#10;MSEjLJCxN5BRYcg4PmqEGzVGh8K1GuvHUfxMMvMsnP+lHB+JHD/OMB/1MP8LBj4iBn6sEj7KEn4M&#13;&#10;az4ya348JB8tkv85MR8hMf/rVD6KVH50HT5SHX7cJT6aJX40fj5ifn7sFj6qFn5MT743nvz4l3x0&#13;&#10;ly3PsJsJsFtexTeTx7e8VGsmUbuUyrA0yrD217dQ0Ley1bfU07f2XrX4sGrlsmppumodJGQhJ2Rl&#13;&#10;LWSpI2Tt2W6h1m7l1G5p3G4d6GOh5GNl72Np4GPte22heW3ldm1pfm0dggeTxkNY4MG18JAfk2DK&#13;&#10;SQiHJLhhEtJPAyavgbDRgOtqIL1mYeqzCOdZuMksEsIFk+VCWHHBtbmQHvUw1XoEuB4OqkcGuMIU&#13;&#10;XRF2rnB9V6TPGUzj7P/FEsIxH26Uj/Q3gymYIWzN4HpmSO9t2IdthMs23HQbGSQJk5NE/B+G+hBO&#13;&#10;fXDjPmRgMEwpGGEfDDcIRvo+wjQfEW6PcHP0UenBl8AvpFofI7WUI7UdIoGGkTp+ClryCto2CkBd&#13;&#10;BR2vUS31UW3nUaDJqA6ESUuWSduKCajNpONRpqVapg0uA4LKdAJstRRtte1sgfq2Oj57Whp72q57&#13;&#10;QLM9nWBSLRlSbUtSIJBUxz1dSyVd2/Gh4v/vFQa4UhFcywyutgPXk4Gr9MF1QuAaH3AD3nGlxnEt&#13;&#10;13G163E97XGV2XGd5HFN8HHDc8pKGcrat5TVlpT1hJRVQMo6Xsoad8qG1zmVKjm1rDnVjjn1FDlV&#13;&#10;Rjl1ojk1/jkN6KBKBVAtE6jaFlRPCqrSA9UJgmq8QQ24G5UfNmo5N6pdNuppNqpMN+okNmqCNhrQ&#13;&#10;AJVygFoGQLU1oJ4YUKUDqOP/3x511bJ3VTt11VN1VRl31Yl11QR2NWAGVCoF1LIEVNsH1L8JqDII&#13;&#10;qBMOqPENaMC/r9S8r+W+r3a7r6e7rzK/r5O6PwlBNYRTlNuKwWB48M94e/N4yEa8g19JsJik3Ykk&#13;&#10;RGXS/mESPCtp70cSsiPp4FYDFqGxO6KBKNXY39WAp2nsLWsgWzUOrmZhCbO707OI2tn901l47uwe&#13;&#10;dBbZM3vwby43jGt3iAtRzLWP4IJ/4dpbfJyzNVndM9kmNVlIN1nXM1lZMdkSNFlqM9n0Nln7Y7KD&#13;&#10;C51PhP74AF2egUI5oYt10A0X6OpP6DYNdCEPum4KXdmCbklAl3qhm0HQtQfoDpr4fLj4Dznx5WFx&#13;&#10;KIP4Yon4hrX4KlJ8m1h8IVV8XUd8ZUl8i198qUV801N87VJ8B7tnPr7nh1rP8vceKHvPYk3PhlPP&#13;&#10;6knPNlXPwteedeOelc2eLbGepe6ezcCetb89O5iQ+WjIDyXI8jgEygJZrIBs2ENWDyDbbyALmZB1&#13;&#10;A8jKGmRLGLL0DbLpC1m7gezgo+aTUT80UctzKCg3arEBteGGWj1HbdOhFgpQ6+aolR3UlhRqqR+1&#13;&#10;GYIS/qUJ25FufPYC5z1Mmp5AnOAdAR8BGwGAgJlAiICL4DGk7ztadTU79vBfE1pUv1lisXyTOFfc&#13;&#10;q5gxi9PYX/JajSNhwOXCmE+mTSk/iNROeePor3MMn/Hi89y/RBdsYsxWn0xj1LGeylJXybYR0Ml7&#13;&#10;+JjhNL3Y+bRxEOz7VNHzF8++hTZsAWeGMCx64QUnYZy+Q6KQA7bwEIye+uc8LeHhJ2UveZJiwnCN&#13;&#10;GAV7r0GGwzglwmhXP5ytBTSJBezeBcygC5F8aakRhue0V0rvMOhfT5LHyCjLsGFYv4qyIs8f+c8U&#13;&#10;kKVURLL+C4JSa+ox6xf5ihjMVkR8vBRGWWHOu/RvdHhxl3jR+HmxW3gxPVOi/bOS0f+11olxfj+y&#13;&#10;+KaXak043y+o88exakfYasewDcPbDKP//PiU+CPiTRMFtyV2e/GzTa2Yd85KvD4WLD6Wwtf/rcKa&#13;&#10;jbGLhJWIRCHfy7BOfXyxJxJrAFdAZwP+cwW3wh1DMldBEPwR7wAYD/jP/DjxQ8t0Rzdwx3VDcPYk&#13;&#10;0sFoUARSQ8kXxD3xBQj7W9Hg0JtfkpID3BfsKMr+QbcLMUjMye0rOiQxJG4HiSE5fHCL9hgjBZ+7&#13;&#10;fWGOYIck9sP+VfF+BLMrXAyFGzIu9UsThf005oKFy4kxPyqNQchI1fjW5R/vkv9a+JTFP+Gjfln+&#13;&#10;Qz6qmdS4BXdzcYYHgGMv1m7/UoznCw3FqMNYI7H1erbp7avu38CxJiq6/ya/5CzLj+QL9cLoh+yJ&#13;&#10;5+pWfJgeBDpZU4PUQ0XUYyyiuQwiX0qyxhYgcdYiGUfU4xe5AxXZg7G5I+oadmQVPF9Fp/f+r1zY&#13;&#10;d6c98Hz+xoPw8g6nYO9/poPk+EFnGHtnXM3di7WPnGvuEsIfGYQvFFz31aBDdRwwIbLmmE2jaRro&#13;&#10;pCl0RgL6PQg6hyY+ISc+nXmHlfzrffKFiJrhFF++hajmb70Ao0FV/QsSc6RjflGyvdEM5b8AWW1O&#13;&#10;euOXknkL2IH9V4x8hcS7fUfjLrAZyQE/fAvSZx49xp+gjM08I2JwdSx31XDOE2WJ3fmem9l3Y1M6&#13;&#10;m5tiuagZoHK1pSE5mQb/ky30NJObLrNxEMJS/bi9rO0CHmVab5L0BIj7313NMxaUjt4z6jHIlEQr&#13;&#10;Ojs/aRlZJk3pJ4ZTPufbcv4ySkkl4OPYcaYdO2bUUrWooNlmxFE3Y5H800MxutVDlmpjtluS2Avc&#13;&#10;fylzOC5Yni6QcVKuZ2vtON9fJOqAp9wush8jn8P05d2Cna/eNAeLTh3R5JJhEaHWDqWO9v/g666C&#13;&#10;4gCiBYGiIUAgSPDg7jI4DO7uDE6Awd09uPvgEtzd3QkS3N2d4C6TZHm1tfXe7r7dqv7prq7q/uiP&#13;&#10;7up77yFYmiznyqGeA7sqSCO7ZMxPxbaxTJU6CY1r8KcV+LJ0G3yap1XGPg7y6VU//nG2YJ28WS9n&#13;&#10;6vuXnfpSR+lb+vR5jWtLu59UbJBAq6Q9sfdaBrH6udnI4pt4tJ+WTvG89B92kvXT1c6c+cE/kfNc&#13;&#10;v6QLpw02xHOUnK54iTceNgfc5mSU6+aXDE7uNRkncr4uahcOJ2cC58bOy2O+nmswnv3WKh6+Z3nM&#13;&#10;KNakn3VKFGocmgdQd/DSUDNwmJdhEwDYGOS8JriqHbGbltzn175Wp3TkLF1jAFcVH5J55rCVByyU&#13;&#10;NGh4RblKFLDubegr54IwTgC0XKcV7IcPY7cAXXqmakLynnXSH1jsWHsAcGnmq+yuqwoQ8UXBazFH&#13;&#10;o33E6WVM04GzGVrNvRZVnCL9IXrZ9hFxLBP3BTkfeXIv+O2TgrcKxEuZ6G2HcaGt+6f43Fx38aXT&#13;&#10;lr1/2wWJxzJUGP5KHxXPCgLBJxIwW9irgHYRtI/xYY5lYI7xEWZsKb7Mi3UzNgwMMpofvMQ6OoiM&#13;&#10;TFTRz0Ofxvi2uiKyqa5iIoquo6Abbyvt/gLCFOVizhDpUu0Db+ckhjvgyxgmBDKsCaaemm6zqEbz&#13;&#10;WM7M9cwdw/oDmXyqTUlxIhUYdLB4Wf51XZuya8Q4DtHsTf0HhJSWUrOAyr7n7I7Nh4f4FM53lVOO&#13;&#10;lPoM0sbL32YUZiroFgngOFq0ui4HFYmR5iEdTYGttrSERQjl8khM9Mr84B7KAxsYVlKl5kbrH8q4&#13;&#10;l47DNVisCoI4NdubohAYW1OO+MP1EJHVV/ci5idSHVOYL4oM0pkx5wzbc11n3PapDTcRUphJbsoE&#13;&#10;RF4ZLWSSOrDBBR0QjRatJgU32kpbHXqdsxq11QYprd/H+qw2KTxlEi2jUodwqxVdimD5fAaVqCKZ&#13;&#10;bZNO2+VWOi3EX+gpo/ar5X6PZRKPFbZ8VG/J8aPfDgsZEvedFdol5FzD1OgXCX5ptGSriDIU6b9l&#13;&#10;p8hNLsg03/LhHHQxqFgXa0kvyubEddDhLXQzpTUd42jmddFqc7kYbC1PoL3IvABSmI1Gj38ZVcAd&#13;&#10;MqYwb48uv25uJTukOJTDTSq8KPG4pmYUdy1M4K5XAcY5G/urtLesuRnwMuEOiUtkvEpnebh4Jlk2&#13;&#10;r1OPUle0hBk1+Lai0kQY++cM6gRTpb3yijuN0Ro+0JeC6H+Va1XcOtrU3crYhHA2SekUhiyBGBUB&#13;&#10;GVod5iWgDgGtlpRqlyMQn0lVuVbN0TFonlN4ObPyRZBR2SuQS9mrslmlvY/hY0u13RL3SAtKtdgh&#13;&#10;RaXMi/B5mqKMhuqXkekNPosjxWlr81ka+JGUzARKzJQ4XBRuyBSGakk+IEKBAg0t2arJkjQU9+A4&#13;&#10;XZTxSTJmronutYE1TUtMhXlNwi4IGvE6zVsTqot4PHC1uQ28mvDbELgyuCTmHrzGBMCRchVeswM+&#13;&#10;kPLsXyMDYJWzOH3nFAZKJxQb2rc2KPbgY+qv+YQ+XlkIhiJ5wvhnsPbVspmHIb0w+IaF7zx54f44&#13;&#10;ZIKSCwcI70pfW0C/9PRN7149MyN/33u6doAS3FD/VUr3NqTRA9XhoqB8RWJrY7b3TPzS34raQ0if&#13;&#10;arJGBW6AN2Q5FNJjKCoYSg04lzCr1YCoP44LuapTckUsyDE7B2FJKOUs5OeKq8Vn14UkuICujWQa&#13;&#10;OSlLJXUTsBM/OsfJfrnR4kN3gGBfu1uFe4zKepa6UgjT1GOtL9I4UWT3rY0N6xTDCx1nBvc6f1sO&#13;&#10;AozbNFTj1fBI9KreVkrADwux6nSF21vrr5OBNAlMjL0AEndky2ECeLtlm2U5ZcDoZ46Nk+JmZ1wg&#13;&#10;8pnIg71Ree0nzmtj84dCszQiwFeddohRKf/XJ16wiefSUefwFZX6Q3qFP2IF8brck6P1YWWkonKt&#13;&#10;Q3FSVAE0bUPli6Tqf9MOa+tOvvDRaWcf/HSbJLhkbkM9GjEw+Uzhj/JlYwaXX82Rdq8+CABV6ze4&#13;&#10;Lncso/+CphmGNfZXwsjBY1nKDkU9IlPki0YQAnU56bLQWbH9WUHhNQl/vCVezibbm9GVKW5VWjLF&#13;&#10;5xwaHqmcrAwSiie8N8LhM7oJLD9eFydtX5trpJcqXwESgl/LqIDWeWHsSvCjmw2y4vQr69+PbDDM&#13;&#10;mQQY/7dBw/4fYNX/wlH+J0Lz/3Jf2N6dmf90X95Rlv9UX/jeYZb/Xn15h7nemcd39eU/2FoOnv9T&#13;&#10;fZEVlWZU97IzcbD9f5Av78v8F9rlf5Ja/0Wt+Y+B/7X7/y/twvYulP4n7fIu8LFx/u+0y4G2n+sX&#13;&#10;bZxeQCdAoFGgU5YPiMuUoDKri4JLKBSkEonPa3WgogAvzTf6zf3Jzv3X+SUbQJ7bUp5Kskfd0lSG&#13;&#10;vbh5T3c9Ah+zngKjn+qwUMNKXlUIzi6wBT9fgnBepMvB3R27b970ItfragK6dbX5trXhs+0HcAiA&#13;&#10;DVi/Pgo5DyfpufrrIo+CB88WXO8RuK1SKHLY50vqIBn40/zSg/ob4e0fmPMDlZmPXz51eAgSx4Bd&#13;&#10;6XDRWr5bPDAcFMIykHy2Aice+Rhtw16fuC+EczRTcBYavMGJXDhmmzqnj/ard3JzwtkSRuyPhNeL&#13;&#10;8/fZI4CiXtkEv7JjN18myR04wPI6k0YS0exX+GIY69D+0uTCTbgi9MVb63CCnXoyk1CyHHC64Qoo&#13;&#10;LRfkEVN4mXw+RgioIAuoo2aQHk2vT2yHcSMuu5pxLTCYIp6Bq8N1C2HMJJlnQJ8kRVaZj71lDR7U&#13;&#10;GaxCQs8+Z3HnmmrjDp2QbSPtyFMWxRYetcDt+u4jGmWD0wG7cnm+e1a7CH+dtUqGZppL3s5zM62y&#13;&#10;tsumEIRTF5UD55KHfDQoWYL5w2Spj84cR462X8syBLeLpo8OBCMrje06qLoSuSz4SBb3sR8ff4i7&#13;&#10;X4FOstrbeJXc9uubTQbNdb36ygdzwEKjfMaxMctB3+YUzUmAw6C7NMLtDqK7kOCe/lTQeMCxkwa3&#13;&#10;aR6i+moGE+NSv+YxQvrUZLBBHVoShlO2xXEnSj4kUhxfaYAAHwkbJFwFL9yJ4j6oao7kEuOVRf8t&#13;&#10;vk+o5P1K/MWpKYw3QGAGQmOPtDHGAqdA34ZdEjCfmISXL4h0Kfp2iiO2/dk5a/afjoJAHCF8ljH8&#13;&#10;o0MQhT1RA/8IXRPV561gk6onslpxrZ84g0KecHI7dDx4Z7MD73FQqbbhhYljg1o4ywMqhscw+DBX&#13;&#10;HOLPkWwTXjwCuUaBLnb7JMbx9YcqiNqrDPYCLoRLTrIxIzAlPypN/igw0ADyQ/SCk9bZOQYxjnej&#13;&#10;DkSQtOFYAYUrtvpZeIB6r1CBablzV6GPeO3uJZD2+H8U26Ouzn1aotiAuO8wHRmC/jyAxKebb741&#13;&#10;pJRtUB+gfBqsfS/mycoXV2+W5EFChTh2jBFJ3shAImc/isuS+T5nSbaFKdGaLibbOXevmU/qQ9UO&#13;&#10;aqIKgNQABIyUxYSUeiZDwZnDNnh1ZPnPNL2VH57ix4T1MW9GNE5OS3+6MGBjkopw96h3deZvS1Fq&#13;&#10;Ov8YGzKDKTEE0Ewt/CWB6IRzsPfncMUdjcW89xIyIyOJjK3pA0Ab26YmnyaHEKalt9+DxgrW/pJg&#13;&#10;Q+mKTSn2+GyYjsaq3ucuyM79qZ5+fJks2Xb9VExb2xmSkbMZULrEuoqkAPSbMwvI8PtDbc7958jU&#13;&#10;CUQL68thgKpPsNHeFn+TE+bAC4Xbe8LYfnlG7Dv/qT+VbFNMerw97E0bjDfmarOlrBMgm8tVp6F1&#13;&#10;O5tOQJVPutI2McxARNrq1B4r3OQUGstopw/etyZaXmlbGnbj1lp/Don9bbdhvA/hFgKbxsYKN9Qv&#13;&#10;DcdyL60+N8Vm2ULrYx+4hUz3zYlym2/4jpvaSN4i2fQAX7hwie8ESVULnCBQDY3IbwmSTjqbFCGu&#13;&#10;fMYM9SfTCNSEagVROokH4tYK2gXCHh8W2v4haqskUj4jPaGifx90vZOcmjkg85JNdgNqXcZn7IZp&#13;&#10;qFOT36WxVBIst3RUh9Xs3Nxo03uxaZFsDiPJZiiN1koqxhItEBYm8sjAlP6LDYFbpeoAL7uTY2kr&#13;&#10;Sqoz+jPObtemK9klLxKToNmpmHGVhYj17v9x0qQ+UhIqY9IKOniCe7VD+74anMeUqomFliDsaYZ2&#13;&#10;LANKMoBT1USEN4HOmmY0p5/QyJ6nMmFJ9aYlDJEYwZRTpOVzmevHXx460jBvUAlGzOpGAL9jyZ0v&#13;&#10;CSnzqUbYp3fY4r/5wUp+LqOye8vdpFfKscOVkQAwfjJpkZH78keitVy5Wl8w6joqviOy28mb8gg2&#13;&#10;V0mMQbboRRTTD7Dnb0uSNFeRTJw6F5XcfUbx7InFFd9mxaR2sczLp1uS1PsR3PFVo26/1jAnmT4M&#13;&#10;HFITEvcK9xxsU53y0+gpn0cUK/EhFPf7YOjnT8PwR1ks/KIiWvHtQewAiqzd1g3rqpjHnfm40nVn&#13;&#10;zmeeWfuR+95SMaL7Sk4dJTP8yTTIJWe0TWnXaQt47DSGQjGbO41QT6wAfBBj+SKGlJvCYTiqum/n&#13;&#10;UIsts33z+BpwbzAbIT1jHHPPlylGJWfB1nzXHULFco/V+/JjOV7AlJxdPerqqZjqRtTojIfVm46a&#13;&#10;fvG7DAGWatBFN0Xvi3KapMweVjhfedK4/TjR+NlnxEzcNokzHI8OsDVxBrcslHH+MUubelzLpqjc&#13;&#10;byE8UcKC9Ijn30WjYrNbp/0O1c0N2oaDe+lEa3Otlw+Bt0t3/IzDY1tPkvd80fbOXkkPTp/VExsx&#13;&#10;j5x9TXmi0o4c8BtsiJZDeVGnZ00yY/GElYES8XqrRmncn+qmDiHWJu+KTbQf1jcBK0yxeJAf1jUL&#13;&#10;QIy3Dl+jBw2fimKTaeTd7HSMLKA9HitOp3xRjglA+8wP50Frzzb0MnBJAU+/iy28FhOin59eBDTp&#13;&#10;YRvxfs9vKIrGuwN+80j7TdzF0tbCP9zRYvKP1vu5V2Ma8aagUNwSTGT5harTjMeMGANyvycuxmgk&#13;&#10;fnEdctN+p+aPWr1KRtPY3z0nMLdJfTHBT4Yj/3Mr8f4S+ak6WV6viLmn1kt6LsJ7wARL2vzIw2AH&#13;&#10;pVy/4ibkZbcbJxesaYWqfXLf2WnZrflDd+RhifxTw/WOI1oDWbQPfO8b+jljoLKR89pfeYtLZuBz&#13;&#10;ocbMeLpyNgcP2lfisDVmu3AUXaQcndVqC4NXYYWhJMQXHg+ce65RhmA7IuIUAiJSAWk90kdV3Y60&#13;&#10;rTVbIq6d7NUIPoun8bnlp3he9aYWEKE3+KpppCbmw8LB1JGRN91x4VjZ3LBZDih5Pml+NafVBaR+&#13;&#10;/GJR+3W18fjWkP74OZGENxglmMGiznUq8H7JXDH3M6NAP7tjLYRkoooDboeIjcTDLtCOEtLtMPe9&#13;&#10;jJVohWYKECd8FX4R7RI5HYdEA55cbQ8MxAmFYazm8HXK3mHT5UBhuOBPDFGutskKDMsrPsD6xMUZ&#13;&#10;QRWC9cGaDAzh15BariBkyMmOxzIW0dNFpikYE9FmmCkTb+UioNlyscgqikBPSJjZ0n7affK68vL/&#13;&#10;d/ynDbCVMU98r+UmtRkq35BpIghPU/mF0btd7LQGN1qcpLU1X8E1cfP36hBZv1Dq6XQzCT30L14H&#13;&#10;K67uES5UTNIxm8qjaYqfw1zV9sreroHzN09hf2wPlSIXfo53OnyYD4EWo4h/ZWiMVHcyPMLAtKg1&#13;&#10;WWLihW4uJQhkiU+ZMug/cgXm4vtgxsJhYuyTQLk/XYkTPAs7WoYQidSrRFw8MFLRqm5RRP6TdEqA&#13;&#10;AnFkDOeCuT+vYEI7MyGOhx9NqpOGKEbfIyZ48IMTaBOlam0aIUHtBjGnnp1jSCbegeSbA7BnIpE7&#13;&#10;uO+Q+3A8x0qqDAayefcSly0Jx7FkqLnBYpZcZef1u4tr3GVwdFQaWCi0UGy9JqNc1iEEHQGrvaA3&#13;&#10;F/xpRrl6bm9sA+qhhRPi4HGYf9d1u94rMnIP6byAoBuQrj72c/s/SyrXw5FrSgwTPsE2p1OE6FOI&#13;&#10;kBtSBXKdxfTfGvwASHf/oFh8mm1/Nr645woyWM23hViUzzAvuJSR0XQ2aFrZ8+ALQGLQ68c6HidA&#13;&#10;v2VgCX7igP8AUlNFDtsuCYhd5Tt5rlaOZJ67j1CuQqbRXWwCO8AGnHmAI24/fh9o1lWyENc8iwFT&#13;&#10;vFFOI/32pdbZFzjrwG4Pzcmov3RxfHMVzQkpd3/96WlJFgl6vwir4yo7v3Rq6LiviKoTUZsdrB+0&#13;&#10;E7quRQZ46bN6OKRkPZEVNraIWzDhuMhnVt1Lj0+Onjh+bKdG6xc3qZY/DDxTqdtkROSp2E2tTh+h&#13;&#10;Fc8etwbNw72C1ouPOKTbj+tvtDpndC4rkhLqQeVPTBfaktLN+i52eZ+DXgVkcPKMHXSYI2mP9znv&#13;&#10;so0fBi3OfmvoYBEjnJmtCrknn55fiqwH0NLOcj9L7In77ARtnEtJUY/hWzqG8byctJnOu2D3mIeH&#13;&#10;yNNvqMAcreJ1pojUORJw/NpNLUGpXaYno5z75v1peFk+y8L7Fy1/GP5v/75NARHwjwGoMFWNwWAs&#13;&#10;b3YEpSkVxjXakZENVaToUUGcEdMPzihRBAIgQl0wzgih2XfTMJ9PQ2zxvX+tjCsLVCnj/cYEOyQq&#13;&#10;IanhE+jA+IYLfbqvw4JBbR8J8HYyVy2POzPvuSjJ980C+H+Y2dK5kO0jdG4eKAN6JIFMJQM/tqD9&#13;&#10;gQ41pXcyO7HiQljHr6BlHlf+kiYSYtOgzYp+EK3NEhIesajUpPU0z62nCaQUjOToJ8QiU5vxKwFi&#13;&#10;L9gui7UQGoqqd5w96k10XMhAN95l2EuG+I8/Kpwofn9LHWOn5kjOK2eleHokuNMQv7cfUOs7jV0s&#13;&#10;7+98YnM8Va9HCe/2mtn/YNDQezQAXfBdSOt+cSovMqKD5Vhx+buwsLQv37AjIuH+Zd/3XISwF8GZ&#13;&#10;HVSMbirUU3AFJDuJaZymJbjbI7e4CEtLpTRd1A6ut9DSq3A0mI5bflyi8ZZSjq61XHdu6rVYjoL0&#13;&#10;QFZXjWin3H52+rK/p1GRnrL74IYVfv/NxO//4rZc611bVXE62E17Fg3D8pGrvQbYr8tB9x4UCkOQ&#13;&#10;X+NivaiDur6CpHeb9LuDG7NhQdJNSjUC/3emM58WQpKNQzNoqX0ZKMfU+FNtvVvwnqbTycWFfIxY&#13;&#10;dfuiSCwv2yQ4ee1khsyCbtudDKa87dQKTynQdVYNKTXzpI6tY7zL30zDqxWJILQJnm+TOMzenoVg&#13;&#10;EB9IiOM2HEQUE6X/w4xKPIaNyf0si2LS8jdSUhsYf8yzpXitwvmvZQ2Iphgt8QqOSKvhAYJY0EIn&#13;&#10;o0kv1dbPq1hzqjxgKR5zNjNfPoXYimbahk24ZC6BYMi55t52iz5zWYRRF0QsZRI30i+RjqC+g3lw&#13;&#10;t8/oQyOI7rJLD4KJ3tWB1ugg2+ShGway2QbRWIZyr6C+7Rh4knbssjqiTA14tX3S3tlmk2EaEiUh&#13;&#10;ezkIN0PxSn6W5csQP4JY3zLpyBrSECJDtGVRV2W3yN5G1w/IXgCnFCOjIwecp9R4o9TOKdBwrP8I&#13;&#10;TipqX1AcmQk/GdQoBrty50jnlggXpriOAcum51PuJXWleWaY77nWpL5LbxdczbK8IgPFe/P+5fk1&#13;&#10;5dKkZ4Drr+qR0ieGGyJtGRhNAKAE4BhuXfE5YkvmYqO2DqqNqUODxwr5I7nAmFIjXedoTR2sUvuo&#13;&#10;tCNPbh/tHT10pCv5vTr4kfzLHZTa8P1YT/oKbA8+3Xi85D6L/oW92smBsgkPK18rP9NvjRdCr6BY&#13;&#10;vROm0FyokW+A0XEwjTVHFoeCDignhNae4RTXV3hDlDw7Q+ZDvQqshT0Nu7qrErNE3gQvry7TUNn9&#13;&#10;cEY+HQNG1UKMNM0kW1zMAvFroZZJsY6nAxe6aKtJZaiZCVN3GrKe4pDcvQxBB+tXG8Cj6PehEG1y&#13;&#10;HXXcPxV6HLNZkk/BKacXHgXX3K+JqJp7Rmo5YeYcVfg/pRoS4T4b5GPqsZ2nchI0ZnBExIIyIuQk&#13;&#10;gB7pQMy3k1/hxGUrdZSdEbr3dN40n/5pxH8T7Q4jfssIZxgBfWVcUwjJqja/l5qkGSzJRV671iFL&#13;&#10;D5byI6YlQ1LW7oNl+e0umFVvNwZco7yUZ98vWYnVFk47SDCGEnVfSbb5pe36ITK7ObT81C8DO9NO&#13;&#10;R/vbR//btnJCX6b4MloGNqRNY9CT8M9tunb400HE/OObbkMoHE4zgryK/GD3bNLy53l7O8w51res&#13;&#10;cQNr8kjLjumBb7pSJ7pMGPfhl3LjJ//s0AOYcbgKctWFydQpW7Uy5pI4CLOrKo87/0hTWDFfPB9W&#13;&#10;qlLK+MbUUOuhv8LLMqt+exNBmo+5YidhPI08GEn1ny/crdUkexYiZF50d6NmGQLavBUTytsqJjpc&#13;&#10;93fVYkX2RFTT7t5RNyHFkoX31xDkWx5+z6j9t0JTIwCzs/209VNoZy8bsiAQfKzvn1AQq3mMH5pn&#13;&#10;/owlNtpii2j1h92qcgoZxbTQeMleQj1ZX2yPCiKeNCc7ZRysAJ2t3kQBzy/9ZZ+q7y/PROeuxoGU&#13;&#10;mDBiKcCX/zCmLLO3v8q5wPjFalfZBJRP9fN/2t9/6tl+8jvfzHkTs+EZrSOMLRzE7hhMqnRYd9Br&#13;&#10;id9esctZrGa9ApmkigwLmuGb/IXJMoVfiZ7j0V9p+DjOjF0Jx52y1AsjOXvAVQ0AZm8Omrn0yad5&#13;&#10;qUY+fB4qWExikEOXjUFVY9N3eLLxHgz8OQoggjlmTmLRe2pgKui5T7DSwp5XJMjW9xbyTq4MRAYR&#13;&#10;krhHzojFK4dPPq5ccyDD4antDXymJG107K9bOAvXMm/nn13ShzTqY9B+bZ4QczBqMmnR61TwVG41&#13;&#10;1xFUK13Js5X/XV9mNEf0Xme9UZiC4BjKnfs5GY23we84STIAjBv6B88d8hO1IhAFo1xyGUF59HVx&#13;&#10;kCmlqvOipVhAXZn5XipUp1Y31brKbTXbiOuTVwY4AnAUopU7xWThYAhq0O/o2QE5CPCqC+UPMoTn&#13;&#10;I9SGkFtgpktaqWyoe9ueRRARCtY400pQ5RhK3qyqY00Q8KHyp500cYWN0vgZfpTa2+obK/rzejjt&#13;&#10;d8DUwSbBfEtfmK7LsTWJSqB6sAvoc0my3ec1371L/aHiBtwuU07FXUXq/2pUlj79SCxQ4tA/veRb&#13;&#10;avyNVntW8TfG9ybmerfOfiZZF7MxDj16gbXzWLfikXJJtuTnniJVn/rlD1JOBVooJEZXd7Gn9ZTH&#13;&#10;2uKd44cMwXxPrmkmdJWMavb+UzIr6aELhoL6cw9yNy/5WbGnMueu22OtcZtQ41hF+ThogO4Cq7UQ&#13;&#10;WbkCmaON6JFkh1HeJwK06zqC09xfR0zTca72uNPaiIhCHZC4fMVoMoOaoL/9qlZzOqb4DDm65wcM&#13;&#10;r1exMamvFS32ywNdc02TB+uZ45IXCWCv+0HLyANnotTi24YW7cq4xw5FsJu4Xei3JqSynzHDwAU1&#13;&#10;vWEmC/dizp+Vlpehx69IzNHV0OzxHH87V1tXSGocwvz3T/ptz0oZ0WUXA/HpkjMm+ck/TgXuvmkd&#13;&#10;muHPsq+7fsgZq7l/hpMDpdLarknldgvSRdDyBLDs0xCaWgPEggvtNeruwfDmmrljyud01YPM2CjN&#13;&#10;TfYAvnEOwl2ZAtmjP9ISrI3JyGFrhdXaLZPFnBgSKxRWw9pVTpHD3+GCwc1TgxNziBUUo1EO5AEf&#13;&#10;qvnM74YM5F4Xx+rpW5WY+/FSFMx5nDRpO5ijCcg9Nb5uydusSxJXMkXxNnycU16mBuTtfRi/bSK5&#13;&#10;XV598Vs+2D/Miy4zGsprMU4HHkjFk3KwhOV3heYo7IPNTMLDdQ7I+Vlkxyn09geYmt9K8bR73ceL&#13;&#10;cIEJOrVNRpGnImYnEF9d0JjOkkhblZag7ST7TLlk1QHiwCGTr77KlqcbUvNQCaX/ONaEnu3imyas&#13;&#10;+cBem5VhhxXOb9/cDBXwTObPogyCqYahzjIhh/e3/nnBfgEhXOMnFflcvo+NrnGzD2D3FV8rRrIc&#13;&#10;nZ6XW84cU06BTzo3HMY6oK6d3U+9Fr27Dwp1TpGBYiPUBQSi6mVTJMlQuZWoP5Ybm/E5x0PCoPr4&#13;&#10;AN1nXKaVW9xI3blUal7ictSenokga/QMuIVYNfnt55SBtoUTjrnVtuT3b6F6YeoXoiTN/pQ/Z3II&#13;&#10;fNFrw+Inv2n5T6YtThnaWYRZZhv3zIiqDV6jmeQLqnVG9T5o+LMkO8p2oKdAY6RXxZlFDQoOOe+l&#13;&#10;f/tSpUH21WJUxv0ZaU2VMJMf+awxnVNv2ySYU0zVlb6vptN6er+NRZZYW59ixtV5WiFJ03HZfzi/&#13;&#10;ATIZevbFB9iKT5lRAGGWvoofDXCV6xIu0I5HdEQFxOiBupoiMQr42o3ph8YTZFw4FJ8mnN0zqMM0&#13;&#10;hTgW1VlF8edmDwpaWrnoXL2tSNQxoi5dsTu01OTTFkSH6spANsXAyo84wKMCMs8m9NSRJUMWD48u&#13;&#10;fb5H1O3MKKf4fy/CvZixk9rCD9V3x0o/LZXiYJj5w568I2vqNSQ8gtAJye+NLKWDH5kwLelNPb39&#13;&#10;7qSlT16xtLRDRBsvvliSqJslnDKfTgNg2NlzR6LYlJfl+kKI8m2ox8eCKiQtJ0kH1+3RBEhyMcup&#13;&#10;3Ta7TM758RunvU67oUeid0+w8zEjpnerw4Yugj5MjNwfvLtx9ldt+35w4cHj6FTPc8JMQsHBhewa&#13;&#10;BLLDDFH/xnyC94kuMKIlfQfvynvnm9XyEqeW5BAI9ShOood7gOOHZ+zjBdz2kSMkqHYttB2aPZ21&#13;&#10;dT3pqBzV35xTadh7e4wnfFRRzkl1UuF911EnnH1YwyT7xqPCD3Ov5l3rohL0lQvRRcw/jw9AmKEv&#13;&#10;Sg09BSUzuUJY70XEmsQ2V15vTJ3/osqVXvL2V/jJ2bOPIzu2uAGi28zyH1a+g09VSK3b/xVftiSn&#13;&#10;u3YpGPRYPIkRh7dxSwJRpjA1Z5ojWjYGNhdfRCf9S6nLtseD1F5LuoqfYZcZQLok3su+45vJunDD&#13;&#10;ZKOCzfeSxmMmi9B/So3HW26sCGovjYudzGEkuqN+roI7uojjfu6uHq1B4Jwq3VSTmRBw6j+wz0nP&#13;&#10;7RbaLEqKboA28T/h1H915HHTeiHKM0FWvIJwuSWLvkBfkkxjxk12IWTl+UkFJNd+Q09Yb2MMimus&#13;&#10;r6HY1yjZYUaDDjufJgYQPT9vhff+DwAZIObfwQ1YRCtQKfKiR1EdqkdN6Mvoa2g3+h4aQOPoCDqB&#13;&#10;fol+i2bQW+hddAldRf9AtzDBdlyK1+C1WMENuBl/AT+Bn8LfwF342/i7uBcP4wk8hafxz/Hr+E2c&#13;&#10;wG/jP+EUvoqv40VSRFaSVUQk0ifwqiKfJY+RetJAWkg7eYZ0kOfIATJComSanCJvkt+RJHmHvEve&#13;&#10;J38lH5AbJMsVcQ7OxdVwa7mNXDP3Je5JLsjt477PDXGT3I+5n3G/4gzube497l+0Vw1QVNcVPve+&#13;&#10;+96+/cF9u5CyWmb27bIo2KiItIVIZbOAQtQOEIymdkaGWMl0MhG1aXVqZIGN7u4QBdRREhlh/Wml&#13;&#10;M412pk5M2gKKGo0Rncm0dsYMpDUm7diIsRNl/Hk997IgaoymY+7Z896++3POd8/9/T5m/2JX2C1Z&#13;&#10;lZNkXZ4mz5SL5DlymbxIXiLXyEE5Ir8h75I75bfkd+Xj8odyv/yJfFG+JH8hX5WH5FsKUWRFUZxK&#13;&#10;spKieBSvMkmZokxVspWnlJnK00qRUqLMR3kOZLys3JVAjr/BeIQEMlVIApiJhdjJOFAJOiZmsFBF&#13;&#10;qIwlZhgj/IvIVAYLWLCNSiyQQGxowYrPccSKqoAV51QCOPD/OOBqwRwr1lExx4Z+bESRNGSNNrRo&#13;&#10;ARvhtszCloo1eXueY40rCuaowipvYSNmaiaMYttH6eFD+s898d5IwKMwjo4TmkidmIdKVHyrAiHH&#13;&#10;L/5xTNTJeLlNspMEbOHkfeURRMG+EyEUhX+LOGjEDhaGVqiVWkkirhcroGI8lXicEoiJCwiRMM4S&#13;&#10;CpbgKCh4taU2MMmiTDzNvAZuClbDaOLr2ODHmnEVI+SQd+B/fmwWPZYd4v9PLhuyKerRwqFvzcXD&#13;&#10;bwd3kASmP24k2phz6SFIXDhbxPvmDB02Zrg3bhj8Jp7y73d9V0LWUvlQJEQ8fXEkOY0FendLmiOy&#13;&#10;XntQgzs3wdEUBKgRJ48N4jcLTZjVRypUgNokj0Fy6ya47RvO3GWktk68loHTw9+LGgs84RhHktyz&#13;&#10;8NJsqGSQPCkn/4fnB5BeeOyHemtzjXVz357jTvl0qK/LOG+HH9cOuBBJmHFD/Noi7ms2Ut1tOujX&#13;&#10;+aCo/mALU5st8XOSAenb9DLoTcWjQMnt1WuudNCRmHjy8q7c3o5I1Fgqj0lPaVYkpZmB67PemsIX&#13;&#10;METzelhpyKNFfSV6wXiz0+krawlrXbs7/KpAQu4gsQ9ocEJXS+raHT0JIc0DGtKqpMPWcB291YRI&#13;&#10;jk9Y5i+ryiyNx43S+tBriz2jSMoDgcUBRDL1gkCS+JfrWVG6rRdc7aH9wV2ay6XSUInFt7Y+LcMf&#13;&#10;2Be1JCUVa2UDlbvrCxDJ0j94Z3T84gdVaW/uLOr78+7itjSzrqnKlOYjbad1Jw4WEtnpSaX78ylG&#13;&#10;mSxtXbrxmarMze+5+45cvXqtnxWtylrgYeAr1oI+4iw/1LrA42osyP+vQJIce/Y/7Ii1a+f2jvGz&#13;&#10;BtsmVF/U6Ib1lryWhgttwdi+ZyxPfFiolet+X4gj2fJ60fyqaOd6346V67LKW7MqO80Ta8OurDXH&#13;&#10;+/trDcNhhO0Dtt2pRu9NMBl1OSmrmwuXH0hK13RfIVN9atHcQJlnqeFbMmTsMVoa93SUOVyN8/MP&#13;&#10;cyTLkreUek/utPdCekzxRLxXguQ3FwpnO3wt9b6IP1Yy2fLE30KaV1/iVvnohCPFeyqiv1N8FeWz&#13;&#10;p2sCSUaTqszfhgdAO49JCYHMworrKuGjs8j2UvvJqiyXS9Ncxard0DJWBW50pJPydgVHp7ziUAeY&#13;&#10;eUwEkvVJW66nTZfMDNJ3mz6OeLXqi7qpt8ThWYtIPM6SCTg6qubVgkwTSMLhoxXRzsgdJA4tXyXd&#13;&#10;ydf6upr4PJlMoHtX44H82zg6nnm2l+adrcoWSMKqmq5nzM0CzwiSVRV7WsHBkXwxPGPV0rSsBhWR&#13;&#10;/LZ3etSru1yg+krbO7R6X7PDaeYz1qF5zXpIP/diELaGwx8URztLfL7yY/GY6Gox+JOvbvh+2B/U&#13;&#10;WAoBorGgxtdObfWl6hJcO+lJuu4LMVO/XwuFwKORiFuMjjcQAD5Ppg3P2PHhhZ+delUFvbo2Z+rK&#13;&#10;lJMAk27WvmsYucfXvdDV5Q5/mns6P2fFIWNj/rnlg1B1YM6McGRl5jupm2eeVpd9sGPFCd20w92t&#13;&#10;1VG+f+Aeax+4rfJVrDaCfnHNsb1u+7b3Evv4jB3UDG31akQCEZXPWJs3Lw8KEMnEXo4kvsc2jexO&#13;&#10;D9gZ/Vz5plHnJy5VF2uS51M9QzTU7m/C4objW8lo/qogjMkzknCPVWMFnkj83GkSvh6YBMsTSOpL&#13;&#10;vxmSyuEP+yD/3WuVa9KmwwPm1AbP0HYY2+BrU6XL3g31OqiIxB9HwvTj3fytPwjJwxJxhgM6eKWn&#13;&#10;64KPVP/bS8QxjKTucSEheB1IgET4LqTCJGRUUyALcmEmsqoAHgslyKzK4DlYjLH/GfwcliO3egV+&#13;&#10;Ba9CA0TgddiMDCsGnXAA3kZ+dRROQZ9gWJ/A5/Al3CIy3pudxEXcZCKZjEwrlwRw45pLniULyE9J&#13;&#10;FXmR1JBXyFpSR14jUWReW8l20kZ2kX3kLfJH8g7pIcfI++Qs+Ss5T/5J/k0uky/JDWJQoIxaHoM4&#13;&#10;qQsZnYem0sl0Cs2mMwWvW0AraTVdQVfTtbSBhulGupW2IbPbg9xuPz1I/0SP0mP0LD1H++lFOkiH&#13;&#10;JIrsLklKkXzSk1K2lCeYWTlys0qpWlqO7KxOikhNUjNytDYpJv1eOiR1SSelM8jSzkkDyNMGpWvS&#13;&#10;DWRqwBiyNTOzMTtzskSWwtzMyyaySex7bBrLZNksh+WyHzE/K2CzUeaBdB87kL4Rl5Io4/d5MCFL&#13;&#10;MCN3QgjiiwmV8KavwD1CJMwXt3osw1s98g0zziIV7ZhQGYhv5ArDzIvnqrycMzMY5iYMGRKvx+2p&#13;&#10;gj9w3sbVBGyET6An7mOYX8jCNm+hCkyU+34MXEpF27w3FNkcsshhEazNRGzDfoXyfnKeGcdGbJIJ&#13;&#10;6wzzPwvyHMGx4B7eGe8/FyvWNEnYB9EfYV+ogvEaYanyHUEeq1CFM1o+IkxlyONAlkSZePIyBdev&#13;&#10;aZRLIasybnPeKr2J9vjGl/doW8Csrynz88uzSNpXluuiEhWVcq+0qomNO59yB7+y6v1JEmdHZvwL&#13;&#10;j23T6FEzAEF5eMNHv/aD+FbHNDRdF34HhN/857PGu9Kimye6gj0L/65hUJ5sDV2+1A2kO/WjU0N9&#13;&#10;1/7xy9RNH12+/Gvjc9Oml40GHVi9Hxumgwgg7P9OjXqsXhf/SSmEo0FxRmpgO3MCcmoGR8AOHdkZ&#13;&#10;0zg+sp+GEjfM6kC/znThN1a6PB2J7Yy985qRKZGfrEhvLA7Finyexvezn9/7P/LLBziK6o7jv/fe&#13;&#10;ZveCa24Tgmw04x3hSBNFuwSV9I9kg4FJItYkSFH7bwkgLWWcIIyiVnhHAuRoKBFDTWRagogGcDQM&#13;&#10;9o/tDN3LOUwykxHtaKsjrRdhADtWo7bTi4m3/b3dS3IJdmr9Mx3H927/vj+/3+/z9rf33Wsr1L7Q&#13;&#10;AYJ2w4ImBoJ9y7ipdgV+rAZ9Kc5tbRbanI/bJfdW+SoiAgsuIs2YElpal+Ny6aQ7civ31HSU5N1Z&#13;&#10;FBF2jyfWFPfVQV3T0lNLrjGstbWzLrnhTMGSotpbDufWHJSKzpuhrdlBeHlVx6vfL6msvmpo9QcP&#13;&#10;FtxrdPlKDTP/jbVNM8DUHo7nm1qQv6DB1BuuzjlSWNxbNj8w/4F3Mv2vHqy7hGfmaLyz4MErjy2t&#13;&#10;7CgpHkK7s3TetuTlXxuPQl3ksZKbgifbeW1Pzoa2+VXdwu63f9v0Nd+iQCYJklsO3/Grvz31UnXJ&#13;&#10;0x2FVnRrzaHjmnpT87kHenNQMDTz+r13K46lwbTojlkP3V1dFAyHzC052p7bD9bl8GnTh5JPv3f0&#13;&#10;8DNLKzpKqoTdUDtvS1T3D75+vK55U8nu0yAfH5o1E+OtKopseCS3Zr+UrdpSNtoNHb7rYPWR3Kq6&#13;&#10;Qx0FK/u21hb2ttLdVSLdkzePcB4O7RsCCHyYa0eKjxS26EHzuTBzgnse+ertOfte6pKhM+vFG69x&#13;&#10;4x3pcuP11VT3G1tgd2tFyW7zZDtEivZXNhVUhSKhvdfc9mgoO7e7aSbavXr3HY9XHz5YhZ8gV6Dd&#13;&#10;mi5Fg52Rf33jvIiXA937cyX5gsbe++GhaRWRtlwzXGRuyTVX3dtJs6H+CRHvjiuOmShs8x7w1rd5&#13;&#10;2Yvz+mj5Tmdr/842w/rD639xhp6/5+w9rz/d9/Y7698uPYVydGECXi7u6LnxrvoNOx8/O2fvdSta&#13;&#10;uqC0DHwLNLG+OQfiI6ZVQH5kEPn62qdK152Zus9d32R9yBR2F+D6zpBClXzGnpK84qLIgUIvfzNT&#13;&#10;ufhRCgmzj6BCk4qgyZNZYkQ27YKxPDWJneqriTSr9ISYJppJjCulozNN3Q5laJcWvXigUHPvyCm7&#13;&#10;6fk+WnBO0qjY+Lcn7Nqe3XVZDaLNSOURH7c7erOMk5FJM4nWh+ZPp5UDsbPWR1j6BMVTUjmQBwHU&#13;&#10;UoVQDLNhDqqpeVCKeqoM9dQiqIabYQksQz31A1gBK+EOWAvrUE/dB5thG/wUdkM7/AIeg0PQDcfg&#13;&#10;WdRUJ1xFdQpOw5uoqd6HBDiEkYtINrkUVdUM1FVF5CpUVvPI9aScLCLV5Fuorm4l3yMWWUXWoL66&#13;&#10;m9xPNpMm0kxayIOosB4h+0kXeZIcI79BhfV7cpzEPoPaR06SP5I/k9fIG+QceYu8K5QazaB+mksv&#13;&#10;R31VSK+kBr2Wfp2atIJW0ptoHV1Gv0tX0JX0TrqB3k/DNEJb6cP0l6iznqTH6O9olPbSk/RP9DUa&#13;&#10;p+fo3+k/6DDLYBezqai1LmUBVFtXs3mothayalbLbmHfYfVsDWtg69kG1Fz3sfvZJlReTWw7a2Y/&#13;&#10;Q/XVhvqrAxVYJ9vPHmNPsC52BLXYUfYM1mfJBUpq9A75WEqKoAjE//YM1Ag+9yihRsUrSt2NkQy8&#13;&#10;mlRxhBiDuoJ647yxo2eiTdQp7l2vRXZbMlwdIRQJowrFzZ3Ps57h7kWVvKPQS2ktniWf1x/tUmH7&#13;&#10;0yspoY3QYxlcCuiVW9H3KdiCG5XGPFLSfJRpJhPtXnw+mun65lVltLozeQxQcYm4aYobZoKYe0rK&#13;&#10;umhHMlQarwxt4VOTQQVPJimSmFFiEvri7TNEDwKCQavIYwcuxd2boEMguxymuy+ibZ/NK+KLVwys&#13;&#10;qibO8H8TxA/V8pekBMXGx68bygZZi4ZKUOF22OHvgpP40rCogYksuoOGJJ4L+SLeGSY8ArbvC8WC&#13;&#10;f4qxzTCBBTGChk+wkDTeiiy2/n9ZWP/zCP7JjRGhDiex0FSN2CkWjZ8ni80JUGzwj1nPv6CHnfpA&#13;&#10;/Q/FvPCWNxlJ+LM+jgMOT1PHTHxBprGgHgvGpSBvnshC/RiTj5UxJf1fimpBtj0a0/zU2PhY86lU&#13;&#10;vMTWJo8UQZhxlK4TC3f3ilO2L3UjecHI8aLL6V8KGRmQxsLvvOGxUCCdRQ0s+IqTv1HhILvdZtqN&#13;&#10;dgNhifzNu5id8h611/bTg1og6Y86jt+hK95NSAoPxANK1En6G5NlqDxicdjkdwYSm50E/MRzQjdA&#13;&#10;G2NR4B2YMebeRoDnFYFmdavoNPY1gkWse7nmsUgjn2KhnD6HZyMwwkjnBQiYMxLggcbhxnY5/esl&#13;&#10;U+KCBQ/isMAr18FKj4UsIYumURaDsCBI1reqNn53iVK4fNdAgimDDU5Hi5HynoCxnNuaLDOw+plK&#13;&#10;DduSCM83JN2w8Bdr96tzOSexXc4LVrdsgzrGQh971ol3kPUx9zDGv2a24kmRJTqtTAtoGm4LfFrI&#13;&#10;vRinJ1jQsMrKYygGsMhgw+SSwSXLsuqrGvUJLFLvCz4Th1F9LoQ8Fv88I5njLM7DliCpN3QbNBf7&#13;&#10;7LnN6/MVCaKku1dLec+4Ydi8VKaBuLXYZWFnEXt2qWTolm4Z0RZZzeachXvh1uWdajqL/MksJM8/&#13;&#10;v8NFHBvz2jH9jbjotDYtoBBPYzFOTzjIGntlM4ZukW1zWiA+2kRT04PP9tmGbZQvRBbaZBZhcxHZ&#13;&#10;Rrbk1nKPxdTh9y5g0WPpdsKIikGLr20tUf0q4cx4JSCMy5f1CBbLoVSGFbqlMpXoUe6xsFQcqEdP&#13;&#10;UFWLomwTLLg+yiKhz23MUgYGw0d7pLOopXXDiG9+Sy1Vhj7sCTgtum3EgsiCqYabSNblYK6zLdfz&#13;&#10;CtNlgSBxJn3jBBax85J1ArgK/UYvCW7yQSAZGGHOdsefLDudxKzM5HlcT2PhI/iACBYcWSxO9Df0&#13;&#10;5NbYPpfFdOcDZLFllMU5hwbJc6bO5WC5MHZrHjfUy/Cd6rLQwVLyv0ltwWKxDDHVYxGDLGLNnj3K&#13;&#10;Iobv3ig5h6ukL+dGigVr2rg6pqjrb4sOn817398o6w1zdectNRkYdgYKVV1d3X7CRBYSNdyHxyqD&#13;&#10;+HB8MLW84n2BoQTxMbo4OYHFwHm1oZ8pkW2VRg3NDjeDhuumSjrmkq36IGhll2VmNZcX/5v8+ouN&#13;&#10;4ygDAP7N7nZ3na59e04wc+SS2zgh6kMEc6QkrpTq1m4IQRiRB4SCQOo6iRKQUHvpC0ZU9pzvdD4k&#13;&#10;tznx1xUSNVLVvhYkJF4Qe73U10ombd8stQ9nDEp5qLJRBbmI44Zvdvf+uHbSNgGExDx4z3e7s7O/&#13;&#10;mf2+b9DCkeWDZgO3QwvXWXAqpdOVqdGq17XYGLT4M8m0yJqfAsX7jhNb0KMZtHhkGSWAqgw0tPgc&#13;&#10;WphFTVqw5VXYTbzpw5qveylu1Wo4S+eMv8uzByy07189pS4f+0rtnbnUL5JowcaGs0vDixNXz80s&#13;&#10;6UzPmFelhYUPoeP738qRm+Jmy8QhSwvuNvEhpcdwp5sRpIUSrFkT63rmrWuMMW03rkUbfLJsMrw7&#13;&#10;x6XkeqOpcqo0YOHIHqWF45TsaimrjY9WWWSRETXNLShdiz8pmktu85F51f20izdbRgt2Xl0N9Ayl&#13;&#10;RGYXtPCY9yko66miLi1mz66hBZs+GFpUp2vcRwvrIswo1nnwfBZa6Mps/vDwuvaF8/RYdq9j6JSO&#13;&#10;WdmlhJrH2LasMp1ZaxwtTLwBvYK7gpx6W7zftsFx5aO7Lj6kZ+Lj3BA6DInrWmwxu2il37FY0EYL&#13;&#10;cwy+jae5UMUTXQJIx9l4qsxKk0m0wNW2yzTnRXNe3NTmReCUknYpC+NJm4YWezLCL/HQYoGjxZSi&#13;&#10;fVFchnRa9TEXhBbebB2uW3rCpLohCtwD08v5aSgbt9EiIazliXU4iBYHStLi+bU69yx42NRhpjNy&#13;&#10;CfyexTo7MrFunTooLVxpcUTPXhGk6Xje+mNe0Ysscm2c0mrF9fcb/xS3Oo6M4XISXUP4VHODHwgB&#13;&#10;iQ6YldjiUfVZ65rl5mePi5ftPfAQWjjg2S5wtHAw5UkLbcCCyx7lujCdylBsYdnS4kJkQaSFhxaT&#13;&#10;Gq4LNX2RDlgMF+Gipu9dmpAh3HPBZMyziNpdFzTdhgMFutS16IBrwQlbWqhttICuBT3Cvhtb8GGd&#13;&#10;WmixlCBN5nnBxkY9sghOAyN85YxTW7sh0MKVuR2vt+W60JWCWUwIWaDa+djicdDNRpqHFg7FLLPF&#13;&#10;QgE6ldGZton1hVMESGpJkD1KC82p7LJbaGHbuh2vi+bJ2IJ3LfSn6nbO//zjbRGghY8zcky3svV1&#13;&#10;GdVpo2PjchxDizheUHottHCuRu+IL6M6lRYKeIR3LdRlOuFdsk6NSwt/u4WPFskfiteA6bDiOPX3&#13;&#10;REcgh2ylnGhJC1JQHtATQgSTQmZP/IUrb4ABjX2Ql++I27NwpIUQHQ0t9qKFrDu9ohBJDQs2PbJQ&#13;&#10;nZ+MynURhpE4XrRiizBeuJVcQLTzhRXVfwRjJ6EpziMLr8nCdcEh02IThxVSjvMIpQ1wa9aScyGK&#13;&#10;nT4BaaGE2UCFLRa4LkalRZOWqT69zWJm0fhDK1oXdRFafGBdLCi6zCMcjDheqA2u8sY+dlnGTr7V&#13;&#10;Ai8ywVpIlWlJWuCKIM7Cgf66WHlhD1pgMAXTfii2OMQXyELPwuTEqnNf9bMQWhTwMeCYTj2PhfGC&#13;&#10;A6Ns4qC0iOoLSuvcrQ1bzsNRTvWV0EIqgKf3LSjNe7PWqT3SIr+zRbISxs4Zu+LW37vVnn9DdOPF&#13;&#10;oZP4kFSbekBa9OOFrdZ9whv7869jTv0SRos9KIEWbmSB2dMqnHg9YfYtnH688F45ZGJOxSmzI4tP&#13;&#10;imDQAs6gBX2VN2MLK7vQs/BItEtx0GKyBKuy7pQWrObzmmE56dhCkxaUQAUzWs9CNQYtJliZqqtW&#13;&#10;tvQgcRxv5uXJZrEZxU6ZU1MJg9fWNlu5K09288jU6TCPHDDLdFZXiAiieMHUjSYsNUbcNay1rmEW&#13;&#10;GQNZwVfdKI9wBwwiay1psQst3El3II8UTlqltTxOmXNnC/uPtV9jQYU3U3C4hqWycxpa+LJikK+J&#13;&#10;xVhBWuB+BC1M5jf5jLSIanDf1NAibRbS4GOM7Vn8jr3pnNVOosU3jqbZV2mxbM38bK/KvAvZ5cey&#13;&#10;jbyFZU1Uaxk4am6RIGM80a0vCmcgrC+COQq61qu15jvBdf784rXJMtbgZawudqM91hc8rC+GkMUA&#13;&#10;WYMPWPTriySZwtIdJxjcyGK3jJ2l2MJSmw5asJbYr+MVRRjRZ678Y0mdqOPj1xdl3Yn3ci12mb8G&#13;&#10;F/XIwvL8yxxrCceK9mZ+po0Wiev1G8L3cPbJkhw7eaadf5OtjU2b9PhzR0e8+RukSDc2j5apP5tL&#13;&#10;v5Sbmy+vz0U1uNysoAU0R8Dr1Z0yWMq6E2u9sOGmSq4LCJ7c+Kzxc7nHUh8kFUgWuKw7eVh3DsvZ&#13;&#10;BFzQnrTQZK8O79edu2BBXiZV2SFpkYwsStJCtKTFovDyT1st7ECFEbUhbgZqBgKWedaQwQoaIsiJ&#13;&#10;xiYG8U6i1solhFq8KTbFK7mWZtRac4likGvnYE69hRb4u1glV0QLr8u/XasmjM2zJj1q1A3v2Crh&#13;&#10;Tb+2OWsAG0nsHzmRqQe5cG/WllmT8JzcffRrcKwvagJfP9IctLAx3HR0dXca2tC2OybYc4mB/YgQ&#13;&#10;bQUyXG6kehb9/YgGBXmZ3CiGFrvs93mJvxta4HSo0Gv4nhLY2jh8jBbPn4wX0QdKqnjbAIOj7FeP&#13;&#10;H6l/AVYizy13/yGD99J2vkN8ygmAgx/4JR64MvAV1XfooXdeXloM2QBLPAgtlC1Dw43EfVnY8bFv&#13;&#10;ocqv3PSdLNx7tIDtFju0HS3iLgwRjDu5wAwwb3JOKkQU01uGZvMtrgDbaO7awgeXbcDC5Hez8H3S&#13;&#10;t0gN9vUxLbCUxr+is+XLuQyH7S36LiEtHBu3cgRCC65uHdrQzgP4qE0N4g99Cz3B72KR4H5iqNr9&#13;&#10;b3Swrw+1OHyvo3Tjo30gslCkRXWbxY5r6qO3boyDFjyNi5BLC0Pe/U7xApPfiNG9qOt318Z7n9L3&#13;&#10;Oko3Pn6IxX+wDVjcT+P334UTH21nJbTQpMXKf9Pif6c58dF2vL6F//9p0W22E70jIC34v9NCxdC3&#13;&#10;DzdKx+E0nIGvw7fgPDwBeQwcc1jLPgM/hl/CS/Ab+D004C14G/4C1+Gv8DdCyDD5BMkQRh4l0+Sb&#13;&#10;5BL5HhbEPyLL5EXyW/IqWSfvkluKoYwp48pnlBPKl5WvKReUp3D3WlV+qvxKefFftFcLVJTHFb7z&#13;&#10;+B8gsLuwKIqh//IwSJZGoZqibVlwMYKvFcHsmgSxLkRJPE1PtEh8ZOkBhbVaHppGxdQaYw8Y040n&#13;&#10;0rVp6yPa+jgqatUYE59J47E2PuKxIsHtnZ9FDacazzH973/nn7n3zv3mzvzzz/3pZrqd7qcn6ef0&#13;&#10;Ku1gnBlYX5bIUtgQlsXGMhdzs5+xeWwhq2er2Xq2iW1nbexjdoFdZf9h7SzAQ78D6sPjeSJ/kqfx&#13;&#10;EXwcf46/wGdxD3+dN/NNfBc/wI/yc/wLfpXflsKl3pImWaWnpBHSOKlYmipVSIukRul30ibpQ+mI&#13;&#10;dF66LnPZLCfIaXKW7JCnyC/K5fIi+XV5vdwq75FPyP+UL8g3FaZEKAOUHym5yhTlJWW2MldZrKxS&#13;&#10;3lE+UHZgWrtXOawcUU4qZ5XPlX8pl5ROlamqalRNal9Vwz+8ZHWQOljNUDPVEWouUiHIgR5XtwRP&#13;&#10;54e48AdWJSYII+HMTKJoL6ISlYqWCshEIfizglpkUXYRrqoC4YJILxIOJmIEExiokUSSCGQVDOjR&#13;&#10;SHtjPZJE6VKDkKF1FDHqrPJotDMKr6gRnsJ0X6HEgPgRum8sdY0gA4RCBHowoZ2JhuEIJYajfJgI&#13;&#10;H3wRAzVQGREk3AdhNJJF6txPikF8ZIK4NFQfh8AO6x4XjZFQD0ZuRrmZx2BUUcSsR2zqJoqkt4Wu&#13;&#10;NzVDuBROIhHPAP1IDEYqOAxnHOcIotA+RBDoJGGMEhLqcBXwDTDirIUoIQR1irBAnX5QRwQCdWIf&#13;&#10;ByAkcDtwA8S6vYmzJb4O6Y/+eVAfoBtU3Abxibna/w2FerB45VwbJDy+/9tRDPd1brsPip5sazrK&#13;&#10;Jncb/em6fZnfioK9Ku8OkB7o/qHofxfF9qrt3mGdFaWDVuooh9atXbdv8K6iFZV1YF2x+OQJDyx7&#13;&#10;unV8Y+fNVfW/Hr517taOiK9/e2Y3MCoG59H/V0jlcvqLN/SsLAXG5diYjlK+ZB0oHnFcUsOpuf/I&#13;&#10;EuqPaH3F5dfS3IeS4t37Bv/9fP7KCkhfPzm+NCtkenaBfUtyfZ7xxLL86tKWn3ubbaOAV8Z6YrJs&#13;&#10;QG39M/MnRSuLk007TwjneXnJnl/2qVFhYuHApguffq/i8txT5qnVs7IBEjVHfMPC6PNp7mNHBcqW&#13;&#10;8a/IFZBWtcG/suy67a2a9YWG5WOSmwvyNzuq6ula+yiYWfJ26d7W3NGZJy6WLT4WnaKOaz/QUYvf&#13;&#10;tfFXoodcmTMI4Ux55a5pxoWOqsT4jZtnTYb6Ba89c62l9eihtJIpy+Pde99rzt7412cO5tfMc7+9&#13;&#10;k/753Kh1hWrDxeTaH+RX11XVW3ZiLMtani9M8edaL5bmlr0zjN1nUFPdwjZgC02RpghIC1IElI50&#13;&#10;SETpShMReRCj0qQIAlICIUF674KAEKQpgiJdQBJ6L0oXhNCDIqRREgjh4znnO+cxju8775+99rXy&#13;&#10;I7MnM/fMmr1yL0n8xyx1efZHpRZikdJAWdzezEVpJvJYbB17kfuX9Z/xWOKnwU9GiSILN11tDLL2&#13;&#10;NmEc10frM6jp9GQWiFj01wlD+1eQ2Kkk13IljJX4bYirS+15o2uG7r17AytcAmJZCTEaBAeI0AfM&#13;&#10;9jmbQbO4DnaS/9AkAUNnZOlVVBQzvawTt1waEa53Jn9V8TZ4VFWq7yOqylcX7eizNg5i4LWqK0dC&#13;&#10;G/Ch9XA1nNteyzXm+8XOlo+Hkz92PrN5m27cf8cka4WnVKpT/bmTbb21IWKWzDDAo174PbYmw9PW&#13;&#10;pK5rYN43yFYq+azT6Se2Tzo3VTKn4g72Oibk9mqPml54u2LeqPC+4arUZ026ieXBzqNyjDvRTzg9&#13;&#10;9eCpuoqKHTPpaapBiFVDzSx395/RN+N2ti/JrcicVJQObzwxa8sp4ClIff+tcQBnkom5vju/ycqn&#13;&#10;SdgKxvKcu1+eWp0Bgj5ln+Gjmm+2ephfbr/KH8HLZvjR9Z0cE8PiDkmShwH0zI3nBESOlSCPzjo1&#13;&#10;1EpUtXT3P9orR8xiKW91NaOv+cDpXf78A+9siCPpePVDhtrjvm1HVU91ybFpHMfMH6Pwvb+m8ZRd&#13;&#10;6NbLMX89nVSkaEJ7qmjKVaTpcI+Zwkv70xo9YnY9dArRNy7o2vNKijksOShk30qif1FjmRpemC5F&#13;&#10;Zn3zjBJRJmRsr2QdC5ljWGi7izO1Z/x6nTVlcemMVxY0AjJ/uIX5m9D6kqvRmzCne6pKI492eRxj&#13;&#10;ei4/Lx55cDl1yllQIFGtIJbri/NT9Zzoeju1nESyHYutUcYXy6fxubruecAfr6dXZfrF2EYKNkUC&#13;&#10;YmB6ssN9m7z7MbN565tc64VH9Xja+BXTwu1yz/Xk3wGMJ3ZUqjo+wEtFaw0yVIonMZiPK15bTT/s&#13;&#10;xHst0SpHX5Cik66j5iDBIa0n1rl5M18riv5xUv2s6YbwBZeT28k+mUbykNGmmHutIYzS9j/Lf/i2&#13;&#10;hvJv9oVK++p7yeLz2CQnY3+kRMbgn+GZEZwir1plLRoMhtzscyDsfJ7Wfsbtgq26YbZfJKR0sGNj&#13;&#10;VlQGH92yvHdGYjL0Ra2oQkX9H1li1uWM0d/765EXbqWIfWEGM1UA8znVOz0PjJ4FGyeLybDeL3Xc&#13;&#10;/FJ4t25IuaVk3df65jutrCzzL9A5XLjVI+qV5vnDdwx94ls7FaJjXamnB2dNIcpj6lPzoxSdngrG&#13;&#10;mRXOaXPVL9GWX67K93r/LIGZlRXsC2m8xB5uwV8Wf+YCmgRMhyDOKRcxjb21HPFynAwq5OE7f5uz&#13;&#10;8LBXwGVMT3i0G+oUcp3oMnu3zoqvxBjxo/PZd9Nbaf62pgvs4upO963nqklu7yc1xk5nuPLsfhej&#13;&#10;PJlJnAgX7A0R7H3Ktpp3Jr61rEAJwDf3xOTJrub2HcTARkzNnWp+tHLkSN2AoKtn/eeLlEEDvBpc&#13;&#10;78aTfg7VFRxnGU/Dpzn+yYdBc4SAxr9OcCG61uK3HvK31AJqt9jZVyU/0NPDPmtVFvKD8KpPn4u3&#13;&#10;nL5EdyKdjjlhROzCV4kVIKO+i2dRTIG+yw+3Vgu74fX0BNPR3vc38LmuKmi2ooB1LsEqUp40TjKy&#13;&#10;Wbqe/uLyKYlOXw4veb82+1GNZFdnvTle5MO25AmhA9U7pvqwY/VH1I6rASCnBoKVus9OgklPYsRt&#13;&#10;jhG/OD27376bIhCp0mN0RyRXSuDiZCNOZmo/Y/0Hsw//pcXvTY+dzPAPJhkdBCK1Izwlh0UfB3gA&#13;&#10;IsScia+ds2dfimJEI3VvpBY7p1Z/Nw7YY5RtU5AgyZGEEk4SRWPzJFpVmUKigKsf5hbahBaICquh&#13;&#10;pz6eahO6qtXkzZ3e0VqO7lFDH2A11MSxaYIWPbMbRS9toQZaqlDtGTGiC/loxZoFWO2+rxGZ62xS&#13;&#10;PYprfyZSB43qpsQvKL69OtiLwi5H3ai/omDGMLpw08pLG8H1HgzRcwj82WV1fss7HxO1ujcvWEQ8&#13;&#10;bqb+GmkTUBloHcJpATXy7GArqduW0Hp1sQgjCgAVZNlTlOcbYcvqr0zfTBfVvaF/lbT6hksxBH1z&#13;&#10;Iqp/YLjujUqfx83T1nsPyQI/gqFkg/ZELP/b0aN48/Mfjd3uXrptMAi/oSXqikB3GeSWtCW+ybaX&#13;&#10;Yn95RnAZJ+ggODu9X0R6shNTNtFN4SsizlxaiKwuN58HjWrl7wQuKzzn+CZKCp6zPY3e031LSupG&#13;&#10;aVMaa7qA3HsfQSwPMRw9xoGJ+y+WMJ9Gi0f7ahDsn/SXsBkH5qvJAS9/Ei1hZh+D/ON3Z8RmZ0Jx&#13;&#10;l9ojjHaf3S2UdGc7vVczvDhzPX+RFS92XvPUfBM82ibwLuS2/x5Od35CVJak1MTDCBhZuH5z7TUj&#13;&#10;uNFofeNeL0d2+MFp6BUXrW+LvfHH9N94HX2+e7xnaMJwY6fJO7Td615ARaCOSWyiTMCBhYRHycBy&#13;&#10;Arm/A77/8NmnD93ca1TYZsB6Un9Q9K6Ibus0gj+j7vXBjsbhCRakF3Z1e/vizvNnvMAz3o3OvCjB&#13;&#10;DJTa4euYV9im7Z9KaG6ZTNl3gu0i3h8Gxo9f+utae7gF27lPKm3sEqremObLX+3T+y+9+8DhG1nj&#13;&#10;vzB+mzjoq/ld14Xvullytp3h2C4kL86l7S+XsP5unEWP3LrjI+GPeinYF6ynbK9P6RlcSaK/nF9j&#13;&#10;56P0Phamqmas4RSaWltgHGZxxfVkfrgF+mH6iT5p4w6QtuK3a8ptASnVYY8kVxXNtjBfS358sc0q&#13;&#10;rx0XzIFoGqcRP4ESRhfHOR5F9zXfInxObulmn4hjyazSWXJjbxGR8NhsTjmeY5kaHJ3NOmPdt2gC&#13;&#10;/LbtFCKXYBmR2Sk/pwQTrBmolTSZH00XaK7bZfGFFJcKFDbrdtbF7YYN+uilhylffb8hm88KIBQX&#13;&#10;xQ+kC+XG3RnUy/e96hbIOiDXae4ybWZ2v5Dlgj7p1Nxg5QBROPOZs3A1i+3LmPWydy24dgfxkZJj&#13;&#10;pdppuQ0xHtOnf3b2B8Rb+6dXvLWLpnzwgxbHnhQcvNWsbmSBUWroXWKNfKd9xiccIuHh9Ugp3DxU&#13;&#10;7aji98l7hRzVN79aXpV7OS/BQTyZq9PfjB0aL/WsqrN08+w23np1u24lev6za1SBXI8Uk1SRGp1k&#13;&#10;1KdvfIQCN62Yq7IrBPfSdx5LPo6NN7ofZo4+f0Bnassjcwkv0/ZS+P1CvZFIR80Hp0pXR4ljnL0z&#13;&#10;6WciVc1f3R/TO2Lqb8X1GeqAc+3xDVi/vX8jzm4gmdDA3agn9dBtsLl1Y4Xl+maiAMNQsUlDyO1Q&#13;&#10;0VeG6h9Yly1ruYScrvJcGOzMZCu+F1nSIZ5ec+JuYS109G6gsNeCwdp96ymS/EScGNyulUXHxXsh&#13;&#10;D6jRves2VNY2OB5x1k5z9csH+pSk1bihvCjMC3evBDE5dRb6LluhmQSNqNuN7jaJf1Ept+4mFlFr&#13;&#10;cyv1tHo4VvmUa1kgWiafmeLsMz1f+bqV5h39cZVru/V9bI6D05RhmPvGGofiidrkj8PODYxtBcGD&#13;&#10;GVzZppq3nuFby9c4cI4+A/r4KZ87xl6vsHrVo60j+JvfNr2lNxnEzyNq7jvwjy7xCy/UdE+y2nOZ&#13;&#10;vGvctNcUmAqJyJtiVQUwGLhfuVA2dbh+RrqX3+a69D399WPMTHN4s11Ngi7zgA7nxTxM1RuRMHl7&#13;&#10;HSG2O8NxEQ7hx705tiMMlIWRjy+pv1Nz24h7WP6qZu0yKnnlWb6h/cG4wUAgTFg7irc2XlXNsq04&#13;&#10;/OZXoYGU0RcuQl7WzYAJkwtPWawJb47mu7hW9urbOsu9NN6NCM+wqBQ32H9mdfxMGFE9weY6OFr/&#13;&#10;2Tf7IPWZK/WGGtRRy7CKxcHhovDWIvtcZfoq2VWlHmVdX8VO4GXLa+Bu1+kzi7NMrGEPLjdf2ZJu&#13;&#10;Dzs8X1Dn+sOG4POGKwT1SsXXlz6XsTPb3lnzvghStD4SUfhemrmVrrfAJS8kPfcytN+Fjx/iLr42&#13;&#10;anPNJEr6bmiNtNm1gKvHHzhO8EYjCttUuW7ZzvPc72ApyB2iMKnkh3m/PFsbFDbyQPRaX9Kad0CY&#13;&#10;W1ayXams4aJdnZ3jD8ep8txJVYC/uY+SpSi/AH6/J/Pbl71iuh9xlWqpSkML/nZuhDOu9I9uNISt&#13;&#10;iej+dazioV3ypvYw+1Pz0khRHSkl+RvjFyEqxqFPRyvLTj7FZXG0dXO6VPcbY2zkxn3qlWqPv3l3&#13;&#10;xf6R2dgFg9bn9Km39blW5EoFnfQfzE1OnhD6+T359lmfRlnTq8e7+beL74ndnaknkvrY7jUdhIKD&#13;&#10;Fn+gqU8x5H0sCHCwN5TICsdng3kRNSA/v90hDyfQMdA+gOwgyDn2vGOeuLt1rPqKyjBLSMjPY8oh&#13;&#10;wYXhEu+0Rd+oGl0pkHC5corXjEHgaZyU5/mNRV5js9Eb+ZnmUTFMF2XiruqER12wexkdePfI4saN&#13;&#10;Dz0QUENZjCXZyeWipcVI3ezOoBbGHfstcKMpB/oBY1qVwdfQbssvUD03xVsP2aQCjKbfblfH1fuq&#13;&#10;isE+DEXyiffZJDrc6x9lcx9mcmALSqhTqh4s4bG3PFPfs+HnalfMieSblR9UVPsgqj324kWTzDuo&#13;&#10;9XKxXCRu17hmvT618oy4JSann3T9rc3Mrk1GuQxBPsLx7sf3amDvD4/Mvm8Qd0L4ZrEYq5kaKVA5&#13;&#10;Qdv62vy2b+K2YmQZYN32qcO95ZmQ8Tg5jaHFUuBjG3WlvGa/fPRcQddCNtJaBvqA6LCS3kCpSi5l&#13;&#10;rRNdy7Cluo1v6i8D0gY3kWuVUCh0OAeCVrc1lnHda3dsI7cZW2CGSm7zDGJ5qxc3v45Wd8bXbduA&#13;&#10;ZKIgA0PsOFnbDq7X1yONVvw5QWBbTfjuixHvvsQhNvdxezYNpfnuhsmzEWf22PjvWTzIgvfsmTjr&#13;&#10;ZM8jW2xge9a5nuszK+8ucSs7Zul1No7z+C2B7kntwV6/Ai8N9gZWdLTxgTK+v7+FAGSz176DI8Rf&#13;&#10;Mf5cK2fTTPIqWBygG3Nbrl+YnjCR2BHdMnZpPDfbMEM2MCEXOS8uv/JWYZQSnFZ/1KGKSMy11FJ6&#13;&#10;PGhddiLhXF5MWa4F/CH86W7tGpvyaLtoAnmjdFTyYZi8y16vfMmytEWTgq+765QfWs3Fcz98oef6&#13;&#10;Xymjlmf7XJRiuUQTpg53uvXBF4+FX7x5YvtwtT/K9JdRoapCCshn8VJU0P34uSt1b5Jrv9DFVDxq&#13;&#10;GC606lW9yUmfrFKf1Jn/xXxV9vItkTf1+aOfKRksPq+aqiMcPUeOcsVLvyuWMso/Kqvku0m9xBuY&#13;&#10;RTLa4eXdYmaxPBGARH6lv31SOedg9YZAJVRb2/E0vZoEQU5Hm8H6iKGwT7Ajjn6SlUpH5YOyAo8j&#13;&#10;Qkybu+ZEcOdJRygcn9hqn727z+zPZjXYmIT9/DggkpOS7pUiNcyW5PFMpYVvzgfH63+WIkgR9z9H&#13;&#10;Yf1ERxWgcFEYPhkAzNg21oUhnhuuq0hHaxPjJD7ptMsYIQQ9X/PIrS7KSS+tO4y5x0wf/oSH3mXO&#13;&#10;PZL4TGmOAyfnz1TGULoqJIb7+FbdWyD+G6qQoySFNUnA5qJh4l2gDasZPXjm7Ieo/kfjlnM3UYhd&#13;&#10;hR3z89HFrPdcbCDGF0lauTWB5hvXN80SKtK/CG6Yt3gY1kX6jrgNGqpLim9VTw+H2HNk3mQGm2n2&#13;&#10;NZo5iZPUSOemKIpbTrCTEMbN6S97yo+MpNefD19ZKtwWjTewMSsPu9Fv6m+is8tTo1JQZ5wEOqZi&#13;&#10;tPZC+bNr/9bnsuMT+eFKH6gn7sYDrVoaUqwqDS6ZOaqV9TUXvRhhMy/mudsKt3ohACJMcl2rYrr7&#13;&#10;yFqDWU1Ot1v4bMXrIqzk1WjhfpvzyNfB+36Z0vQfOD+b1y6NHNuwPBrbnab5KThUK8YnRdfeSDD5&#13;&#10;8s1qI6UDpsGCegmlcsVI2Er+LcHL8COY4Cr8WH3x4MfB+YELEa4rT1fMLIajLqdWyu8pPuhZkdbP&#13;&#10;2nfrhyl3putik2XXKuX2rHmyCzkkz/goNJfc51Wlf8lkcsSiGT+nGsBXAWStrzv8l2RSV3DP/dMk&#13;&#10;rhdMCZ034kM0T984oh/c1vLgvqZq9eLJxMtc62zPVlh0Nu93h145wxNffo4JcoSkzkOvF7KvLTLB&#13;&#10;BRkw9KLjYYgICWphH4/mPFXPxkPH2zx7Oe0ck9qRTcbAZMDOq7m6NGLbya3wn8cDUrVGYu9m5n5a&#13;&#10;0CUEI8X3DET90vxCixmXNvJKS7wFPgbPfK5TNFJ7FmDm9CqiadHgr3/9mBPP+SezT8Kua6nfcWON&#13;&#10;0jPkqk84l/ZjSqThZ14FfWOwy2eGaoZ3V86GKz7/1BgTphjzRC+ZqZfdRqFa6j6lhLJVUjaAGbfC&#13;&#10;Vz1HKMASCAXC2jy1T+qTzpCyKat131dQ5LXzAnXt70V936ZkLJr77jItnUiofaDfB6ksvKbbwmpZ&#13;&#10;MRtTVu2Se9nVT2n68Z3ylcKHkX7zlSaqAS/VSvw9feximetV30Cy7lpvmMzMjGraat3xFVFx78r5&#13;&#10;Vp+T+3L0E1TrY6G4uJKsq6zM9wHDluvoSKUmVUnVJxTrjbZo1fYQa9ZFHf6UeSn9B4r8vS1vi89B&#13;&#10;2YRn02ftyDufDDmWvW4SHSUeO9lAXG8RtS16d3mBYaOU9eEJwKIO9A7AaUAS2FASCseZNkCaNG0r&#13;&#10;jseOSk79ZWLUYnQ+1QIR0cdyvtDZ/ZE708bbrc+7/o+0hpdHc0UaatGXy62+asFVr383xVUVkFnI&#13;&#10;TJ6AQHWRAH+P0H5zTNkoSePiOyWjID/TA4UgNXprZmWvotrI1Ye4Mb6cyFj53bpNyYXGQeeGG22X&#13;&#10;A/TL5Te3CU+xKz8LvasruBygTSNTuwzOWa45ceclC0ua8B9rb3vXkgvH3/g8UWBgfhWSms0+VQfW&#13;&#10;eZOd530rALJL3o0OyZjjFvWHXPRJCMixSmIXHJetLp+1ZdfPlRcv0o8LaoKHSelc4MuQ864sUO+i&#13;&#10;TCi21pu3jDxsY+y9qmPd263yOsGYUwUpB7R9wQsywmCVq3CwqNI5Uv5f1aVDAzynJSckGrZ/ZFq+&#13;&#10;2EtkKBMbOgi9RQClMXm+pCoMP5ZuPOJJN+31I+25VL2BRti3LCUZ/sicyji7b/bJRaGiLcJ91rmO&#13;&#10;yc+luDtYBE47xbDw56jYeY1vgoee5LEuE1UT+OKXvZ9cRts6frZn/fodWvsaryWcUWQI1SBveR1E&#13;&#10;04Otu6wMxJC31W/nk5lExh6X6ruduY9xSv4xFxq9bW5K9+7syfRc6xTZJtnC8U9y2AB8xZi5w4lP&#13;&#10;Y9+Vdq2Djx4pMBjd/UPJn/IvNXn/e8mfymHh3j8lfyryh8V+/9T8Kaj9p+ZPUeHfvXxXr3r4C9lI&#13;&#10;yysrH/b8KSgd9vzJyQmpKcrb/vtjkwePHYRkDQ30DLVNLhk4uPk6PHW2e/A/VP2pHn7XHQMHZ6dH&#13;&#10;T4WUFA7b+iyeOjw2EPp7+pcKQJXDR7n5d3Wfg7v9381/8n9P/F8qABXlldRU/qkAVFVVUlalrQC8&#13;&#10;MWYYZe8nwIibyDw3EWVNp6sdUeiK3ZhqTN+Y2vkxVfdeh+1cSmb/+VRn8dAbT85H8qckXWMVXDgW&#13;&#10;EDV3PiYkL0JHSwcn3N8SmneVVVDTgIlHmz0OoUfHjLSkgJuGyqlY8AE6sMWEnY7Nv5Hnbq5MauZe&#13;&#10;QGOq0ORX780K/fKXto3UDQRfpyxjy1q5Fmyx9+uM/uwbOo3sRkyX4AFhva8cOEqyY6dInKXjvof0&#13;&#10;3epdxwA9v38RIvVkQ39MfU1V4UKRH7STPLRxeKtc6I+vrmg4vujOB+J3v5A5b497qIDlaA8wtZev&#13;&#10;ZVAE5Uud92EEbn8WPzhN5xE05r+zGz/tp47q//SI0iTkr7o1OtBVToedhatN9sC6VP0We3Oq9tZ2&#13;&#10;YPE7QU/InWPTVl7JYIoQ06w8ivHg6eLKO40D0lc0iClkB8wWMgQ82HzOZ4XeG1ty/1BlCXfa+bmi&#13;&#10;WBfKvDS4HYuh/hwfq6oDkIavtwyK2w51vB5yn9FsDBInbN3HaG/Jjocyc9+bhIh95KTLQEIkY4Oo&#13;&#10;KAT3BsPExgnqwZbJkyHGqrlBbqoKMHB7XFFbi7SK2iCb4bATIb2RqBqiRgZ+5ju5VVy2yYe6hiGq&#13;&#10;gna27CZup9WWLcmrpWKWzqqBYwGxSoGTPkA3aQBsyCtH9mtQ/vB7Mnbc4QJFBtWHJTT+dwAsXING&#13;&#10;seHPA9sjSey0WGmDvmAjPgD2R5IPD6j+BR7ZdBzAVv3DZu95EWhYIu5XEMyBvfpkCcByATQtkQZ4&#13;&#10;eWBnF4kHsGgHjUukAdETONhFVgVgFqEvE3+FKe4EsEWcRIeYOwMNoQHI46sWLBGtOFmVuK330AOr&#13;&#10;JbZNyQXOjmgE7j7AYgi1lHub33J591x+llaUdyLVfma3/efy9wS1NH9oe2zy4B1Fm3rx4FRIaGK3&#13;&#10;UzvA6z4AsOlwaWI54ZMQ5Si8GYBj/HsQJ4sillKhKaYEQ2APDV6TOBELFtAYU7wksIMW5MuIlRFo&#13;&#10;linRGTjw+lc4kU4h5hWhEUO4c8A2WpClEMtV0PQhgjWwz+lXYEj8iEVvaMIQXg3YRQuyJgJDhOYO&#13;&#10;ESHAIcyvABAiKefh3YfDNHG6Efcf/HuOHtnMTToGnmOGPpPF0UAX2c1NFgYvxUKTZQk0EEO2Z5BO&#13;&#10;gxeuQ6Nl8TRwQPZnkBXAK33QTFnir0AB6PQDcKv3zBe7jfcNAILfl0WaoIWDX8542eRmeHS7Eiy+&#13;&#10;9OkHkA1kASXeUHOgmAs/pp24NElcegFaOXwdQf1nuAQNL8edRbZakU6C52lQCn1eTrBE9lqRL4KX&#13;&#10;aeAKjS/HKyE7J0i84EUarEFzyok+yMEJsjoYQwM+aKgHjgXZokJiQM/RIBua6kEwRvaokC+gl2hg&#13;&#10;A431wEsjO+pIXOgFGkxDsz2Ij5EDdWRl9AoNNKCRWJwAss2PxIqep0EjNANLsEX2+ZFl0Ms0CIQm&#13;&#10;YvFayK4dkiB6kQZ7UASWGIQc2iED0RgaMFKCAbjjsMNjrY6C5mgQSUkCEK7ButnI50FLNDAlnaGG&#13;&#10;geb/OOhTogB4EVh7IokDtECDLsoLANEO1p9Ilget0ECcEobAnYG1mpJOgOZp8JqShiBYwHpNyZKg&#13;&#10;ZRo4UeIQeEVY5xDpHGiRBhjKSwTRGzY4RFYDYWjATQkB45hhLbIketQcDTIoKWDCdViPLFkMtUQD&#13;&#10;K0oMGH8J1lFOOotaoMEEJQtMdIUNlJOVUCs0UKFEoHF8sDYPEgtqngamZAtqGmj5j0MdJR1NsIH1&#13;&#10;eZClUcv/BhV0aqIu87E1B8Nn1iOhR+SYgtnlmI4Sbd/VjAfVjP+VECp/NE77CA9d8L8uh2hR6A3w&#13;&#10;WLeAwxv9fPbn4DgQCQANZsMdBTYzko4A5o7TIomNoA3sZiQLAZZCoTSI+nPeL1yDvvhj3gNW2qBh&#13;&#10;tDGP4wC26pOYAPMi0DTamCeYA3v1yRKA5QJoHG3M4+WBnV0kHsCiHfQlTcz/ihCamP8VKaYEQ2CP&#13;&#10;OFkUsZQKpUGMKV4S2PGaxIlYsIDSIMuU6Axcx36uRgFGtj9eznYcccsyrnJWHij+ejn7gaJbxADJ&#13;&#10;t7NOEZmDXz+FmFeERgzhzgHbnEinEMtV0PQhgjWwz4ksRYtFb2jCEF4N2IUh8SNogCFCc4eIEOAQ&#13;&#10;hqyJ+BXgOWbos9+Slh7ZzE06Bl6KhSb/lrS6yG5usjB44To0+rekFUO2Z5BOg2tD0w7yfrI61Pan&#13;&#10;f1Wwcexzy5SuctjTJ4N+TJSXx8wUEAK39DtuU/Opb79lG9lWHDZPdmzcrGi8NRkzU/TQr2Qy6C3S&#13;&#10;pqbu1jrQ0u+9y07JlPVbX8TbmdeHtwRLZK8V+SJ4uRRqvJH1Tane1Wti895IoDFWqWkCiireyZp1&#13;&#10;DSjvsU1tvOBnvKEOxtCk5z9gQM/xQUM9cCzIFhUSDS6gl7KhqR4EY2SPCpkGXOgFmvT8B8roFZr0&#13;&#10;/Aes6HkNaOSfolQGvUyTnv9AEL0YCE38U5R6ULMPDte7HtTp/X1fOGoGjc1sKEGMocdAY6gx+PM9&#13;&#10;tN/B3gYcvY9tPAjaQQ3tkIFozB4U8Z/sBc0xUoL/HLdLkZSkP8ftgj4l6s+RukKTor9iXpwS9udI&#13;&#10;XaZJ0V+ARaAcKXH/zVQi4FdhMJQ/hypqjpsS8udQXcqgpPwxVLETi65/yFMrSgwY7wr7Q57+K1z5&#13;&#10;YH/IUxVKBBpHm5mwXwK0s28iAY3XgHVhSQKoRT/Kv7DD5sCw3p+Xc66aGPEzp+IgR6Freza5yXsb&#13;&#10;ftvx66xNtd84sqy/qglAmoXsoSQVH2ONp9acD2SX+5v8nMvL9z3AYMYq/NxhacA6TtwBKPjJlHFf&#13;&#10;oLU3TtN/kTVA82WaGgQ3KLAJ+YzRRjB6zGiPtx2kQSCbswLLWllb+oo7qwMavdDNutkv37QCVBK9&#13;&#10;AFqn9EEvC+qIEnt4bgeqYBNCH4QqIMPTDiRQpvCcJVAPPOVA9MCQmkoRJ5sSEP/LRBXFiTxEQCyD&#13;&#10;+uDpB1IH1tT/P6HkScMcyDhGdzuWKBPwqTvIc1wXzp0pO1i/ui6M7TjHHWRr34TjpraCyZfgy+WU&#13;&#10;5yiCFbWXBmgSH3zRgxKPwqtQO2lB1oBjsJQcFNGPOoj+FSAS48EcgBIKx7FRW2hBFj9YQlBS4QRT&#13;&#10;ag/oV6BI3AcLYEosHC9L7aAFWeVgBU3JhhM9qAOoXwEnsR3MgyiRBzgAtY0GB+0Hm/CpPsXJ95Wn&#13;&#10;CvywWIuKvJaYCtzMlcKw09+NYoXZA1YFhFtECzmEjkr2sjlJKf54U5A7u6dmdVRj8thkIHYykFtK&#13;&#10;olbMuwtflpkEngVbq/mt/1Rxgg/tuVGOwY6igsHNsnPcOGYS/a+MJelShGEcqChwu+wCN/43XieJ&#13;&#10;UU7DTqDCwK2y8xm439hHcqAowM6h4sCdsosZ+N94iXSWchJGjwoBt5TPWeF+YynJknIRdhYVA+4o&#13;&#10;X7DC/4dGMrd6wi/Wmy3zWnq9MpIZ7Q7nnShJZlaqLNaDjXWH8apZiDS6LGnHx5Uk2yhV5nUe1qvc&#13;&#10;jucv84xXh1iKH18j+VDUYQKoBHBX+eLEYTPMf+kxp3K4SZWFwgA7jnqGbv6NmHKnLJIx5QLsDCoa&#13;&#10;3e6xoILPJhnDKv57L03hgjGjwtGtHvN1OBvSb3xMUYbxoeLRnR6Ldfhp0m8UoLDCGFGh6BbsnB9O&#13;&#10;g/QboU2KthQZGDcqFt2BXfDDN5JoGEjSogjC2FCR6Dbs/A7uN+6RgihAGACViO7CLu7g/yFG7SeR&#13;&#10;fxvCundQzzA0H4z5f5Sdd1CT67fvBQSkiYoUQboURQyISDEQ3YhIMyAIuqmCgBSlCQTTKCLdWFAQ&#13;&#10;hAiodAIiPSYRQhGBiNStEEIokZqEGiDlsvf5nbnnzLn3nHtn1nxmPd/3ff94Z9Y8bdaznjBCpDHF&#13;&#10;VGBzMI5zjvJaKayKbzeQgJBnuEs2kfckb5CEHIJgKLxU8re+LRfmJbC5FscBzmSINzeq7sZ2I5Qi&#13;&#10;rj0en3zKAd4BSZroWKyE70kf0clvslW3TPakv0gW/eNPbyUv0f5+u1lBn57CAfqAUMZQdX+lWrTV&#13;&#10;Eu0wLZQ4rr65tqdTxZ/kwImIv/U37YfXUDlIIlt9Tlmfl7Ld1Qvy5+qvoV4je9m+c8oGvJz/SZKa&#13;&#10;Q+vxHm1r9YJuc0XWwDnINvZ/LyHMc1/7ck3m0HvlJN7zcnlTia95XJO816+p86TnEBfsVWwrRJLp&#13;&#10;w4wkQtO2jtB1yVbYy1gMBMTkUgWIth0kaWVt86uwGtYhZiG1nZicjtZC4FgHmM+oxUSrdNRhgBT+&#13;&#10;IvsPZi1VNhUlpQwwv4R1hxWxTjC/Up2IJWlgKfQZT1VzC9gH1mnmX9RIIi2NJIUG4C7CCllqzA6q&#13;&#10;LTE7DSCFOYq/CWuGvGSJMm2JFR3BxOAO17TR1NF0oxSjNKNUzJFQGS9d3BVYFSQdUsEyZW5Qs9NC&#13;&#10;D01q46xhdSw/anY6SI1bypqmgtPw2txc1gWqcgoewC1kdVGVU5Fq3NcsWSo6HXmS+5JlRPVKR+pw&#13;&#10;81mS1N2OrVSeNreOBabiU3mnEA7srcBr1uhJzfvpF6jx1TQEQ4m5RQyVRX2IHRmFZkOMOwbRcDt2&#13;&#10;ZqDneggc0Wru+ko34tUGkU5e+WznRRMZPN5g1ivuy8zf4YWjd8pYfMzkDl3m+CZdAzrY3rt+1SNA&#13;&#10;DYEvkJqMccLaw1Csihaj5Vk7qImZNfsO06CDdIR+CtGyQgMMYllOO+O87J7td+SsOeJCvLUZ44vd&#13;&#10;m8WtienJCwY8A952W+x4YEHU+R/Xt2PSzegeVHA6SJVbyYqkktJB6tyPLJ1BdhxpOJs4eQTpxraH&#13;&#10;Ix8Cul8aNm+Rq3bcb2Ut7jTTafAdtmftitEouX9o2mCDFfL+5meAE6p7XH2HCkhBAkY4JLYF24MJ&#13;&#10;KokdkNrYHu2ISZlURZSwEqmSKaB3a2/Ncuaxd1pToxBnNxh2ZkCnAn/UEdA1bB1ElplxM/bZScBH&#13;&#10;lSdUq5SYI6A/2XJM3w6UbLCV/w7OYDb2A5BUoIYoZwX6zEI/wEgyaWjVEW73J9DHEy5KAQsmf634&#13;&#10;bOBC9mKxdjO4oQQCYJKpcKItcTdd8tB/isGfya83b0c/Yl1lOlKLO7pSslNR0sHIgK5UlCxaxfOM&#13;&#10;uSMsjeXMDKQOdugQA1JIMmh1c1dYAQvGFKSKdcimAmS81HDuWJvK6oKyvTz3/5dwUyAapYUemQT2&#13;&#10;Na8auCLmekju2yaD+XPJIyTex80b33GiP10v7Z66ixZaHnzLkf6ESdgTuRI9v95i9xDWxAXJ2jF5&#13;&#10;06T+t8tczyavpeqt8/Dsfn9SdDrC69YzHZ0IP0fcH1vF9w8PWSa0knBUDlErFTyysV7ZKejDgTp6&#13;&#10;aJRXXI56WVp9ZPhGUYvN0K1002DHAN0d7j9N5+zMhY/6qcN7t2HZOWenLpxxnNBYOG2Z/7607uiw&#13;&#10;R1GLrXNM6kOlooLk0vtSw/eo12vJgsUtYOet1AVzxwmt8t3L+ZjSNenhpKIWB2fZtIU/HD20y8Us&#13;&#10;owqb7CpjvpXuWfVe1kBRy3Vn17QFG0ePk+U6lvm00rXjw++LWpyds9MWrju2apfbWi4XQV7d3PPc&#13;&#10;9rxSD5mXKMfW0+V5lrN+zuQryy2l1TIvRx1jFeoVils8hqozFh46ehgENXYZdDx0zchO21iR2+tI&#13;&#10;LrE7Aw/20N+yD/YsvgVK7my19/tMIG+quHCFZ5FXfWaDHXBCe/AUmr3toPQPHr/3+Tffy4ErOOvl&#13;&#10;gBCadXIwF5y1d1ASnAU7FOzP33Ingatj0t09zF2z+43SJ/KH6yPz0e40jdFWa64os4KIkcG7sE2Z&#13;&#10;ix2hMnhLtku4RyWsN6qgzjXNS32E49eCD1FRSrOiunU0pobKhkpNauCsYI0FJbvEHdyLfqsfsVdN&#13;&#10;wdY0E7MH5O1beqTWvrXqtUputkxKvfKLfrcfsXameGvOiTJJrY3GdzD7nsF3QNuevHfc7KwAaw6g&#13;&#10;jKcx63GdvIfcw8E8reWKdxz0J/yLzYDryld/0qzhKoGTmsuj7+AvPoU+33S6Drq6IGC9qxUI0tjo&#13;&#10;ese271l8h3s51OW/Ae9bgN3ZSsujvurP23HY+/HPkoIb8zU2sKSbuyqVMpjDGGkdUrsp8yFTiHmF&#13;&#10;qVm76eSAPmiKv0SHXqInXqKnX6IX/22x6ElVnBMeb4mNypWtGuejXaB4RBNsowliMYRvygUBLyXr&#13;&#10;TJE8f/y19qrKHr196M8jwufv3gp6P/fnrkByqdOtMpO3CQmpaW9T/D/wi6YEnt1//QM1x8BY55ox&#13;&#10;Kc6iX/rk2UTxvdrGpRkyaSeNhy3xO/eveXBWqJM4kkkY7jOpbmQXq7Hl+nVXp3VaKQf7aqb+BEYj&#13;&#10;VvdrsLWn7eqfz0ef/wfpL9mtdg5zn12BzarzwbYA6pcchOtZ0rc6PTgGqIBOJFW1nJfBZ3RNMSH8&#13;&#10;BSlaU18hogVpJVOujAdAARKxjlEBOV+QSKPGQsw942Spo4xFlgT2AKDTlnGdfd7zcfa0NETDM8l1&#13;&#10;OoYhzz7zgTQyQt1immKVkI/2qjpTwMwAlvIN3uIOL2Zwkn9NNQwkvOP2Fi/4L1BwkutVF/Fi663/&#13;&#10;DjefOY+3qOQqxkgOTul3YjxO7rdkPOJwdOeSWDxO+fdufOyxnNF/83DKY0Zt1Tnw09/BArtOrODh&#13;&#10;jpxyqW27GYNnpMvm/38Ox3DAS4pz5h7qL+UjHONnvMtcJ8XsJsH7qTHEC7f7Xakwjf8W7ycYKxDJ&#13;&#10;XtyLTeISMjAUK3k/c6tjd4oTrjAuoxwnSVwOg8IO+fNsl7TKBMz3K6dJtisyp5qkVjJQhCVUmZi5&#13;&#10;aEyH1bQvA8ysZQWwjNmRMKA5Hzql9fZmKxGRPUY/suvhg7ddiknlnKmd1Piv4kbH//3Zf/pAPoHU&#13;&#10;TpsWYySx1GD6XEXcfq80QHv2tA7jJesU8Khku+t0MKOeZQozw/FNpoS2GU27MQ7AtHBik5n0L1vU&#13;&#10;XQaHxcdWQRwAZSh/QVGfQY4qZSq3o6a1GC9Ye2cF2OcQQqB0dDtpWpahzFBmohly7IC9lYMIqgMw&#13;&#10;HQ4BFsRpUa0hZwsSSqiBLGmgIolgwDzNPlWQSaM0Q5QKULKUJJYhW3Zvei4AaEtnHsEe3Ztqt4VO&#13;&#10;+0FMPONdqTcghgjhOswH/JTh3gxYyTN9sgvZpUyR3Is1HHXsu/njsQzMRgg1WAFxf00T8QTecJew&#13;&#10;1GgZYMfTaVIWXUlOWHMOKxDtd/oSe8oYIEh7r0IXjAV0Qy+RxVbdn9ISgLIzzSokwdgz3b6XlMRW&#13;&#10;bz7tSgDKzNSqoARjT/+b5FLZNR5guWEuJqHoO1wyre67lrbr6v5tRusHSo2j/V9ADbPzSmuk/mIs&#13;&#10;sw4C+Qcb1TinfmD+D0hWg2v/+B9QtD2DSF9HX+Wl/hd0c190MTibMPQWehv2EW2lMP4KzROPxPut&#13;&#10;4O2Uv42Pvt7VQ6bNx7w2z34t/HoXz5YnC9I9olS84mHDbtOJ4clpeQUTCqT5se/nz/8Kq3PBjcCL&#13;&#10;MUl/1t2sGG9c9q1Ig1JFICYFKa7OxxVMzzHd4bnsn/4KBZWryCgqz3yvc6BP3YLoriQIM5Y88iD9&#13;&#10;8QrIDxKJvt96AoDlpoNBxRUGVeezMtYxLZ0Zpfrqf4B69/J24irQwVXe/jK9vT/1cKR+x5rIow9W&#13;&#10;E655Tm8vQKmc8I2DZWStibAYO16GFkUq1mXzfQK8zButPaZF3Qta8gX4205Yhf5k20XgPuXMVoqv&#13;&#10;Htr1dxJ0epCpApMxV0AR1JnadkiR9RcXQSLrzy4q74HAFu2tIADFekcJMIl/4KS3pqWH5F/TraHv&#13;&#10;38wn4A7lZN8+9wEluHPz7d9QwcRzpX973Rb/oCy44/j2X9hsJXBlx6z2bqs3lx2jtfnYKR9I1+Oo&#13;&#10;V35Z8o2Hn65BCW5+7d5+YjVV3UTUZTQyL+XsakR3ruc3AczFQ12jPivMmVdHokehlBeMKdaBXvhN&#13;&#10;2lpFTBvoC5a38ywHD87nutPWqtBpyHhw+3jXhhfVgMHXBOBK+5OHmumLez02a5RllBPryNP1RwyR&#13;&#10;vtCoqiwgzBy3zwCz2Lu405EDL0OI4I56PQZ0uVJ0mDduZF/w2Sx7jo+JVbnvGr4BjeqdcFx5vPXl&#13;&#10;zcRzUgvw04JM3pTu9vZ53oQht8EQ4ZVJaukM8GhtWQiTwklHugjcEnmTFCaqGTx1DSaruRu/JLzS&#13;&#10;OR43v21CSREbFzfqYnNWaQwaU5Yhy5yDiLE12H52iFVXhivTBRKMleAKkWUMfq1usvIgwr3b397g&#13;&#10;e5f6dfVjLMgi9IyYL5NtVXoeqkhhIyqdSp+iT3swJRmSTJTelhNZkR6PzPjLYs0zp/pFMy8i2E62&#13;&#10;Z/f25vi4UGRjwMpm70TBr9stVuZyMYRk75VFu+xviuEBdls9D97bufY8qLXL7nswsCd2UacZzJzY&#13;&#10;l6236a4tAR+gcy/CweNiW5296ePCBsizHvqD0gb/wlYHJwwJ3DeoYeBx9h8YgP7d+6cp+eVBhx26&#13;&#10;ez21l93fy7Nz7d1r/gvr2XbIr/80LZh6dryvo5RgZhTrIUwAd3gQs9oHMcYJDnat3mNFw4SV4ue9&#13;&#10;XnNf0ju3KFAmnIVg70McAj1S7kRRrJhXgaKoTtRUF1OKZc0+ipAHJaI7SFM0ptjejssRpfT/NCA/&#13;&#10;CaC8hsj8h3HYEqLvmZC9txHhxrqHFQd06TBssKKYTvpU/d6an497CNO+yLRi+bKth5+tyZtg/g2w&#13;&#10;jjKIvD/38pz9HfLfwF2es75TQLwNeTC8EQTigjHB8UpOClwQp9UeY/SZvP5wcJFXMlofIXycEd0k&#13;&#10;TRYKTW8sNY0uNdUrXnjwPUGxxltYHEr9zOJ4dUk0Pc6bmmNzlVgnYGdXUnd9oslFsiuZ4C/w8vtL&#13;&#10;j1t9C/DPaKEz2wqx3CsFmHAVpUd/O/gBGkjaoEIBPM3hveCsSj4pb6GymkHkx4dC2gF120zGPWUF&#13;&#10;gRM67WPHzmWduW3EPgD6gz9a9nC0aiGfQlRWkU/hScEkjetu7+pt3H5Eww7cW7s6b3ddWP5Y6XvQ&#13;&#10;0YWrVfkuxwTddN7jf5cOwc1C61R28+fx3A6yNXl7PGYSulUA3cvAvShRWig05CAQVMpnOBQnH3RR&#13;&#10;wjD3sby9hcT7AYSq1qA3XT5IRcLw6eNcK4u+4sIPAw6Dd7u3z83A5COcJUzKH+faWNi/39qHFJML&#13;&#10;uilhWBkdX3hlCBoPjSv0H0yOR+3jicsF2XGkvEunzg2FTRMQd6T13mDkl9wS4cGf6NcoUQQKUp4N&#13;&#10;nvTqLtRNCsniR+1XEgTKk3lqYTJykXRjRhVhgzAYBxIEfn4q+EaYv1+Aj6tCIM+KU4QoVyi3CHXx&#13;&#10;+uRbhJI4MH8isied4BBp4y45lLMq4D0GCD4Wxm8sgj3KiqZoEBr5Jvmw2KfSleAvO9K/rfZQ6fVZ&#13;&#10;mG3O0KDw+BO5R3+D4z9XJMfh92EPL9WKbQZoholDlBgwiiBBbAp6CHDit1UC4h/MeMVPCpmLsWUp&#13;&#10;kYRQPt4xOVI2Zl977ElHvBf/Y4gOb7/45pkviNnoMa/uxhl3yoc/nhzSmyk53E1SF70pYGGuEA87&#13;&#10;f30/ULxJDmIcJsI44N3NU1cW4BqHndQjFh/4x7rlvEvBaqMCFvBD8SzFeJbuFOy5HE+VfLWbd0do&#13;&#10;yfeIHhEkyATHc7RrlAW5GAJP+g1NtD9ScLNKRUnbeFJwJpl/1Ylvu4gtrzeTTA0lyMahhRBSTQzY&#13;&#10;trafo0Szh+HM+WGHPJd2z2QRORhIHKcsNCmZSE/60thGcbvNyNdjXZODqR/fX72f7EJYfZnHyzmV&#13;&#10;suyw+CeKDyktF9LxU5BtrDezIjPkIjMUMeLpXWp2ultat7TvdI3HNz6ysHh9umD9U8H6QsGG+2ZO&#13;&#10;3U8Ej/MLQSMIBcdrtISXvsbfpF48Ha7yyviQ7XHjXcU9qwELLw3G103Gj81cDIlQOW9yKO84Q1LY&#13;&#10;J1WAS4kD/f1eisZBVroAl5ol4Ho04sC6YkIdcH9As8kB9vG9gh3TBJDw4z9HH/05CuRjf/tjBCOA&#13;&#10;5kPsY12CKP/+th/++i1AKsL3bwuylwoy+t/mgxGpHX3kPv6IYxDOU5E1youX5Wvc18gPEHr889uj&#13;&#10;n9/Y4nozQpr/Mn7NmTbNGZs5Ue/uqt5wgtG+RPxrSqjmG1lNVqMI914CMi/Qu3ui7wbhHmGZUBEP&#13;&#10;EhvnE99OFKHli9AaRWhoEVpFMx/rGoXEF8M/KSjO/IWVZZlTSIPfSfI+FWokw1ilbNrX2OretSFg&#13;&#10;O9eNwpMZSxfcPgBE2uM0vV5gvo7OoOyezKnJWK6NNm8vrrKjmLxm5N4J221XkxBVxW+2fQ+AAN3n&#13;&#10;tdghtQD5ROeg4x/ki9NPrdsTabgtKBc6jPfPhtAyaGXnfs1zLIbXpAS46F7EQ3mJH8XrRzeux23W&#13;&#10;urdPQhOupdSfU3k1oGqq2+n4qOWqE6iv2EuMdMGyYn4XiFBUfD/x4OkVhkH+uVf0laO3QwUis2Zf&#13;&#10;furYPZNZUraup/jBjVV1YR67lbHli/v1h+1dkCKFhtQIiXVAbSJmPlu33z2MjxSbNJntW3sYeHT4&#13;&#10;uoBhJF3GVK1t4QYmMcGZVPfLYrJQ6eET8uG8DlVMuxs9f73/6UzrjaGee8XGJ/pLPTk1jV3QX98+&#13;&#10;agbdVUMaWrb+hrK5nvcTEy67j58cSfXYKwbS07f6lByU5QfyNrN7e2vcf3DiU6ahHuEhT+uz1pnu&#13;&#10;t6duLA6F01+Q8aWPciEvuTY/A80arZqWZwzNdPh9PuaczO24wmwa0/V8LjV75PXTrW/CMyb1F3Wd&#13;&#10;JMuz1+EtpN/nCw5k3QE8JD0kQQFOx14/uDBhmweJspo/wckjy6ZN3tBoK/I8lzI73kJ0iri4nsL3&#13;&#10;12mhDutmL6wm+ZAsUSOw+3BE5ZsTo189VuOAp7wcgofub9hv5LaUlij8+K3fL9Rmieyu7r1PwlGG&#13;&#10;oQHYGOvaTgusgcSnOBeHXFeo5ISd18wN9lM3AP2nfkOdVPPm49KitfUzwfFEbUfVDynb4zIpST71&#13;&#10;N9Vxuoie5av3z/CeYQ9/vPkky++jTUPPy49O0V+z/bLLnaWG3eudNyJ2k0yrzpTZ/vxevHHTzJZU&#13;&#10;eH+iDD2z+Ylcsrue3qnb+cA3PjxvwC/EqGX41HRWuGnNyRqD77JNh1hQR/sBbFFrektszLWavrlT&#13;&#10;OB2QbufaUsl3j082RKLNjin9Cuqq0+OqCvuQaRNye/OoYtCLXA2tOsPjhcljf6LfZX7y0C1WokvX&#13;&#10;oxFdr6i0JI+Z30JnM0MZKyEfvoZYKjd4YBeh88JLssLdmJNaftkz7DN3jhcqJGPPgtSfFTNxhJHZ&#13;&#10;rZEHz7wNRVYOCYkUFklpXittrjUFkrmXu1tuv7l145aj0ulWxFLOQPGVV55GRXcgzJqiuMKXR50V&#13;&#10;GhWcXrnlR0TVm0Gj80nRuRd+uEa9c09vlRfranI5ZdR76vix2WcVt+88uHtnveeqY5B9cWBUvct4&#13;&#10;w/gkMaTC67RHlvf2QE7+p/E1k1jENcRpLa+uCG2i5E2mt1VvhGVPWmvm4oWzTOcML6NDfobimIoN&#13;&#10;ySLtlyxAdKD/Q1+rpwBuSpPb7S7q/WbFbxNOU5CWvnueWSldpywKT2yFu9om4B1dWzvRWstyA/6N&#13;&#10;y79RP3qyAO+zNdxfXms5O4sPnjnR2Puk2U+hXwhE/HYdu1ueVy1u9OGXQWZlgmJdst6sU0teWdkw&#13;&#10;dbSn6usjnYY5rSlS+L2Quy3L0eN0m6r6cZ/WLyvdlfa1EWUaA66Hq1J+zd/88X7uslfsJ6BwVL3A&#13;&#10;F/sNVU/OxYmMlmPcevOj4+cewBe/WXDwiqe/Zl7YNPXK+7Na+yLL6yONAfQIvrGifh4cXc7DwE/5&#13;&#10;udjP3mbbinrOyReQ7Fw/9pXWBD+ivZuoHvk2+DtFwv5M/fkRV3fPKYzq8NMZZpndfBX7mJJXkNvr&#13;&#10;dKLbXTSypEYrny7yyBbwHLCjAO9wYXH9YuHX9Lm0hOhkPH5xOrYhkVlhmgMfZkVGdzU55eZKqY7a&#13;&#10;RFiB7MvvLZRQ54iXVKM1d5Ma69E+c/ukX/xZ+yZ0dOdDg2bnZEBpxeyTVNVXavUu6vimgUZpHV+/&#13;&#10;uU9+lVcqEjOtkyNdcQMF1mSifIh9TcFdfaR+biVWrUHrBU8d99C7vKWftbXymY5LlvN9PXKqyPJ9&#13;&#10;VdMTNZbw94OHdVQE2QKrT/WdHwSNOrzLj3Izui4O9izvPT3cOFcvssh9gHn3NMn0x/tMhwtXjEar&#13;&#10;UusWcoUC7zXu1W5y/SVK5uAiSXBPJUmIbUrrVwA+kmSGxK1dmDSZjDHQvyaKKk4Nhyll1ICf1IAz&#13;&#10;4vgeD/yOx4QSztJPnpy8SR54qjD5LH/xyxkCHPwyK+ZNW2cs8O5L+Y9H2UPk1nd9trcjg86KBs5p&#13;&#10;5+kLPWawYHO/2ohPnMy9sChSzjZ59i0jLeTWgKXPPu2fs3s1g9HyMpqdYn1SspptpyWDcw9mNwDL&#13;&#10;019lYhgRrW063ssRhYwe6+vG6vJJBsXXjXU+tlV4R8roYHc2T7IpB5LwJri2v6KTRgk/QwrD+k+c&#13;&#10;xJ6XT4osvg7xuJOknNC3eHNqoxE8hT0sSkNhwuI9piRqGi5quxtbi4KOZ7ZZOp50P35r6siYe69o&#13;&#10;KBYuGipfyJhjSpN9XJuOjtw/LJpt/7zNrdixCXgqyeyZdHVcn5ILxO3q1BLr4Eed8UOa2vYtMy/V&#13;&#10;T/BGWM9d/9Lgne/FHHnuCn4+86v4GczK+Tk943SsRAj563P6DsgG90uz+eqw7KS73blhZkd14Zcx&#13;&#10;X7XkRrMV0IVpBp0YiLhyILHH5Oe74WmtdwUfPUSypk+ro9pt+TSuWsW7G8anfTpffvmXCtn2y/J4&#13;&#10;9i+BEo0S/vmLBxl6NZderQ1Ex8Xrz60aJyyepBSAOTnBSmFtf9lKEwCO90eFSj1Ib/MhoZZ488y7&#13;&#10;qgsC41aSaQ18MMBUQwK0TGo2aN32sklKRMviAY34F8dKwV+MJWweM6FhaT/twasPa19BCdhN+u0n&#13;&#10;pxk2KpL3xnDDBFUrQHtTHF1C28iXa+EueScVsfFJdPrcNPTgTl8bVKCntkb9ybEckXc69zpv+Qlx&#13;&#10;Lgcmmt07qjVqBq5UWDxQJbJpm3el/ZM+6WDvtiJBd+vsV383Y/k2h6IPjroQlPuW0Ky4WYW0PC/e&#13;&#10;83M/6q7mIZomy+opjKBZ9fgU01wxes74Qu1BrIB0wmImQtf7QTl6wBzWCgYdlAh+Cy0Pd9h+8zFL&#13;&#10;J6tcy1GaraM87cqPud0LfgQaknPV58F93qBKD84qPc5RWPz4yQfukI367IHavv+WfbJT2ydnd/+y&#13;&#10;nlBI9+2JWLqin1FiP6lU/p5pvMoCTdSbI7e7f2uKKxec+6ZkonOJhiKE4vZPSmiHJBI0fwYvZwvC&#13;&#10;kIq+GjqXpk0hmnoKlFVVisqCRJhOYzwHTcD0i+CT6DUoUVA8yrvy8iZoqnXOtNfMgNQ//RsvnSLo&#13;&#10;/lDhxj4AP4ycQpLYmo30zewz78T56tONMM/gQUeT66UDzoI/hQYg81KqtttvVQrTXnOksOLstz//&#13;&#10;gA6bjgMCZxxpg2fGsOK5sDhz+IIjS7/fjOxFHLM1PGs+u4bpLbniv/TLmWkuHCO1Jln6mvT0uPLO&#13;&#10;j6OLijmd0A6aypvtFcqaWL8w6TndRHX5/jK4yHiyl/PcLcN2FXv+8jeq54I0zWupqp4ug8qVpD2/&#13;&#10;e/eq2r4lvtx9ygMMT0YgJZKiv7bLOM/AE8Ipvku2DWbeE7kdHjZtmraAwnj1u+7OLg6gSeZIvhb9&#13;&#10;jzWcas/+UOJYhd7m/Qa+gGmhdvn05XBzm/Q3STNdQMSyZ9jF8Q7EqOHSV5k/kxsQfEMmyMvWTU4d&#13;&#10;rUCwPxywGRB3xOHawGSxIeUEzXIIUBJ093dMfRH86RF3/aInv0Yp4rv5+GJ4TbHdWGsiNkgotn5t&#13;&#10;LnbU1QJcdG7Zb0if4bHmBAxZpba6Vr/YPvnpm9S9VP95wIAF5dhPfZhOkc3Y/HBjETAO9zmn/WKs&#13;&#10;0NJM88GUphnaNmQZCDoHk2iBWh6fjnrW1Ch19KVM+9wJjn1azIavGegE4AFSmRPjfXpzEaI/cnDA&#13;&#10;CIy2ZH58Ak+CDwOWN9SvQPs+NybCfVglFz/OA1RBQfLzF8avsFwuNqz9xQ6JuXlM7swzrH2DmU+/&#13;&#10;qs+hX2MpnwMfKSu+Gu/1uyfi033kZ6X299ODcv48GfNr1Eqy6rlqWcQ61puF3nTr8aa0Wo2n92UB&#13;&#10;6P5rb1gnLfAZu1u3gr6XfNccR2sNPzRNDZ8cKijUgCWb/AhUn6MLPfSJCidJnuqydNd5voUsS4Ge&#13;&#10;HJJYN45xNPquHqFY51GWYhgwL/tkv/xW7ewNX7Uf6p33pt4Qm6rNr2h15HeuCVuPigaCHAArv/ke&#13;&#10;JnGGDGURDckf30KHr4pv8NGLloTRfNX8HEIsRZSwHBHPnzXJx9Xc2pT7fs8C9YjkaPMrHH8/wF+l&#13;&#10;84zgK5V+suQ74wuKXtM5mHdqLh/IIZeBYCl9xXtxuxNejlW718pnoVYzkbtlYOTrHXddtSvvEwd9&#13;&#10;uVfnnRSLeqO+Uu4MMc2UaiIs+jnG/ZEhYa/SoItPe+t9PKxOnv/gnGU1xIQHdAD7J3zODEyv3D8V&#13;&#10;7fHuZbXYesraqHOJe0nEVpdziVc7VOdeg49qSH5ya19NR9rvlZ2anB4TKZrZiFnIBH6q9kAALzPH&#13;&#10;4FOH2eX6aoWa0d74vgsP128eVz+lTmQeZsptjt4e96MACHslj0ms1gy+jsMjQ0HoSRmaeufg96az&#13;&#10;uFR2b69lJVfLOFSpowFmMaMlFZ61fYBnGyYuFojUERahiYc39sT8jhJ8+DkOt8Uf89jHX85Nf/jO&#13;&#10;dOxXjI15h/k3hGx/w5jCs+LvjR4Lo2c26lbl5q58FXxOFyUFdFIPx15LybR9DuIq919sMU5+XoUN&#13;&#10;UHuFkFLoLF59dyj9c9H8KjJYk76R01zlPQ2eRqLStFY/B+iR6mtx7Z2ucWi+zzD0/wIgIN/fjb/X&#13;&#10;xntjfbdiwEQcvjeheDkB2/4/xuKR63uUnnB+QMe1JsT5JvK6FiKuNyNPQT6I97U2foLbuM/jX/J9&#13;&#10;7HkxrdWm0AOyr9divRTrRDu8V2txtAL9poNnj+I2qtK+T3tdecihiI6E7shbZ43PQKGywHgLtvIZ&#13;&#10;fwv+cxa8GO9czkO5A7rWca6Gug7OsTDGG1yP75yP1XFZti/X+hH3ytAf+ZyzHP85L9GP0aYG/adw&#13;&#10;PdpUAJ3QJQ68B3xAPUIFKGfhH7cF7TpQx0hCXReY/1nrUK4FeJ8KRZljF75jngOomwZu0afTPp6H&#13;&#10;68HPKQsoFvF8No/p+C4dZli5HpeVt2mO8irNUZ10WI3D+wL6BpCizsP7DqrF/5dg1zKsIYmq9Azj&#13;&#10;Kvsl50aI1YP4twwAg9Z/gHUOxjsLuCuuARcxxsFx7jDr/1T4JZ/3kA8qyDPqOS4Z/xb3IfZRvYa7&#13;&#10;sZqeU39FFeo/aaryDilaHvJx0Rb5fSly5iYq5PGx3/Ncf6BFDPdl422iL+8m+ipWQmeE92NNWCe5&#13;&#10;J9b9kqW9i5ziH7QS5f3a6+Bz4l/qafDT6NOEu2u96oWuQWpC21VaFy11LqGlrv2IU9W4QzNxBv6C&#13;&#10;f5AexIku/Gf9hnwCWLfDS0+in1vmp5mj3mVbXg/nhkom5QBr6ENjELnYOiDXcZpylQ8pRoF++FYE&#13;&#10;FCtlNE1ikQDnkmXYdwuE+5xIpwH0LaNM9IkJtbX6BmELxpJ55M9NDNeaGMo3ceMF+S1ftpN54+hc&#13;&#10;F/8oRQz9AnXzvuD7gPsyBcQ+JdBfXSrF/5fyMoGN6jjj+Lf73tsDB5UjEQREAXMEw8R4MQbsYMDG&#13;&#10;Nj4IYIPXV6Da89nsZe/bwzZUULURR5K2NGlagtWWqGmbFCVKgypEWgShNJRAoKlSziggSFsHCamq&#13;&#10;lCCaQP/f+D0CDlel99uZeTvz5pvvm/nm+/COc86Nd4uvHeukrBPQZwyYiDrfz1NQ8n3FsudDJzPM&#13;&#10;cgnINXU2AfjRh8eO/n/GO+bTcDN+6JPxKPwf4tdp2EQFTi/yFuwL52FqxhlplbGql1pwxrscLyLu&#13;&#10;+C3N5r6D72vsL7s8B3+infYymqR00HD2Jfa3UUduZM2FPTKd4djF9Cl3RTtAbdpb1ObEmXdmTJ4D&#13;&#10;R3C2fwFfYkgf8jUc7yBPA64U2ALaQDvytYvS99wVJ/wG4/oEXANHwWna7M6jBMP+yKQMFINSk0mM&#13;&#10;8gr8DtCaAGTWFoA6sAO5wg7pB++IE2MYN8a5Mc6Nce46Ke+eeyHXuGVgba49lGA/ei+c2zAPcC8G&#13;&#10;zWA6mAs2YX2bpCwDurd0aerFWvctMg/Mb373fnZ0Dac210PU5ua5T4ENYAf4G+Z9X37vnnaROgE5&#13;&#10;8O85sE8O/H4O/H4OfDxzv3W7j2A8yFkPIENOAHSC/Ri//5Z132kP8v0KHGHKd/hwh75KY+8kI85K&#13;&#10;vuPXNNPxAcq9NNPlYZ3dOA7eB0fBGXAOHAIXwBVlMeUr1fDLX7ftayayLe9l4HiT8p0jMQfv7zvZ&#13;&#10;txX/b4GMP0L5KmToRhxh2dO0o2U/7q99SEkpM+RlOeTYkXKNMyHfe3L+Xbg7PrWNUj/Huf4P/BnO&#13;&#10;s3mf3NPm9wPfPwkugQ/M+lmTY+A8OAwOmjo7Z/Y5afY/Zo273xl5UCz7ss+x/I30PabPud//li0l&#13;&#10;lg9YYPqD6IAfeJA+lo0tO1vn+7b6A/ThGJF9N/tk+NsJ2ji5h97gfBD3nUdrkDHcPDN2qcbd3uac&#13;&#10;R5XaJzQSe7nUpEQSo3HQ0VhXLp3QLtBWjg05bpNxE+dC2/H+OG1Vz9A8xGaTtdPILzfL3JbjxQZl&#13;&#10;PBH+26lcpp2OGuSjxxHDWvmmGZfAzz6M2LkAsXMSsfMSxMKvIBbuRay8C7HMNpQBtBeqV2kGyhL8&#13;&#10;n49yMmLlXYiVszdL3GUynj9Nf1DWY5z53jEL3/uYep3fol3wxdusfo7ruMuWURFi7RLtBZp6s0wi&#13;&#10;9nsLazDnl7HhcowFvH7ET6tdiFW08zQV35mCNagyN/w95XCMe3Md/6apap+MDf54U2b0Y92xfWQ8&#13;&#10;bNz4F/QwEXZaIM8X6ua9at3PMgZVvTTJ9u6NMxxfIoaayCCmKTQpQTzVzzEI6vMZbQO1yfO7i1L8&#13;&#10;nuvaesThZpvhPEDqFWCe1828qpVzDe0jsIOqZAxgIuW1wP7RjlCB4884Gwuxp8fTGEc+Par2k0fd&#13;&#10;TJWQYd9tZOGDgFKH2GkQ6iYaoXyO/bSGVqlz6LuM/UtarSynEY7tVIyYdoGWRwVEV0OOC5SLOSbY&#13;&#10;zlOdrR+spilgiG07Youf0gj7f2mUotIou04j7U1oM4fR7xQ5GWc/lbjXU53bQzXAbptPdWoT5SK3&#13;&#10;08BQdR89opbTaKu/cp1KGVWlEiUB++o0H3FiBnHhAYD07AtjgGsBlOeJrv8Y5fdB/UB8/sXP1RDN&#13;&#10;AbmqDXvEhvgwgzh6KY1VPqVx2hjEVCtplnqYCm87w+bdAz/3Md8Z1j0AOR7BOX3YwkU3Lg+g7AbP&#13;&#10;flXe6B9gcBv6xjfokowj88Bk8E2On7lu+o2AtHcX9NIg87+J8ryfwHl5B/nFaVpm7pPvaSfI4wjS&#13;&#10;XNfjVMR+hVH6aKGyEbb+qlypfIfmW6X9Mq20X7yFyxIX6nQTtJUA+g/CvoFsSgFVKr+jqcpBytFy&#13;&#10;MH8f5Sk/pA3Q9XKT8kHYBviywrTD5CHwfS7Oh8z9xih5sDHTiHUOpdmorwLTQCFj/wzn7DPZZ4Zt&#13;&#10;Ma2xn8QZe5vWoM1MRzsP5WNc57G2F2gYyjbFoLncD/+7lG7aiHdDUdbCjzwJ3zQde64Q56lY5mf/&#13;&#10;QE52gUrUa1TsjNMC9B3Cc9kukY+/NegbPfy/OgP+6RAN4zyXz5BzCM7ke1Sk/h3xyjXkBqewr/ux&#13;&#10;3wpoqP00DbGfpYc4X8O5XHa3UiuFv3TBdsPg61P0E9d+6M2gRfbzMo9cBDyA6+XgSbUAvnmgXqMc&#13;&#10;JbeFOo2a1SnYM8+RV52Le+VXKFfAn1WBqzTe8S7ay8DjVOrkPdeH+s8orV1EWQXflMba+ukpdS3e&#13;&#10;cb807B1GWQ0/y33awS/BJkqruzHXS7KdVv+KM/sSyilUoZaivg/vSyFHs8le8sK/e3EOX1M/pDch&#13;&#10;9xowE/3ZFutYVtRZlhXqM6jvQR04oWv1Zcj+A3CWxjuXwoceAN+mUtdT6PORZJ3jZbxLYNxu5IiP&#13;&#10;4t1eehoxl1e9Ql7HMxj7G6qG32xQj5ljDtI67QmU/5Q8jTtbluqL6Ps8lWoTIfMhvHse7W0A/RwO&#13;&#10;tPtQx1hZvo41PUZLsUfXSZ2yzjFG4/dXCHku2czUcxG7gWA0rpv1WmOgvhVdzvg6O6M4gUGib3T7&#13;&#10;O6Ioh59DmwI+ETBEoEcEfSIYEqG4CBki3CHCSdGOJy06gqLDEB0pEU2JmCFiKRGPik48KZFMCCMi&#13;&#10;jIxIJUWmwxcWPr1L+CLCZ/hASvh6hd9nCH8ITwygqQs/aknhx5yYOSQCun6LAL4MCxFcCwy/CPYk&#13;&#10;RMifFqGolCvBooVSIoQ32YQUsiMqwgmWNZwGPUL3CT0o9KjQjazQ071Cz4h2X1YuBR80l6ObK1ob&#13;&#10;C4iID09MRDBtJIR6e5eIdIhIRESieOIigmERIwzaRSQroj5dRP0iit8IVBJnrUTTeBKgR0QzIoYV&#13;&#10;x0JJEQuHREzH0w4SIhYRsbilQF+XiPtFPIjHYHXG0TEex9Mu4j1xkYiJhGHquCstkjGRjLOyk4mw&#13;&#10;SKKdxQO94yuGv1MYITztwBCGLg0SFQbmMvDAQOiUZBtBISmoMKWLVESkEmyzVEqksl0iHRHQVKZD&#13;&#10;ZNJxkfWFBJTbndBFD6wBC/SmrT02mn/eoL/QE9TAVX9DdtaytQ2xULwh1VJYvrSpsTvRFC1K+auK&#13;&#10;Kutj3cnW3qpwSzw4J1xU3uMtqPI1eurrF3eX1VXFOpPV1Z5MfW9ZcUWF4a0qLw6XZ2u6/L3Fc5rj&#13;&#10;kTmt9cHa2saCzpolxXptk6e2cVXEH2rUZ6zwdAdqelOVFYVl9aH68rpoPNFcuVgvq9b1Cv8sI9zS&#13;&#10;rfc2r/I21XtalrSWF8dborPXlnkbQ00Vkf9RVB5brupAFP0gDxoR+sJQAolkgkSSmBkw0CaYdmjC&#13;&#10;1z+/aQ2q6tSqtbds5aHmdyvnU5BaSb5HRPRnc5QcwBbSv5ZL8dkQZn9iPdpo2gyhYAV3y6+dL+er&#13;&#10;hS3P9opgL7eSvuR0fGVZkr1aWnLzUzn3XViRe9iMrh8XQeWYdYn6u5IhPbEVoEUp7KsL/IZ9oAmK&#13;&#10;Pjn7Os/0Nh3y34ZKkILsYNbzuA7GrZhHACV1szZDty06NdRDqaM1CZAeMXpGrCh5zEtxTtaXu79k&#13;&#10;aUNStYbJ+Za9E0C7cJYOsoIf0WtDTQ3VT+ijxfd/cYfPFdbDc0c7IS2OneHHZQI3Atm/i33Xaxu8&#13;&#10;XbCkbL5XgfWXto5Ati1CKDVBqDwBpJlbpWLIzecf642GkcW52oZbdzn1M6Bc09dopeVYImrA3DiZ&#13;&#10;m3RJaNnZmfuX8xflTqf7j2Yg+wrq3P2L99ykYDQqZ/2ydo166/AsYHDk8+slEinHUuNFR/gvyoPl&#13;&#10;LC9GgXW1wg3IJZXQ7P4OQG6kINj8xNi7vQSxJd0L0NA4M24VKqULpl/RZJh1Cn/FDS0W2h5XKWyz&#13;&#10;LuCs0FVhjW94W/7vUVZbvtOupITC6YqMNebqXKC5Dfrlz96EKMz1n4WbPypLsWUZcczdoUZCb29a&#13;&#10;zjuVJhBfydb88UyywmORCYNX02qaZpbU66SnZn//TnD4YrZLnSaAUSLSOmvehKnBNXuZF+5xmy0P&#13;&#10;yBjJnXsd2otMEQ5S0p0EuGttd2et4vlmKr6iQzssayx575oMomej1Dz/3EABek02oNBsjWpbH51N&#13;&#10;nKLVnSOliUmq+wSTPU2bf7bd5XACJ2KRpl5rw5rBb+ssjse69cIFahD4rn7KEzQRtLpHauKtsX7Q&#13;&#10;as0NCKGnEwp8u8OZb+IDzbrOkAfsVfu6bDg2nTJyzfU7SuiR0+znPNRlY0IaI3UqMs3wSafHtne7&#13;&#10;hOGj5n1cbPk5/Ml2/wjb0M6W821Jia2rrhU8XNBUOeqOTGoqhjutZqyPzM5uETnFG4zgvPzWFvhK&#13;&#10;9/ySjOwasXDrd7qF8uvk8+0aWE1t7VtdZ2THlJzsDzqaAx6OI/2DRV2Vk5ezH9aeJeCJ6TXhFHMT&#13;&#10;99AB4Ow76OQSbSFzXdl0KppiPbm8PLWTEYa2Wl+3JnKKxfeAq0Zp37LMzYob1MNd8sKssc9FUOSJ&#13;&#10;t3hZJ9F5u5ndU8Oyal87j7TKGhOLXeLvBp7H5Ss5ymuFOlIM2e4pz/FiqbU1sJ0DTQgkDk7zzAer&#13;&#10;HHHt9yJjJePiyiGuxLYMxVo+3GSLvVzArOt5lIFpuml3c6U/5S6U6Bh2OupmMoEqtzaA0ZNHxVgj&#13;&#10;mTWmrWc2fy0QeouJmpnznvuDPhC+pPmgMYtTyZVG5jL0hckbUSn8C3ZRxeQZtqku+d0YhxzGVxJC&#13;&#10;+wbcHJBz3MHd78lUp941SOjLzFwVKfrbJ7kRT80X/NF/K/z6hBXCmrPffFkyYm855b3p9L2B0Djj&#13;&#10;sbmk5sihQ3eGoYuJ/nvpNezuiIdK+OaQpu2tr7yRTOk4LL45BGLKDDKukThwQbeVSsoQoQkNnDDg&#13;&#10;kpo4s2uWubjXn0mxhSfBa7NNR//jhbxIPQE/P3fl/f1MdccpxoCNY1goHUg2T0+T7nle9c3b30+b&#13;&#10;d6641ToegVQc7JGMBgp6L21uA45X/UItKc8n9WUl43Lh6lsoUoW4cSD+vAv5/lfLr6MukF7JHyb1&#13;&#10;9RUztFmVer5I0I7Su9SmeZQoTGPFcKRk0BneNHP7qEOW5GRHZYiG51kJf8Of1a4KzfRmbQkcY4NQ&#13;&#10;jYJUBGiHgsrarTHDtusDKZifEbaoFpnjUaelgi0mmc6wuTassQINc9a/sz00m7lT487VhXO/sV5l&#13;&#10;ft/oTcrWFBgP0n+8xV57vXoio3HLnDWJNk8ugDSTCXNHJmatDO8oAarYSt3qxydNG+HIAbN7XEdw&#13;&#10;QJaMTvGhV+Kmcm6pCZbQj0B63Vo4IVwriRG+hL12AWM6ZV0InUFOUvfb6t2EzIYSKfozLHB2oYvu&#13;&#10;8GdZJNu9BjkiAzErAvt28s54C7tq6uPzhvdkXtRroVaj0jeUE1SlnVkxd81WoyeH+gEKDYI0JJS6&#13;&#10;o925/1FcLr5y1FUcp6DeYgiPJlZDbdMgamU1O4/du7MilHn99jdzdx6/ec8WKDuPndnZ5727e2d2&#13;&#10;S20VaUJbLQolSBNpqoGYlmohJWlLIoJWS20EMdHY1gdGME21ppFCQyQO/8HJOd9zPp/jqP2xrVrB&#13;&#10;CMQaHjDVWDFS3E5cWmKqE9THaKODdaERmXyeUS8hbKtWnfIRXmlltJ3fznnD7oTISIsIUrMQmout&#13;&#10;fK50bi516OKgb8p8XB6KeskO24hStXgELDdWYVfjeilqxW5fTKqstNzBEIlpkAP1kGgALhouB/3G&#13;&#10;Ql7LR3N1vLhj+R0/AT2qEJLl5ZpmeQL0Q2CUGiFdnpj4QKv1mIDuDZiAYCAi5ZGJ+BDLBqoIkN7i&#13;&#10;KMrtVzPUxRYRMzaDZFT0yMyzZpSsa6OG26eaFh5biHZxGAuOG1sWmEoabAPSy4Ypb6VdbgZ0ZGRj&#13;&#10;0A+9BYyJaI5yPFuohhyluaSLI6eK8zwAC/iAqk0HWmgMYw/TXDXCiLCHszIs51xIbZUczgISM0Wy&#13;&#10;pLbY8ZQlsWLQLYNaQBVaWnmey/isHosjmWmMW9mAk9tVCdAgVHolScWkJT2TR1osLCg9Zoq4UgVk&#13;&#10;QtWzaatJlkTdqg48O875mWKBYzWdWC4WUFpVebEkd4XUj/2KG1cX1Xgw1GblTI/KIw9jin63Sxu9&#13;&#10;7hLUGkSLw3qtOLJYYtSknVHMdZGaO1MZkYgOubKvZsPYhomRM88UY34RERmjJIgNjHG9juJRTQcM&#13;&#10;l+9n/mclLOQpkKB54Pg9yUwrHkfnWM9SvyMKNUI2OJt2/LSLwrhMKmmphMaSjeihEsDYkGujShOT&#13;&#10;0tydApGoTtieoKiYz9JJVAl640Ufk4GSuSlPYHJt1pmBdpkOTXOeS6o06MqcnHRkJ6NbXqJN+1i5&#13;&#10;AgFFA8akYDJgF2ymrTglyptFshWhMR0P4hY9xAHDzzt0Y2ToiHLJLu0ZsQdJSWtpaV01Yk2ETCQl&#13;&#10;g2JopDTPLpiKLfccXqp7jMzUHUkALFOFSbUYtBtuSOa97mes0qOWPVpgJAJgoaHNC7Vy2WiDYojG&#13;&#10;GKTTacPJCkpsqq3aME9dWgXLHRuZfBNawwU0cy2ZGc83k3jK4KkTcCAJNaFC85TC54wCGZiFPTB1&#13;&#10;UAM3iI7ORWKlmReE4mqj1hFHzVw3NXOYhL2ogc06BmqLHSPmDZGmSgBKgjLzPTmWgiAaLjVzVwSk&#13;&#10;0PXtEdOC3YnkdCc6tDjIgKnSpTi/oy3VHLeEzNgMs6ruJmnukTmYYCeEPaEJ6FTQc2YZPJNbGUbz&#13;&#10;HQznUqapagwBTbBskRTKWzhCzuAjhk5UKOk1bki0NA3ZZOo7s5KnGDjt8G4FydUaYuRSje7qdY4u&#13;&#10;tIA2hbxgeETWdMgI6tEYD1OmrZIR64NRs0nSGM/i0EwalET6IUeKRU33M5+o2i40/dz5OLnfgQVH&#13;&#10;nNA2pkt6kLhWiQ1huSC3y74P/cWAFAmaF7oGLzj8VCNRHxV5Ita9/tgNayLmZyJrcllmJmlTIeOK&#13;&#10;Y5ZLXNJhIFw2ODxeDvgU8/KbGMRRrBBCTdFyHsMAl0wZ5znTa5m8CfiG4s/KI9WJTI7Ig2NF+Z0Z&#13;&#10;F7lsuNSaZq2aHViQ53XoNERrDFKZFCuoVqrWWb8U5C4DozRQploNwlLfNzQGaBEpE5RmsOOUZvgC&#13;&#10;r2k0Z4sBF5eKniZhMk2xooFstS+pCJp6qJkORmZxkxUqSo8OcufXw75Ju2TZRtpoMd9VRmGCiUpg&#13;&#10;uB2LVO7utsVbAWsLESAYVoEU0QINnOsOJ0r+u3GYO4EIuMAhjdaszNX7bgz7uQtmqEVHEev2h3Gj&#13;&#10;ZmmqgZfDTqnAGULbSLASH0WWRvIda5byuj0Yhu2S46EB4+Z/k2uOB01GBuDmd0uvPfD39MyOn8ID&#13;&#10;/2ruevzoYz9Y++TnZPLC7SZx/Rln7nFHen3/m2cvYs9i3yr//JoDd7yx+fDejZteu++U9rWedvbt&#13;&#10;xvbr/vrn8OnjxXNffWtyovfpkX7pwN6b3z71/KE1vRMPX31/1Z0Xnj1EP/rebdfu/t74u7tvJ75/&#13;&#10;ZVfWumfjCvLFxmr6+R0N7IuH31n/P2f9o50H/7H/ioI/duFPR9VPRi9d3P/Pt/b3LxuvvPrSjS//&#13;&#10;8OCr95z+A3eSvvCXy8fKtxaKm57ZILxw5dKb26SlGx68/sffXDW37YaHrt70X+3107968siOS8Iz&#13;&#10;w/Pf+P128OW58zuv/Uy4c/2nHtiz9gtf+pB8Ydm/deuKy1uilZ94o38f2nHullNr79p6757i/U/8&#13;&#10;8mfHtd6mDzcrrSeOHNj13NzDxLrPmunOk+ydvv+dDQ9dOPP5fQeO1sUP1iye/tG6Ww6ueHfP+n07&#13;&#10;+ydv+/Uju7b8lv7diW+vnjs7mSscgVVy5ZG996++uPVjjxy727nx0oblc//euPG6Ru3uQ9hTH7/y&#13;&#10;3jvOsVee+2DVZvLg5Ddf2X2e+sXq3ee2vOhid+FXv37vmX3/Wbf98PH+35zVTz/lr175x20/6b9f&#13;&#10;wNfcsbhi4Zq1L9906Oz/qa3KMKmOLHrO6Z6ZZgR3CYO7u2Vwd3cY3N0hYXB3hwR3d3cLCQSHBHcS&#13;&#10;3BIceqvf9NDNsMvun/2RW98tua/kWp16x0N3LA1EkpgT9qcaHFrpwtEZR9J2e7L6wZLlpXpf2Iai&#13;&#10;+cvGy9wmpN3LBFUuFl12Lt2tW6180ti3th7+JlvBIiv9yxXL28I5whlretDes+NyPYPgIhr2AxL2&#13;&#10;M20Uw75G4voipyHTt7kmme4H8wXu/itrFuCw5iQK38fdp3vOR9N37WN3yyP2eec+003sEgxrnkvm&#13;&#10;bzix4eKGTxpResMVDTc259kNRzczHShv+pXgxw7wZWc42A0+EqJY50RQuG02eJO3jKbYrZrwcbeu&#13;&#10;4mvVfl4SmhO9R1Gs2t9LEoBAqw3ykkX12FjYOjXMVfuEefTAXI82suT2T3Kb0cmSWHLf8PrTV98Q&#13;&#10;58eJhsfscTo3m5aGJ7n7Uwz7mP42L7vDNZGtgq2WrZbZdKSXxxO4PW6OYB/DOw2fNXOqWx6PY5S3&#13;&#10;IzbKmLq8kVRCHLa3PO9gR0RhJ/ibCASwCwLZFT4mEkHsiajsjbhmt2icgOichBh8h5gmQrHkh3jy&#13;&#10;R2wFIP4X0fo8VpHJHmn8v6/wRNj3szh+vXgywPGV8mVe8Ivs8I/U87eKmwpbtljxDc+Q8Ih/mSGu&#13;&#10;vrwyxO6O/1ZXzM2a6iFOZw7TPv1ktcxKu5VH4ZnjZ9WOr/osMrnwwP+/zvpnUcBno8BIX4O8sekT&#13;&#10;uWT6fyn0jyXP/Yu4az6IZiuE7uiGHkzJ1JyCnjrGtLabcuqD7batHLMyJ8NsNWz1bHXM/LPBHiRy&#13;&#10;ZaYLiQoadr1FKw0bNMJBC4nsFvYDPWE36ONjUMfPVgO+X0WRiLEH6z1I78ECv4jpha01YZZlYRHr&#13;&#10;8eUtdKGvuXkjTTthj/P9avdyuvDVtPPdNrnYz21TXsNNYKEshhueaNlksxDE7kZXH4OuX9qDSCNa&#13;&#10;L3K4RZ8w0UtzL50NImw0eu6I0M/wXuwz9XG3hvZ/4/XFhtcb3v2Z1z3476em8PmKlp6xR9NwXSPj&#13;&#10;sLfu/8nflk0uO0KcH+YZW3Z62eK2JsbiYI8l3rjna7zvMAjmb73PQeZFjmasiYGYjvqOBo6GjkaO&#13;&#10;xo5QRxNHU0czR3MkwTdIimAkQ3KkQEqkQmqkQVqkQ3pkQEZkQmZkQVZkQ3bkQE7kQm7kMXHNh/wo&#13;&#10;YLxXCN8ixBhTBEVRzPy/lEBJlEJp47myKGd8VwEVjfcqowqqohqqowZqohZqow7qoh7qowEaohEa&#13;&#10;I9TkSVM0Q3O0QEu0Qmu0QVu0Q3t0QEd0Qmd0QVdzv7qjh7kLvdAbfdDXRO47fI/+Jr8GYCAGYTCG&#13;&#10;YCiGmVwbgZEYhdEYg7EYh/GYYHJvEiZjCqZiGqZjBmZiFn7Aj5iNOcb18zAfC7AQi0wmLMFSLMNy&#13;&#10;rDB3cRVWYw3WYp3Jjg3YiE3YjC3Yim3Yjh3mnu4yGbPHish+HDB39hAO4yccwc/4BUdxDL/iOE6Y&#13;&#10;f7pTOI0zOItzOI/f8Dsu4CIu4TKu4Cqu4Tpu4CZu4Tbu4C7+wJ+4h/t4gId4hMd4Yl63Z3iOF/gL&#13;&#10;f+MlXuE13uAt3uE9PuAjnCatSNFGO33oSz86GIX+DGAggxiV0RidMRiTsRibcRiX8RifCZiQiZiY&#13;&#10;SfgNkzKYyZicKQx2pTLolYZpmY7pmYEZmYmZmcWgVzZmZw6DYbmYm3mYl/mYnwVYkIX4LUNYmEVY&#13;&#10;lMVYnCVYkqVYmmVYluVYnhVYkZVYmVVYldVYnTVYk7VYm3VYl/VYnw3YkI3YmKFswqZsxuZswZZs&#13;&#10;xdZsw7Zsx/bswI7sxM7swq7sxu7swZ7sxd7sw77sx+/4PfszjAM4kIM4mEM4lMM4nCM4kqM4mmM4&#13;&#10;luM4nhM4kZM4mVM4ldM4nTM4k7P4A3/kbM7hXM7jfC7gQi7iYi7hUi7jcq7gSq7iaq7hWq7jem7g&#13;&#10;Rm7iZm7hVm7jdu7gTu7ibu7hXu7jfh7gQR7iYf7EI/yZv/Aoj/FXHucJnuQpnuYZnuU5nudv/J0X&#13;&#10;eJGXeJlXeJXXeJ03eJO3eJt3eJd/8E/e430+4EM+4mM+4VM+43O+4F/8my/5iq/5hm/5ju/5gR/p&#13;&#10;FERJNtnlI1/5yaEo8leAAhWkqIqm6IqhmIql2IqjuIqn+EqghEqkxEqib5RUwUqm5EqhlEql1Eqj&#13;&#10;tEqn9MqgjMqkzMqirMqm7MqhnMql3MqjvMqn/CqggiqkbxWiwiqioiqm4iqhkiql0iqjsiqn8qqg&#13;&#10;iqqkyqqiqqqm6qqhmpSdhVMU8PugpUSQWLq7WWIB6VZp6e7elV5YGgTpkJZuWGBBaaRDulOkS6Qk&#13;&#10;hAWWrvN335u5ubm7mbuZz9/wPM/MZ973/VK6/AXe9gVx61gY6VgyiKtPIqwvJGz4slEP2GhA06gv&#13;&#10;2WiI7aXH4WVA4aUv6mVIeKHHf2HAcKEv+wFxMmdpTV0YQl3SQ11cRF22SV2UTF06Qw2vo0acZhfG&#13;&#10;ZJeMZBdXZJftZxdlZZcyoOBgp4Rdx/xdpxByx2Ryp5h0x6x0pwgDxzQDp/h5x7x5pzARx88iTp+a&#13;&#10;HHOanKK8HTO8nRIvHQsuDz8SHCQRHHLQzUzdKih5vft+0KLxp0Rj/9vkn8rJ/Y6g2ZO2wk9tJWNt&#13;&#10;xV/byg7binLaSlfa4O23b4IP8o8PQ+gPkukPY/IPsvIPIx5/bPhXGPpXifp/9fGvIbzl3PtOWY2N&#13;&#10;xQR4hvuxkTDHZaXpf76t+r9tD5+oMN9AMZ8xYrIAmADERQBqawD5JoCeCECUDKDSBpDNAOgEACR1&#13;&#10;/+7/AChOAQw4SYCYJEqVJNKRJFquJOKKJGqHJPL9JHqqJKKsJCrjJLKlJDrxJJLWJBq/JIqbJAYs&#13;&#10;LUCEFqWCFumAFi2bFnGpFrV9qLMWwY42Gpk2Tpo2m7LcXKiIAYawNnD4tZcWxYUWA/40IH6aUn2a&#13;&#10;dGKalneauGqa2mWa/O80Pd00Ud40lfk02do0nfQ0yX9nFMXDNAMGCBAGonwDIu0D0bKAiOEgalsQ&#13;&#10;+RaIngRE9BlEpQsimwXRCYFIGkA0MBDF/0BTLaVaLelYLS2wlvhrLbVTLflhLT1NLVFOLZVpLdlK&#13;&#10;LZ1kLUl7LU1ALcVdLQM2FBAFpVSCkg5BaTmgxAgoNQRKvgelp4ASZUCpDKFkC1A6UShJM5TGB0px&#13;&#10;BWUgRAISkWLKsZpI0ikkLT+SuAZJ7YYkP0HSMyCJCpBUlkiyDSSdLJLkO5ImGEnxFJpJlIuGqTKD&#13;&#10;Z/ci0o4zEkwZaS8WCcFUtGNVBJMq2r9ShOAN2vEMgmkH7aUGIejsdszsYGJ2e0F2CG6ZHXcZmLrM&#13;&#10;XqIM8hxsxw4Gk4Pt/4tRu3Z8u2D6XXuZXQgauR0TOZiI3F6AHIKTbseVDqZKtxdPh2AZ2LEZgMkM&#13;&#10;7IUNIPjzdrzzYLp5e+l5CIaIHYsImETEXkgE8rLJDtgEpmmyl2yCYHvbcXiDKbztRb0hhJd2/Jdg&#13;&#10;hkt72cu9ZwTbjAS7AIIdEMHei4RtzoRdyoQdsYQ9TI1tVo1dUo2dVxp7eJPbPJO7tJM7UpN76Hzb&#13;&#10;zHy7xHw7gnx7uNXb3NW71NU7EtV7z1232V13yV13RFz3CI63+Y536Y93ZI730Oi3meh3ieh3BP5X&#13;&#10;IGFZbLNZ7JJZ7Ahb7OGvb/Ou79Kt70iv72HIbLPI7AYH9iICB/cCezICBxYC+5oDh67uuxPv+6fu&#13;&#10;e2vuB0/uewruBzbu+77fIwopOeUAbMYhuEVJuKXTuPBaXATy30B8bMlwbPH/jVIl/z+I+v/mk2Nx&#13;&#10;mWPZrmNRumPpvCO8yRFxeVCYcFAyeVBcfVB2fFCUf1C6fgDvOkA8/j+TaSkb3pqNuDEpjDApGTAp&#13;&#10;LjUp2zEpSjMpnTOBN5ogLpYL45dLJpaLq5bL/i4X5S2Xri3DO5cRDxKFYRIlfRLFcImyLYmizxKl&#13;&#10;sxLwBgnE+f8RRm2IO//CKP+SoVtNTZTeFMqMH6VTgzJxQxmcoCwYUNoFKGNLlP4GylwWpfsdZRqM&#13;&#10;MnyiHe+hs8pM/ysXBVWO8ngf5W4UBfNVgr5V8rBTctdTgnkOQd8NeTgPuZsNwQI5oK85PGw43HU4&#13;&#10;YB4IqCrCwxHhboKA+UOgihAPMMTdAALz3oNq7Hm47rlb7MGCKKDyFB7WFO7aFDD3DKhKhodDhrtx&#13;&#10;BszPEKpg6GFv6K5vCPNagKoveLgsuJsvwD6IQt+IetiKuuuKwmDNULVmD6dmd9NmWIAPVMnHA+Lj&#13;&#10;bugD87mCal55uF25W17BggmRcoRnVoSnWoTn0ESkcuLZ+8RTo8RzX03kW80zO81TPc1zzynku6kz&#13;&#10;56lTs6nzQH7ka/4zG/5THf5zjxqkas2ZY82pSc25vxtS0e0M7HZq4HbufYLUODlzPTm1ODkPYkDK&#13;&#10;M5xZM5xqM5y7FyBVCs4cCk6NC879LJEKlmf2lqf6ludeG0j1jTOXjVPzjfMPssg3sme2T3scQQeQ&#13;&#10;oGOKoH3DoL+iQYc+QSeEj380H4/4Hw/cHo8ZHvctH//KPh4Gh/Sgh2E/x2ROCsG9Lzg5+Bh7pgrf&#13;&#10;uKNqMRxCdyQdQ4ZFf3yPN5j/giU0lI08TpiT0erNgKKNik0MVjyRQt1CP3o01XM4C2d5DNsIWK2J&#13;&#10;dYlad95ObZT969JBUFiAlFPCcfDU1ePd8YeTgPPdU5lJTDRG6iKB3PehZe8jd18ovjApZDPZZPqm&#13;&#10;SBNezLtcJC3RHQFafKGEKcFMnAeImIxWxLOZwXL/E+vqS7l2+uL3DEZiMYd/kehtIf9tkSx93xbl&#13;&#10;R0zW3vgQ5V5GVhasMAHMCuU+Lbw+aFw3CWWMNmW8gPKQkVSMO2UiTma0SmYcIimEKzP2nR0TzWxS&#13;&#10;mNm2tQTYih1sLXImgA0TIMTKTMQyilYwinstFQ+pxVSrwxs75cnvOzcKSTOKmPNF+48cFBY/xvsS&#13;&#10;5SCJReCU/xTBthj5l3OA4Kif72iQ/mhA5mgIjbafiXZwzBfrP6Kw51TC0igk5jjllioPpZgTi1j4&#13;&#10;p41ffcY/C/9LHV7lQ1hm/WwdCaL/EQiSfb135RptvYfwlOWeUran/ZorKLJgi8KX8GQL4574e2/N&#13;&#10;Kc09+fe+qJaERKSATA/iWtr1l1BgguyvxGuSxzh+JFtX78L1y66e5mug62/yrr4NpM89xlP/d6Tb&#13;&#10;atn0tM0zOjw7gHw9Ec3sCLvzKNh50iqyFsu0nozBxqnJmnOlnm6lAcMcDz4BVaxlYVmK0T4afz8I&#13;&#10;SjenHPpXo1FLeYmgfOlrzoB6ioAGwrt6hrtzAZlJtHdWzGu0w6wENoK6/9I0c/TVfxQg05NMOzBD&#13;&#10;2+eZsPOZdug0tzsmt38kMJYqt7di3I68QTxefNyeHgF7DvEghwgVwMQyzo26b8y6I8z6B3i2ZwMj&#13;&#10;1VpSx1pyp87EZabIzEb0zSYoWiKdWhMOjfvxV4cpWmP43YU+tUaYGve6rE7q/O8B2zVu6Buu5Bc3&#13;&#10;ZDzoYYDEBPql1Pzo4/Y3ntANjEf4Rcrk2+M7+SXsGQ/5W/xSsPh9GBiW4Rdh6BfvdsbbxUsYGJhC&#13;&#10;BHFEbVwaZ1EjZBmd2OT9VStbSiLaWt0vdnNZP2iK8z+caJes5yYTCcrdKo+vycuMpCbjq949cUPs&#13;&#10;oxNuNt4Kb6jxCpdp0KaQ7Akh+nTz86iyjz6jxApKHFgdUT+iP9FQcgPHtbnmxcqJGIUmFI2LtUvq&#13;&#10;1PrcM9IccoVpOgnanMaJHSCRbXkEAc5fm7zf2yIeqqcw85bdggG37lUOQPWdNodDF+745yIi2BNo&#13;&#10;I0QrtMmcDXo6bINH1QkTzUJz3J/R48mo0fCrBOzXa+m98/a5tQngMAm1zL7cJrd+nwbZ+CvjQSfL&#13;&#10;2EtxlJfAu4Dj3UushaD2deG16tnyFtu0odt72KjZjbdK5tTR5bKpuQx8MF2yZoAvz385n8TUca9f&#13;&#10;9LpP7YNBxMIx4lGsefZ4TbT3eOe2/5j+L3wmSHQB2q52L+nNYdhXC1Wn3iGok2xRPXp0jGjVKb5z&#13;&#10;+pnt0aDUlim9Xl7kHa+z5upl4ryhU2BskEdNwrAjpLbWqWuraqsLh9tErWjXhcHhaYntZWSu9fPL&#13;&#10;9CY5tt90lN7ju5WKShq5+ZF0nrIG7oaLzhB8ESZLKbdUU2gkD5crEK8ohs/riUSnQb7pGJkIm9y4&#13;&#10;Bvuq9isDCyrEyI4gqhrYwrWMBRWVXSz6bS5RBeLUcVZjG47wKiMTP7ty33F2y6RKB/NMyuxFZqaS&#13;&#10;jV/b2MJZV9/cCYNex4/pSvB8CEWsCs/M9mm6trOvCz9N9UtOFQ8sb7MPDODTNJS01VoZWKi62qmC&#13;&#10;7VSrFcsgtptxWlOxR0jkF2OsIJZVkmlxoYBlvCdJ4IIuICvnKIssi9ZCP9OHQXLKjUKR3VDFYnQR&#13;&#10;R9/veNXOragdxCYI9LPx8v4RGhcwz93WPh9acseqdsZh+ssSKLkl4x25MXlZk7ZpCez7btAk2W7N&#13;&#10;+ySjCy7j4DUrCc7b5BKKigiw+SHtAOdQR4ZD1N9dZsG52fnnP+O2wEz8HeV1Sun+RLSeG32RnCNM&#13;&#10;GiQuz1jk+ikQsuxUYkb0O5X9R7/3gb7LlwcwbtQrQ7lQMoIqZqZRSWW1iU0duV5SjboB181UaIQu&#13;&#10;MyvzOFfyD+2bZ/slh+zKoW0xuIiWgapjRqpyqTcpc3nMuj/zvkAdFcb0RNU2U9NSqo65I3Tnhx0f&#13;&#10;cg/tq86YI4bBS4WBn0iBG1+gqjHMWk0jImsD3kvV7Zz6mKMEEcOuSxW2l5xvL7lzPZQvuWSZo9IY&#13;&#10;9KNpM2xHx0reCaWqtYLLtcR2wtF12NIkdit99SvSqHf2SJPOY+UqPkvk6fNfSBwWm2ld1Zv9SDYk&#13;&#10;DTnLN9PfaeuoGcW/Ub6B4CICmQqATzpEnJZcuWfxgVUbf9VvDG54FQqzeDf2Q3ZzAnfGxmnds73A&#13;&#10;rdwK4M4zmwZ5v5il4sCopbJAxExedg44g96XBqaWO/8MqOcXmsYYYlBcirBq5W0+60nPDxXupy6W&#13;&#10;mlPVzweXcjE44OvLLFOzxVcJzFMWCa+rGrLNZheOvlLTHBqt83gFqU4DDma77lTILGQX3Uo55R9g&#13;&#10;GYScRcwH7gzMFz9pmfPVqptDaGX3VmGBD21NNQXuv/trFruYtjdZRevedLPL4YUX4uCiKf7RG2aP&#13;&#10;VcVlC6l/poLN+i21Se4NtcXaMnNVsb0WM3pqejyIMzEhtqgqSVX3ZbSDh6kLWpoS353zrHDD75NH&#13;&#10;D0/PwJOnu64naexr/LPIcpaVEe/mhCNGyY8+KXndbimiIQHKhEi++pctGSj07wrr6McsH7rbR1x/&#13;&#10;SdsRImXqKfb/YNYzMFHDkTwoLGpsVzgS6Clsjt8RUY0WFBEq6EmzhhuY2/X8XkAaLTA2H/2R5AHz&#13;&#10;egqFh/TzJ7g+QQn9OkSp9f8RRT1H+qDY4zYQGyxJ+TJyEopUvkxhhCDa7o9ecdjzQtJQkbBqa3Ee&#13;&#10;bAfj6NaPbOwxEgbduKsSBqOD3cpkL1kSFIwx0yvAcyDBhPgwceHK57txkC3rPMycZ7CyugoQRCLM&#13;&#10;rNbfgBAGrqUCIUKEu3MRi+8oC8Z2n03ZxnefLwX+inBGg5I4hd58WmRu1hBOlI4H5HbvstDl6pOj&#13;&#10;W2qZP+uqDDV/mWssoyRxoTBnCfDHK/im9rO3wdIaUUjg94qrQV4rA48R17LR4VkREKn+QDiOj9aX&#13;&#10;FgXENpwAeD4n/DrOK4UGFGhJjxxTqKEMdeNdE0H+cfI+6ClBW0Yi4d806UKnQ6r73LC2yKUiZwWj&#13;&#10;WGj45TVG030pRMNupmhdKbPES/3OXEidlCPVvo66PL6xDHR/8B+c+Z34vYRv/iX9zmvg7wS+yMOf&#13;&#10;IkvDZoL8mSxmagZvMzKGhRvxwQ/C4ilv6+zw5jNRNh3oOy/kaYcJHNF53ovaqQzHjhNPamNk6ckR&#13;&#10;dKr3kqP3VHipKJcAdNjjnq6W9zExYIsKJJod+VpaleWCARNpNlind9HvvRbHWn3v+KkXgJbA0dvS&#13;&#10;OhGe74FWE9h3PqnvHpIu1iUqzXQiZfS7HoZUpFyvAdUB0ENsKSfKRN1qLsu1xdR1DZtXLwh9412w&#13;&#10;My4ZDLbQzOgXdEcPuTYw8vOmS+gdkcvKpAM2fRl9peR+6NXcFA+/f2V1/WqaXe3M4D0nlDKaXFOr&#13;&#10;STtIlmqiMLuRCwSzVcHjnY2Pzzoa/WjcKUJIutH3BCHtDWtzJ3bDUfE/7aH+fhkkImbjLq9ueUyW&#13;&#10;eqWODWo0T9a6lY54Zd4ML+4nXJ/9C6aWPpXZtW110q9UFTFsCrBv/UfRNi3ZcG0idEfVseNijQ9y&#13;&#10;eAfjz3EcKqWi1f4d9et1pMGcXrDr1SypejUEtdcvNSNC3f0qOcS+TM9yMbCw7+emRC53zIo+nHpC&#13;&#10;BirzvYZI5P3jvroM/Oh0s6g83Dh7Z6ciAvHVg9LmFLhVZED4TZttnR7KPrsYpgac0JrlvM/XpnIN&#13;&#10;vHz4xmddXuA8H9X7HnScX1Zg/tOstqW8sbBReY6k/+LgtYtBkf6v46iq+l9U3Y8t+qnqNJhMuSx7&#13;&#10;QhYEL42li0Z+P3MOiF9Wdn/pTuEr0Qrg0kyN18GyaUPKpW4mr5SVcJVqquZ8Y01jK51k/FFr5dpN&#13;&#10;ocek8TpVNyOUlu+76eulEB4c3fEwMzbAWYd4oTGIg9egjFJd2GFAQl5o9W2MmWvUMnDsBeL3jpSZ&#13;&#10;hYjqYGxq3GVqXCB9k3Eyw4rbh8qMgwQXycUnU1j3b9zlHI7qIxcZCbbhhP4M25X4ExLbQwNnrceH&#13;&#10;Ny8kJ78Tm860gyE0g3fiv2M6upznspcb3WSDH8dP4xtGYWtRknxA1TJ+YOG66iI9Ixpv3N2rt1/J&#13;&#10;QUwFmfrc+eWgrTnaEm01E68jSY0pXddnkrfuiYUy5XTd5zI2g+FMVb/WNrOTcypwo9qI4Q5zv/iX&#13;&#10;9c2UF7ImqftKjX5azQC3PIji5FlPuAQfA+2Afp1XB/r3Sc5UxlWgjj+Eq01Kmif6QRn7X5eH/s3P&#13;&#10;0dWailPx5zoee38u75r88f4mLcLg6wV6IsoE3jPt2GQ0/hw+5LyZPFDkNQy17fJtqu2xGhY2pOFK&#13;&#10;k97zwEpOtGsujB7KQIIFg0TFX4xoDCoyrohGBY97voJNQcf+jMi1vHqZwm/fWheJ2SolNtizNNhn&#13;&#10;Nk2SzfNiUZ2tZDSk0Bvsz5LmoqvOvVZhJmr8yD/F9PIVJra6joWii8Hvi50oxfHD35qdaz6VcAfd&#13;&#10;kfy94bzkh62x2KAmFI+IrF5KVOpTJhL2YeuMr/GqQ1K4erOFMC1N/pOhOEy7FXqpIxGFn+imJbuC&#13;&#10;vTcGuP0g1SZBI/kTzWtYfKqVymvTFb9Ay6mTqcYZZNQK68jtey2IUkXbH/8UzUvAWzGzG0WHhcPF&#13;&#10;O678rTNoPruRzXgaoHnLNAcYYVgpZAZ4+sV5l9jIJwpo9sqbdoWbkRfqaVqNtqpb4GAfMeHsZDOV&#13;&#10;+DP/JRObfVZB8Kdf/deId44sJbr2sKbH9QflV6UP4iwZE7iXuWJe/dsFLe4LRH/DFWAF0rEXo99l&#13;&#10;dCPZq/uEJCzNg63mih5q6j9ciU5ymRfe6/qhzpn3LyeERvVpB9XqjjEtzn591bQ0Cap287k69VSf&#13;&#10;Qxx2Yqy/adhKe7fHSmTeKMP9jmI3qRVF5RG30PRSKaIBXemVEUiPhWXuT0yhYvlAYcJ7Aur+cC5e&#13;&#10;EsrBKj0/uZE3A2+WrECT7M66RDI7/kENpfWjwNkUruZdYfId8oKcQMhYtZKP0dC6yujMLMcdOeGm&#13;&#10;zOr5X+yHCpjc363vIc2ll20EepF8gySwfx/oIe5d9jiu8zxCfI2VBO/LsoL+Op/X4HUAHAmbM7wk&#13;&#10;26XMi45/H0NrdJXLx36iYeCk7ttp045tS+0mDeGy/qbrzkmkYsbiZTtQJoB+F9bRSeZksPeVvTEX&#13;&#10;vN1mS5qskypb3BFYEe+xsEtL6ppmtK4yxrfPfxnSFhPuMkCAg2PLiORjt57sUxRfK6dNHN36k1us&#13;&#10;pVX9MReCR0DNmncXSPmV+cT1+HpC7at/0NLD+l2OxMYN/5w+/Wq/V9TGiunXOyOV9raO9G/1zjy1&#13;&#10;cc5AcqMkTJpy8SMQrULRZzG5jxohOBripuiLtCE4LnEOuezfyiJTRtAEDE1nCQQyszyJh7Wqk77N&#13;&#10;ilFFxc1aR6pEvlELbhdkfS+sqXk3lHPVdfXh+8mdV0c1PW+eDKom0VWqaDzTtFWOrq3wMWCNWrDd&#13;&#10;/jGuqclvqmp8oan5r+9OMz/vCftl2sT1RVdN9bGrE705vWbj0aGuW7D7jiEH8FX8u67giPqw4PfU&#13;&#10;fsAcwL5gW//asyIngU71Ve6/aXifxQwSBnSkTtJ0RbJVb553gNOHa3twF3CkgE6v4C1utiWD93Kc&#13;&#10;EuE3qNtQE5TJWbnW61hOqrxMz7c4pYu43Fz1YarKRKrRNuHfrV++YNsOR1PTkikuW2QZKf3IxKdH&#13;&#10;iMAK09KxpUtT0GguVMiyYbuw9ayLNzV52B60Vd1F9ia6BUmGz/Jr5Hap0F1vUydL3e8uT5ibSiI7&#13;&#10;EjyRgvkdhUQkDEEf1X7WtHUZuAWXd8E6sYGSGwHwQ+RX/ieVPtznt8bDaeBthU/1Rd539NjJ23Hy&#13;&#10;wJBQ+oSvUNUUcUcihf2U1ba/8mcNHxZeOI8u7Fz0ARddEnFx+37wDKTw9PzAc9tKoWy3BonFqYy3&#13;&#10;fTy8tVbbrGzlzCy4LHF+a9T02YOIVYRCrV/A/bEVh/9dRVqlodsXt3yW7NM/GHSwtp9N9+1R4Yv8&#13;&#10;u8fvq4e8c1vaM7wtZKosWmYQ9DNeBJ2sWyFCYvKasIJuXRWQEMb+ILMf1azGEYe5YoGDSP4bi/6C&#13;&#10;FIr4gmzfWMS4JrELpjAJNS3zZEam0zU1TBqlV4VJ4yJwjrnPKGD9Slw5koTxQYf0A7qP/URg9CtB&#13;&#10;PxL2s90kjHVaGPPMXNuqqciEN3A2k4HUrXQWeUGwKzTrHPHxaOSnPaOPuovJh0VniRDCC+LMX/Eg&#13;&#10;8dcAO8m1TKPPiPmr5tmIjVgBzmYPLIss081UfKPIP2JN3BF9gJerodKrMRgt2D62FYk6MMhPPxRX&#13;&#10;20n1a/P2c7Eb55sbipPBirEd/YL4zquANSB4dUOecMaSGc0TlGl+K9X61kjd1f34FP86k+uxtcvv&#13;&#10;kdw6Dan25H6a2z8HtWDYJFHgUZZRSQGQCxCHEWTGpHDedKD3vAU0YWO9nQb/xcISOc/MipOOdHhT&#13;&#10;28s3wEL2vI41SMGivrb78yZRvh6B0+YsHBJOtHVRIg61IKikaF4ZFbSnorwbE2R5pNGhzNGuU1x6&#13;&#10;X8eV8lYh3YoYiDfe25Hb/0tcBS894+2fIfQfqlqp8SHe337VUKmFGOCp6esPfZHWT0jF388Ps7v1&#13;&#10;H6NQD7Ysopd4mP+KQL70HbMMJtFw0YLwA2/ejMkGSch33kw0H+A792M23v49+/Jk1offgmJuWruR&#13;&#10;k/7uNNuKn2K+WttkK8BuIhAjdIB1EXfb6W8wJsDqGEqrq6n+fKpCgQpl3FTmibfr0i0bXFnfc9lh&#13;&#10;HROvDiP4HIJiW4pmshLCchyLfttx6curncMTL+HMM3FjO0D/hNMhTXOJ+dqZJwlEHJIq0PfPoBQ0&#13;&#10;/NKUyYN3vx+55o3ixVzvN6AcKTMqHdjxhUFqQx9AG4RYuLROvv1zjTTDaNcxm/21+YtSET/0dfR5&#13;&#10;SftclNzT9BXXCzUVj5kz4nZs9NSHlXF97XiGQYUMgR9YFxVXTeLooniNEp96WTp7fIdbtA7/8lWV&#13;&#10;6L80Uf/EtXxB6uSt9bc/PW2WfHyNhV/j8T4rFrwqaQFyMWloMNgl/LHhc9VYffZWXT5gn5PN8EBE&#13;&#10;L/hbNfyEP29FNl/U0WPKtWfKaPxx5hNS0DW1OTDo/F+BTXkLvzqa8Ln9pOLxKSaLclKER7yt0fY7&#13;&#10;CaGjxPvOJ3GyUk0WSdzinaW3hAHdwUua5LB5RnmWbZzpyjzC53GKhnGfY0vCeUO2hvkiY5d3unIJ&#13;&#10;vpQd9RCJEDolLRcF/5g5l1jFOwGb4XojQS8qlXo03mhx6Unis0NKzcN6rRfMCAGA3uSoUtrRD4ft&#13;&#10;jXfB3seXPgvzUmnvrgAvfU7WWy9LdIKzZfKeytzLJCrXdeauHPviV+YJ827P94b4PGX+LYw07ntw&#13;&#10;SsWUOoe/iLXR9fbiuJLcl4su4Q1P88Yhj9KH2qsbU1BkIPW2BDyeFbBhBxq2fI1UKwJuMk1pLYpZ&#13;&#10;MUAB5+ImCUaWMGxmh0j7NY/uqTO0ZoFR71vC60QMDb2fLvG3Dsmidd5/+DEETGIViJ3fkaYtKrRy&#13;&#10;iP7GwfJl1HbsLM2vUtrDPQqjKmFfeVOTG95Lqv4DM94hFidEj04EMWEPp9T9tkihXYjxglOMEuRr&#13;&#10;hEWF9Ql9hodnBBkbGXJ+hht6rCf/x3ryp7ixiUEbUc1wEZn4ixx6XvvhCL6vbT9CGzMNkoLY5m05&#13;&#10;+2yKr3TU0/q8T4JRwDzJAuotiXGNmvcm0kX7tJwbd5a0gunv/ALW5KmjKm5LG8B8OWdDx0KtX26X&#13;&#10;12Kogmh+2j4n8S3+UpmN+nG3cnrxmnALu97vjybjkjB4bPFZH7ays1fpGniw55MVM3mD9LF7LcFX&#13;&#10;NjsmniuzYsMODv5lUKgV31oNhnCVFY2XXNu7NeTAZqwAAa9gu/RrdKfKGRNuX520Cvhmm0VA/xZF&#13;&#10;vLqCkn+ip+c0ydAkR/QDZv7FZHUA7/ZhO8HB3TJeONXzx3Ym7MRQ012pyqhP2gJ73N5kQ+IT4bpy&#13;&#10;w/RWRj39OVsd2wOvaVsVEq8wwesZBVnXchhZRDh2nlgldd5FEj0X72pi6FZVoyjAOQENaQ2Wt22t&#13;&#10;93a1xR9u6iwYURdZHm0BxzQ3WW99nC5yF/h2pshudRYZqrGe2Ik+fakPulTDFZlI6kADYeRu8cS8&#13;&#10;nYT+icpD7Qk9EFp/ccKMtiKxrlpaDaSV0dtfU/PckL1ocAuzzu3ylnqJYPWjJo8QJuLSQRUpEYjW&#13;&#10;W1nXuXR2em7kDTEcJdI+r4pRfq0JASYIYeDJPxQ8CCbG/+76fX030bnge5K31He53C7ULuOtHtif&#13;&#10;Q2kUp9lNIMZUVpaZYuX88sdzGzlX3VROB4wv4Uwl1UyO5e9D6czm8N27AXoK+srlJhXq2enTIkQ6&#13;&#10;0f6cRPqpX1S2zK8m6EXky6tTvxwwCLUXbHSJe4PXT64CTu6Ccj/r5gW0MOV7ZXMh7AZ40HPtBP39&#13;&#10;Ut/Bfv66+JxJmiZ/eeN2MOhcbtcAw4gcfm1IfPTOUMZ995Z4r1oZmigl07r7s7vx3w4UDP27lBn9&#13;&#10;i7QuB8HJ/iH/9gSfgulbVFdkFbmP7d/Jnp81SPuZLcm9apB8Gcm40coIlNNYmj3OJLGtwJY9/PP8&#13;&#10;3ppQL9um4HnXNQXihiDkpXKHuJXoSAdPO2dj96FQOV/qDZWNr0CL02x8rEwNMAta/YwQnkn7PE6Z&#13;&#10;5r8xdldBcUTRuoBxlwCDa5DgMri7BJfgboM7BHcLBAju7jq4u7u7uzsBgoXJ4Tzdc++51o/du6qr&#13;&#10;urr2rt2r//UVf9oOwbMVmzjlZBStWkVyUPrcGDGFXomwCqhfObaIajbtPR0Ux1cpqvQ6P2+pWM4K&#13;&#10;cHB7+NFDFdZwFtCZmEPzR8RZomj30OrmW0Mpbc3ch7ATWA5MhgDpc6Wg5ep1c5RrLPtP25Fo2JKq&#13;&#10;PA0JnlSw8lcdcdoCo1h3BwN31CnVKg7RCYETiIU08C7Wpyk6wonH9i9cCTtXsMuVbCjPs8DlGPR4&#13;&#10;KXgr5WHahCXJh7Jqbh6L9E2lCoP00dqNKl1I36EjY7EhMWZLVkAbX7Q9P7dG6uZzDMdZg8RIeEfF&#13;&#10;dRYZZCoz1vclLLWFzKf1jfq9v+/PV1gW129nOIWZtqgb326sXOs+d5GdmDK+aqMZKWuuyNvPI1gH&#13;&#10;Rzfg+LNQrgo10qtMCvDy73K1SQkfR7QVspS2SKrDutQeRu5WD4fFTz4L3NhMfzOKX4MBqNKRv1qy&#13;&#10;9CP85SzZFP+2vRD9vCFEeDWDSWE8DF4SV1nwIJH1eaS1uT9DBdt4vU1eO7PX3zWvHsonjzwplYjI&#13;&#10;vWddXpD+G0u58bNcuDPqlGLWI7R5uRbBlbPWU54cVELSSY7VO5d9WEDwoMFN1mRqWQCjUaFoynGu&#13;&#10;ollozPZPWQA6MbAbpO0pNkg5iggH7HbQTUrCXEd+a32rsfkpaffim4xc9+L7s074zNtdgBG+SvgC&#13;&#10;Qlua/tzWXkr/WsrJ1cTIVfLodbAJekVrIDL9RFt3+LXLJJq0ifz7r7bh8davdFXL8HrB4HzNx22V&#13;&#10;lnbmxRq0zB/MA/s58/mzKp5f+XR4VffyVMdX5b4cQ9VMnNzJV8tZMqkZEwGSnAzSUFK1oxXaJLyn&#13;&#10;yJ1uFSjcqzYBJ+gFyfufyaJ9oqhbirxTpACGMZ6pEVIV3wnLgG02Y2de7++3B+rime3lobhghWLS&#13;&#10;lZ+dkuLExmCYxfOe7HSgoQQD/RDuHwaxOjokhDBM7HYY26/NaOBA0tiXLLU4AH4S3GdtSl24JQJq&#13;&#10;uVVj6mSFT6103GHcAXGjDgHNDJLw0ujTnG0ugsS7usITLNZNXtgrRfjyIswdd8U/M1g/WlCBaiYi&#13;&#10;oQvKDts/OWSs8jer+1kd9v7MF8l6s3qTOwdUMgm029fyzbc9WcaEaG13QfiVpxOahDS2togzJbTb&#13;&#10;kpKaRPjd94xneuc3dAUSmUH1VJ9qrPxtDle0/EX9frqOcXhks9cKpcF3GNYPRtdEmIczKYcTevRL&#13;&#10;uBbMHUvJ5iHjw6eeMuRFWf3M+X7wE7/pJbNl8dhTM0uksaQaNCj+zbzUMn9aw4bLK4eXg6+8NUUb&#13;&#10;JVuKcclP6Admg9DZDpks14qAk4nzLIXgurKBYMJcqszxduHOUOdRH8+l4jbwY5IvQsPooxcwtwzd&#13;&#10;kDeSHkPQ5ISxBNanFdIYJig4PFDbcHt1UVd0XWZ6BaVj2usJK7M6fl39/Spez/oz3nbAqSt74rhY&#13;&#10;Vy9t0aeSrGMWkCMslbz8QO7171qOfWjwW2R1Ro3Cg28utojPQXox6Inkil+062ppfyEU5l7rC0bZ&#13;&#10;zJg2VdtXutMf0DaB1yc5xn8aDtjEkMGz0lwclauOHIirK+nyVbNkXnT9qISyY0lClR3hlsdkWcPi&#13;&#10;tWnpn2Oziz9aEwLytRsTw0ieAklzB13QFJHk50jQSSYI4O1rS8ruJSuJyALiFZzrN1/qFuPbvblo&#13;&#10;LIdl5hkAyiFCOHd/4HawGFvcDS92G0SOKlfQaQfUF5UW0CSvSEa23Vx/5pdqa7c6UgbtZF5P/l52&#13;&#10;+ctSPi83rShAiqAWw7VHLvuZvidt+07Omwcnl7QQUdgH1oeu4+qZ9baQyVzkN55SFiZU2pdDBiha&#13;&#10;qFsupBT1cBSog/B/JIkBzpNcuSPsd0N0VlC1uvi1QqjGjqNBR42FEASy6f3Bk3ZxKIeHpXce/dY9&#13;&#10;IGFN6p33zWeoHXjS/8eR/Q8/EAZm/RhOtyECf894LgaymYNOopS6QTVmmBuwV5bBUxGXkekwu4g2&#13;&#10;u4xRuQK1CX/Rft1t+d61Rdzd+BzyT4sYFtOUMQjXADePwDQu8Mtp4HcncrsQsVVon+PjW5QrBY3r&#13;&#10;SbzTEGjB+6W2trYnh8exx0cwz+tO1oQDjHD6YXWTqbyLo82Q8vLxLMOydAJwN97Ut6FKMQjJ1pU7&#13;&#10;ZsTHlTvkT3fWVP67go+e/NvP6d/N3aQ+r+EINzv1q8KNEsSNxh0w/PkkV8Jgy1rSfuF2cp8i1Cv/&#13;&#10;1RiZlt5qqRpIwUkd/gfftdILtREkU9OUc4a4+8+OP7Q7wfefABHf03FweE+I4uil4zXB2N9uv+vB&#13;&#10;hdyHqYqSgf7SVtvRfwdGMGhQgf0qgP8NUc77Xxjv/ztRzgb8r0T5h1f+P4Byvv+0wu1MLF0p/htQ&#13;&#10;zvMBlPPxfQDlfJwUvOw8/w0oFxdj/OZlb+po93/QyT/uI+3o4CZtbQdipwDy/a8K+X+e+P9RyIF8&#13;&#10;fDwfiroCyMHSzQpIwcHHzcH9Pyvkh1p+boAl3B6OjvsmgQ7Z8lJxLOzpukdUBoIglToK2lkCoa9m&#13;&#10;u9ofNfyON24B9g6ByckEdHACEd0eY7A0GmdBk5stVzFncZIuStEs9e/PzXlJKbGBSGVJwSoKZhRd&#13;&#10;ju7uOL0H5Y8znR4W/k9P2343Wz472ek8vVC9qXfH4Xuxgt5PQqXHuFPwxsOmF1WB5UOBf2AXAlv2&#13;&#10;jdXn9j5fQwe+6pUpOVUn/xPSyYr4LQvlbsdrjjCC2WoLUEqJfR0YuNM+3fRIZZIWhs9zEdNmjW3e&#13;&#10;/G6M04uDqEI+3jR+26LMRARTW4H0GEUpiUy6VV+PbIxu4KgOR3xocHkPda9K7hAjCT5kULbG/Y0B&#13;&#10;pQU5QF4wDa1AhK54M+spGQr5WbOqFX2/lKc4I5lcxEKWsN3/4h/4/qJqSn9D3U1ZAIGBcjZQiEwI&#13;&#10;gm8ohalSKuiWj83Eay3rqSQvfG0Xe0B9edeFTtn69Yr/napa6zqdD7DLd/7vatdlBcgYCMvTEWYQ&#13;&#10;TJVSHM8H8yRK+8Bg9ftH2GQVpgNR7rF3sQnMOOmW/gDuQ7LRRLhVmg/6WM+vgCAXjD/9frVIeA0H&#13;&#10;xkScAwq8E5x9DZNqBMNMw9tvxkKcYoyGhSYEk8FJlYTtxiJ2w7YIHcQyoSZwaMaZJuxJ+ZqwtZcU&#13;&#10;3EFXlWkWtw0Hq9IWzJy19+mpxvyHffbXFq1wsX3SWgCUXVz3L4LXhqPBxv0TvAypwLlg5EvzlOTz&#13;&#10;vXofToV9i168VSj6iHalBo4wylNj7E9BVE4k0v1W3FATn3tZwsG1uWuDJObbILk1v9qQM9M/7EMk&#13;&#10;YBOMXYuHovQNONg1vkB6BFgTklaDM4jp5UyIwKy/d9jc09am7kMAiiuGTEwgVy32xooosAVap8uW&#13;&#10;QFcN6kYCeVkgboWq8ljOGFEQvbg2NxMD3WoP5y9Th2NiZSS9aHmGLYiuZoTkHPEGGPIMZBv0IxZI&#13;&#10;NAp1td+9tsSsx1VBT12zcaByRUtxpY+WESkJqrSAVeD/kpifpPdTiMfEPJxiupd0LERen75zGs3M&#13;&#10;1dnRcGr4GP2ak7Eh8flT1tE0kHRy6+/K85eSENhmooz0+L/vs0OAW710YGdu7G47dPRu/43HTABK&#13;&#10;OOxm5K8YidJSCXimoUMCaOTNUCqCVjGtkd2F72ja1QQIAnyjGkkyTAxaoVVIUr5c2o1U1Zn3oggR&#13;&#10;9Lqr09p4rGSn7pvR5aHFxIlGZQMnH8wZOBphn8jtaW5fKCMmgpwCf0eiGzxrWRjP4sVqbjaP+a0G&#13;&#10;HsdS3Cj2Y0lcS9tN5Eo4HhvwE/piwkyMg9kbyg5VXlQzMkiSFYOcE0CmGyVTpPFx8Vl1fFCy33W5&#13;&#10;K43226u3wjyt7IxH9+oJT6r/AjBpO7hazeLjQeXo9lyTsMVMyiZCW5wvraSVP2TGDoFy4ZxA7fit&#13;&#10;HM+H+67RN5y+A3v4n3p+PE+PsEJZsB67NOvTvxXdylc5Mj3HKdSfvGfBp03qwMpr4JJH6X3GhuSH&#13;&#10;KPNpX+3CIOLzP1Mh4vNpH+yaIqbyti72gTBYPGqX+0pJ9fd25RBznW91EC9IfKf7NDCEb4y7QipJ&#13;&#10;9Q92Y0ntnG7hEVf4nwtCWNtov0Q/Kw+Wt5fb3K1GpL6UEclrH5YmSCskTsrSrfMD7ejE5GNG/L9U&#13;&#10;1NUSfQOPA8iX98OJ3toEymhgapA+a0Tuk299xPWYOaq0+L5piR9yyQKjPaUoHKSIFgqk+5dZ4fUU&#13;&#10;Ti+Emo3LPH3/arSLAGoi7HclijYpDlcSqmkUbGLWBjOpIxb+SQ9jDFGG269IAzNmmTRWGAIYF3Zq&#13;&#10;WsXs1RsVDUntVXCZi8IHeg5gkRWpli2Ei6Y1JA6fKF/tMQO2ovKmNTixURNEPHFJT76uC+lJFlgz&#13;&#10;IAz+LVzhtmUBMiVsMmxQB/vPUI3ZQyjUNOhlbKtCsTam9xS8i3R8PxVyEetBqFP45zEc4VUjTXTD&#13;&#10;TTME3sWWkGyozd5yhayVsu2xZNVbGBRNm8Zt0N4lW8qV7fUpw2/Dc9sjwcjeVMssPWL9RLIWzw7I&#13;&#10;fhw40ICnUUKN8T/jhFLj2wAkFmXTZWHMGCld/6hvpkdEL1HaDnSfcYkh5xxf22zWpQlsPHtEIkRa&#13;&#10;/xiu/Q0k70KOLzOdbH7ZgGEhkIMDe8Dxi6nMYaDkt+JqVI3uCOp2ZjXv2vxgr8dGfTdwOWy9i3Wz&#13;&#10;koCO+TKxx1T44jKYaIL8XsZKtZFCMsEwP2iN3/gsiM1IO0Kz8fF2hGY9ikem37x6Z4l6z68cwM4/&#13;&#10;UXNgSYUA50utUOIJsvvmlZ8+JQguSMAsv3VDCRM2RCZr/s3joRnD9FkI/L4sTy9bCfk2nVBGxL+y&#13;&#10;gFsLoVkNpZ5xTUskatut66oDQ74WWQfpFRk8mFPL9yQly/7e0eEzNkix17uKT4E4s0onkHZp977G&#13;&#10;7gCX5q46wxMPaVduA5eSuXfmuvcvTE6nlgyzoSv1nqVfFRO9QuRtvbWgWhb69dubT14zyM4QqieJ&#13;&#10;scTs7pPHwntdQfqEIIc3F2K6HZUthOaWOQZfDbv7ZW+irqZ5lnIpMprizib99FKR5u+vPWfgx+Vx&#13;&#10;mu2BfXp6+iZPIRjWVE+5oyk1VK1jH5xHG6dmSuUAnxIOGFalg4sigBZ1sVWUOp1Sg1ZfRxK2Z/ks&#13;&#10;8Z0bCu0dP1WVxxZj1cifmYfbgPJtjnmdFZq6GPsi1bjshI20Bnm5uSjMKHtf0qYB4r7vlkXveBsu&#13;&#10;YnJHwaXDPIsL9I7TazSpozTd+Q/XMQ/VSRMXh98hji/h8xHeVGooMhYn+NNOUo1G1ffSz3o+DNUg&#13;&#10;LS9SrUMMT37rrjqRrljGSwmCw92+PZRDUYwnbv8ng1VNlNyew6YAOTMIOvNzIWf3D2AuH8gfgZcf&#13;&#10;rUlv4ynakdips2RilO9fQFoEDSJKjSPRzgZFx+b+6mnF+PrzIT2D36K8NcTd29bDbjHI9YTyOHu1&#13;&#10;fBTzsvPe864e2+t26Aont5OXRCVRQNUTEt8ZO1IgJ5Do6qlkaGsoo9V3/HmKtNSos9Vxoxl146hT&#13;&#10;4q19j5cBrcw7rdj1T2mLu8+reNkZlNa/f2pG3B+/0GiRiDwNfAC92CICZGlJXDPTxATaqkiz8yxU&#13;&#10;rL9wSKTlpcWKDWgTbsu/23PMfmoEbPSpSIR8FaczyUNQ4y6XALmBK/Lnx17ooBEai5ONKTPQ3Iph&#13;&#10;Yvjd9BJNLrOf7BIBc9DYak0+j8K+M34nfyEn/p0nSCvCkw/sZHkkZIMalSWEkYvvVJ0cFvxW4PPo&#13;&#10;3TD5+gwLQViEBgCjV7nuWTnOhDhLaUedmlvc1sWaJHmfcMnZTDMpPQRyksGKp3sMEBRvcsyi9mie&#13;&#10;4me3ULW7ue41t152lA7B8ZOF1rBstDXBOL0GaYOhXuwpinhsilF6if3x5mEjo+1WXgX7BsUHCMpJ&#13;&#10;/qz6s1aWAylc47Fg9fxICAMMS0+juUWlh2T0n7/bVH4SVtsyIKJCp89x6sMa41GqvrZ6fAGAuuej&#13;&#10;3TrHqjl0YeunR7lGeHmZggbO1Y2X/L8EJv1itYpWjP8s7e17j2S7cQdqjiaEY2lhNLqcZBPnIqiq&#13;&#10;nnE/ZMaOmwvQcOaPU2Vvwa9yXWGdwaSiIn9sfBVtIUKKdgs7J+oP0P+icaVSKWAIdo/NFYjSc11y&#13;&#10;KpN1pjC7pm1CZFV6BVm2jvCfzT7GX904Hvwwckqm/6QmZV7lQaYyQSc+egQDOJDC1k4cPq1cP+J3&#13;&#10;XbxiUJUXEcRXfi6twaoaxwBlCsqHkeUHSXABtZPBcvI/pleTTRsjp46bLIczZFBG6arLSNLqGkls&#13;&#10;hh8nT4v0+DfhR7hl+m+a1Ttofb3TMqMWmS8KDGOAPS+Jawc7nh37Y+maZ6Yaf8+zFMM0S7HVkcqk&#13;&#10;lrs1HhkRCniPv1a+fqa96XpXMxSsAPp/9q9gyjm8daust2sQF7VPiIt3TDxByJuQg5s88G6zrNys&#13;&#10;RyS8gijF1IlPsjpyLyCmEsfPWeD8niD2+yHZI3G03R5XM8D8wl2xtwxOG6EVz5qw4f10a2Nmn6zL&#13;&#10;YK9RLTOSCRbXSi7UFB9mL+5rchPFtf/u8t7U539rfUOhEVjQleyPrTw1Yj3M193+Y5oTTkPno8YW&#13;&#10;XG9HKjDu5N7S4jebnGqnLJjzt/e8i6KFN15VFuhNfLWnWOy2WXf2MjaPlxkqT7+pDTe8hu8DqKnx&#13;&#10;JGQf31s+tmnZYKGgmjfxdhteYdC1aK/4sh5OECKyO02ax67lvEeesFK9J02iNBwP3H9M+YJSwxVv&#13;&#10;HsxXdoUfRRtj+klMGh/60ni4DmFtIemIBBY4eVATcL5VAVeWMwJRJyMtWFOqFJfOTJFZc2EBYJiR&#13;&#10;iemHRqM6Tdk1/jaYWs+Ij3NmF40rJSBmtB/l7bPh8mSPdlTDjyqvLa1hAz4/PiqQIXf6lyUNtnEv&#13;&#10;o8cYNNPby4wQGLdUcCAcBb5ApGTigMbNeOdegnVjS+2wrdzk+ObLCoqjSjw5m9TI5/37YfauSoed&#13;&#10;YfequEkgh5aPHtwBpEMDiiPON/S/XWTkYzqVLpePD/oMZmJ3djO0mk7uftKI8D0k+52sguP78pot&#13;&#10;nPxSb2p62ESEyJtAjr4KDOSfxoOovWdyM9bdfWUxSCJGm9mzYrO/HsSLssA2LJbPjKQ2dSHCxTj/&#13;&#10;eQGYiQmaPzl6OvOxL/unRwh1ratHXXi7b+6cKP/5lYNnNNd9dCp6U41LK698fOyfLLhCesMSE+S5&#13;&#10;DnGqmWtiI3nX0xq7m6jh81/yAGn4iVwLzc0j7QarfLtYP7pPDO2FUYOKwwo2+GY7k7E67L+qFqe7&#13;&#10;AjEfBUTbRBd8mlvhOnKpgqMe2eavq7etcU3Sto4sbvHxOlV0Pzg+FlcTKGjekB0S5RtCoO+ayxeb&#13;&#10;Vus+E4VS81tYwMiCScf+Sq59XjjQb8WCihCneiTEYg5gxzhU8CBob2szRzdzgy8rA+JtGasfVgCo&#13;&#10;CE1DTeoWdgCE0hNQcYfMA19fG8DfLZLvZX4PydGbRfgSr9YmVGYrfGqSFKtQ5OhHH7Z2eRdF+cI2&#13;&#10;WIYhlH2t77bB1i6Q72yvKblLU8j8w/Ya6koJBZpD24T62JNEIVSWDZ5MWhizu96y34wNPycUvpYg&#13;&#10;p+8mI7kWIfiWPdQEh/PjO8OA4SriTa/PLGxA0DcnvOkBUCvMv3A4IBZxWywggTyB/hBr/7OGOUa6&#13;&#10;8vkohzmNVyTc17ROcd0xpd/8azLblIhjubI8fNLClKWy5G2iLPGVhyJJKjhNKgJTpUr84cKi5AUM&#13;&#10;4KKGM8FXwDshOF/+WszvV3UR6yzFlmjLrJa1wDupX2K3fMfZyAPaexYk5M8CdIa5dMpA98i1GTvx&#13;&#10;xJf68qrQKWPhP3B6vSn1J2s2y72GJuCq7K6+bYsfq4iX1AJTBZeUHf0IfEeU5H3ZvjC5k6W35Pco&#13;&#10;ELqAn6xHM3f4XrA7ozz3V76YOyM7ewH7iC9vnYkedwP/mRgQOS71JI/93XMv/5c99i7gd8CdmH82&#13;&#10;LdqiMac5oUvtOrLytjo787N/a4g4L0cck2kBzPSmnWnRaVZGhGi6v1NjWoThWQyHhKo6hXY5Vqzd&#13;&#10;R5ZR50zgQWZqUMH1druKPNhiSBNnbFhbl/VjixSRbhVfz2nEuyx9GQKJgK4RryhhXtdoMC/kSTxG&#13;&#10;ZFxYv5Hcs3+gwq8Y7CkiQp+y0Ab+DDukhCfLEBdqzttQJGS3AJpjoQI5sJIjdK/ZfCj/zCVhCqjU&#13;&#10;Oci4YzVZqTYqnELK8QZCvb8L/OHA0PhVx6vZSIjEkxFzGkOE3q4ogNO41yDKhqi4zq8kTpZTHYhO&#13;&#10;cnzlyW26keDTKONLOxSRaYppKKSfIBEMcXwQYO2/6kC7YYSbf5KWnwzS/eJxF3xqmfL8LxvvzYlZ&#13;&#10;PD5a9/i7c3mJxuFOPB4kxsijcIhLQb5apagAz4jPxrqTRxcFwXgdzCx+DApwbZNnpiacetDhVZhA&#13;&#10;UoxC9s2ZNbAmfO+ZMqwtKpRudH1FNEccBWuUNBXF8NNeXL+7/4v/Ki2P6P+CUEZGLSy9kMD4Jrid&#13;&#10;lFJW61ebCP9wAyRjvIkBDKf4bxH3GlWK0r07NR7eXCsZRnQsY3x9LFnNSJgffIc3+pL4/g/UDTHL&#13;&#10;bL2GCgzY8cF/C4xyVVK7QctxfRH7ya2ZbQYIztiTR/q8UY9b9AHMgvlp6aJjgnU6sBRVXZAjExUw&#13;&#10;gIWJWUEI6c+Fuh24P0vA72ZZZjiluvyrjUoKGT/BX9nQi7yDY/La27o8miXoRCrsk5stx+pnPJ6u&#13;&#10;D566d578pHXG0eAUtmy/s6MqbZ2j2F5uZf8Tt+UZrSeKKRzAaR9JqHEUuNF1V9petzVYqqwRrJtk&#13;&#10;CqnyGmQb7IfmHgmvxQc5tNWCsDR1C2xhuJOXe6Bo6hbRwQIcGRsj5ve98lpeqpGYGENmTQkMchiy&#13;&#10;CkhqbJtWT7beC/nFo66ZUPhMCSx6fjp4qkb+o2iVkWclaNNMIuRC40tigJQfP7YoG1dPFkwqhYTb&#13;&#10;xYN7w5JCbwtHZZj02Zia3vKzdaplBHQvfqfImy6qzjA1viVouHata/T7eHNN7Me3D30ByUjHjvxN&#13;&#10;2D509swKwRpLe9zwFVbh3hud3prAg9bUBvwxWlXEYy3DqBAtwjPAEfx8oYXZoN6wYO/B3LUmbZNP&#13;&#10;imvZZaNjU7ds5uq/xHaIm4I1nYa/7sffoN/qZ73mcnRcYFZ4dasAUv/BhSGBbIgqsU3JFjVf1Fr6&#13;&#10;8LzozMPp9WHMRHzl74rabyilSeP5jceZednM9WMUz08MSRp7uzc96f14acbvlKmNU5z5t05hkm79&#13;&#10;NjhKR/Vwj6PXNcHugNdiDzWlW8WeaqeKnJm1DjOEr027KY6Y10ttJzy35k1prp+lOj9zGQvykaN7&#13;&#10;UwrRUTterQdV67q7rWYSjyurRhnTRcLSF0JcetCj5827AIJNcyeZswcjrNVhSqkTGtD312dkQyrL&#13;&#10;msVbfzvjG4Go5T2+VVUnS/NRVC2ZHPHPbUEcjrmd7xD+zBSiN+imMqNFX9H5NdHd6YLJKLceUUJ2&#13;&#10;on0TxnmR5Am9HPKLbQbDKmQUXzseUolMPLF2fdiQgYN5VctskzI3m7oo29MeHm7D68q17m+o93IT&#13;&#10;GIk3VmBAE1XK0R2mKShhwl475bxy3R/MvXzDndyk+KgRPkeYh8eRcqsi7wffkLWTuAyoKWjDNyIg&#13;&#10;aWZqHtdJFbh/fR58xmPGQbaAfGp1e8lGwVcVCCPniMobkrAWEnCChGSNj7GVmDWfofF/E0ofk0pq&#13;&#10;ZFJea5wS9gGpfJqxgzEYZuYcXtQMDR/ZKrMiHIWfzIBOjL1mcOy1Vw3TXfdIywIRxjpRr1HeQw4K&#13;&#10;UnUY4CSuFrgZPppwEyFR2iVyHjAutw5iiwTt/fQ+AVqcQWtgmQ+1EIgOLJM0eGGz0Nyvz0XStygx&#13;&#10;95EzrF0a7lco/tHF4xC/beVtz11ulufX1AE4myMX5Tp8BYkNKaYc6QgdOtbeIzqMljKI4c/lRYjZ&#13;&#10;D7B5DMbkCJrqY0iAiDvShie03VJ/6Bxi8bPQT1DqHfQzPSKWpi53+48U4QnFbZW5GUZdiJoTxPnq&#13;&#10;ao/pLYu1FhgKWkwBZ8ulqo7h+4+YfcVVtn3t8ZsGS6n8J7CZtO2aEDWgLfr3i6wN2+xxL/4GpquD&#13;&#10;ZnWHktJJp+oGO4q6rThfeK7yDwqIYBrQVCcC+dBc3X7NPYIcFn29BCiydbpfxjmzzTgForXv2M11&#13;&#10;tDt355h6bvL2HiXXWgfF8g+w56Lz6BePMeT9aeyG/Jn2yAande6eNC+p8vC60VGbg6UKUqJByEoy&#13;&#10;RMGOVbV57VQlUOgHi+xsXmBelu/t0W7cLKAwPgsSBXlIibqi02NeO5HYdoH77afX1zOW13v4djkH&#13;&#10;umj5y2DPxpBllhCaFJq1OQYAkwSDCLlcO7XBDxv/4cLLwpQ8ljkXIgQzdOGEmTFkeqWyo7zkRGAp&#13;&#10;ktyJYBOSlzxIvCDlPJK+tMe0H0ew5V6hsThF9zX0gMmQvw9LTjkD2seUPAqf7NaMYiOOI3kSLYhr&#13;&#10;JK7NU6IiOfyxEFfSQEJ02P5jqCTSXJZ+I+AAJFnEl17iY9FW2489wkCefm6bRIGWrm0ju7FDBmjv&#13;&#10;4oylRxpy70A2YCwvljmnNNVWr2qaz/kWWiHsKvtJUBd/wuyiRrO9w7A857nN0WCpaOTffu5O9BC+&#13;&#10;Te7L8tBag3NGIpVo1K+5d8MCWybcuey8EGmkd3z+uVohGTjdcYIc/53+SGB7d+iShsmsXQd8xgiA&#13;&#10;0Hyd5t0LgYIF77c28vGZLnKak5kb2JxPR6UJCfxy4DmSrTqSyEHZVOSYsRIt9OPgjxfr1YQjGXcA&#13;&#10;PtuUJGV3nO01D60rraupa96OHlf6BPwlnyu9SvJCuyLs7KQRN1+GxFK8emfFQ24nD2/bGsad5yBP&#13;&#10;exxEwIARnujMDiyZV0cT3G11ueGq303WwGRz3yz5N3JW06de68gH8edFVBvdAtEXR2ss1AvU4U78&#13;&#10;4j5IPohv0KNzkMnjyVQbrrPAU/vl5bMiYiXSWK41J9TopYmOZ31Yj1NCVU0FY44yeaTQMqxunYPd&#13;&#10;v1Ng2y08aP5J33hJGOSRdsTJK+CdLqXfPOt92VPvVk5u6/UMvm5JSnfrVDDw3z0b4sdwJv3pDZNl&#13;&#10;VpFni2VfHNZxcyjD9daVkgehQJW70ENJ+Q8AIyDc39JH3KtoafvYXgst3ym1BIxhkHlqGYjAssWq&#13;&#10;+f+dZs+/614IpAtXq/dbDD20mP/oeMS9ipaH7Ojub0XLBlm1LKWgCSss/8v2sfvKBzdEK1RqAV51&#13;&#10;/P9Y/sOGOL5gET5BC6bh8Bh8mlbzjfB5aIHtdMf4NDxLNzNd0AP74SXog2GIwMtwAk7Dq3AOfgm/&#13;&#10;gvMwB5fgT/Ae/A1uwRJahcqRFz2OGlAjakFfRl9De9H30BCaRMfRafQL9Gs0g95G76Ir6Dr6B7qD&#13;&#10;CbbjcrwOr8cKbsKt+Av4KfwM/gbuwd/G38X9eBRH8RSexj/Db+C3cBL/Fv8Rp/F1fBMvkRKymqwh&#13;&#10;IpE+gVcN+Sx5gjSSJtJGOslzpIu8QA6RMRIj0+QseYv8hqTIO+Rd8h75K3mf3CI5roRzcC6ujlvP&#13;&#10;beZauS9xT3NB7gD3/X/RXjVAUV1X+Nz77nt79wf37ULKapnh7bIo2KiItoVIZbOAQtQOEIx27IwM&#13;&#10;sZLpZOJf0+rUyAKr7jJEAXWUREZATSudabTTOjFpCyhqNEZ0JpPaGTOQ1pi0YyPGTpTx5/Xcy4Ko&#13;&#10;MZqOuWfPe/vuzznfPff3Y+tZI2th+9gfWRd7j33IPmb/YlfYLZWrCaqhTlFnqAXqbLVEXaguVper&#13;&#10;ITWqvqbuVjvUN9V31OPqB2qf+ol6Ub2kfqFeVQfVWxrRVE3T3FqilqR5NZ82QZukTdama09pM7Sn&#13;&#10;tQKtSJuH8hyoeFm5K4Eae4P5CAlUqpE4sBIbcZIxwAk6JlawUU2qiiVWGCXii6hUBRvYsA0nNogj&#13;&#10;DrRgx+cYYkfVwI5zKg5c+H8MCLVhjh3rcMxxoB8H0RQdWaMDLdrAQYQtq7TFsaZoL3LsMUXBHC6t&#13;&#10;ihYOYqVWwii2fZQePqT/wpPojQIiCmPoGKnx1I15qITjm0uEAr/8JzBRNxPlDsVJ4rCFW/RVRBAF&#13;&#10;+06kUBTxLeOgEyfYGFqhdmon8bhe7ICK8dRicYojFiEgRcE4KyhYgqOg4dWWOsCiyjL5tIoauCnY&#13;&#10;TbNBrGNTHGvmVYyQS92J/8WxWfBYdoj/P3kcyKaoV4+EvzUXD78d3EESnPq4keijzqWHIPHgbJHv&#13;&#10;m9MM2JSevGnjwDfxlHu/67sSspbyhyIh8umPIcmqzzO6mlJd0Q36gxrcuQmOpBDAcnnyOCB2s9Cl&#13;&#10;WWO4QhnwBnUUkls3Idm58cxdRqqq5WspuL3ivbA+zxtpF0gSuxdcmgXlDBInZOX+8Hw/0guv81BP&#13;&#10;Vba5bs5bs5OTPh3s7TTPO+HHVf0eRBJhwpC4tsj7moNUdlkOBgwxKDwQamK80RY7JxmQ3s0vgdFQ&#13;&#10;OAKU3F695kobHY6JNyfnyu0diIS3p4iYdBdnRpMaGXg+61me/zyGaG43Kw579Tp/kZE31up2+0ua&#13;&#10;InrnnrYAl0jIHSTOfh1OGLyoutXVHRfWvaAjrUo4bI9U01sNiOT4uKWBkoqM4ljcKK0Jr1/kHUFS&#13;&#10;GgwuCiKSyRckkvi/Xs+so9t7wNMa3h/arXs8nIaLbP61NanpgeC+OltCQqFe0l++pyYPkSz5g29a&#13;&#10;2y9+UJH6+q6C3r/sKWxJtRo61yY1Hmk5bbhxsJDITk0o3p9LMcpkSfOSTc9UZGx5N7n3yNWr1/pY&#13;&#10;warM+V4G/kI95Cfu0kPN872e+rzc/0okie3P/ocdsXfu2tE2duZAy7jKizrduMGW01R7oSXUvu8Z&#13;&#10;2xMf5OulRsAfFki2vlowr6KuY4N/58p1maXNmeUd1vFVEU/mmuN9fVWm6TIjzn7HnhSz5yZYzOqs&#13;&#10;pNWN+csOJKTphj+fcT8vmBMs8S4x/YsHzb1mU/3ethKXp35e7mGBZGni1mLfyV3OHkhr17xR35UQ&#13;&#10;+c2F/Fkuf1ONPxpoL5poe+JvYd1nLE7mYnQi0cK9ZXW/0/xlpbOm6hJJegPX5m3HA6BVxKSIQEZ+&#13;&#10;2XVOxOgsdLzYerIi0+PRdU8hd5p6+qrgjbY0Utqq4eiUlh1qA6uIiUSyIWHr9dSpipVB2h7Lx1Gf&#13;&#10;XnnRsPQUubxrEYnXXTQOR4frPj3EdIkkEjlaVtcRvYPEpedy0pV4rbezQcyTiQS6dtcfyL2No+Od&#13;&#10;63hx7tmK6RJJhPM0I31OJniHkawq29sMLoHki6EZy4tTM2s5Ivltz9Q6n+HxAPcXt7bpNf5Gl9sq&#13;&#10;ZqxL91mNsHHuhRBsi0TeL6zrKPL7S4/FYmLwQggkXt34/UggpLMkAkRnIV2snarKS5VFuHbSEgzD&#13;&#10;H2aWvoAeDoNXJ9FkOTq+YBDEPJkyNGPHRhZ8duoVDkZlVdbklUknASbcrHrHNLOPr3u+szM58mn2&#13;&#10;6dysFYfMTbnnlg1AxYHZ0yLRlRlvp2yZcZovfX/nihOGZWdyl15Nxf6Be6yz/zYXq5jXg3FxzbE3&#13;&#10;kp3b343vFTN2QDf11asRCUS5mLEOX04O5CGS8T0CSWyPbRjenR6wMwaEik2jOkA83JBrUuRTI102&#13;&#10;1O9vwmKGY1vJSP6qEIzKMxNwj+Xted5o7NxpkL4emCTLk0hqir8ZkvKhD+eA+N1rVWjC5sP91pRa&#13;&#10;7+AOGN3ga1O5x9kFNQZwRBKIIWHG8S7xNh6E5GGJuCNBA3zK09WhR6r/7SXiGkJS/biQELwOxEE8&#13;&#10;fBdSYAIyqkmQCdkwA1lVEI+FImRWJfAcLMLY/wx+DsuQW70Mv4JXoBai8CpsQYbVDh1wAN5CfnUU&#13;&#10;TkGvZFifwOfwJdwiKt6b3cRDksl4MhGZVjYJ4sY1hzxL5pOfkgryAllOXiZrSTVZT+qQeW0jO0gL&#13;&#10;2U32kTfJn8jbpJscI++Rs+RDcp78k/ybXCZfkhvEpEAZtT0GcVMPMjovTaET6SQ6nc6QvG4+LaeV&#13;&#10;dAVdTdfSWhqhm+g22oLMbi9yu/30IP0zPUqP0bP0HO2jF+kAHVQosrsEJUnxK08q05UcycxKkZuV&#13;&#10;K5XKMmRn1UpUaVAakaO1KO3K75VDSqdyUjmDLO2c0o88bUC5ptxApgaMIVuzMgdzMjeLZ0ksmfnY&#13;&#10;eDaBfY9NYRlsOsti2exHLMDy2CyUuaDcxw6Ub8SlFMrEfR4syBKsyJ0QgvxiUhW86WtwjxAF8+Wt&#13;&#10;HsvwVo98w4qziKMdCyoD+Y1cYYh5iVwuygUzgyFuwpAhiXrCHpf8QfA2oRZgw3wCPQkfQ/xClbZF&#13;&#10;Cy4xUeH7MXApjrZFbyiyOWSRQyJZm4U4hvxKFf0UPDOGjTgUC9YZ4n825DmSY8E9vDPWfyF2rGlR&#13;&#10;sA+yP9K+VA3jNcxS1TuCPFajmmC0YkQYZ8jjQFVkmXyKMg3Xr2WESyGrMm8L3qq8jvbExpfzaFvA&#13;&#10;zK8pC4jLs0z6V5YbshKVlbKvNPP4+l1PJYe+sur9SZFnR0bsC49ty8hR0w8hdWjDR7/Og/jmoxpa&#13;&#10;rku//dJv7k8yx3pS67aM94S6F/xdx6A82Ry+fKkLSFfKR6cGe6/945cpmz+6fPnX5ueWzS+ZtQaw&#13;&#10;mgA2TAMZQNj/neX8WI0h/5NiiNSF5Bmpg+PMCchaPjAMdvDIrnZd4CP7aTh+48w29OtOk37bi5el&#13;&#10;IbGd9sbcxv+RXz7AUVR3HP+99za7F1y5TQiy0Yx3hCO9KNo1gKR/JBsMTBKhJgHqn/5bAkprGScI&#13;&#10;gyAV3pEAORpqxFATmJYgggEcxcH+sZ2hezmHCdOMaEdbHWk5wAHsUI3YTi8Sb/t7u5fkEuzUqp2O&#13;&#10;43v39t/78/v9Pm/f3vfhToncvTzcUtn0xOzQxJbfT7tr3/QK9VhoD0G7EUETA8G2ZdxUuwI/VIO+&#13;&#10;NOe2NgttzsRy1ZoqX0VUYMFJpFljQgvrcl0unXRLXuX2mo6S/PvDUWH3SPK+4mN1UNe08MT8aYa1&#13;&#10;rHbyVbe+VTg/XLvgQF7NXil83gxtzAnCa/d0vPHdksrqG/qXfvBo4Rqjy1dqmAWnlzVNBFN7PFFg&#13;&#10;akH+sgbjbr0x92BRcU/ZzMDMh9/N9r+xt+4qnp2r8c7CR68/vLCyo6S4H+1O1nnb/Nd+aTwBddEn&#13;&#10;S+YFj7fz2u7clW0zqw4Ju9/8ddNXfHMC2SRIFhy49xd/febV6pJnO4qs2Maa/Uc0dV7zuYd7clEw&#13;&#10;NPP6nasUx9JgfGzL5MdWVYeDkZC5IVfbfvfeulw+fkJ/6tmLzx14fmFFR0mVsBtq523J6t6+k0fq&#13;&#10;mteVbDsD8pH+yZMw3qpwdOWOvJrdUo5qSzloN3Tggb3VB/Oq6vZ3FC45trG2qKeVbqsSyz11+wDn&#13;&#10;kdCufoDAh3l2tPhgUYseNF+MMCe4fceX787d9WqXDJ1jX7ltmhvvQJcbr6+mutfYANtaK0q2mcfb&#13;&#10;IRreXdlUWBWKhnZOu+uJUE7eoaZJaPfGbffuqz6wtwq3INeh3ZouRYOt0X9+7byIlwPd+VMl9bLG&#13;&#10;Ln5///iKaFueGQmbG/LMe9Z00hyof0rEu+W6wyYK2/yHvfltvuOVGcdo+VZnY+/WNsP63ck/O/0v&#13;&#10;PXj2wZPPHnvn3RXvlJ5AOTo7Ca8Vd3Tf9kD9yq37zt608+bFLV1QWga+WZqY39w9iQHTKiQ/MIh8&#13;&#10;S+0zpcvfGrfLnd9UfcgUdmfh/E6UQpV84vaS/OJwdE+Rt36z02vxoxQSrj6CCk0KQ5Mns0SPHNoF&#13;&#10;Q+vUJHa6rSaWWaUnxDRRTeJcKR0cadxmKEO7NPzKniLNfSKn7Wau98GEY5JGxca/PWHX9uwuH9sg&#13;&#10;6oz0OuLDdgcflnEyMGokUfvYzAm08lT8rPURlj5B8pRULuRDALVUERTDFLgJ1dQMKEU9VYZ6ag5U&#13;&#10;w+0wH+5APfU9WAxL4F5YBstRTz0E62ET/Bi2QTv8DJ6E/XAIDsMLqKmOuorqBJyBt1FTvQ9JcAgj&#13;&#10;V5AccjWqqomoq8LkBlRWM8gtpJzMIdXkG6iu7iTfIRa5h9yH+moVWUvWkybSTFrIo6iwdpDdpIs8&#13;&#10;TQ6TX6HC+i05QuKfQT5GjpM/kD+RN8lpco5cIO8JpUazqJ/m0WtRXxXR66lBp9OvUpNW0Eo6j9bR&#13;&#10;O+i36WK6hN5PV9K1NEKjtJU+Tn+OOutpepj+hsZoDz1O/0jfpAl6jv6N/p1eYlnsSjYOtdbVLIBq&#13;&#10;60Y2A9XWbFbNatkC9i1Wz+5jDWwFW4ma6yG2lq1D5dXENrNm9hNUX22ovzpQgXWy3exJ9hTrYgdR&#13;&#10;iz3Hnsf8ArlMSQ0+IR9LSREUgfjfnoUaweeeJdSoeEepWxjJwrtRGXuIPqgrqNfP6zt4JepEHuM+&#13;&#10;9WpktybL1RFCkTCqUCzueJ71LPcosuSdhV7KqPEs+bz2aJcK259eSQlthB7L4FJAr9yMvo/BGixU&#13;&#10;GvJIyfBRptlM1Hvx+Wi265uXlcHsjuQxQMUl4qZpbrgSxNhj0tZFPZKh0nBmaAvfmiwqeDJJkcSI&#13;&#10;EpPQF++YJVoQEAxaxTp24Go8vA06BHLKYYL7Idr02XwiPn/JwKxq4gr/N0H8UC1/QVJQFD5831DW&#13;&#10;x1o0VIIKtyMOfw+c5BeGRQ2MZHEoaEjivZCv4J0RwqNg+z5XLPin6NsMI1gQI2j4BAtJ463IYuP/&#13;&#10;l4X1X/fgn9wYEepwFAtN1YidZtH4v2SxPgmKDf4h6wWXtbDTG9R/k8zLH3mDkaR/7MdxwOEZ6piJ&#13;&#10;HWQGC+qxYFwK8uaRLNSPMfhQGlLS/yGpFuTYgzHNTPdNDFWfSMdLbG10TxGEmUDpOjJx96g4ZbvS&#13;&#10;D1KX9RxOupy5U8jKggwWfue0x0KBTBY1MOtLTsFqhYPsNptkN9oNhCUL1j/C7LT3qL02n+nTAil/&#13;&#10;zHH8Dl38XlJSeCARUGJOyt+YKkPlEU/AOr9zKrneScKPPCd0A7QhFoXeiRlD7q0GeEkRaJa2ikZD&#13;&#10;uxFMYt7LNY9FBvk0C+XMObwagAFGOi9DwJyBAA80XmpslzN3L9kSFyx4ELsFXr8ZlngsZAlZNA2y&#13;&#10;6INZQbKiVbVx3yVS0aJHTiWZ0tfgdLQYae8JGIu4rckyA6uXqdSwLYnwAkPSDQt/8Xa/OpVzEn/E&#13;&#10;edk6JNugDrHQh9514p1kfcg9jPEv2a14EbZEoyUZAY3HMsunhdybYXqCBY2orDyOYgCTDDaMTllc&#13;&#10;siyrvqpRH8Ei/b3gk7Ab1adCyGPxj7ckc5jFedgQJPWGboPmYp8ytXlFgSJBjBzq0dLeM24YNi+V&#13;&#10;aSBhzXVZ2GOJPaVUMnRLt4xYi6zmcM4iPXDnok41k0XBaBaS55/f4SKO1fntuPyNhGi0LCOgEM9g&#13;&#10;MUxPOMgae2Qzjm6RTTe1QGKwiqaHB5/tsw3bKJ+NLLTRLCLmHLKJbMir5R6LcZcuXsai29LtpBET&#13;&#10;neZOby1R/SrhzHg9IIzL13QLFougVIbFuqUylegx7rGwVOyox45SVYuhbBMsuD7IIqlPbRyrnOqL&#13;&#10;PNctnUUtrRtGYv0FtVTp/7A74LTothEPIgumGu5Csq4Fc7ltuZ5XmC4LBIkj6atHsIifl6yjwFXo&#13;&#10;NXpIcJ0PAqnAAHM2O/5U2ZkUrspsns/1DBY+gi+IYMGRxdxkb0N3Xo3tc1lMcD5AFhsGWZxzaJC8&#13;&#10;aOpcDpYLY3fmc0O9Br+pLgsdLKXg69QWLObKEFc9FnEYS6wpUwZZxPHbGyPncJb0RdxIs2BNq5fG&#13;&#10;FXXFXbFLZ/Pf9zfKesNU3bmgpgKXnFNFqq4ubT9qIguJGu7LY5VB4lKiLz294nuBoQTxNboyNYLF&#13;&#10;qfNqQy9TopsqjRqaE2kGDeftX+TXX2wcRxkA8G92t7vrdO3bc4IZk2tu84eoSBGMSUlcKdWt0xCC&#13;&#10;ZESeUBBIXSdRAhJqL7xgRGXP+U6XQ3IbCxC4QqJ5QPS1ICHxgtjrpblWMmn7Zql9uGBQykOVjSrI&#13;&#10;RRw3fN/unu9cO2mbAEJiHrznu93Z2d/Mft83jsHxXQodG7wgWxgaqU19Bi08Kh8MF6QbW/jegler&#13;&#10;nKgdHV0KehbXBy3+zPJtthKOgxZ820st+ME8Wjy+jBLAdQEGWnweLeyyQRZi+SpsZ8H0fiM0g3Hp&#13;&#10;1Os4S6etv9PZAxbG968c15cPfaX+ztz4z7NoIcaGJxaHL05eOT2zaAozb18hCwcfwsT3v11gt9St&#13;&#10;to1DJgvpt/AhyWO428sIZKFFK87kqpl/65oQwtiOa9GFkC3bAu8ucSn5weh4dbwyYOFRj2TheRV3&#13;&#10;qTJh7BldEolFXtUNv6T1LP6kGT67I0fmdf/TPt5sGS3EGf1qZOY5Z5Rd0CIQwaegao6XTbKYPbWC&#13;&#10;FmJ6b2yxNF2XIVo452BGc85AEIrYwtRmi/uHV40vnuGHJnZ6lsn5mDOxmNGLGNuWdWEKZ0WihY03&#13;&#10;4JdwV1DQ76j3Oy54Pj267+NDBjY+zk1lwpC6YaQWsxed3DuOiDpoYY/Bt/A0H5bwRJ8B0kmxZ7wq&#13;&#10;KlNZtMDVts2251VrXt0y5lXkVbJuZQL2ZF0eW+zIq7AiY4sFiRZHNeNL6gLkcnqIuSC2CGYbcMMx&#13;&#10;MzY3LVWSAdhBIcxB1bqDFhnlLE+uwl602F0hixdXGjJw4DHbhJnuyHkI1y1WxYHJVef4XrLwyeKA&#13;&#10;OXFJsZYXBKtPBuUgsSh0cEqXan64y/qnut31KIbTJPqWCrnhRz9QCjJdsGupxRP68841xy/OHlYv&#13;&#10;uzvgUbTwIHB9kGjhYcojC2PAQlKPtC5srzaUWjguWZxNLBhZBGgxZeC60HPn+IDFcBnOGebOxUkK&#13;&#10;4YEPthCBw/TeuuC5Duwu8cWeRRd8B464ZKF30AJ6FvyA+E5qIYdN7qDFYoa1RBBE1683EovoBAgm&#13;&#10;L5/06is3FVr4lNvxepfWhamV7HJGUYHqFlOLp8C0mzkZW3gcs8wGCw340bwpjDWsL7wyQNbIAvVI&#13;&#10;FoZX2+a20cJ1TTddF61jqYXsWZjfbbiF8AtPdVSEFiHOyCHTmWisUlTnza6Ly3EMLdJ4wfm12MK7&#13;&#10;krwjIUV1ThYaBEz2LPRlPhmcd47vIYtws0WIFtkfqtdAmHDZ8xrvqa5CDmqVgmqTBStpD5kZpaIp&#13;&#10;RdkTf5HaG2BB8xEo0jvir1t4ZKFU10CLnWhBdWdQViprYMFmJha695NRWhdxGEnjRTu1iOOFXytE&#13;&#10;zDhTuqyHj2PsZHxcysQiaIl4XUjIt8Xkfo1V0zzCeRP8urPonU1iZ8iALLQ4G+iwwQLXxShZtHiV&#13;&#10;m9ObLGYuWn9oJ+uioWKLD6yLBc2kPCLBSuOF3pS6bD4iLlDslBst8CIbnIXxKq+QBa4I5i3s7q+L&#13;&#10;y7/cgRYYTMF2H00t9skFtrBuYUvmNGSohxMQW5TwMeCQyYNAxPFCguBici9ZJPUF5w3p14cd77Ek&#13;&#10;p4ZabEEKEJh9C86LwaxzfAdZFLe2yNbi2Dnj1vzGe7c782+oXrzYdwwfkhtHHyKLfrxw9UbIZHNX&#13;&#10;8XXMqV/GaLEDJdDCTywwezqlI69n7L6F148XwSv7bMypOGVuYvFJFQ1awEm04K/KVmrhTCysWwQs&#13;&#10;2aV4aDFVgatUd5KFqIeybjleLrUwyIIzqGFGW7fQrUGLSVHl+lVnovIw87xg5uWpVrmVxE7KqeMZ&#13;&#10;S9ZX1tqFS8/08sjRE3Ee2W1X+aypMRUl8ULo11uw2BzxV7DWuoZZZAyogl/ykzwiPbAY1VpksQ0t&#13;&#10;/Cl/II+UjjmVlSJOmXd3C/eP9V9jQYU303C4lqOL0wZahFQx0GviCFEiC9yPoIUtwpacIYukBg9t&#13;&#10;Ay1ydikHIcbYdYvfiTe9U8YxtPj6wZz4Ki9XnZmf7tRFcHZi+cmJZtHBsiaptSwctXRYlLee7tUX&#13;&#10;pZMQ1xfRHAfTWK+15rvRDfnixWtTVazBq1hdbEd7rC9kXF8MIYsFVIMPWPTriyw7iqU7TjD4icV2&#13;&#10;ip2V1MLRWx5aiLbaZeIVZRgxZy79Y1GfbODjNy5S3Yn38h1xQb4G58zEwgnCCxJrCc9J9mZhvoMW&#13;&#10;mRuNmyoMcPbZIo2dPdcpvilWxqZtfviFgyPB/E1W5tfXDlZ5OFvIvVSYm6+uziU1OG1W0AJaIxCs&#13;&#10;150ULKnuxFovbriponUB0TPXP2f9jPZY+sOsBtmSpLpTxnXnMM0m4IIOyMKgXj3Zrzu3wQJdRqpi&#13;&#10;H1lkE4sKWag2WVxUQfFZp40d6DCiN9WtSM9DJPLPWxSsoKmigmquYRDvZurtQkbp5VtqTb1SaBtW&#13;&#10;vT2XKUeFTgHm9Ntogb+rq+ySauN1xbfrSxlr7ZTND1oNKzh0lclWWF+btUCMZHaNHMk3okK8N+tQ&#13;&#10;1mSyQLuPfg2O9UVd4evHWoMWLoabrqlvz0EHOm7XBncuM7AfUaqjQV7SRmrdor8fMaBEl9FGMbbY&#13;&#10;5r4vK/Ld2AKnQ4f1hu8pg41Nwsdo6fxRvEg+cLaEt40wOFK/ZvpI/QuwEnlhufcPG7yXsfUd0lOO&#13;&#10;AOz9wC/pwLWBr7i5RQ/r5xXJYsgFWJRRbKFtGBpuJB7Iwk2PfQudvvJzd7Pw79MCNlts0ba0SLuw&#13;&#10;VLTHK0R2hHlTSlZjqpzbMDRXbnAF2ERzzxY/OLUBC1veyyIMWd9ifLCvj2mBpTT+Vd0NX87lJWxu&#13;&#10;yXcZsvBc3MoxiC2kvnFoQ1sP4KM2PUo/9C3MjLyHRUaGmaGl3n+jg319qMX++x2lnx7d3YmFRhZL&#13;&#10;myy2XFMfvfViHLThWVyEkiwsuvvd4gUmvxGrd1HP755Nrn/K3e8o/fT4IRb/wTZg8SBNPngXXnp0&#13;&#10;vcuxhUEWl/+bFv87zUuPrhf0LcL/T4tec73kHQGykP9OCx1D3yO4UToMJ+AkfA2+CWfgaShi4JjD&#13;&#10;WvY5+DH8Al6C38DvoQlvwdvwF7gBf4W/McaG2SdYngn2BJtm32Dn2fewIP4RW2a/Yr9lr7JV9i67&#13;&#10;rVnamLZH+6z2L9qrBSrK4wrP3Jn/AQK7C4uiGPovD4NkaRSrKZqWBRcj+FoRzK5JEOtClMTTtNEi&#13;&#10;8bX0gMJaLQ9No2JrjLEHjKcbT6Rr09ZHtPVxVNRqYkx8Jo3H2qDGY0WC2zs/ixpONZ5j+t+9szP3&#13;&#10;3rnf3Jl//rnzNIyBfHDDz/H2Wgsr4U3YCFthJxyEU/A5XIUOxpmB9WWJLIUNZZlsHHMxN/spm88W&#13;&#10;szq2lm1kW9hO1so+ZhfZVfYf1s4CPPQ7oD48nifyJ3kaH8nH8+f5i3w29/DXeRPfwvfwQ/w4P8+/&#13;&#10;4Ff5bSlc6i1pklV6ShopjZeKpGlSubREapDelLZIH0jHpAvSdZnLZjlBTpMzZYc8VX5JLpOXyK/L&#13;&#10;G+UWeZ98Uv6nfFG+qTAlQhmgPK3kKFOVl5U5yjxlqbJGeUd5X9mFae1+5ahyTDmlnFM+V/6lXFY6&#13;&#10;VaaqqlE1qX1VDW94yeogdbCarmaoI9UcpAIiB3o83RI8nR/iwQusSk0kjIYzM42CXlSlKoiWSpCp&#13;&#10;QvGyglpkUXYRrqpCwgXRXjScmKiRmIgBjDSSRiCrxIAejdAb65E0SpcahAyto6hRZ5VHo51ReEWN&#13;&#10;8BSm+wqlBsSP0H1jqWsEGUgoiUAPJrQzQRiOUGI4yoeJ8MEPNYABZESQcB+EQSSL1LmfFIP4yBRx&#13;&#10;IVQfh8AO6x4XxEioJ0ZuRrmZx2BUUdSsR2zqJkDS20LXG8wkXAqnkYhnIP1oDEYqOAxnHOeIRKF9&#13;&#10;iCCik4QxSkiow1XAN8CIsxaihFDUKcICdfpBHREI1Ip9HCAhgduBG0Ss229xtsTXYcijfx7UB+gG&#13;&#10;FbWS+MQc7f+GAh4sXj3fShIeP/jtKIb7OrfdB0VPtjUdZYu7FX6y4UDGt6Jgr4q7A4RD3ReK/ndR&#13;&#10;bK/Z7h3WOVE6oEJHObJh/YYDg/cUrqqoJdZVS0+d9JAVz7RMaOi8uabu1yO2z9veEfH1787uJQzE&#13;&#10;4Dz6fYVWrIRfvKFnZSlkfLaN6ShlyzYQxSOOSzCcnvePTKH+COrK2xaluY8kxbsPDP77hbzV5WTI&#13;&#10;xinxJZkhM7Ly7duS63KNJ1fkVZU0/8zbZBtNeEWsJybTRsDWPyNvcrSyNNm0+6Rwnpub7Plln2qV&#13;&#10;TCoY2Hjx0++Vt807bZ5WNTuLkETNEV+/OPpCmvvEcYGybcKrcjlJq9zkX1163fZW9ca0XQk4ldvX&#13;&#10;dzscx5E0kSEcnPNSKsdwzEMoISJDZKrDOWTmIEOiUlQKJWNKGZoRhUIoJE1CqaTMUqZKEaFvve49&#13;&#10;N1f3z//7nufbPb/7vmvtvdf+rbXXfvf2uM+2oPJhXq3RWJCNULz/9XcaKY9Xh5bQwjY/TToWl2iQ&#13;&#10;ePbwlq01RSIfL90daj4oVa+T+1jooPeFFtmXfp0Om+gOEz3ZNy7GFh+KOnunqYUxoWf9+Xn858HJ&#13;&#10;IQW6x1TfjcjhK+9LWt9xhWloBuvstw5bdbuHPciiIN4/4S3fo6M9K/CmE8pNm0nKWUOGWyZMjM4s&#13;&#10;x91sunKykjdN8PukPc8XndBvDWs3XLZjqLoN71Erkiu613n4VkuDwMkeDV+TqqX+U93l9JOl4y0d&#13;&#10;Vdf65PMrSo2y6/JeJg1fWSp158UL1cVZZUoS3XcQ3xvRS7kyOqPh/8LD9ZfsbUpQX+gow6rxTjGn&#13;&#10;P2i/abIt9XLXbuUljmNXQvPqD0qOH3vBo7CwTl64/9r2F0X6b8smY/ZHFAy4vXkqX6o5JB151k0z&#13;&#10;hCaaTLc2i/Nbk0NtK3zIE9dg2XD/9n2DqLxt3cmWntsq5Epa932l6giWW7VG9DEuqHuuK+rrcziy&#13;&#10;RvP0vr4DchfKa3fKTQ2t2FHZ/0Y3UNaCEtMc7/OCd+f+HtFb6wIUFon2tGksiRZ7+tErf5dT5i2b&#13;&#10;uKXOKxerX97U+OS4+tajn4qG8fx7VhxKTogr4Xhnt1zIR8PecvCt0/fNyUObx9uPLRIM6nr/R6uM&#13;&#10;SoW9lEtuyKdeQrFi6dav97y2yh8h+fC5qunfs3MjhT/YOSGsuTEiTiRujezRrpOfidzD2au6lL8s&#13;&#10;2BJ/ulTPQGY4RcdePEqPdFn0kcyotVHTySK9ZWMYl7sL3Ve83rzoREYXaw/VuZaNcQJ+WSQxkBm+&#13;&#10;FN9x7b6cWMpIlo/8WaR++fhelYOLMsR3YQsaV6pEb8mM+7DcWu9i41Jrgx3nfXcp2x3ebsNjZ+jW&#13;&#10;mz+07+MHr97VzXovG74lsXumazxm+7khoH7yK3kyNlS77lkdWbrUMLdB8OaZUK7lRLXhe3cX1n/i&#13;&#10;czpaG4vX2alE2yfEoC7oObZO8uAHMsaJOmiF5SSHXYvovr6gqUJFPaqFVeNT5aJX4be7tiotErnr&#13;&#10;8n3hOi1B2/DcNuzNyrW9B1kyjlGj+R/ek6k7Rtt6jbuvxmH7yhvXAxOqhJ0xr5fphe/79nhxMemT&#13;&#10;ydhywkIz8mp9mn7F/vMbbvLpHfuQxap+mM0j9vY740ExxBU/csI/GZ+k9tF+ozT1bjiv7Iilv2q7&#13;&#10;1qLx7ru8JeK3EwOfRS7vZyvuOu8QsnPinsROImFCNivq62PdpmT2vCWJ/i839IvabnjFc/ye9ld7&#13;&#10;u73dXiaWVfjmKwSfVZI8U6QzyqYv19QGq+sZOj/9RvkD/qCkdIho1fhh016+mkkptgUKGxNuKe3L&#13;&#10;Tqln11f2TPNIN3vTl59pvUeekpE+drhyhX3OGOaPyLgag3Vpz1trTpqLGBsoBWh23zbv44s0GzYj&#13;&#10;vRH2O21H29ROlNi2kbNasq7w4vgRB6FOifzKsXVZj+xCBS59WfbD8c0nucoLvOnWBa7WI4YlMbxU&#13;&#10;8aqjB+AXYNrZzZIHBeLfG3q72D853TnimnGTv7FFiTwpwlNt/zJOqUr/abJVj+pajdNSI1sKXnUL&#13;&#10;RIcGc2jajnb6n49sOBdp+haj0rshg9zH96QGq5S67IxGjHqT840Sh7W8a98UVbZ/HbheY2277ia+&#13;&#10;XM50YgdZDlHqwa30DcRvW2hn773IPU+j40twiTUHb1pN33E49twtTOvvFT2XebGCd/n3I4MnSPQf&#13;&#10;l2vOX1XjSLAS1btOtPJOXSdTqysz+lrJNErKYqW6qaOz+FmBOC/FgJD0bX70o6Nqe8a0TNNferbL&#13;&#10;RIU9M9ToJnpv9kR4GCqr7u0WZSwJiFt1KUDs5frgNoEyB/HYl6I/Ja1EDkywMjQYKgzhL1Z6En2x&#13;&#10;j/LKP7Uv/wl3cu7TGGYTb0rsL3e3ND785hV/orO7xNdnOq90HilwnT/oJ1N90j3ofuR1vcIpq8Lu&#13;&#10;+rivZ79aGdBr8931p+QKa8J6r685HymszZ3lsur8qfyvJg+FCzcbZ/lxe1j1NuhIbq7b3JvFWnxw&#13;&#10;sQF1PEiW85FpZV1r457Wn0N7go3TyOUPJlPHus8Kb0saaN/zeE/F6LZ2DPLmzZ2TvsMxSZGRdclF&#13;&#10;VHtpDdYS0eFszKC21DuqWNKPPRql35d/neTs8epOkyUpSf3MS8QkOyySNdnweMLAcrd+Wpen/Z6H&#13;&#10;a0ZexeQ69hSde4/7Oukec2/sj9Wpcpqr1coCt1YsTAy7hxszTlYckVRzMjjkHBvTSvbnK+cIUcx9&#13;&#10;yzqedNsmMDwZU30uI3UHy1RFC0vym0Mi5NwVO5yXW/0I/ry2h6UsZPmnzshIFV8WDdd9JTs7dctY&#13;&#10;lX/yDOOayopjlpxNrqxLekNOYHlfkSH0zrm/8seKsEeaxYEcfTxJYdneoZ+XTpiMUB5ORt7mDg6z&#13;&#10;XSPLWeFRUbMvgFAW88VwasmDcuzU29eOaVF7W3ZgXwWJMBpbHDUjJlJXpBwLLRhxqygh/Dz3vc6W&#13;&#10;/aNPfp3lZ+rgYDtXT4xloDN328uKiEWTLCtcdF9hHMq3fm/rYOu9xV5Gq6j8YyhcquV1Z3Njy+nI&#13;&#10;Ot/yyNJnll8ZK/duGZY+12S8qMz3DNw2bLDIvWeK8zuf69vWzubsVBbzkoNPQ3BjY+u6QltViwgJ&#13;&#10;w/eGo0bbb37vzx8tP9gR/dp+ICnXdspSekXbIbYd1378qL9aoJP0AzvsjL33Jm2lZdHFn6Oqt8xP&#13;&#10;/0jt7Ogw3pF5W/rB3j11A3VOH676fP4xuVVgwd7ReOfc72W7q0Po3whCr+68dWj0PcmFaKstOkzC&#13;&#10;Ljt6QnfF1PLXCmlG+S6Xl7zs2F1+MnriYXBzM9emMxu8TNncXPde6tUN4HcJNyiXveHgufOQXHX+&#13;&#10;22D3ZaWiBr2vhaP3bnpN2iCWtGkN9bjjXvVrD6lqKmcKngZLGNXx6V88TJG/Z3DxfGW2rL3Va+tA&#13;&#10;beSmjm0093L6oVoDWYlLK7esuBhcUbg9r+UVa7/Y4u0m6462k+tjBDddEs0Vs7G5f/YoNqG03fbx&#13;&#10;GXp+WzqrCNXfTTdaILn07EZb69FXTbpChQmTdgFi+pXm72/5pIjVL76o3+jZ/IUvxu6FjkOGTael&#13;&#10;84V3YgJnpasiLITyNseZ8VzWP+wVMZxJup8+wKdTIlorgbH3PuKeum+gwlH5qUrK7XUJ8ql8d+qX&#13;&#10;qOvcLHA9mr5QLjBB3+jRqRqGb728d0jHcMZnq8puyeQz49a9xXjPiy1OOkEhhW3+dSeqQ99/f3yK&#13;&#10;0pzWe3j0ZvEqAfdkm+AF/sH+DQkX8ortHC6u43Jt4UiRrBkMSdjpfGHc+tj4shTal/wNmzhecpbE&#13;&#10;PQm2GuqXtxzkdLzhZX7GxSmoH9tIfMq7SDd621AGv8EB+rMV7FFPCEfCza0KBY18r3ry5tRVq1mc&#13;&#10;z1kpwTbe8iVo41flwVO4rIqXrnLWR1QVytvHZcXymj0DXQzlhDZvoe/r1ftqccTwZcKtrba5je7m&#13;&#10;dV3yFDX6di7TVgO6wQBHSskA/cmJSseYjLg8RRvHi1j9Szrs2/KK7d2Ja17x1SQXfbtwx+dZx+oP&#13;&#10;RzrdxdN6j8c+V9xvWCovY21uUUhd/dyM1NIcGHXEXiQo89Eor12Zo6WP2/uOk5R+f6uW9dsXqjTK&#13;&#10;rWlcRe878F4vtdahdvh9lV8jL/VbYat8nK6SeryiTlbJ1aeBV1PWcny0Xue/1l/u8QMWLvP44Tyf&#13;&#10;/o+XIq40iA1WeaQFX226Fa8/QN+FtEg2k740014vio4R232b8b1bkkBKfVp5JfncTlOK9knPkBjF&#13;&#10;5SKRofdWc6kI53R5BLhUaQ0ReVdw2Qro8vgf4Qhc65sTefu2pUvugvjoHzm0xdcUxUWrlmx1S4p6&#13;&#10;lLOyz3NXcV9BpdSFZXwlLqpfZPCBGd3XTdXjspZ+PKjmou9zVJn/srpwSj0j9ZZzXeeWtEvbxBTs&#13;&#10;ntC4YnYEh8tf4n+yWsoz3iWTH9/fin9euswJfz+zp3iDiXOwbcADw4Jz2/PxltE06pIjNfFxS2xE&#13;&#10;o1Uunc9s4ctODC9s6DPWtXt0/qpMP8clTfzqXRt68w0a769+3qCV2TQWe8Yjz9r5jne/W8OzYYkb&#13;&#10;8Tod8Q5pTaQSqWSe6gJ6qGqmaKH/o9SrgoqxjU9ZRjNDGzL0uIXuVV/lsIDdu/lwOJHz0WqfFfY2&#13;&#10;DkGr4ptvNfD4+TgM476dz+Fi71x4NZyRmRGR/EL7oaBNCmuoW/0VhfEDp1RuHpBSzazpP7yxoSr7&#13;&#10;eT759LdG8wYjo7bYuKZrHxlLkZsJtAPvsy8LLlXpk1i9e02BCp29iq5M8S8+Kqs2YjOi3Rpd0r0s&#13;&#10;cd0eLVP7GMohZJNDgN+Fwsc52edWX/SoMxf3Zq0XaO54sF08QTsRZ5e+SoqYaLtaR4RGqT113HWh&#13;&#10;qGnWFp/C+va38tFO4RGdp65vUkxdKVFoTrWgqr09f97lyvHzglTH40sfVRTLiOHXPrm9PajNZP+X&#13;&#10;8c8dktFqicFL7gvJyTzM/7D7xVZ3UYtzd5Ukq/v2jGp876lMFJn8GtBaMlW7Y1B9z6c458qwn9/C&#13;&#10;+hM5TCze80eUV97m9D5hxMamuJyovTWdL9y02+GIiXym9h+dEdbxG45LWhxtwi3dmH7rud0ynudI&#13;&#10;0rb1GLFLKxJ1j1Wttz0pcNHnCJaH7Fmv8GBgj/2g0jJn2Q9+Ksm0C6Npw6mjP6e+hfwMHr0Spm6y&#13;&#10;3NmAYf3ddfLkTSNxzmXcfj92e9rHmn0du/WOM/dafUFVfGh8K/ywG+vX/Qz+kGKol2fqJTc12YEJ&#13;&#10;+Zjz/jkGn+3KM4woxz/Ql4wkaJ0+E3ZDgdGQbvnDZlOA8cIWAbdrx43tFG/TgsZ6Fo9OSSiKeJ2V&#13;&#10;E6WEatPvs68K0x80vTM1Xv1o84T2j6zUko/B9xkEVbGwumSbu5Rczfc7XhcqyWVMbPF5ki70ROOJ&#13;&#10;iJDfrSKv2qyxbsUbAmbaqSUidgVXXV4/33ftbOdk5DahI5d/yBsH1fkM3fR4kXyRPVvleWxv3kSH&#13;&#10;6o2LrVJB4mEJQ0a5pTIyHIo9YT1Bynm3PnjUcDkvemFkF2t/mVvlhqrD+8uNtXFuivbS/rfSeMZK&#13;&#10;w0wqNN8kegyXenu7FRsPZry4zXlB4kyKJcNP69P2l8/bJe4L2Su6b3yW1zAZ2XQqeYXtpzsnNM+t&#13;&#10;6t0dm5szRdXtbT7tXJRra6v6ZML0WBHJz7lncmWJND78rKC5Vaib1eDh5oCB5h1X1ORWK2Tu3JnG&#13;&#10;PjlSklqqQvv5Sjq7PJrylBKSahPWnXRe8ryXdmPB1HFVlZVbpG5/eshnVx5ks4ChS9G9xjdQ9IFa&#13;&#10;rdiz1kU55+6J8OPhqxuNhaW40ky9vz3FbqaFNLwXQYxN2Q9GDFgln7JtIBdsMqBqvf1RpHqwO1Ut&#13;&#10;UdXHRefA5XT3MZ+XJM7OTbwCiUI1rbfWZ2kfOxqlxLqat9qog2StnZXoV8VTRXqWfuuR/+X4BfwS&#13;&#10;JxQ22yR/Mj+7eylyp9qytOqFk4v0ZJnjkigHba3sdDbj1YyTe/N1nTI+spzOOn4tIfkkITzNKrX7&#13;&#10;28U162SnLvfY0bsC1pieD2wb71lplaNUOJUhZzMgy3Pn5uErvXo8b014VF0PLT/uQLJ5UEOTG1s7&#13;&#10;Jv1lyVjsRETI+ncSQycCalW7XnZ5wK93iYIPbEoZ7zLLRL99Ua3vzK6Wz35o+fxlrVtXYpfFF3xQ&#13;&#10;8sSBCfagExOppeunzkwcmzilBverOd/cbR9MGOHwSFvflxld3KT75IvMN5f8CDXSi7bI5xK1rl9Y&#13;&#10;x/74MaX4sbNL5gvORZQ7LvJBOI20XZSdyDt5Zdfx7W71ZU5bs2xHouRMH1aH5xlm9ifK2r79Zrj1&#13;&#10;rverh4GXpePL2n7k65nf4DHzUO3JFB6SuT7oWHbH/fzBvWsTxG5eqrG5wVMrnByV5NToYL15jztl&#13;&#10;16rVl158Olu1fsgpWfuL3RehpjFnftxg+jv9H4sK7ddvLssuC+G/l7QtzWkrXfCRB4/cd4X7G+KL&#13;&#10;rII5bd4Y3jnScumJ42tCXXify/ZNOfBHlpLGJRiUN7bVz+OTaq9c23lW7cI6iUQfw1baWVvGqqmc&#13;&#10;fU259UUrrRNiozx8nWV4LxhkGyioZe81VvCl+bbwft6T31YepVfrYJBgLkoy4023UDczNxn+pL1m&#13;&#10;hPzq5nKe52rp22++uBI/Ia68o0fm5UQT35vkGlv+mxP7DSXef7n6Psnmpb+Awmm9U4Zux/MygXBC&#13;&#10;JuOrswyJxyZaYfzyyknzEY8LpYg69XRtfVptmQuvxYU8Q7xyfKrhFrGauM4HeV18jJuljws0UvIS&#13;&#10;X9dtfa5PE0teP5VwTKJTyVT88g4xx9oVtUu6vGUjjuXbaxtH5k2t2DXGY/nV5COuwTBi2C3ChBsJ&#13;&#10;0484Ef5gP03S4GqSb4rw+ojYyQdlXTeuX15q+Day3wh7ojxWkhyrsq9/o4b41C6dmCLe4fcLB/QH&#13;&#10;No0f5XylU3p3MOnzle/P3nFpmGZJDQecz5Lzl2h406LCXfog2r0E4xt0Upi2R9Cu/czujgjeb4Fu&#13;&#10;hYUdi7w+fm6y9ivKuu1LcbXemMxrKtV370W34WbBhiPyJ6IzMS7GAlmauyoGr+DrJNv5Satdagro&#13;&#10;NSk8I5r8O9IWuiGuOw45q551ULMIPJYuWbni/SqX/ZoPjUNTnaYSy582+0h5Z1VcxhrWrFaa3Hj/&#13;&#10;UPTugxn+fGsGTOorz+u+Gqh+9+Sglm+vq3axeD/CKr5y8GDpWbVgFQKfzG0VserNpS1GfIhX75aG&#13;&#10;y1EclS/4i6P8tNTtsqQ+fojYee/rN62ngzjEsE/4wYeoczXPR8O7+VnVebdI92rg4C/PLRQ6QLA6&#13;&#10;OXm+8ha/LjUvhYYd1Drg8YHS2+oYtzQ5fOc9p0sezm/yKCnez7oqPe+K0u4Vue0IY9XythI51M0a&#13;&#10;7ZnXsemnocv23NPprbX6H/kHzy0Ld8gtatRPS4mi1B3te51yg3LX421Iy0RIS8iF3kxlo2+eZU35&#13;&#10;73onegfddaSLT7WO/PzUyHHvhMeZoQFyvsnRFcLhE23Gk+1rNIfSFrmZ3pqi/PTrXM2SbekxNW5s&#13;&#10;u1Pa7Gw/4rHB3Zr97f0LXCb2Ke/9F10PpGYXuar2izudhov5rE43aZU7NGJ7+3svrUgXf7zfh18O&#13;&#10;eZo6NbnEHbtVaTjD5+Fpn6b77aHyOoiDTVL0j0pai0XPeqMKrt4fw5OKqyYeutqa2Tif2u13qDNp&#13;&#10;ueOdSfXMVYY1nQoOL8M/r6NyL1fc4/T45y6XCyMaie5BLfk/PtuMWERkf014MvqTdycLKSl04+93&#13;&#10;5MnPuGPu1xV5eGkzfwe/IG86QRpVwj112lRfOnpXHUFaX09Xb4uelB7dfTfdz8WRipfe6OnoRXPx&#13;&#10;dIY6Gt3Tz8UvaK0e8wY9GhXut4N+vgQbgiwZBjMlwDV55l4Wni7QiU6QlUF16G11dE8aetnddCPm&#13;&#10;rXf/ykhHfwNqEa2TnZsY2gy9yI/h4u3nxSDIyE6PJQ0GzIJ8/ege+p5OXmpqeGlTurOLrx8jiCCp&#13;&#10;BRzoq/DSxgwanYG6JMl0CZRm/t7e7nQPcJFARhlLb7AkyJDJEB1Lgg1eVk6ZYENRkrPD281whzJv&#13;&#10;fBn+dNQVuArQheHrp7OLypi+aNCQ+pcgIwMXEFq60Px2QQxlFdE7Df/Tvz9r8RSKAuG/wUwzeKag&#13;&#10;KItG6Z//lOTkpjXQSHFOAmQCNGEOjdpA3/9kNf32l23Z6Sez3d985WAYCpk83WG6Et4hWX6ll6WL&#13;&#10;p5anrwtTMWvy9bW2zMzK2ZOvAHRmJhoqz5ln/5b5+lqb/r7SkUlj3rSfTrtZaY8GdCab6YjMSWeO&#13;&#10;tJ/Jarbb6AI3hcst/19yXkZGHnJeXumfOa84b2Tny3k5WNh/pzzlf5cFMy7dnB0LdO38I+jox4cZ&#13;&#10;dLiF04/OIKB3ffrRN9DRrxPzTk34SlH+eaGmuYm6VzVhYcsYj7CNP0FLKGNN7uaI0Ev6JcMVXaIU&#13;&#10;rDLtQbn0uS4LIfdHzmmD7kH89tgvHF3s7HIOC97XyuZQHcO9q18vu4m/pvih11UhKpogF9Ty8uCj&#13;&#10;9evWv+QYS4506xASvnB5r6uwVtmNjSPyzl3b9+51prU4TNxlW6WF2cvNeyY20VKo9esBgtRn7tSR&#13;&#10;w+dcW4Wb73YIFGg1yYv7GYXnaHKenNTU3G7p7JlSfTvb/GrwiSLu0k8PjQJEnByf8va1v9DLa+MY&#13;&#10;Kj8iyluwtMNy3x8sVmFuZ37fHGTRLP3v4qM4Oz4ynpXkhS3f8NFcKg98FtBkSpWiIhU2Duy2JDbz&#13;&#10;mJgtWMs9tZd416d+PzGwqz36lNEej1psrEi/X+Qf2M0RPrs53Q6qRie0WR3IU3G3expsKkwjBvSt&#13;&#10;9HZ18Tax0A69374y8FBimeYdXvZYRYUHCfcPpz7KHTrsFzVariTKJnku524bgTZ8YaIkZTENmdo/&#13;&#10;+XHJwxYRRQ9n7xEDcSmBJVfSb536doOQ/HNYok+jV6TaoVWDkmhdNcBlXOrXOKgj/bjeQUNNUJ93&#13;&#10;TfuU4FCI6WZRYbhituOj64nfIzQzgf7crEyozpA3JlQGuk3IoN9AWH2mdF8vf4YjHe6Q/VOhAzsT&#13;&#10;NPAl/Lklzdj+Zm7IZgTpDTP2EtmZm8kWfw/YD+BjOb3A4evyy8b0qMxp+8XKFy+92YUGnaa3XPiw&#13;&#10;6nj5oxzx0kZ0mgtV2ysQtUcmKMA+qagsO9Oi7MyPpQ6DTvVz8fLcAOuEILlBRZYsSyYryijLkOXl&#13;&#10;yMpryfISZLIEbJdGXrT5mpgwvGj+jrDqJE3MtngxPKjuLsF0xjonBtWDHuDFcFs1wyvZ3z8rOlQ/&#13;&#10;qruXMxpuZ4gtM9qoZEh1oLtDeNGQzVzygQy6E+xRskp42Lj/KgQFCkWOQnCCzQuKDFlBUQmu3kUL&#13;&#10;wfNPHfouAzFAyy+dvDIFgj9TByFQlvtNR5FVmtVXhkxRUP5Np0CWh3SYaY9MViArwpz8U0eRkYEp&#13;&#10;nKkDzspy8HWbqSOTKTLy4P4/dQqyaJRm6eRlZ/srJysHn/Z/tpOTpZBn6yiyigowL2j5Oy4UWWWl&#13;&#10;2ToleQXF2X2V5JUUZvGDuJAVZ3EB32R/9xcOWrP8hXbycBnzP7iATml2/FCd8m99FSGJZ/dVlKHM&#13;&#10;mA8/BhXuaWbg0QOjGaQpmkPSpl5efnBemU4yafQ4SZheKrDk9TcQbNQUKXSKgzxZTsmBTnNwolIU&#13;&#10;FJwoShQHJRlZeQdHmhJVY/4W08vQ14/K8JtOXRkyHNBk8STSRmNdPMsSFhaWhQAcAA9YDGAWDnhZ&#13;&#10;DHgnwsKiserPdqjMLJzwshhgimFhMWRlYeGFd9QWH2DpX+9/wJPnr3dowsIFWAxgls3wsvgvgQ2e&#13;&#10;qgCUiyBgMYBZtsPLGqYAz59/FdTmn0V3VY8IChYWNVCgNnQAKJ//ZJcgwMIyt120xUawiYIg8G92&#13;&#10;JcA+6i/qJ1qA1vSTBP9Fx0b1y/56XwDPf/OPyYMM9czC9A/lzsJCEGiF8VtF1GEWUBAE1EGL+sjk&#13;&#10;pAHvKA+03IaBmHPC5AHqff82Ntp+7higLf53sV0G+SAnNLfdZRg5oWUYBgm3GIWcENOPmXO2A0ZW&#13;&#10;AqBxQ59oYT7RyKL5+m+F6fO/xTsfuAlBA9RnwozOzHij85WPESJZwdPwX+rROc3HcJDSMWPEaEAw&#13;&#10;wBVkV+jjipEhBWO0SNGAdEA+yKgt5lwxc7oTOCyeh0MnZvGcHODvuhMbMf3EcsA1wGmQT0Of0xgi&#13;&#10;6RpGnlQOaAR0gozams1BABYO2zwcBFjZ5uQgwPqZiGdtJ45g2okdgAbMZwAbqQHDT+rArCKNAPCs&#13;&#10;q0gCrPwAtt84mAGHBfNwMGNdMCcHM9ZBog7rO6I0YCWAE2RO6MPJykNayYqQpAE6ADOQUVuz4xAL&#13;&#10;HIaIc+dDLOsQca58iGV9Q9zH+ojoDrAC6IGsB330WDEkK9ZlJHfAPkAsyKit2RwagcPHeTg0sn6c&#13;&#10;k0MjaxOxkvU+MReQCogCOQr6RLFOgryIlAuoBDSCjNqazUGQjYXlwzwcBNk+zMlBkO0FkZOtmjjK&#13;&#10;Wk3sAjSyvgB8AEyCzEUaBXCycZEE2SaJqK3ZHFyBQ+c8HFzZOufk4MpWR7RmKyfqAmQBYiCLQR8x&#13;&#10;tlGQ2Um6AGuAK8iordkcKoDDm3k4VLC9mZNDBVsN8TpbETEVcBgQCHIg9AlkGwL5J+h/Qv1PYgXI&#13;&#10;qK3ZHAhYFpbH83AgYB/PyYGAvUVcjL1EnGC7ROwFvGK7BXgMaAP5E+g/Qf0nIgHbBnj8G4co4PBo&#13;&#10;Hg5RWMj3Ob6TUdgi4h7sRaIzwBygA7IO9NHBtoI8BPohqB8iRoGM2podB3Z2FpaSeTiws5fMyYGd&#13;&#10;/SJxFJtI7ATUAcqBRzm2BFAHcivoW6G+lcjOXgco+Y1DInDImYdDInvOnBwS2VOIkexHib6AHQBj&#13;&#10;kI2hjzH7PZAbQN8A9Q3ERJBRW7PjoINjYTkzDwcd3Jk5OejgjhDlcEFEEcBCwA/2I4AzgDyQ74L+&#13;&#10;LtTfJerg8gBnfuMgxAHnQ/G5v5NCHHjxufJBiGNEjIujR2wM1yPWDXiBGwHgxV/ghMS7cevExwBc&#13;&#10;HOvEhTiEAHjx2XHQhA2/R2xuDpr4HrG5OGjiG8Sk8ffEBAHsgFGOBkAPYBxkvLggQBqgiR8XQ23N&#13;&#10;5jDKycLycB4Oo5wP5+Qwylko9p7zglgjoByQC3Iu9MnlfAvyIOgHoX5QbBRk1NZsDle44TAnNHcc&#13;&#10;rnDvE5orDle43YVSuG2FIgAMgAPIDtDHgfsUyJmgz4T6TKErIKO2mByY57T1sO75AOg5igvOM5lw&#13;&#10;cOqCJ2zn0+deWDb/b+dN5hj/dr7zBw6u0ADlBUvm78I836F9/DGuJA1uVxLzPPbf9vHHPPy7DxH2&#13;&#10;ifnGIbK5kohsv/o0wjd1vj6NWFdSI/ZXnwO4+fscwLmSDuB+9ZGBdTLfODJ4V5IM/lefNsjr+fq0&#13;&#10;cbqS2jh/9Ynhmr9PDJcrKYbrVx8NyN35xkHnRoP7IWl2rlnD3KE5lgy59mVWrklCHXo2R8/vs38m&#13;&#10;A9V0YeYN2mYZAG3/bznkC7YtkLnXly/GAkHXVwiAWZg5hq6LA1B/DGODxGGckSSMN5KCCQEcA5wG&#13;&#10;+RLo85HjmArkAKYG8QU4AWwxd5FtmELEBHMNMcKkAWIABxBjTABiivFErDB2iCPYRcee6+cXtJ65&#13;&#10;Xpk5jvpUPK9PxXP6tAdTjOzDFCGHMHnIEcwVJApzFnAcsA85itmNRADHcAwd2YuhIn4Ad4ATyA4Y&#13;&#10;D8Qe44/YQTs78MkOkwJyJrITbNAwBYgr2PUFzO1T8d8+MfOC+TMvOg9T4N9OeOJZf32DQNz33845&#13;&#10;O6xn/7/i85++G+xs/gg7m+t0jOTBOLMw5x2WN8sSNheEj20XspLNCSGwOSLibPYIie3P+SIzO8CT&#13;&#10;2QeGZSFDPZmtChGdBjqG/3/0NQLao74ehef/1derQLTqL18JYIdZmJzQ9XEVWzWnn9ewxUgONh/J&#13;&#10;w15FCrCZSAn2DFKNTZpzDp9jY6Zt0pgDwpM55lJ4f4ONQtqwh5EO7CHkPXY/8gEbAtgN8AbZDenE&#13;&#10;OiOtWEekGUtFGgEPAZVYOlKBdUfKoE0p1h8QMieHHKhH8+U/ccjBMpDrMNYNLA25jbVGqrDmMJY5&#13;&#10;8DJHPmKtkCHsDuQb1gn5jvUA7AaEgRwB+mNIHzYW6cbGI2+wKXNyqMeemzO2j7EZyANsFsTzEvh2&#13;&#10;DXzKg/gWTduU/JfYQTqwfIf67zBn6Lwx1/7sdZIP7dDcKYbn/zV3wnAsLDXz5E4YrmZO/3ygfheu&#13;&#10;EnHAlSK2uAJkO+4aIH3OmO2CenTe/tP3dhfuMuKKy0HccXmIF64I2Y0rRsIAkYDjuFvICdxNJAF3&#13;&#10;HUnCXQVkAc4g8bgk0Mcjx3AnkQhcLLIXEALYAwgGBOFOIIGAAMBc36YA3ME5uQVBfTDuENg9BPYP&#13;&#10;wTiHkFDAQcBhqIvCHQAeYcgpXDDAF+CBnMS5INE4J+QozhG4UZF9gACAD46GeODcEDecJ/jrCwia&#13;&#10;k5st1KNxOwVgFuaaEwaFLc4Hsce5IlSw64yzBvsWEDcLGNcCicNZIsk4WyTtf0g7D/AoyvzxZ2Y3&#13;&#10;26ugIN+E3bQVpR5wdjzL2TnPnw08lUNADkHQs6FSFAmBIEoJJXSliTRBOhhAQ2/SIYSA1ISiqBQB&#13;&#10;Kf/Pu2SUJ5ed9R/2eT5M3jLv++0zu7MJ7DsWecY6Xod3I585ukZGOrpHhiN/rqMn8mZHhjk+Yt4n&#13;&#10;kTHYcrxjSORzxwgYC9M4Z05khCMPey9F1xWsv8JUZjUeK4b3ILOK4WKOFY3h27g/Glkaw7UMo3A0&#13;&#10;7GLl59tcIyO3udpGro0eR/4uj3E9VWsYNbRxOWt4omssZY0vIo4owyN3uJ6KPBhlZKQJ6zah/8Eo&#13;&#10;al7svPVQkJXOlTlWVOcV3N9NjJO3K9wTTeN4pXt6ZI17dmSTe15kq3tBpACK4BAco+8n98zISffU&#13;&#10;yGn35/AZDI2ccOdEjrv7Ro64P4occGdHdkMBbHX3jmykb72b//bL3S+yknkqxxqWY0sbfV+7B0SW&#13;&#10;uZtELkVpFfnO3YrzupvKu87dLbLB/QHyvh/Z5u4SKXR3jnwPR+AEfefcWRHN0yeS6BkEo+GLiO6Z&#13;&#10;GfnNvTByyp3PvBWRXbAZ1riXRpa6F0fy0HW++6vIPGxlVhOULWPF8G348RL+vOcq/Nnfm5DwVBx/&#13;&#10;9vc+FbVPLJuOZHyCt0lksrdZ5Etvq8hX3nbwuqle4xhX9WRpOX66ib6x3vaRMd62kU+9bSIjvS0j&#13;&#10;ud4XI/0hG7qzR1f2eM/7RqSjtwv05ucs+j5k7INIT2/XSB/6B8BwGEvfJMZnePtEZnkHwqcwifZM&#13;&#10;+hdGxnnzmbci8glkQifab9D/CuNtvBMgB3pE2nrfi7T3vhZ50/tC5H10VnYx850aN3xn5Hs/7B3v&#13;&#10;/rmf1/z+eQjjI7zzsM1MZJ+G7SfCZzCC9uDIZ97+2KwPNsuO9IVsyPR+hMx90S0n8o53KHwGE7Hb&#13;&#10;NPpnYrd5kV6sq/Y200mNGzrdiZ+4jCcY98+tS+tLh6uIx1a8r2tSGo/p5cSGep/Vyt8k0srfMho/&#13;&#10;sWrmi/7Wkef9r0Se8b8VedzfJfKov2fkAX//yL3+YZG7/GMjd/onR+7wT4/c5p8fudm/1FTnGxhX&#13;&#10;sRor/m/yfxmpH123R+R+/zuRf/g7RJ7yvxRds0Y5OpCyCVUYrxLVo0lMe+aU5vdwE3uW975TPTdL&#13;&#10;5w2L8mMsG1bieU4ly/xkIy7/7Dkz9fTfP7tQ51zLBub7XJs+U782/cp9bGnxzrGlzdRtaVeeczol&#13;&#10;3jmnU2bqp1OuPKc4HO+c4vBMvTh85Tk7QvHO2RGaqe8IXXnOKm6AzG2wqvpMfVX1K8+ZnxzvnPnJ&#13;&#10;M/X5vz/PvBtfVoUHoAp2f4rjXo7G+1L1OZnxM+Fi+rlEHhMipfERZq7xMu5b1Pl5WiT6vKyzMcjR&#13;&#10;GFdy5GlVMvI1b8Z3mj1jh6ZnHNQupZ8Cq34pPaBrGdV0W0YN3ZNRV68CPD/TG2TcpDfKqK7/PaOy&#13;&#10;/nCGXW+c8avWOOMIfK89krFNezBjuXZPRp52M0QyzGqQGjdqkGHTNBIhnk5pyKHyOJZOaXooI6Rf&#13;&#10;n3G9fm1GJT2AjL6MU5ovowR2awFkrJSxXrsuY7WWBBlQm3aDjK3aLRlF2h3Ma5RxBizo6dHvYI3b&#13;&#10;MpL1v2ak6XXBXCc1buhUtq7WQeZCfH07x/1X+Jzmn/Z5LezTqDRXw5xovAyfKp/X0htFP/tvaAxy&#13;&#10;NMZt/Jym35leTb89vZJ+S7pHb5Bu02ulJ+ip6Wa++lWrHF2zVTlrXkPfCc2b/pPmSP9BS0w/rGnp&#13;&#10;B7RLaXtgB2ym/R39azRn+mrNB5Whevo6LSN9i1YjfYd2U/purWb6Qa2WqQwHtdtNZShkfLN2K+s2&#13;&#10;TP9Wq5Oep6VDZXCkL9Eupq3QzqSt106kbdN+StsNxXCc9intbNpZ7ULaBc2SruteUxkcehVT27r1&#13;&#10;pHSfHiZ30tKv1Wtg51rpIb12dM1Y15CQ/lNarSiNfn/OUl7sLC6NnRUVjJ1EYudi6uV6VascP1rp&#13;&#10;S9Qvpm7WLqYm6ilp6mcjlo38VPF3oXSNxuWs4aGvln4hNRilTppFr5OWp/2WmqcdZ03FHsYUx1Nr&#13;&#10;Rbnw+x7l6TymVOdJFdRZ1ciTKZd1Dpcj7+UaeTJF1ZNY+ZKnlaQs0fakLNd2pqzTtqVs1jan7ASz&#13;&#10;fNmp7Y2uubScPdV98TZtX8ombX/KBu1gyhrWX6X9ACfhPHvoqVs0e2qh5k49qPlST2j+1B/5+Sh9&#13;&#10;JYwd0i6mHNTOwkk4klLCWj9qhSkntS0pF7SNKU59Y0olSNK3pKTphSk19b0pdfWj8CtoqTV1V2qa&#13;&#10;fk2q6Nen+vTk1N+0ZNZPTt2nSeoOrWrqci2Iv2xw0lRHNV42PlT9PhXH3mn6qahtOpdjG3VNStN/&#13;&#10;TAnrh1NEP5hyHbITLykusMIl7HpOO4CuJSm/aD/CaThPW0s9g8znNVcqOZzqgiBU0d2pSbo9Nazr&#13;&#10;6HwBe5wy1UmNGzqVF49ZpfH4SQXj8RgBVxI2j8djWknY7Pp2TNsXPqIVhYu1neH92vbwHm1reCds&#13;&#10;g03atvB39K9hfDXzVmuH4Sfap+g/w/hvzDsfLoTv4YB2jnVOs94v4WPaj1ASNotrNW7Yx6gJyufx&#13;&#10;dErTzXVK0/eGU/Rd4er69nA1fXP4Wn1j2Ad20Ghf0HaEz2m7wmfQ6Qw6ndGO0z4VvqidZfwC8y6F&#13;&#10;vVAJqtJO0s+y3ulwmv4TmOukxsvq9DN++i2On37GlspPu8B4GdfZenQc1y6Ff9D0lKNaYkqx5kzZ&#13;&#10;p7lTyGnqhztlreagnujUlfPhPO0ElEBReAk+XKZ9h79WhTdqy8MF8D0c1FbiozX4Z134uLYh/LO2&#13;&#10;JXyC4yltLbZYjX2Wha36t2EPXAfV9WXhDH1tuBa2q4td66JjXf1EuLZ+PnyDbklJ0d0pVXV/ihfs&#13;&#10;oOneFHIn5VfNTi7pKUo3szhQ44bNysuTtqV58noF82Q39k8Nm99b79ZSw5vBrHZv0qqGN2jB8HrN&#13;&#10;G16rOcPLNVt4kWaN6qZ8ZLwMvyXSsUg7G6qlKxzh3ZoiNaaudZn/dKmuz1ZQV3WNmlr6fiVsCMTR&#13;&#10;kIlh7tOnhsxqQp42OpSvDQx9p30S2qFlhw5qWaFTYNWzQgE9O1RN/zhUQx8YqquPgqmwIHSTvjRU&#13;&#10;XV8TqqxvCNn1zaFftc2hI/C9tjG0TVsfWq6tDOVpeTA1ZBYLatyIhStrQjyd0pDDTKc0fUIopH8a&#13;&#10;ul4fEaqk5yLjIHQaFCqB3doQZBwWWq+NDK3WxsIUmEV7QWirtihUpH3LvKWhM2BBT4+ezxpLQsl6&#13;&#10;XihNnwPmOqlxQ6fy4vvhUp//XwV9ruLbEuf95m7NUn0zmMf32eQN2i/J67Ufk9dqR5KXa8XJi7SD&#13;&#10;ycpf9cB4GbF0Ob53JtfSFYeTd2sKS/VYuqr4TirVNVxBXdV9Z4/kePedPZI3az2SE/UvoMfv3y8x&#13;&#10;4knddxprNDaU4mjo5eHnWpwXjDIn2aLPSc7TukNH1lO0ZkzREb0Vf+xRnn8DpTpXjaEz4vzPd7fV&#13;&#10;5yjGdxnqMW68DBmV7SvxXZOEgEJ931nR9n/eL97NvKrwODhZcyqxUnKFHP8/nxE0RNBijKjioQYY&#13;&#10;L0Mmlk1oqBdLTf0XuU7fJyrWBhqTOBrzCNWEoH5QPMy16YclQec/XdGOygnYDeu1A/Kttl3maatl&#13;&#10;pjYfxkOOzNUyZYnWUdZqraVIa8b8ZuLWm0mS3lpu0N+Seno3+aveD8bAZGmoz5T6+kKpo6+QG/WN&#13;&#10;kqIXiFntUbIbsWvEyinsVViqc7gcXVQ9PaUVRnWNdc9/lvHzkKDvFAvYkMOhb4/KEsuOZ7W1zP1G&#13;&#10;Kuvro2t3Lmdv5dfr9ZWSzLyQPh/9ZkiqPgnGQI5U17PwQxfx6W+IrneQk1oHOQQ7tTdkk9ZZVms9&#13;&#10;ZBl2XaZNgDmySsuXjdo6xrfJQeRVepnZS40b9iob97WRbSfxcgfHwxwzOKq84vWnP58Yx3nTS21f&#13;&#10;L3rq5X+MOFI5ME6fLuP0xXJ/FPXz9JgyKVn3s6b6vOxABWWqT5DHy4H6lmK50fKLVLaY54DfclBc&#13;&#10;zLVaDstFcuCMflR+hl2wVj8gS4iROfpqmYFvZ+jjIUdm65mySO8oq4n5QmL/Z3Bamkk1S2uJWN6S&#13;&#10;OpZu0sDSD8bAZKlvmSn1LAullmWF3GDZKCGLeQ4o2Q2fGjlwAlvFy4ETunkO/Mr4ObhI/GuWnehc&#13;&#10;IDaLeQ6c0dcy9xu5xmKeA1UtK0WYl2yZj34zJGyZBGMgR5IsWfihi3gsb7BWB/mFPDgABeTEBr2z&#13;&#10;rNR7yFLsulSfAHNo59O/Tnbo25hXKEovsxxQ44a9yubAQ8SZyoGnOVY4B4i3XXHqzzjLLtMaMZnx&#13;&#10;r7D3XMtm+dqyVhZZ8mEOTJM8y0RZiK3mWvg/nSwDZBzkQn9LrvSxjJXeli8kG5tmWxbAt7RX0r+O&#13;&#10;8e3M28X8Xab2UeOGfYx4ehedskp1ilX/3sVv2VFyTHX72NJX+lk+koGWbBlm6SGfWjLlc/gKvrb0&#13;&#10;kqXkwhrLUPnOMh5mwWpZjS0WkZtzLSXofEQmwGjIJQ9zLIfQ7YB8bNmLrpd1iyVjb4sv6d0oWb/r&#13;&#10;WDYGXsD3u4mB1hyPVbDmqM93W5Taqx7rGK8r6+B+Sws5EaVY9pPDqm3YvaxMbVhAxeXLHEsqKFMD&#13;&#10;a0JCUZy4bGAtMvVdI8bvtxbIw9YN8g/rSvmndTHMhim0x8sj1tHygHWw3GXtLw3gRkixDpJk60ip&#13;&#10;ah0n11mnwTzIp72G/k2MFzCviPlFpnGpxg37GHGpdOoeV6fupjrdbe2O3D3lSWs/ed6aK82Rszk6&#13;&#10;Nbcupb1RnrIWotshucd6VP4C6XA97SDyOK1bJBE7JFrnw0Taw+Ua6wCpZu0lGazbAMxqkRovT6fM&#13;&#10;Up3SjcDhaMQO7k9oYM1k7czfzy0bL+2Yo2L4LY4VrWMdsW27UjluZR3jZcjBfWhCR2s76RklS4ZY&#13;&#10;FTm0FZujNm9snMTROM/Dzz2t2yTbukM+su6UPvAJNu4PAyAHBsIgGMzYEDCz4RBrseleg6wlrFnC&#13;&#10;+iXS13pYPoaPoDt05dxO1v3yjnWPdGSfjvhT7VUPjJcht7p36YhubaNkMVfRLqYP3mZ+IT54j2NF&#13;&#10;c1Zn03g5qyea56yX8cqJBVI1cYMkJa6U6omLYTZMkeTE8VItcbRcmzhYfIn9RYcz5OzP5OwxcraE&#13;&#10;XDhEzh4iZw+RsyXk7DFy9mdy9gzxr/Y2840aLxvfFnSKl7OWRPOc9TNeLbGnpCb2k5qJuVI3cRzM&#13;&#10;hqVSK3GjpCcWois5mnhUNDhBzh4mZ/cicwE+3krObiVnt5KzBeTsXnL2CDl7inxUe5vppMbL6qT8&#13;&#10;FC9n9cRM7BU7Z7sRJypne3OsaM4+iBwd49TDBxM7mubLQ4mvycOJ7eTRxDbyz8SW8kxic3kRWkBL&#13;&#10;aAUvQWtoA2a2apP4qulerRl/CVpBy1JacHwB/oUczya+IU0T34LOkBXd6+/Yx3gZuemiow3jbRJz&#13;&#10;mKcolgej5MjttG9n7MEoHX/3Xdma+RFrqGtsP44Vzdep2N+47qv1jZchp4OOqYktZAX8kLhZKtla&#13;&#10;SO0oxSI2RW7UXg2NEzka56pnt2IbLEm2/vAR9ICu0DFql1rlnEMJTziNHQ7AIvy+KLGT6fqLErsy&#13;&#10;pzv0hn4wCHKj68e6p1rE2lOjxL5/GYIcyrbjOVbUtk9igHVxYvtJ2zrTeHvStkmetm2TprYCed5W&#13;&#10;KM1tRfIStIXXaL9Ff1fbFunOOt1t+aax3d02x9SW3WxzWWuedLLNl3dsC1h7gbxuW2i6Zhvb16Zr&#13;&#10;trDlSTPbInnOtkSeQb4nbStgnemaarxsveqELafEsWUn25SoLK3Kiatr6OvKeDfbJPnQNhFbTYBx&#13;&#10;8BmMoD9XutgGybu2HHmTeH0FWkEz20D5l4px23BpYhuNDuNMZX+Q8abs1bgcGTz0Pchaj9r6YoOP&#13;&#10;WDdLWtoypT28A91oZ9t6Sz/Gc5AlxzbKdK8c23bTvXJsO2SgbSdwb2LbJYNhaCnDOA6HETASRoFZ&#13;&#10;XRxlK4nuNbAcvdRnbcMZH2Y7LLkwBAZBDnwM2dSJLNt+6WHbK5m23bBTPrDtkc62fcTYIXmVOW1s&#13;&#10;R+RFaAqPs9ajjN1PjN9L7N9rWw/LaC+SR4jNx22z8MUM5k83lVnFQ9k4ak8cxbvuKX8ojHNVXVR1&#13;&#10;8C6oCp+Duu7N4FjR69405HixNJ5j1alpthdlcRSuD+wVK6bybZ/IcuJplS1b1lNjtyJ7ERyFk/Sd&#13;&#10;sw2Q88TdReL3ou2LqM1i7XkRX/0QZZLpnj/Yxsox4vOIbZgUE6v72KMANsNa2itsQ+Ubxvl9ZZhl&#13;&#10;uudi9psW5cWYNv8K/VU9XsixovU4jTcA8epxmt28HqfZN0m6fZvUsBdITXuh1LUXSUO4Hf5G+376&#13;&#10;H7NvkSdY5wm7eT1+wm5ejx+3z2WtefKofb48ZF8gf4d77Ob1+Fa7eT2ub8+T2vZFcpN9iWQgX5p9&#13;&#10;BZjXYzVu5AIhG/27No9gy3j1+BG7eT1+jPH/s0/CThPlSfsEGAefwQj6c+Uf9kHysD1H7rP3lzuh&#13;&#10;AdS2D0T2XOw/XCL20WBej6swbpY7VVhL7H0l1f4R62ZJfXsme2Vi70xkyJKm9t7yb8ZbIktLu3k9&#13;&#10;bmk3r8ct7TtYY6e0Ik5esu+S1tAGXoa20A5egfbQAczqcQe7eT1ux/jLduoqtIaXoAW8AM/ai+UZ&#13;&#10;+3552r5XnrLvxt475XH7HuKMmms/RBwfllvtR6Qe3ABh1qrGWGVi/Bpi/xr7elhGexH98xmfxbwZ&#13;&#10;zDevxyoeysZRI+IoXj1uhC+iEHsOKFuP8+hT9Xg5x4rW467IYdwH12Md42Xcy3KbnNDV3kL6RimW&#13;&#10;rthQtQ19ysq0kvmqXq3mWNF6NetP1KtZcerVLOrVHHw2n7r0NXH3DT5cBmtgI+1t9O+hXh1gnQNx&#13;&#10;6tWBOPVqH/VqD/VqFzFRQK3aBpvj1KtVcepVPvVqEXG2kHo1B/lmUa+Uzma5ocYNvxj1qvBP1KvC&#13;&#10;OPVqD+P7qFf7qVcHqFcHqC0HqFcHqFf7qCO7qRE7qVdbqFPrYBkspl4tZGw+9Woe9WpunHo1MU69&#13;&#10;mshaU6hHM6lXC6lPS8mNdVAA+2gfpl79xPhJZDkZp16djFOvTlKvTlIbThEnp6lHv8JZOAe/wXm4&#13;&#10;ABfhEpj55FKcenWe8XPUnbNwBk7DSfgRjpBrxdSrQ9Srg9SrA8i0l3q1i5q0jXq1gTmrqFPfwDyY&#13;&#10;wVqTGZtAjI8l9sdSr8ZSryYQR5OJzRnUq3nUq2/i1CsVD2XjaP2fqFfr8YXCOLdsbVhLTVD1aivH&#13;&#10;itYrP4Uw3vMNvyNLQlEGml4D0xyfSA1Hb6nt6CX1HT3kVkem3AWN4RlHtvzLMUBecAyRZo7RYH7/&#13;&#10;2MxRLI9FuXz/GOu92GOOcfIP1nvUMUIecgyW+9jjDrgFGjpykIP/qNgxSG505EqEOWnMTXWMkRTH&#13;&#10;BAkjQ8gxDczvK0PI4Y/yx7MTox7cjP3iXXduRn9FLD9uL/Xjnquo8aOQI97npaMc5p+XTmR8uqNA&#13;&#10;Zjk2yDzHSlngWAyzYQrt8TIb283Axl84+ssoGAh9sG0vx0jpjh+6YctujnmQT3sN/ZsYL2BeEfPN&#13;&#10;Py9V44Z9DNsqneJ9XjrK0T0ak52xnfEyrrVV6ZjM+GxHT1nk6CcriIE1yLkGndY4ltLeKIsdheh2&#13;&#10;SKY4jsoI6AuZtDsjz5uOLfIadnjNMR8m0h4uXYirHsR3P9ZVe5vVKjVenk7x4mUUsaIwzi2b93vR&#13;&#10;S+X9UY4VzfsibBvvfWOR40X5IcoAUxv/7PhYTpH357DzJfLe6uwuLrgOws5eUsPZT+o6c6WBczzM&#13;&#10;hqW0N9JfyPhB5h0RJ+jwm4Oa7TgoJxz75SfHHva//Ey7huFcjoZ/edSY8AN5WRTlj/d8Rvw4nPGf&#13;&#10;Rzucu0x1CzJexblDkpA37Fwtqc5vYA5Mpj2W/hGMD5Kgc4A4QINz5MQpxzA57vhUjlFjjjnmwGL5&#13;&#10;0bEcndbKScd2Oe/YxXzza50ajxUDx9Bd3Ree4ljRGHgA+xi1vx7rGC/Dvupe9QFnljSJUiwPOBX/&#13;&#10;WwPVOvHueR9wtmAdxZusoYh9z/sr+yrdznKs6D3ve8i0ikB4ljXCYLwM3TQ63nOuivo+1rXlPed6&#13;&#10;6eTcJF2dW+VDYjXbWSQ5MBRG45uxzgKZ6Nwuk5gzybkOVtFeLuOd+TLG+a2MJFaGOBeb1ojezsvv&#13;&#10;s2PJ0M05HxnmSkfy5jXndGnvnARjYCjtAfT3kS74JItc6w+fwmRybgY5N9s5WOYSn3OZb2aHiYw3&#13;&#10;xR6xZPjcOUomOIfLOHL4U+dA9O8v/aA39HDmYJtB8r5zCHIMg1EwlvYEyXRORK5JzJssnzinmMow&#13;&#10;1PmlqQzjnV/JVGwwA1vMxWYLsO8C5xrYQrtQpjv3Yf8S5DsqAyAT3qP9pnOvdGC8LT5qi3/M7KDi&#13;&#10;wcg3o4YMII7i1esBzkz2jF2vf8O2ql5bCLqK5qr6W1Y74sTzX1w7TG14K+ONXNvlHtc2eci1Rf7h&#13;&#10;+k6ecK2Up1350tT1tTzrmiX/cn0pz7kmwQQYRH8v+T/X+/KI62252/Vf+QsoG8aqx0HGg+yjZClr&#13;&#10;y0vY0qgT6axhvIycxEQJl6gLf3W1iOrR2Jig+ktfHn5+kPFnXG2kuestednVTdq7+gE54Zoh7Vx5&#13;&#10;8pJrlTzvKpLGrmLWKo7KG3u/YlF7GrKWvda68ZmqRddxrGgt6oTvesfxXSdX76jODcvRmY94Ezq5&#13;&#10;PpQurk7yAX7o7npNernaCn9F3zSeR7qamcbDWNdz8rmrqXzhekamup6Qaa7H4GH4O+276W8kE1y3&#13;&#10;yRjXrTISBkJf1x3Sx3WP9GZONnOzOccsp7owblZburgekPfZ60PW7emqL/1ctdmrNnLVli9d9WSW&#13;&#10;62aZ77pTFrruhYfhcdpNZKbreZnu+rdMdrWUsa7/mMowzPWKqW0Hu16VHOK2n+sNdOuITp2w7/vR&#13;&#10;NWPF+ULGF+Iz5bdYsVOVmNlK7FTnuIdjBn5U8cvrT3+v1On+4xqtYtN4GfngoMPpzpI091a5i+Pj&#13;&#10;UNNdLNXgtCtL1Fgs+dKRS9WlOlcR222QL951to3b/Drbxr1e2ro3ySvo8Jq7UDq6i6Qb9ISP3buk&#13;&#10;v7tABrv5Dh9zct3rYBXt5ZLjzpd+7m+lj/sb6eE2v86+4za/zr7qni8vu+fKS+7Z0sw9XZ5zUwPd&#13;&#10;Y2Ao7QH095F22PJNd3f5AD6Boe5eMtrdT8a6B8t49wgwv84OZtwsFwa5R8lA93AZ4M5l/YHSy91f&#13;&#10;usI78IY7B9sMkvbuIdhpGIyCsdLBPUFed/PeBHnfcU+WLm7z62xPt/l1Nsf9lQzHBqOxxXhsNhH7&#13;&#10;TnSvgS20C+nfh/1LkO8oPjrK3kelDe0W7r3yPOPP4qOm+MesJqh4MGKSshh9DvABcRTvOvuBOxPb&#13;&#10;x77O1i2N51s4VvQ6m4ccmxFKyV8PjJeRb+qeOM+9WTZEKZY88ky1DX3KXj/U37g5RI7dcRU5VpOi&#13;&#10;Ma9UprAhEEdDJpZOqOmZF42tzuWMV42OL5FanhVS17NOGni2y+2eXXI/PA5Nab/gWSv/9iyX5p7F&#13;&#10;MAem0p4gz3s+Y3wI8wYwf4DcBbd6BrHGcKnjGSM1PZNhnqm/1bhhH9SI+vs+dDL8HS5HZqXTfZ5M&#13;&#10;07r9KONPeHi24uktz3n6oENf5M6JylKvnDWV75oz/7UovqR/exToT3+se98XPN/Ls54D8pTnkPzT&#13;&#10;c1ge9hyRe+FWqENfxLNbqnu2STXPapgPk2iPlAzkqO3JlluQUelhlg9q3LBP2fi5D0OoGt2YY0W/&#13;&#10;kzsUWxvv82LdBw3FJkOJD2WLxuXYjiUShnrWMGeDDPdsllGeAhnrKZTJMBcWYYN8YmgZaywnhpYT&#13;&#10;Q2Y5tJz9tkUplhUeRYHp3ss8RfItvljs2SfzmT8D+0+EYdDfc1D64Mds4rgX8vXyrIzuHUvXXlFd&#13;&#10;/7guGjH5JUoaMRnr3C/xlSKWvx4r9dczHCtagy4gR7znyxfIYzNfXfBskov4RPcWSKK3UJzeIvFB&#13;&#10;Zbiedoj+Gt4tUsu7DsyfL9fymj9fvsk7l7XmSYaX3+vxLpDqIF7z58tB7+XrccNyYk3d73q8eWL3&#13;&#10;LhKrd4lc8uTLBeJK6WyWR2rc8Ivh03Rv/OfL6d4ppjWgBuM3eSdhp4kwQWp7x8FnMEJqenPlBu8g&#13;&#10;SfPmSLK3v1wHXrB7ByJ7LvYfLgne0WD+fPlnj/nz5Z89uXKK+nbe8xHrZonHm8lemZIKNWnX9/aW&#13;&#10;27x9pRGyNPKaP19u5DV/vtzIy3s37065izi5y7tL7oZ74T74O9wPD8CD8BCY+eQhr/nz5fsZv897&#13;&#10;mPUPs89h+RvcCbdAA2+x1PPul7revVLHuxt778QPe4izfcTvIeL4sFzjPSIu0OCcp0ROUh9+pFYc&#13;&#10;I/aPedbDMtqL6J/P+CzmzWC++fNlFQ9l46gKcRSvNlTBFwrj3DuJYwcY3/d5trQ2tLiK2tAUOYxa&#13;&#10;XqOc3FGfiTYlHv4Txfx5zSveT+S/xM3b3l7SydtDuiF7TxgEo7zZMtY7QCZ4h8jnxO/nXvPnNZ/j&#13;&#10;qyFRzJ/XDCEPBrPeQHKnv3ew9GGPTPgAupBDncibt4nh18mdV5nzCnPbesfIy+Tdy8jQxjsNzJ/X&#13;&#10;tEGOplH+t8Z3/RN+7Ir+ilh+bFXqx1c4VvQzgXzkiPc7BvnedrI5Spbsx5/7sc/mKJtNa/9m7zbZ&#13;&#10;Sg5vJ192wE7yuAh2wx74HvbCPsb2g1n+7ld2JKYalxNrXKYS9pK/e6AICsnHAtgO38Fqzl1B/i4l&#13;&#10;Z/PZJ5/rjdk9QT66zYmSxVxF7N8x6IDt1e8YvH4VPjh5RS7VK0c/db94EjmsPkWxnEQf1TbiwrjG&#13;&#10;qHWMz7Vir9OCNRRvsoYi9mdOb6KT+szp7avQLdkXX6Zk5KkTpViS0U+1Dd3K1q53SmV67ypkehWZ&#13;&#10;jBoaLsfeLJ3wqu/yPX+seHub8S6+HtLdly3Zvj7yia+fDPANkkG+YTLE96nk+ibIUN9kGeb7CvhM&#13;&#10;kzVj7fUE42ax/aRvuTztWy/P+rZIM99OeclXJB3gbehC+0P6e/g2Sk/fOunlM3/Pm8u42qszGC/j&#13;&#10;/VtVOnJ9a5F/gwz0bUWfAunLHn18e1j7gHTzlch7vsPse0T+6zsqr0BzeMZ3SB5j3v2cc49vJcyD&#13;&#10;L2iPoH8A49nyIvZSNjWzgxo3/G7EdDa++pKG2XnZvsufJcTyVS/fROQfI5m+UfKBb7C8g0wdoDU0&#13;&#10;x2fP4bNn8NmT+OxJ1oq3V1kZ218RT7Hu19ujm8I4t2xcdybo1PurLI4VvV+fhxzxPgObV+r/Vobz&#13;&#10;ORr+v4af5xFnC3yb5Gt8ucRXKCvw60bYAUW+XbKXmDjk2y4lzCkh3kpY7xDxud+XL9/7vpVdvm9k&#13;&#10;q8/8M7CVpfEeS4Ylvvky3zdXZvtmyzTfdJnsmwRjYCjtAfT3QT6+K+TrLhtgNxz29ZLj5OAJ/HuK&#13;&#10;uDvFfDM/HmJc5UEsGQ4SKwd8w2Wfj+9B+Qaif39ZDythqS8H2wySPN8Q5BgGo2CsLCJ+viXWliLv&#13;&#10;SnJ/nc/8M7DtpXEbS4b91I6j2OA4tjiFzc5i37O+NbCFdiH9+7B/CfIdxUdH2fuozKP9lW+vTGH8&#13;&#10;C3w0MU49UPFgxKSRcxv+RDxvIJYVxrll47lnaTz3vYp4bu2P/12S1n7z75L8l/F3/AXS2b9BPvCv&#13;&#10;lA/9i2E28LsT/vHS1T9a3vUPlv/6+0treB6e9g+Sx/0jpbF/nDzinwbzIJ/2Gvr5/RXWe5511d5m&#13;&#10;MabGDfsYtv0POsX7Lsl//ObfJXmD8a7+npLl7yd9/bmSg5w56JTjXyr9/Bull78QXQ/JW/6j0gqa&#13;&#10;QGPa9yt5/FvkNuzA3+uFibSH0z9AHvP3kmdZV+1tppMaL6uT8pNxPU0vp65Q1hJa+zOxV+x4GVwa&#13;&#10;L6OvIl4mI0e8372b7O9oeq2d4n9NpvrbyZf+NjLT31IW+JvLMlgOK2AlrILVsBbMbLXWb/67d6sZ&#13;&#10;XwUrYUUpyzl+A4uQI8//hnztfws6g/nv3q1lfK0/RxZGKZbJfkWOjIqSxc+K2L979xl2V/d64zlW&#13;&#10;9L3EowH+dk3ptbpWOXFgpe/RwEB5AW4JbJG7A0dNfXFf4IQ8EDgjDwd+k8aBi/LPwCV5Ep6BZ2n/&#13;&#10;K3Beng+cY73T8LOpL15k3Kzetwj8Ii0CJ+EUnIYzcBYSkpoHbEnNAq6k5wK+pCaBQNIT0BjuDziS&#13;&#10;/sb+dwV+lUacdyfyqnioV47u6h6+fmCnVAr4kzSoGVgpaYHZpjKFA9MkOfCFVAtMkCqBsZz7mfjB&#13;&#10;A87AGLEHxkli4HOxMscamFrKNI6KL3/HLEYTmGdmlwTWSmDthAC/HRGYDF/A5/CpaIHh7DEEOXLE&#13;&#10;FeiPbP2lMlSlLYHBUj0wTFKR84bA5c85YtWGuoFvRcWFUVfKXksmE5PqueVsjj9wzMCWnss2/tPP&#13;&#10;L9sHuL8qjc0al8+N/mvc+6jPK9oHdss7US5/VtS4nHlq306BA/J+YK98GNgjWYEi6R3YJX1hKIwO&#13;&#10;fC9jA8UyPsDfyAj8BL9GYyLWnhMC6UnDopwx9cMwYmso6+UGfpDBgcMygD0+ht7QE7ICJchzWD4g&#13;&#10;p7owpxNz3yOm3yUu30WGd8mhd1XeIH8sWd5FjvZRdv/uC+O61Svwx3fYYvmxF/orYvlxDv4rxn9f&#13;&#10;czxeQT/mIYfhRxUnxsvwo4OOPHz4XaBK0n6Ox2ErOq2CL/lZjcWST/0dQCXf0quQzxLk73Qlmb9f&#13;&#10;sQSDSU2RM1Z8WYKVk6zBKkm24PVJzqAkeYJJSX6oBFVoC/0pweuSMlgnI+hKMsvvjGBCdK+GhqE4&#13;&#10;GrZSn2+nBTXW0pNCkBy0sLYl6fqg1XTNa4KJpmt6GXcFbUmOoB09nEmWoBeCpmuqccMvRsyFsOXZ&#13;&#10;0pwNlyM/bkoIBc+a5k0q42nBM5IePC0ZwVNwAn6BH+k7KinBw1I9yPcUgofkWvCDK1giDsZswR8k&#13;&#10;MfgTXK7rsWQ4R26a+fMcOXkhcFD04F7W3S2+4C722iXJkE77RvrrBA9IPWSpFzxueh2rF6xqGjv1&#13;&#10;iI2/BKtFqU+sNCBmGsJfS7mZvltKuZWjWezcGkyP7jWwHNtXp+9mxv8azGD9DPbJSKoP9aAW3MjY&#13;&#10;DcGUpP9H2pmAR1GkDbhEcPoAnBCEQNDpqQlUcwcIEkUUEQ9EEYEAch8xiCD3oYT7VINyI8ghyCoQ&#13;&#10;iIu64IGiu7IeiKzscgpyKIcCorAKiAf/W5Nplj+b6ewT+3lea6q+6qrvqq872QlbLSEE15OnlatE&#13;&#10;aJ0EhxyT5HHVKuUSqpHb1cjzalWuYv6vQafKhWCVKuc4u+eCCWDTv4bxElVEwiXi8Vty6YRfff2j&#13;&#10;86FgHl1HHnn/HlS82qXjofHu1bVF15JbIQl0TdC14VPa4tau5ujh1S6XNb3LO4/6GdScfHggygnf&#13;&#10;nGpNjrZJOJrcntx5iPld0b1XjN60mswE/rYessAvzlnknV/+Poxckwm9Y/Si7QIdOSftOEsPcqZa&#13;&#10;J5yH/PjEs681cW4eJX4d/izm68//gK8fCRb9XbdHgv7fdesbnJjcL5id/FhwRPKg4KDkEcFHk8cG&#13;&#10;/b/rlhP0/67bzGDn5LnBjsnPBdsnPx9sk7w42ApaQHP6TRlvgvwm3ifSeban80xPTx4dbMyz+3be&#13;&#10;TZonj2TuSO7xi2c/5DqemV6C0Xo5Vo7P/YJ3Jfdnr4GsOyxYn/eF2uxVO3keLA6mJi8P3sh7yy3J&#13;&#10;q4PNoAW0pt+B8S7JS4PdeQfpnTwr6P9dtyeD/aM6xHvuTAoO5F1lMP4cim0jsSkb/46L2hUvd1Yh&#13;&#10;X0XMdNzinVP9jqG/66bfMYr7XbeD/E1UCCW0j+PpcjAQcvcEXPfDQLKrfR2vRv4tcL37LnPfDDju&#13;&#10;6wHpvgKrYD48iWxsIMEdHrjGHRw4rwYHjsNuNTywRY0JvKemBl5V8wK5ahW8A58G1qmdgXfV/sBH&#13;&#10;6lBgBxyBk+pg4Kw6EPhZ7QuUdHcFSrufB8q5fvmhdff85z1rc7G5fMxmB3u8y8sb3ClyA+WjtsaL&#13;&#10;aR7ydfA6bAgkYnOi+zb2+fnxlUDAXR/4XW0OmNG1R3sb03p7J/H5E2zbyrxt+OnzwBk4AUdgt/os&#13;&#10;sFV9GNis3gu8o9YH3lSrYQnMCWxU0wMfqCmBT9UE5k0IfAM/qckB4eYEDHd2IOguRldtl5+/tNzz&#13;&#10;V8HnwkfoJksK8U/aurTF+dlEP2i2qvx8S2Ed7/LsJ515GDHDuDrqo3jvjcIIuMKw3RJGGbekUc41&#13;&#10;jevca6ESOEaCGzEMtyprVDN+U9WMn5S2OVWvHbu8/UrRr8Z+aVFCrjI0ib57VzUqsH4l9kl2k5l/&#13;&#10;nRF2ywD/zLr7M3n+U+A69yy5cCZgQ8mov+PZeoZ4ans9n3s5moifthThp0Rji9J49xaM1w5sq0qc&#13;&#10;9tHWoS1OvDLQw3T93/EzjPx8jherDGLUwQi6nYhTV+LTA/9lQl8YQH8I46OMa92xxGysIXzzcyyx&#13;&#10;7Ig9aeBdXiz1O/5o45waZZxXI2G4cUENMX5Wg8Av5/sYF33X7GX8oroZv6ou5FIH9MswSoLpq6eW&#13;&#10;e3HxYjoSX34Xi6njKU/r6a/rzkjju6gumYXI9fNslHFKjTZOqrHGt3AcjsHXcECNMfapJ4y9aoSx&#13;&#10;Ww02dql+kAndjD2qM7JOzOloHIajvv5oiVz7OF48W7JWK2OHyjA+Z92tqjc52A+Gwxj6k4x/qKeM&#13;&#10;fyn+DhEO++41nbPqt9d0cmM65/EZo7z7LLkyA2bFmE07B+bGmEfrF+d5nFW919xCfKvf8ecYDms7&#13;&#10;7kzO8Qx4FqbDNJjEvROMKu54o7I7zqgI5d3RRpL7ODVgqHGD+xj39TGk2xMegrbMb4WsBTl+N7l/&#13;&#10;N/lwt3EV/V/w3XnV1vi3esj4QfU0vvf1j86HgnnUnzwqqjb0JxYa796CteFL7NW14ShtcWvDCvTw&#13;&#10;arlbiE/1O/4K8uHVKHt8c2o9+fIWefOu8Zn6m/Gp+gjdt8IeOGRsU0fI42Pk3XHy6bhxIuqzeHse&#13;&#10;x/d7o5z0PUt7yfM9rLebc7GDXP2cc/MJfAgfwF85N+8y/jb7vsGc9cx93TiiXuPcvYYOrxqngThi&#13;&#10;ZzxdXkWPFVH+u8Zvxn9FxXEz9mvixfEYe+s4fkdb3DheQo/1sbqUzjre5dWlAAOXjPWqjKnZqpKj&#13;&#10;7Oazpozv+S1jBt2yZjk3aCa6CWZ5NxEqxKhImwSVoDIkg9/5TTbzz2+8ulQJeUXTYX3HLQ/lIAgm&#13;&#10;lEJ2tZnsCjPJvcTZvWSUje6V6hmrbYxd+p3gEvHnb0Zhq7oUZX3cGHzP/Agx+DdtcWNQ3fzPWUpl&#13;&#10;He+6Uqfq+L1RlJBbHXt038sL7xmj18mLxTLVW4T2/6+Txzqad1X1KHmX1ylYJ37kXv3Od462uLbd&#13;&#10;/z/odD/6dI4Scu/HNt33bCuo04WYThf/gE5z0Mk7ew7reJfnJ/0snmNu8a1ZC5AvNT9VfzK3qdXm&#13;&#10;dpVn7lDrzL3qdfNLtd78Sm0wv1FvmCfhDFz0rfOjkHdkz3i5nW2WcMeYpjveLOtO5iw9bVZwZ8NC&#13;&#10;eIH+CvNa92WztLuSOavMUr7naANyvddoz2haz+4kPm8wDfcvpu2+xprrWPsV9ljLuVlpVnFfJDaL&#13;&#10;zbC7AOaZ0p0JU2GMeYM7wqzoDuSefqzfzzyv+pkn1EDzoBph7lJj8NE0/KV9+hB7OOBd3t6ez724&#13;&#10;ezm9mlh9X8R702rze1//rTK/VSvNI+ol85Babn6hFqHTbMiBqeYeNZGYjSFm2cQsm7X8dNR7FdRx&#13;&#10;1hX5lOIZRuvZpn+umYXtGu/egnn9C3N0Ldd/s1rcs7YdPUq5/u/r22PxzyxET/2O+U/Tcv9FXd9J&#13;&#10;7d5DTT5A/I/DKThjXuf+RE78bCa4vzDnF/LtF9b7mfw8Zwr3R/OS+sH8XZ0wf/X14cFYvsfTYY95&#13;&#10;Qf3TPKf+Yf6oPjF/UB9yjj4kfh+a++nvYny72kH9248/j8JZ+MX8TF1l7VQlrb3qGusAHPHV4QLr&#13;&#10;6XMQT4cL5mF13jygfjL3sf5udYp9j8BB2Ed/D2d9F7Id5M4O5u5gvV3mcfUFubYffQ+ap9TX5ne+&#13;&#10;OpyK5W08Hc5RO37DB8I6hz0XlWFdgoBrWGXda6zrXGFVdi9yJs9yBo/BF7Cd/lazsvsRsdtMjDYT&#13;&#10;H7981vng5aR35o79D/l8DJ9rvHsL5nMp8ljnc+k/kM9Z/B1vhSLyOcuq4FvPBiEfYZVzn7Bsd4xV&#13;&#10;0h1n/abGWT/CKTXGOqayrcNqJDkzyNql+kA36Ei/nXVQtUbeyjoN50G4rfF9O4t3HivR7ca6em8/&#13;&#10;32q55x/Pt32w6ZMi6lkf65Nobsar0UOQZ1ufqYnWDvW0tU89g57PYNMz1lXu01ZpdxK5Mca6wR1q&#13;&#10;Sfdh6AQP0r8Xfe6wrnWb4oem2NTU+lbdwVm5F5sftLapzqyr9/azScsL2qTj5D1PUwqpK7r+ZVlb&#13;&#10;lMa7t2C+JMTypdIfyJcX0eO9Inz7ovWe77PiResttcJar16yXlOrrFfUK9Ya9Sa8BW/H2Ej7Dmyy&#13;&#10;1vr6apP1pu9e7yDfGONt2rdi/IX2NfR41dqo1lmb4APYGt2reSH+xWyxCfkmazfzNCH3xSi71Xz6&#13;&#10;85G9GOW9uP6vjN/1u17oD/i/g82/mRDzf61C9GR50cHeo/rAXfa1bitb+v788KBd3W1r13Yz7FS3&#13;&#10;o13f7WSnud2gJ/S2G7iZdj03y64Ltdw+tvI9i48i96v3j7JXP7sG1IRaUBvqQprb176J9W9xH7ab&#13;&#10;ur3s292u0BHa2I3d+5lzH/Nbcm9L1tBnJ7UQ2/XPFc3s8q7iviRobJd0G9o/+j6DGtinVap9QtW2&#13;&#10;j6ua9lGl7K9VCoQhZB9R19vHVBX7G5XMnGT7uxinaTXfX8bvPFdknp9fKrJWRdauaJ+Ck3ACvoGv&#13;&#10;VJJ9QFW2v0CP3cqxd6LbTuVCTfp1GE+1v1Rp6HmT/UM0d+PVhtvsS0rnRbza4JKT1UieerT1aYvz&#13;&#10;u8xB5ObnRdSGQfbnUV+kFRI//fvFQfYnaoi9WQ2z31Mj7LdVtr1BTbRf860BOfZaX//OtHPVHHul&#13;&#10;mme/rBbYK9RC+wVYDM/Rn8v4LOQz1Az7WZUDk2G8PVONteep0fYCWIQey3x1GILcL8ZD7IVqKHuN&#13;&#10;YN1R9lNqgj2Fvaaw7xT1vD1NLbWnq+Xowd/dwyJYTv9ltcReoxbZeWq+vU7NtF/31eEp+w1f3061&#13;&#10;31KT7I3s/S62vY9NH8BH0TV5Bbh8ee/U0d8vIV9BzHTc4uWOzpkbyJkbYzlUnNxJZ/cRkfz3av3c&#13;&#10;8i5PF4OBdGakix6RBeI22hvAjORGqRjpIypGtP/j5VUm8h7QGdpDa7gX9LmNV0dzRSPWv5t5j0Tu&#13;&#10;B7/1WyNvJ/pEOkEPyIQ+oNd3wbs8e7Rvc5HnRm0aEYnnW30mXmay/rnhNdri+HYu9x6X/j+zzGWG&#13;&#10;tu8+8C5P19IMLEC+SByTS8TXcpk4JJeLL2EP7KD/D8a3yOfF3+Qc8Z7MAb96OB65ny8niPflRNaa&#13;&#10;KP4uJ4mP5WTWniw+811zitjlu+ZUsU9OEwfkk+Iw+h2Vz2KPttlPTy334uK9Wz6OLz4swpePM0Pb&#13;&#10;l+k5ktbzpY7jSGwbgY1D8cMQsUkOggHQF7IYzxQfyF7iI9lTfAr/hL2yN7pnoXtf/N9fHOGeo766&#13;&#10;DxJnfeOZJc7I7uK07Cy+kR1YN0N8AdvhY/rvy07ibdlN/AVdXmW/V333WozcL3eWIF8q1skXYJn4&#13;&#10;M7wCa2FNjFza1bAKVvrulYtc76Vz2rs83+r/jWGNyJVrWHcN668VefBneBU2yFzxllwpNsqXxLvy&#13;&#10;RXgBf68Qf5Uvk2erybE15HGe2An74Wvmn0D2PTn+I7l/jnw5J6fDVPoTGR+LPJtYjGK+Xx7pfCiY&#13;&#10;Rxnouj2WRymeIbSeLSX4nB+P7Zfv1XXRAO97RCafF8dqw5+KWRsascbCmB4un73L04NlRSNmNBI5&#13;&#10;5GSOb5y7iSfJpyn4YqJsL8aSS4/DYHiYsa7k8UPkcAfyKUMOB+2zeHvmIs8VmczL9N1zIPJ+rP+I&#13;&#10;yCJX+7LHYzAMRnFmxsk+YjLypzhrOcQrp4g9c9hT27owrs91PZ4b8/miYvpc527DmM8dPnuX53Me&#13;&#10;o+R3Q1+7FyBfJNKou/U4M3XI0ZqgQNK/nvEk6nEC9bgM9a5M1G7H24j2yr3GI9dnKq0QubZ3gihL&#13;&#10;vidAIvW4ArW4EiT7rjlFpPiuOVVUpx7Xoh7XRb8G1OOGnK+GvmtqecFz9Dj6lS/Cl48zQ9uXWYh9&#13;&#10;5RgbKYLU47LkSBnqcRlqa2nqcWlqbWnytSx5lUDuX0dOVQYHFLlVC1ld5tQjn+tzTwNf3QeJpr7x&#13;&#10;zELeXdzC+bmR+luXM+OCAxXol6UeG9TjEuhyKdwf/OrNYuTa3njP8iXIl4rfwy/AMvEb/AoX4ecY&#13;&#10;F2jPwzn4yXevXOR6r7mF+Da/Hl8Ir2HdNay/ln3Wst9a9l8rSnLWAtRji3psU49t6nFp6vG11NxE&#13;&#10;6nES9fgG6nAEakB95qcja0KONyP3m5MvzanHzanHzcjNJpzvdOpxfepxDd9Y6HwomEe6HodieZRS&#13;&#10;iC0lGMtghsa7t7B6/HSsNswuZm1IZ5/j4fx3tdRC9CjFWDoz0sXecG4U/fl4OJ5O+vxOi+n0ZDF1&#13;&#10;0rF9K6aTw2fvurKGzGWGX84tQL5IvBleItaTU6+Fl4tXIBdeor+M8cXh58Xc8BwxM5wDfvk9Hrne&#13;&#10;K81ThNbTJb9ezQ5PZK2J4rnwJLEwPJm1J4sXfNecIlb6rjlVrA1PE+vCT4rX0e+N8LPYo23201PL&#13;&#10;vbhc+f74XBG+fBy9tX2ZhdiXX6/mhkeI2eGhYlZ4CL4YBAOgL2QxlinmhXuJBeGeYgmsgDXh3uie&#13;&#10;he598X9/sYF7NvjqPkh84BvPLOTdxfvhztjYgXUz8E8Ge2Xg7w7o0EnkhLuJKegykf0m+u61GLlf&#13;&#10;7ixBvhReEBPIFc04GAtjYDRkxxhF+4TvXrnI9V5zC/Ftfr3KplaNgbHUqHEwASbBNM5bTnileCb8&#13;&#10;kng2/KKYgT4zwiuIw8tifng1ObZGLA/nkUd5Ig/WM38jsvfJ8b+T+x+TLx+Hp8NU+hMZHyveCWcz&#13;&#10;bxTz/fJI50PBPNL1akUsj1IKsSW/Xul4rLh8b2H1akysNkwpZm3owN79Ynq4hejBsqIDMzqIruRg&#13;&#10;V984dxOdyJsM5jwYbi/uR/d7oBk0wj91yeMa5LBLPqnwcNA+i7dnLvJc0ZB5DaN7Zhaimz5Lg5D3&#13;&#10;FzdyLhqRqzezx61wJ9zDGWoJ9zP+IPu2Y04H5nYKDxSdOXddWLtL+AlsGgv+unRFF+2Dfpdj4dUD&#13;&#10;Hcd7i4zjvfjg3sv3FhbHYbE4ZhczjsvR44zj/zuC5czQZ2c0eJdXd5MYWC6+cZaIw858ccCZIb5w&#13;&#10;nhR7nXEwEgbT7y/2O5nikNNTHIcz8DP9S86j4urwYBHAlybnwqS+muHZ9BcwvhT5cubpvf3OiJYX&#13;&#10;PCPt0OkHx9+mdszws6mdOIZ8v9Nd7HSyxDbs2IJNW5zp8Jz4zFkmdjirsS1PHIGz8Dv9AGe+DM+z&#13;&#10;8uEZoiI2VQwPg770ezLeUVwTbid+dfTefjZpeUGbdL6cidkU/9yfcTKu8Edh+dIvli9Di5kvjdDj&#13;&#10;7Zge8c5gI2Y0EmuJ81pfH3cVq51O4mXmLHfaiyXovhDmwlOMTcD3o/D9MHw/GN8PxveD8f0w5wXG&#13;&#10;VyHPY16emAeLnDViGWMvOS+Llc4KkcucvKiP4+mYizw3qufb/+XrZdg4P2YjzeXLy/mrGFnGDL/8&#13;&#10;WSae5Uw8ib5TnFno+pQYhw3jOBPjnIH0H2U8E3lP5vXEhp5isdMbPzyCPx4Ta5zh6DcOpsGz+HE2&#13;&#10;Ni1GxjsTzPfNHy338qdgDuj3pJ6xHOhbzBzQtb+H4/+u2oEZHUQbfKzRn3tc1smrgen/wzr83tdJ&#13;&#10;Z417oujP/1mnMNu6xWzrUUzbZqJTWsw2msvXlbGfyQwd+8zL0v+8h+pny1zkC0R9Z5GoRx7WpoYp&#13;&#10;uAEqEbvyzlKRQCzLMMd25sBMeEaUdnLEtc7TyJ4S1xH3ZN8YTxHVfHWYJOo4E0QDcuhGJ1vc4owQ&#13;&#10;t5F3tzl9oCf9LqIRManHWasODiSynuX0EKXIy6ucvnyVaCD41amB2ODnh/7I+4qynOGg04v1e2J/&#13;&#10;TxGGavRrsE9tZKnkfD2eEfXYr54zRNR1hola6FuDs1LNeVxIXx1GsaafDqPx6Thh4ItSzhTseVr8&#13;&#10;FpoNC2EZ/ZcYz8X/eeiXJ0JQk34a4zcRu1uJ0e3E53ZfHXQ+eOfNy+0M8iDk5J+RFD57l5dHJRjg&#13;&#10;Z0r8Hrp8b8F8NvWcWD53KWY+L2GN2SH/Z+ESZvj5cIl4JrRYPBVaJKbit/GheSI7NEOMDOWIYaEp&#13;&#10;YkhorBgUekIMDA2HIZAJDzH+IHNaiDGhO7nvTjGHsfjvbXeKV0JLoswOFfRlOvdtitkQz5fpzEgX&#13;&#10;M6J23Md87/L8XZqBdHRvgs4tRL9QW9E71F10Dw2EbJgqeoVmiqzQcjEglCtGw8yovvH2y43ut+my&#13;&#10;rgVjp+vsnbHYPVDM2HVijbZFxK4TM3Ts0sC7PJu1Du2QtxJtQveKB4jB/aHbRQt0bha1zfFuoPXu&#13;&#10;0c+2RiLdNx8airRQfZEaqifqhuqIWqEaokZIgYQQ/SqiTqiyqBeqxLxK4ia4LZQs7uA43MWcu0PV&#13;&#10;xD2hmuBXW2qis19OpogH2as167YKlRf3hoKsH2SvIHqVQ4+Kohp6yFBYOOznhGpBPfoNGU8X1UON&#13;&#10;Re3QraKBrw7NxM2+vm0ubg3dJW4P3YM/W2JbK2xqg3/98ryNCIc6RWkbN3d0bbiVnNHnv3mB3GnM&#13;&#10;mAFenUlE3uD6/PNdi3Hv8uJZkoHEqxtcn3j1kKpGUNPgei9X70Cmz0UpcGOf9d7dIR30Z93qy2uF&#13;&#10;uEro78Toa9OmTfkfYv+tSqvX0/cVpucdTNC+iXemEq9mRrB+2NOvKXOToA3o91X9b3gcucIfASHG&#13;&#10;F9yHqdFL71Mr9lk3V/ojf/iu6sdCmv/8f2de6Q/PFn0eEiGeXRttIVpJ//q60W4lO7LG/vyNo//1&#13;&#10;9Eml947dXr5nd5ab7W7yI7uH3GL3lNtgJ3zB2EG7ozxit5XH7bvlt/aN8pjdWH5l3yYP2LfLvfYd&#13;&#10;cofdXP4DNsM7dlO53r5Z/tluINfaNcGBCvTLMF5KbrR/D2+2L4Y/h8Nwyr5KnrWD8ic7SZ63JdSB&#13;&#10;W+jfI8/YbeQJO5P9+7N+f9bvz/195QbG1qFXnt0BWvn+zlXbXrCeb8dn6UX4bLudHvXZ6EJ8pnNi&#13;&#10;F/J9+OKQXR/f1ME3LoSgojxqJ8jD2LvfNuVuOyC3wxb4O/2/2mXlu3Y57EgCBxQ+qy3ft+vJD+yG&#13;&#10;8hPW1Xvr/HEK2Vvng5Z7Nt1C34BbQevViAn6d8G30c6/IlcRjf9fc2o7B9/zT7yzst1ET7N21Efx&#13;&#10;av8+s5b8yqwpj5muPGFWk9+ZjvzeTIralopC3uXlYikGLiK/aE6TJ6PoPeLbeg02PoONFu3CYto6&#13;&#10;gGJSKZYL8WwdYFWSA6yqUVvv85Sm9fQuzedHreryYauu7G6ly05WU9nOaiFbW21lS6urvMfKknda&#13;&#10;A2Rza6hsZmXLptY03/imItfnNZ5f06zBsrHVhXXvlg9YjWV7K1V2s1R0TbcQ/XCNcJA7UTsqxc2d&#13;&#10;sjF/VvgD/jxPMvYt4mydN/pG7Yt3tn5DXsLsI68xM6Vp9pC22QU6Qlv6rRm/T15ttpC/G3fL8/AD&#13;&#10;nDRayG+M++RRo7U8YrQDapbRTR4zeslvjYfld8Yj8izr6r39zpaWe2crGb8F4QI2LSvCpgvGMl+b&#13;&#10;LiEvaS6VhrlIljafk9easyEHJtMfx3g28pHYNBwdh2PTcGwaKY8b2fIrY5w8ZEyGHJhFfz52PS9P&#13;&#10;GEuZt0zqvf1s0vKCNh3BpgFF2HTEGBC1aT8+8C4v51MZOGQ8Jr80+sl9+Gy3kSl3Gt2hI7SWe4jH&#13;&#10;AeMOYtBEnjJuxqabienNxLCJTDDvkBXNe2Rl8wFoD11lktlblifm5cxH8Ul/5g2QQXOQTDSHygrm&#13;&#10;CJmMf643J8DTMJd7FjN/hSxjrsZvefggjxjnsV+u3G/8CR2Wyu34abvxNEyW/zLGyl3GE3Ivfj1g&#13;&#10;DGbeAF+fabnns1uwFXddrrEn+TyLQ/Vv2iXFrDu7eHk4HfF/H9kVOB3ZFfg60pF94tWCQ4GvIscD&#13;&#10;hyMnAwci3wf2R84Gdkd+DGyLfv8rlfu8y4ubrrGXkF8KNEn5IYre43Tc74FtZ/5GbNxJ+1ExbW2J&#13;&#10;87bFbHVYx7s8nSg3oqWxLWpnvJrwEPJMY0fkUeNgZKDxbWSI8ROUShlilE8ZaIRT+hk1UzKNm1I6&#13;&#10;GU1TWkITSDNuTqlt1ElxjaopVY0kCMAvkWrGD5EaxvFIqrEr0ph19d5+50fLvVzwaoK2qQEPDP/7&#13;&#10;GqTo2MWzqY2B3EhN6WLUSOlhRFJ6GRXhGvg5wt8PR7oZxyKdjQORDOOLyH3QHJrQv5nxG43TkTTm&#13;&#10;pRkGdiamNDSqpKSzRmPsbca6LaEo3TybCub3XnTWMT9MWzDmLmOloQR4n3X8ykJ50FcQ9Of/AwAA&#13;&#10;//8DAFBLAwQUAAYACAAAACEAf0Iy4sMAAAClAQAAGQAAAGRycy9fcmVscy9lMm9Eb2MueG1sLnJl&#13;&#10;bHO8kMsKwjAQRfeC/xBmb9N2ISKm3YjgVuoHDMm0DTYPkij69wZEsCC4czkz3HMPs2vvZmI3ClE7&#13;&#10;K6AqSmBkpVPaDgLO3WG1ARYTWoWTsyTgQRHaZrnYnWjClENx1D6yTLFRwJiS33Ie5UgGY+E82Xzp&#13;&#10;XTCY8hgG7lFecCBel+Wah08GNDMmOyoB4ahqYN3D5+bfbNf3WtLeyashm75UcG1ydwZiGCgJMKQ0&#13;&#10;vpZ1QaYH/t2h+o9D9Xbgs+c2TwAAAP//AwBQSwMEFAAGAAgAAAAhAJDWPRnmAAAADwEAAA8AAABk&#13;&#10;cnMvZG93bnJldi54bWxMj81uwjAQhO+V+g7WIvUGTmqKcIiDEP05IaRCpYqbSZYkIraj2CTh7bs9&#13;&#10;tZeVVjszO1+6Hk3Deux87ayCeBYBQ5u7oralgq/j+3QJzAdtC904iwru6GGdPT6kOincYD+xP4SS&#13;&#10;UYj1iVZQhdAmnPu8QqP9zLVo6XZxndGB1q7kRacHCjcNf46iBTe6tvSh0i1uK8yvh5tR8DHoYSPi&#13;&#10;t353vWzvp+PL/nsXo1JPk/F1RWOzAhZwDH8O+GWg/pBRsbO72cKzRsFUiDlJFciFAEYCKSQBnRXM&#13;&#10;l1ICz1L+nyP7AQAA//8DAFBLAQItABQABgAIAAAAIQCm5lH7DAEAABUCAAATAAAAAAAAAAAAAAAA&#13;&#10;AAAAAABbQ29udGVudF9UeXBlc10ueG1sUEsBAi0AFAAGAAgAAAAhADj9If/WAAAAlAEAAAsAAAAA&#13;&#10;AAAAAAAAAAAAPQEAAF9yZWxzLy5yZWxzUEsBAi0AFAAGAAgAAAAhAIN8cz/YKQAA3IcAABQAAAAA&#13;&#10;AAAAAAAAAAAAPAIAAGRycy9tZWRpYS9pbWFnZTIuZW1mUEsBAi0AFAAGAAgAAAAhAAu237ayBQAA&#13;&#10;8BoAAA4AAAAAAAAAAAAAAAAARiwAAGRycy9lMm9Eb2MueG1sUEsBAi0AFAAGAAgAAAAhAPYXYQGS&#13;&#10;zwEAUG4CABQAAAAAAAAAAAAAAAAAJDIAAGRycy9tZWRpYS9pbWFnZTEuZW1mUEsBAi0AFAAGAAgA&#13;&#10;AAAhAH9CMuLDAAAApQEAABkAAAAAAAAAAAAAAAAA6AECAGRycy9fcmVscy9lMm9Eb2MueG1sLnJl&#13;&#10;bHNQSwECLQAUAAYACAAAACEAkNY9GeYAAAAPAQAADwAAAAAAAAAAAAAAAADiAgIAZHJzL2Rvd25y&#13;&#10;ZXYueG1sUEsFBgAAAAAHAAcAvgEAAPUDAgAAAA==&#13;&#10;">
                <v:group id="Group 12" o:spid="_x0000_s1027" style="position:absolute;width:61797;height:24994" coordsize="61797,249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28" type="#_x0000_t75" style="position:absolute;left:32295;width:29502;height:2412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96RzxQAAAOAAAAAPAAAAZHJzL2Rvd25yZXYueG1sRI/BqsIw&#13;&#10;EEX3gv8Q5oEb0VQF0WoUtQhurW7czWvmteU1k9JErX69EQQ3wwyXe4azXLemEjdqXGlZwWgYgSDO&#13;&#10;rC45V3A+7QczEM4ja6wsk4IHOVivup0lxtre+Ui31OciQNjFqKDwvo6ldFlBBt3Q1sQh+7ONQR/O&#13;&#10;Jpe6wXuAm0qOo2gqDZYcPhRY066g7D+9GgVpP+X5M+lfTtuRiZLpMfu98kyp3k+bLMLYLEB4av23&#13;&#10;8UEcdHCYwFsoLCBXLwAAAP//AwBQSwECLQAUAAYACAAAACEA2+H2y+4AAACFAQAAEwAAAAAAAAAA&#13;&#10;AAAAAAAAAAAAW0NvbnRlbnRfVHlwZXNdLnhtbFBLAQItABQABgAIAAAAIQBa9CxbvwAAABUBAAAL&#13;&#10;AAAAAAAAAAAAAAAAAB8BAABfcmVscy8ucmVsc1BLAQItABQABgAIAAAAIQC896RzxQAAAOAAAAAP&#13;&#10;AAAAAAAAAAAAAAAAAAcCAABkcnMvZG93bnJldi54bWxQSwUGAAAAAAMAAwC3AAAA+QIAAAAA&#13;&#10;">
                    <v:imagedata r:id="rId7" o:title="" croptop="42354f" cropright="28853f" chromakey="black"/>
                  </v:shape>
                  <v:shape id="Picture 19" o:spid="_x0000_s1029" type="#_x0000_t75" style="position:absolute;top:1556;width:30099;height:234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JaB1xwAAAOAAAAAPAAAAZHJzL2Rvd25yZXYueG1sRI/BagIx&#13;&#10;EIbvQt8hjNCbZl1E7GoUqS14s9oePA6b6WbbzWRNUnd9+0YQvAwz/Pzf8C3XvW3EhXyoHSuYjDMQ&#13;&#10;xKXTNVcKvj7fR3MQISJrbByTgisFWK+eBksstOv4QJdjrESCcChQgYmxLaQMpSGLYexa4pR9O28x&#13;&#10;ptNXUnvsEtw2Ms+ymbRYc/pgsKVXQ+Xv8c8q+JGnNx9O+uNaTvPJNN/3+3NnlHoe9ttFGpsFiEh9&#13;&#10;fDTuiJ1ODi9wE0oLyNU/AAAA//8DAFBLAQItABQABgAIAAAAIQDb4fbL7gAAAIUBAAATAAAAAAAA&#13;&#10;AAAAAAAAAAAAAABbQ29udGVudF9UeXBlc10ueG1sUEsBAi0AFAAGAAgAAAAhAFr0LFu/AAAAFQEA&#13;&#10;AAsAAAAAAAAAAAAAAAAAHwEAAF9yZWxzLy5yZWxzUEsBAi0AFAAGAAgAAAAhAAgloHXHAAAA4AAA&#13;&#10;AA8AAAAAAAAAAAAAAAAABwIAAGRycy9kb3ducmV2LnhtbFBLBQYAAAAAAwADALcAAAD7AgAAAAA=&#13;&#10;">
                    <v:imagedata r:id="rId8" o:title="" croptop="46747f" cropright="34315f" chromakey="black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0" o:spid="_x0000_s1030" type="#_x0000_t202" style="position:absolute;left:3015;top:194;width:25775;height:28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Rft2ygAAAOAAAAAPAAAAZHJzL2Rvd25yZXYueG1sRI9NS8NA&#13;&#10;EIbvBf/DMoIXaTe2VCXttohfLd5MquJtyI5JMDsbsmuS/vvOQehl4GV4n5dnvR1do3rqQu3ZwM0s&#13;&#10;AUVceFtzaeCQv0zvQYWIbLHxTAaOFGC7uZisMbV+4Hfqs1gqgXBI0UAVY5tqHYqKHIaZb4nl9+M7&#13;&#10;h1FiV2rb4SBw1+h5ktxqhzXLQoUtPVZU/GZ/zsD3dfn1FsbXj2GxXLTPuz6/+7S5MVeX49NKzsMK&#13;&#10;VKQxnhv/iL01MBcFERIZ0JsTAAAA//8DAFBLAQItABQABgAIAAAAIQDb4fbL7gAAAIUBAAATAAAA&#13;&#10;AAAAAAAAAAAAAAAAAABbQ29udGVudF9UeXBlc10ueG1sUEsBAi0AFAAGAAgAAAAhAFr0LFu/AAAA&#13;&#10;FQEAAAsAAAAAAAAAAAAAAAAAHwEAAF9yZWxzLy5yZWxzUEsBAi0AFAAGAAgAAAAhAH9F+3b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46DF8458" w14:textId="77777777" w:rsidR="00530ABD" w:rsidRPr="005E21C0" w:rsidRDefault="00530ABD" w:rsidP="00530ABD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Helvetica" w:hAnsi="Helvetica" w:cs="Arial"/>
                              <w:sz w:val="22"/>
                              <w:szCs w:val="22"/>
                            </w:rPr>
                          </w:pPr>
                          <w:r w:rsidRPr="005E21C0">
                            <w:rPr>
                              <w:rFonts w:ascii="Helvetica" w:hAnsi="Helvetica" w:cs="Arial"/>
                              <w:sz w:val="22"/>
                              <w:szCs w:val="22"/>
                            </w:rPr>
                            <w:t>Identify Outlier</w:t>
                          </w:r>
                          <w:r>
                            <w:rPr>
                              <w:rFonts w:ascii="Helvetica" w:hAnsi="Helvetica" w:cs="Arial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21" o:spid="_x0000_s1031" type="#_x0000_t202" style="position:absolute;left:32004;top:97;width:3891;height:33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cZRfyQAAAOAAAAAPAAAAZHJzL2Rvd25yZXYueG1sRI9Pa8JA&#13;&#10;FMTvgt9heYI33RhokcSNSIq0iD1oc+ntNfvyh2bfptmtxn76bqHgZWAY5jfMZjuaTlxocK1lBatl&#13;&#10;BIK4tLrlWkHxtl+sQTiPrLGzTApu5GCbTScbTLS98okuZ1+LAGGXoILG+z6R0pUNGXRL2xOHrLKD&#13;&#10;QR/sUEs94DXATSfjKHqUBlsOCw32lDdUfp6/jYJDvn/F00ds1j9d/nysdv1X8f6g1Hw2PqVBdikI&#13;&#10;T6O/N/4RL1pBvIK/Q+EMyOwXAAD//wMAUEsBAi0AFAAGAAgAAAAhANvh9svuAAAAhQEAABMAAAAA&#13;&#10;AAAAAAAAAAAAAAAAAFtDb250ZW50X1R5cGVzXS54bWxQSwECLQAUAAYACAAAACEAWvQsW78AAAAV&#13;&#10;AQAACwAAAAAAAAAAAAAAAAAfAQAAX3JlbHMvLnJlbHNQSwECLQAUAAYACAAAACEAs3GUX8kAAADg&#13;&#10;AAAADwAAAAAAAAAAAAAAAAAHAgAAZHJzL2Rvd25yZXYueG1sUEsFBgAAAAADAAMAtwAAAP0CAAAA&#13;&#10;AA==&#13;&#10;" filled="f" stroked="f" strokeweight=".5pt">
                    <v:textbox>
                      <w:txbxContent>
                        <w:p w14:paraId="77821904" w14:textId="77777777" w:rsidR="00530ABD" w:rsidRPr="005E21C0" w:rsidRDefault="00530ABD" w:rsidP="00530ABD">
                          <w:pPr>
                            <w:rPr>
                              <w:b/>
                              <w:bCs/>
                            </w:rPr>
                          </w:pPr>
                          <w:r w:rsidRPr="005E21C0">
                            <w:rPr>
                              <w:b/>
                              <w:bCs/>
                            </w:rPr>
                            <w:t>B.</w:t>
                          </w:r>
                        </w:p>
                      </w:txbxContent>
                    </v:textbox>
                  </v:shape>
                  <v:rect id="Rectangle 22" o:spid="_x0000_s1032" style="position:absolute;left:57101;top:4182;width:1459;height:10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z7NRxwAAAOAAAAAPAAAAZHJzL2Rvd25yZXYueG1sRI/BasMw&#13;&#10;EETvhf6D2EJujRwf2uJECaWJoZBDW8eQ62JtbBNrJSTFcf4+KhR6GRiWebOz2kxmECP50FtWsJhn&#13;&#10;IIgbq3tuFdSH8vkNRIjIGgfLpOBGATbrx4cVFtpe+YfGKrYiQTgUqKCL0RVShqYjg2FuHXG6naw3&#13;&#10;GJP1rdQerwluBpln2Ys02HNq6NDRR0fNubqY9IYbvp2+fJ3r42Iq/U7vA7avSs2epu0yyfsSRKQp&#13;&#10;/if+EJ9aQZ7D76BEAbm+AwAA//8DAFBLAQItABQABgAIAAAAIQDb4fbL7gAAAIUBAAATAAAAAAAA&#13;&#10;AAAAAAAAAAAAAABbQ29udGVudF9UeXBlc10ueG1sUEsBAi0AFAAGAAgAAAAhAFr0LFu/AAAAFQEA&#13;&#10;AAsAAAAAAAAAAAAAAAAAHwEAAF9yZWxzLy5yZWxzUEsBAi0AFAAGAAgAAAAhAB/Ps1HHAAAA4AAA&#13;&#10;AA8AAAAAAAAAAAAAAAAABwIAAGRycy9kb3ducmV2LnhtbFBLBQYAAAAAAwADALcAAAD7AgAAAAA=&#13;&#10;" filled="f" strokecolor="red" strokeweight="1pt"/>
                  <v:rect id="Rectangle 23" o:spid="_x0000_s1033" style="position:absolute;left:26167;top:12256;width:1459;height:10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gxbKxwAAAOAAAAAPAAAAZHJzL2Rvd25yZXYueG1sRI9Ba8JA&#13;&#10;EIXvBf/DMoK3ZqOFtiSuItqA0ENbK/Q6ZMckmJ1ddleT/vtuQfDy4DG8781brkfTiyv50FlWMM9y&#13;&#10;EMS11R03Co7f1eMriBCRNfaWScEvBVivJg9LLLQd+Iuuh9iIBOFQoII2RldIGeqWDIbMOuJ0O1lv&#13;&#10;MCbrG6k9DgluernI82dpsOPU0KKjbUv1+XAx6Q3Xfzp9+Tgff+Zj5d/0e8DmRanZdNyVSTYliEhj&#13;&#10;vCduiL1WsHiC/0GJAnL1BwAA//8DAFBLAQItABQABgAIAAAAIQDb4fbL7gAAAIUBAAATAAAAAAAA&#13;&#10;AAAAAAAAAAAAAABbQ29udGVudF9UeXBlc10ueG1sUEsBAi0AFAAGAAgAAAAhAFr0LFu/AAAAFQEA&#13;&#10;AAsAAAAAAAAAAAAAAAAAHwEAAF9yZWxzLy5yZWxzUEsBAi0AFAAGAAgAAAAhAHCDFsrHAAAA4AAA&#13;&#10;AA8AAAAAAAAAAAAAAAAABwIAAGRycy9kb3ducmV2LnhtbFBLBQYAAAAAAwADALcAAAD7AgAAAAA=&#13;&#10;" filled="f" strokecolor="red" strokeweight="1pt">
                    <v:textbox>
                      <w:txbxContent>
                        <w:p w14:paraId="78598389" w14:textId="77777777" w:rsidR="00530ABD" w:rsidRDefault="00530ABD" w:rsidP="00530ABD">
                          <w:pPr>
                            <w:jc w:val="center"/>
                          </w:pPr>
                          <w:r>
                            <w:t xml:space="preserve">        </w:t>
                          </w:r>
                        </w:p>
                      </w:txbxContent>
                    </v:textbox>
                  </v:rect>
                </v:group>
                <v:shape id="Text Box 24" o:spid="_x0000_s1034" type="#_x0000_t202" style="position:absolute;left:56323;top:4863;width:3988;height:29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jfHyQAAAOAAAAAPAAAAZHJzL2Rvd25yZXYueG1sRI9Ba8JA&#13;&#10;FITvhf6H5RW81Y2hlZBkFUmRitSD1ou3Z/aZBLNv0+yqaX99tyD0MjAM8w2TzwfTiiv1rrGsYDKO&#13;&#10;QBCXVjdcKdh/Lp8TEM4ja2wtk4JvcjCfPT7kmGp74y1dd74SAcIuRQW1910qpStrMujGtiMO2cn2&#13;&#10;Bn2wfSV1j7cAN62Mo2gqDTYcFmrsqKipPO8uRsG6WG5we4xN8tMW7x+nRfe1P7wqNXoa3rIgiwyE&#13;&#10;p8H/N+6IlVYQv8DfoXAG5OwXAAD//wMAUEsBAi0AFAAGAAgAAAAhANvh9svuAAAAhQEAABMAAAAA&#13;&#10;AAAAAAAAAAAAAAAAAFtDb250ZW50X1R5cGVzXS54bWxQSwECLQAUAAYACAAAACEAWvQsW78AAAAV&#13;&#10;AQAACwAAAAAAAAAAAAAAAAAfAQAAX3JlbHMvLnJlbHNQSwECLQAUAAYACAAAACEAowY3x8kAAADg&#13;&#10;AAAADwAAAAAAAAAAAAAAAAAHAgAAZHJzL2Rvd25yZXYueG1sUEsFBgAAAAADAAMAtwAAAP0CAAAA&#13;&#10;AA==&#13;&#10;" filled="f" stroked="f" strokeweight=".5pt">
                  <v:textbox>
                    <w:txbxContent>
                      <w:p w14:paraId="42299F9D" w14:textId="77777777" w:rsidR="00530ABD" w:rsidRPr="00280410" w:rsidRDefault="00530ABD" w:rsidP="00530ABD">
                        <w:pPr>
                          <w:rPr>
                            <w:rFonts w:ascii="Arial Unicode MS" w:eastAsia="Arial Unicode MS" w:hAnsi="Arial Unicode MS" w:cs="Arial Unicode MS"/>
                            <w:sz w:val="17"/>
                            <w:szCs w:val="17"/>
                          </w:rPr>
                        </w:pPr>
                        <w:r w:rsidRPr="00280410">
                          <w:rPr>
                            <w:rFonts w:ascii="Arial Unicode MS" w:eastAsia="Arial Unicode MS" w:hAnsi="Arial Unicode MS" w:cs="Arial Unicode MS"/>
                            <w:sz w:val="17"/>
                            <w:szCs w:val="17"/>
                          </w:rPr>
                          <w:t>18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EF7918">
        <w:rPr>
          <w:b/>
          <w:bCs/>
          <w:color w:val="000000"/>
        </w:rPr>
        <w:t xml:space="preserve">Supplemental Figure 1. Outlier identification of </w:t>
      </w:r>
      <w:r>
        <w:rPr>
          <w:b/>
          <w:bCs/>
          <w:color w:val="000000"/>
        </w:rPr>
        <w:t>NS</w:t>
      </w:r>
      <w:r w:rsidRPr="00EF7918">
        <w:rPr>
          <w:b/>
          <w:bCs/>
          <w:color w:val="000000"/>
        </w:rPr>
        <w:t>+ mean deviation vs prolactin</w:t>
      </w:r>
    </w:p>
    <w:p w14:paraId="682ACE9C" w14:textId="77777777" w:rsidR="00A00941" w:rsidRDefault="00A00941" w:rsidP="00530ABD">
      <w:pPr>
        <w:shd w:val="clear" w:color="auto" w:fill="FFFFFF"/>
        <w:spacing w:before="166" w:after="166"/>
        <w:jc w:val="both"/>
        <w:rPr>
          <w:b/>
          <w:bCs/>
          <w:color w:val="000000"/>
        </w:rPr>
      </w:pPr>
    </w:p>
    <w:p w14:paraId="49B2AEFE" w14:textId="4E2E7AD3" w:rsidR="00530ABD" w:rsidRPr="005F2710" w:rsidRDefault="00530ABD" w:rsidP="00530ABD">
      <w:pPr>
        <w:shd w:val="clear" w:color="auto" w:fill="FFFFFF"/>
        <w:spacing w:before="166" w:after="166"/>
        <w:jc w:val="both"/>
        <w:rPr>
          <w:color w:val="000000"/>
        </w:rPr>
        <w:sectPr w:rsidR="00530ABD" w:rsidRPr="005F2710" w:rsidSect="00DE6F6C">
          <w:pgSz w:w="12240" w:h="15840"/>
          <w:pgMar w:top="1800" w:right="1800" w:bottom="1800" w:left="1800" w:header="720" w:footer="720" w:gutter="0"/>
          <w:cols w:space="720"/>
          <w:docGrid w:linePitch="360"/>
        </w:sectPr>
      </w:pPr>
      <w:r>
        <w:rPr>
          <w:b/>
          <w:bCs/>
          <w:color w:val="000000"/>
        </w:rPr>
        <w:t>Supplemental Figure 1</w:t>
      </w:r>
      <w:r w:rsidRPr="00EF7918">
        <w:rPr>
          <w:b/>
          <w:bCs/>
          <w:color w:val="000000"/>
        </w:rPr>
        <w:t>.</w:t>
      </w:r>
      <w:r w:rsidRPr="00EF7918">
        <w:rPr>
          <w:color w:val="000000"/>
        </w:rPr>
        <w:t xml:space="preserve"> Outlier identification was determined using </w:t>
      </w:r>
      <w:proofErr w:type="spellStart"/>
      <w:r w:rsidRPr="00EF7918">
        <w:rPr>
          <w:color w:val="000000"/>
        </w:rPr>
        <w:t>Mahalanobis</w:t>
      </w:r>
      <w:proofErr w:type="spellEnd"/>
      <w:r w:rsidRPr="00EF7918">
        <w:rPr>
          <w:color w:val="000000"/>
        </w:rPr>
        <w:t xml:space="preserve"> distance. </w:t>
      </w:r>
      <w:r w:rsidRPr="00EF7918">
        <w:rPr>
          <w:b/>
          <w:bCs/>
          <w:color w:val="000000"/>
        </w:rPr>
        <w:t>A)</w:t>
      </w:r>
      <w:r w:rsidRPr="00EF7918">
        <w:rPr>
          <w:color w:val="000000"/>
        </w:rPr>
        <w:t xml:space="preserve"> Classic </w:t>
      </w:r>
      <w:proofErr w:type="spellStart"/>
      <w:r w:rsidRPr="00EF7918">
        <w:rPr>
          <w:color w:val="000000"/>
        </w:rPr>
        <w:t>Mahalanobis</w:t>
      </w:r>
      <w:proofErr w:type="spellEnd"/>
      <w:r w:rsidRPr="00EF7918">
        <w:rPr>
          <w:color w:val="000000"/>
        </w:rPr>
        <w:t xml:space="preserve"> distance is plotted for each data point of the </w:t>
      </w:r>
      <w:r>
        <w:rPr>
          <w:color w:val="000000"/>
        </w:rPr>
        <w:t>NS</w:t>
      </w:r>
      <w:r w:rsidRPr="00EF7918">
        <w:rPr>
          <w:color w:val="000000"/>
        </w:rPr>
        <w:t xml:space="preserve">+ group mean deviation with a threshold of 3. </w:t>
      </w:r>
      <w:r w:rsidRPr="00EF7918">
        <w:rPr>
          <w:b/>
          <w:bCs/>
          <w:color w:val="000000"/>
        </w:rPr>
        <w:t>B)</w:t>
      </w:r>
      <w:r w:rsidRPr="00EF7918">
        <w:rPr>
          <w:color w:val="000000"/>
        </w:rPr>
        <w:t xml:space="preserve"> A QQ plot of the </w:t>
      </w:r>
      <w:proofErr w:type="spellStart"/>
      <w:r w:rsidRPr="00EF7918">
        <w:rPr>
          <w:color w:val="000000"/>
        </w:rPr>
        <w:t>Mahalanobis</w:t>
      </w:r>
      <w:proofErr w:type="spellEnd"/>
      <w:r w:rsidRPr="00EF7918">
        <w:rPr>
          <w:color w:val="000000"/>
        </w:rPr>
        <w:t xml:space="preserve"> distance and Chi-square quantile further identifies outliers with an extreme outlier at the 7</w:t>
      </w:r>
      <w:r w:rsidRPr="00EF7918">
        <w:rPr>
          <w:color w:val="000000"/>
          <w:vertAlign w:val="superscript"/>
        </w:rPr>
        <w:t>th</w:t>
      </w:r>
      <w:r w:rsidRPr="00EF7918">
        <w:rPr>
          <w:color w:val="000000"/>
        </w:rPr>
        <w:t xml:space="preserve"> quantile corresponding to the 18</w:t>
      </w:r>
      <w:r w:rsidRPr="00EF7918">
        <w:rPr>
          <w:color w:val="000000"/>
          <w:vertAlign w:val="superscript"/>
        </w:rPr>
        <w:t>th</w:t>
      </w:r>
      <w:r w:rsidRPr="00EF7918">
        <w:rPr>
          <w:color w:val="000000"/>
        </w:rPr>
        <w:t xml:space="preserve"> data variable in A.</w:t>
      </w:r>
    </w:p>
    <w:p w14:paraId="35305F88" w14:textId="77777777" w:rsidR="009E107C" w:rsidRDefault="009E107C"/>
    <w:sectPr w:rsidR="009E1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F10D3"/>
    <w:multiLevelType w:val="hybridMultilevel"/>
    <w:tmpl w:val="19CE4CD6"/>
    <w:lvl w:ilvl="0" w:tplc="2B68A30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BD"/>
    <w:rsid w:val="000147E2"/>
    <w:rsid w:val="00101E46"/>
    <w:rsid w:val="00187D7A"/>
    <w:rsid w:val="00370ED7"/>
    <w:rsid w:val="0043618C"/>
    <w:rsid w:val="004458A9"/>
    <w:rsid w:val="004A14C7"/>
    <w:rsid w:val="00530ABD"/>
    <w:rsid w:val="006E33DD"/>
    <w:rsid w:val="0070331C"/>
    <w:rsid w:val="00772081"/>
    <w:rsid w:val="007F6143"/>
    <w:rsid w:val="008E24EF"/>
    <w:rsid w:val="009C0C6A"/>
    <w:rsid w:val="009E107C"/>
    <w:rsid w:val="00A00941"/>
    <w:rsid w:val="00B16E91"/>
    <w:rsid w:val="00B377FF"/>
    <w:rsid w:val="00B64AEA"/>
    <w:rsid w:val="00C14B7D"/>
    <w:rsid w:val="00C75AE4"/>
    <w:rsid w:val="00D049CB"/>
    <w:rsid w:val="00D846EB"/>
    <w:rsid w:val="00DB0776"/>
    <w:rsid w:val="00DD7C5A"/>
    <w:rsid w:val="00E461C7"/>
    <w:rsid w:val="00F23CCF"/>
    <w:rsid w:val="00F878A3"/>
    <w:rsid w:val="00FA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DDCCA"/>
  <w15:chartTrackingRefBased/>
  <w15:docId w15:val="{BAE26216-E9F1-5448-8471-80F48637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A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A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David A</dc:creator>
  <cp:keywords/>
  <dc:description/>
  <cp:lastModifiedBy>Paul, David A</cp:lastModifiedBy>
  <cp:revision>2</cp:revision>
  <dcterms:created xsi:type="dcterms:W3CDTF">2021-12-16T20:39:00Z</dcterms:created>
  <dcterms:modified xsi:type="dcterms:W3CDTF">2021-12-16T20:39:00Z</dcterms:modified>
</cp:coreProperties>
</file>